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627F0" w14:textId="24AEE3F8" w:rsidR="00C946FE" w:rsidRPr="00387AE7" w:rsidRDefault="00C946FE" w:rsidP="00E01728">
      <w:pPr>
        <w:pStyle w:val="Heading1"/>
        <w:spacing w:line="240" w:lineRule="auto"/>
        <w:jc w:val="center"/>
        <w:rPr>
          <w:rFonts w:asciiTheme="majorBidi" w:eastAsiaTheme="minorHAnsi" w:hAnsiTheme="majorBidi"/>
          <w:b/>
          <w:bCs/>
          <w:color w:val="auto"/>
          <w:sz w:val="56"/>
          <w:szCs w:val="56"/>
        </w:rPr>
      </w:pPr>
      <w:bookmarkStart w:id="0" w:name="_Toc176427108"/>
      <w:bookmarkStart w:id="1" w:name="_Hlk93402511"/>
      <w:r w:rsidRPr="00387AE7">
        <w:rPr>
          <w:rFonts w:asciiTheme="majorBidi" w:eastAsiaTheme="minorHAnsi" w:hAnsiTheme="majorBidi"/>
          <w:b/>
          <w:bCs/>
          <w:color w:val="auto"/>
          <w:sz w:val="44"/>
          <w:szCs w:val="44"/>
        </w:rPr>
        <w:t>SUPPLEMENTARY DATA</w:t>
      </w:r>
      <w:r w:rsidR="00E01728" w:rsidRPr="00387AE7">
        <w:rPr>
          <w:rFonts w:asciiTheme="majorBidi" w:eastAsiaTheme="minorHAnsi" w:hAnsiTheme="majorBidi"/>
          <w:b/>
          <w:bCs/>
          <w:color w:val="auto"/>
          <w:sz w:val="56"/>
          <w:szCs w:val="56"/>
        </w:rPr>
        <w:br/>
      </w:r>
      <w:r w:rsidR="00E01728" w:rsidRPr="00387AE7">
        <w:rPr>
          <w:rFonts w:asciiTheme="majorBidi" w:eastAsiaTheme="minorHAnsi" w:hAnsiTheme="majorBidi"/>
          <w:b/>
          <w:bCs/>
          <w:color w:val="auto"/>
        </w:rPr>
        <w:t>(</w:t>
      </w:r>
      <w:r w:rsidRPr="00387AE7">
        <w:rPr>
          <w:rFonts w:asciiTheme="majorBidi" w:eastAsiaTheme="minorHAnsi" w:hAnsiTheme="majorBidi"/>
          <w:b/>
          <w:bCs/>
          <w:color w:val="auto"/>
          <w:szCs w:val="28"/>
        </w:rPr>
        <w:t>S</w:t>
      </w:r>
      <w:r w:rsidR="005C1E92" w:rsidRPr="00387AE7">
        <w:rPr>
          <w:rFonts w:asciiTheme="majorBidi" w:eastAsiaTheme="minorHAnsi" w:hAnsiTheme="majorBidi"/>
          <w:b/>
          <w:bCs/>
          <w:color w:val="auto"/>
          <w:szCs w:val="28"/>
        </w:rPr>
        <w:t>upp</w:t>
      </w:r>
      <w:r w:rsidRPr="00387AE7">
        <w:rPr>
          <w:rFonts w:asciiTheme="majorBidi" w:eastAsiaTheme="minorHAnsi" w:hAnsiTheme="majorBidi"/>
          <w:b/>
          <w:bCs/>
          <w:color w:val="auto"/>
          <w:szCs w:val="28"/>
        </w:rPr>
        <w:t>1-Figures</w:t>
      </w:r>
      <w:r w:rsidR="00E01728" w:rsidRPr="00387AE7">
        <w:rPr>
          <w:rFonts w:asciiTheme="majorBidi" w:eastAsiaTheme="minorHAnsi" w:hAnsiTheme="majorBidi"/>
          <w:b/>
          <w:bCs/>
          <w:color w:val="auto"/>
          <w:szCs w:val="28"/>
        </w:rPr>
        <w:t>)</w:t>
      </w:r>
      <w:bookmarkEnd w:id="0"/>
    </w:p>
    <w:p w14:paraId="6E1484F9" w14:textId="77777777" w:rsidR="00C946FE" w:rsidRPr="00387AE7" w:rsidRDefault="00C946FE" w:rsidP="006121BC">
      <w:pPr>
        <w:rPr>
          <w:rFonts w:asciiTheme="majorBidi" w:hAnsiTheme="majorBidi" w:cstheme="majorBidi"/>
        </w:rPr>
      </w:pPr>
    </w:p>
    <w:p w14:paraId="205B9654" w14:textId="77777777" w:rsidR="006121BC" w:rsidRPr="00387AE7" w:rsidRDefault="006121BC" w:rsidP="006121BC">
      <w:pPr>
        <w:spacing w:line="240" w:lineRule="auto"/>
        <w:rPr>
          <w:rFonts w:asciiTheme="majorBidi" w:hAnsiTheme="majorBidi" w:cstheme="majorBidi"/>
          <w:b/>
          <w:bCs/>
          <w:sz w:val="36"/>
          <w:szCs w:val="32"/>
        </w:rPr>
      </w:pPr>
    </w:p>
    <w:p w14:paraId="72175D02" w14:textId="77777777" w:rsidR="00387AE7" w:rsidRPr="00387AE7" w:rsidRDefault="00387AE7" w:rsidP="00387AE7">
      <w:pPr>
        <w:spacing w:line="240" w:lineRule="auto"/>
        <w:jc w:val="center"/>
        <w:rPr>
          <w:rFonts w:asciiTheme="majorBidi" w:hAnsiTheme="majorBidi" w:cstheme="majorBidi"/>
          <w:b/>
          <w:bCs/>
          <w:sz w:val="28"/>
          <w:szCs w:val="28"/>
        </w:rPr>
      </w:pPr>
      <w:r w:rsidRPr="00387AE7">
        <w:rPr>
          <w:rFonts w:asciiTheme="majorBidi" w:hAnsiTheme="majorBidi" w:cstheme="majorBidi"/>
          <w:b/>
          <w:bCs/>
          <w:sz w:val="28"/>
          <w:szCs w:val="28"/>
        </w:rPr>
        <w:t>Retinal proteome profiling of inherited retinal degeneration across three different mouse models suggests common drug targets in retinitis pigmentosa</w:t>
      </w:r>
    </w:p>
    <w:p w14:paraId="75E2EC5B" w14:textId="7FA515B6" w:rsidR="00D5104D" w:rsidRPr="00387AE7" w:rsidRDefault="00220132" w:rsidP="006121BC">
      <w:pPr>
        <w:spacing w:line="240" w:lineRule="auto"/>
        <w:rPr>
          <w:rFonts w:asciiTheme="majorBidi" w:hAnsiTheme="majorBidi" w:cstheme="majorBidi"/>
        </w:rPr>
      </w:pPr>
      <w:r w:rsidRPr="00387AE7">
        <w:rPr>
          <w:rFonts w:asciiTheme="majorBidi" w:hAnsiTheme="majorBidi" w:cstheme="majorBidi"/>
        </w:rPr>
        <w:t>Ahmed B. Montaser</w:t>
      </w:r>
      <w:r w:rsidR="004F2159" w:rsidRPr="00387AE7">
        <w:rPr>
          <w:rFonts w:asciiTheme="majorBidi" w:hAnsiTheme="majorBidi" w:cstheme="majorBidi"/>
          <w:vertAlign w:val="superscript"/>
        </w:rPr>
        <w:t>1*</w:t>
      </w:r>
      <w:r w:rsidRPr="00387AE7">
        <w:rPr>
          <w:rFonts w:asciiTheme="majorBidi" w:hAnsiTheme="majorBidi" w:cstheme="majorBidi"/>
        </w:rPr>
        <w:t>,</w:t>
      </w:r>
      <w:r w:rsidR="004F2159" w:rsidRPr="00387AE7">
        <w:rPr>
          <w:rFonts w:asciiTheme="majorBidi" w:hAnsiTheme="majorBidi" w:cstheme="majorBidi"/>
        </w:rPr>
        <w:t xml:space="preserve"> </w:t>
      </w:r>
      <w:proofErr w:type="spellStart"/>
      <w:r w:rsidR="004F2159" w:rsidRPr="00387AE7">
        <w:rPr>
          <w:rFonts w:asciiTheme="majorBidi" w:hAnsiTheme="majorBidi" w:cstheme="majorBidi"/>
        </w:rPr>
        <w:t>Fangyuan</w:t>
      </w:r>
      <w:proofErr w:type="spellEnd"/>
      <w:r w:rsidR="004F2159" w:rsidRPr="00387AE7">
        <w:rPr>
          <w:rFonts w:asciiTheme="majorBidi" w:hAnsiTheme="majorBidi" w:cstheme="majorBidi"/>
        </w:rPr>
        <w:t xml:space="preserve"> Gao</w:t>
      </w:r>
      <w:r w:rsidR="004F2159" w:rsidRPr="00387AE7">
        <w:rPr>
          <w:rFonts w:asciiTheme="majorBidi" w:hAnsiTheme="majorBidi" w:cstheme="majorBidi"/>
          <w:vertAlign w:val="superscript"/>
        </w:rPr>
        <w:t>2</w:t>
      </w:r>
      <w:r w:rsidR="004F2159" w:rsidRPr="00387AE7">
        <w:rPr>
          <w:rFonts w:asciiTheme="majorBidi" w:hAnsiTheme="majorBidi" w:cstheme="majorBidi"/>
        </w:rPr>
        <w:t>,</w:t>
      </w:r>
      <w:r w:rsidRPr="00387AE7">
        <w:rPr>
          <w:rFonts w:asciiTheme="majorBidi" w:hAnsiTheme="majorBidi" w:cstheme="majorBidi"/>
        </w:rPr>
        <w:t xml:space="preserve"> </w:t>
      </w:r>
      <w:r w:rsidR="004F2159" w:rsidRPr="00387AE7">
        <w:rPr>
          <w:rFonts w:asciiTheme="majorBidi" w:hAnsiTheme="majorBidi" w:cstheme="majorBidi"/>
        </w:rPr>
        <w:t>Danielle Peters</w:t>
      </w:r>
      <w:r w:rsidR="004F2159" w:rsidRPr="00387AE7">
        <w:rPr>
          <w:rFonts w:asciiTheme="majorBidi" w:hAnsiTheme="majorBidi" w:cstheme="majorBidi"/>
          <w:vertAlign w:val="superscript"/>
        </w:rPr>
        <w:t>3</w:t>
      </w:r>
      <w:r w:rsidR="004F2159" w:rsidRPr="00387AE7">
        <w:rPr>
          <w:rFonts w:asciiTheme="majorBidi" w:hAnsiTheme="majorBidi" w:cstheme="majorBidi"/>
        </w:rPr>
        <w:t xml:space="preserve">, </w:t>
      </w:r>
      <w:r w:rsidR="00C269DD" w:rsidRPr="00387AE7">
        <w:rPr>
          <w:rFonts w:asciiTheme="majorBidi" w:hAnsiTheme="majorBidi" w:cstheme="majorBidi"/>
        </w:rPr>
        <w:t>Katri</w:t>
      </w:r>
      <w:r w:rsidRPr="00387AE7">
        <w:rPr>
          <w:rFonts w:asciiTheme="majorBidi" w:hAnsiTheme="majorBidi" w:cstheme="majorBidi"/>
        </w:rPr>
        <w:t xml:space="preserve"> </w:t>
      </w:r>
      <w:r w:rsidR="004F2159" w:rsidRPr="00387AE7">
        <w:rPr>
          <w:rFonts w:asciiTheme="majorBidi" w:hAnsiTheme="majorBidi" w:cstheme="majorBidi"/>
        </w:rPr>
        <w:t>Vainionpää</w:t>
      </w:r>
      <w:r w:rsidR="004F2159" w:rsidRPr="00387AE7">
        <w:rPr>
          <w:rFonts w:asciiTheme="majorBidi" w:hAnsiTheme="majorBidi" w:cstheme="majorBidi"/>
          <w:vertAlign w:val="superscript"/>
        </w:rPr>
        <w:t>1</w:t>
      </w:r>
      <w:r w:rsidR="004F2159" w:rsidRPr="00387AE7">
        <w:rPr>
          <w:rFonts w:asciiTheme="majorBidi" w:hAnsiTheme="majorBidi" w:cstheme="majorBidi"/>
        </w:rPr>
        <w:t>, Ning Zhibin</w:t>
      </w:r>
      <w:r w:rsidR="00B27A0A" w:rsidRPr="00F17022">
        <w:rPr>
          <w:rFonts w:asciiTheme="majorBidi" w:hAnsiTheme="majorBidi"/>
          <w:szCs w:val="24"/>
          <w:vertAlign w:val="superscript"/>
        </w:rPr>
        <w:t>3</w:t>
      </w:r>
      <w:r w:rsidR="004F2159" w:rsidRPr="00387AE7">
        <w:rPr>
          <w:rFonts w:asciiTheme="majorBidi" w:hAnsiTheme="majorBidi" w:cstheme="majorBidi"/>
        </w:rPr>
        <w:t>, Dorota Skowronska-Krawczyk</w:t>
      </w:r>
      <w:r w:rsidR="004F2159" w:rsidRPr="00387AE7">
        <w:rPr>
          <w:rFonts w:asciiTheme="majorBidi" w:hAnsiTheme="majorBidi" w:cstheme="majorBidi"/>
          <w:vertAlign w:val="superscript"/>
        </w:rPr>
        <w:t>2</w:t>
      </w:r>
      <w:r w:rsidR="004F2159" w:rsidRPr="00387AE7">
        <w:rPr>
          <w:rFonts w:asciiTheme="majorBidi" w:hAnsiTheme="majorBidi" w:cstheme="majorBidi"/>
        </w:rPr>
        <w:t>, Daniel Figeys</w:t>
      </w:r>
      <w:r w:rsidR="00E81162" w:rsidRPr="00387AE7">
        <w:rPr>
          <w:rFonts w:asciiTheme="majorBidi" w:hAnsiTheme="majorBidi" w:cstheme="majorBidi"/>
          <w:vertAlign w:val="superscript"/>
        </w:rPr>
        <w:t>4</w:t>
      </w:r>
      <w:r w:rsidR="004F2159" w:rsidRPr="00387AE7">
        <w:rPr>
          <w:rFonts w:asciiTheme="majorBidi" w:hAnsiTheme="majorBidi" w:cstheme="majorBidi"/>
        </w:rPr>
        <w:t>, Krzysztof Palczewski</w:t>
      </w:r>
      <w:r w:rsidR="004F2159" w:rsidRPr="00387AE7">
        <w:rPr>
          <w:rFonts w:asciiTheme="majorBidi" w:hAnsiTheme="majorBidi" w:cstheme="majorBidi"/>
          <w:vertAlign w:val="superscript"/>
        </w:rPr>
        <w:t>2</w:t>
      </w:r>
      <w:r w:rsidR="004F2159" w:rsidRPr="00387AE7">
        <w:rPr>
          <w:rFonts w:asciiTheme="majorBidi" w:hAnsiTheme="majorBidi" w:cstheme="majorBidi"/>
        </w:rPr>
        <w:t>, H</w:t>
      </w:r>
      <w:r w:rsidR="00C269DD" w:rsidRPr="00387AE7">
        <w:rPr>
          <w:rFonts w:asciiTheme="majorBidi" w:hAnsiTheme="majorBidi" w:cstheme="majorBidi"/>
        </w:rPr>
        <w:t>enri Leinonen</w:t>
      </w:r>
      <w:r w:rsidR="004F2159" w:rsidRPr="00387AE7">
        <w:rPr>
          <w:rFonts w:asciiTheme="majorBidi" w:hAnsiTheme="majorBidi" w:cstheme="majorBidi"/>
          <w:vertAlign w:val="superscript"/>
        </w:rPr>
        <w:t>1*</w:t>
      </w:r>
      <w:r w:rsidR="004F2159" w:rsidRPr="00387AE7">
        <w:rPr>
          <w:rFonts w:asciiTheme="majorBidi" w:hAnsiTheme="majorBidi" w:cstheme="majorBidi"/>
        </w:rPr>
        <w:t>.</w:t>
      </w:r>
    </w:p>
    <w:bookmarkEnd w:id="1"/>
    <w:p w14:paraId="1A916D01" w14:textId="77777777" w:rsidR="007D7A6B" w:rsidRPr="00387AE7" w:rsidRDefault="007D7A6B" w:rsidP="007D7A6B">
      <w:pPr>
        <w:rPr>
          <w:rFonts w:asciiTheme="majorBidi" w:hAnsiTheme="majorBidi" w:cstheme="majorBidi"/>
        </w:rPr>
      </w:pPr>
    </w:p>
    <w:p w14:paraId="5E6B0942" w14:textId="77777777" w:rsidR="00045290" w:rsidRPr="00387AE7" w:rsidRDefault="00045290" w:rsidP="00045290">
      <w:pPr>
        <w:rPr>
          <w:rFonts w:asciiTheme="majorBidi" w:hAnsiTheme="majorBidi" w:cstheme="majorBidi"/>
        </w:rPr>
      </w:pPr>
      <w:bookmarkStart w:id="2" w:name="OLE_LINK1"/>
      <w:r w:rsidRPr="00387AE7">
        <w:rPr>
          <w:rFonts w:asciiTheme="majorBidi" w:hAnsiTheme="majorBidi" w:cstheme="majorBidi"/>
          <w:vertAlign w:val="superscript"/>
        </w:rPr>
        <w:t>1</w:t>
      </w:r>
      <w:r w:rsidRPr="00387AE7">
        <w:rPr>
          <w:rFonts w:asciiTheme="majorBidi" w:hAnsiTheme="majorBidi" w:cstheme="majorBidi"/>
        </w:rPr>
        <w:t>School of Pharmacy, Faculty of Health Sciences, University of Eastern Finland, P.O. Box 1627, FI-70211 Kuopio, Finland</w:t>
      </w:r>
    </w:p>
    <w:p w14:paraId="4B4F1852" w14:textId="77777777" w:rsidR="00045290" w:rsidRPr="00387AE7" w:rsidRDefault="00045290" w:rsidP="00045290">
      <w:pPr>
        <w:rPr>
          <w:rFonts w:asciiTheme="majorBidi" w:hAnsiTheme="majorBidi" w:cstheme="majorBidi"/>
        </w:rPr>
      </w:pPr>
      <w:r w:rsidRPr="00387AE7">
        <w:rPr>
          <w:rFonts w:asciiTheme="majorBidi" w:hAnsiTheme="majorBidi" w:cstheme="majorBidi"/>
          <w:vertAlign w:val="superscript"/>
        </w:rPr>
        <w:t>2</w:t>
      </w:r>
      <w:r w:rsidRPr="00387AE7">
        <w:rPr>
          <w:rFonts w:asciiTheme="majorBidi" w:hAnsiTheme="majorBidi" w:cstheme="majorBidi"/>
        </w:rPr>
        <w:t>Center for Translational Vision Research, Department of Ophthalmology, Gavin Herbert Eye Institute, University of California, Irvine, Irvine, CA, 92697, USA; Department of Physiology and Biophysics, Department of Chemistry, Department of Molecular Biology and Biochemistry; University of California, Irvine, Irvine, CA, 92697, USA</w:t>
      </w:r>
    </w:p>
    <w:p w14:paraId="3464D87B" w14:textId="77777777" w:rsidR="00045290" w:rsidRPr="00387AE7" w:rsidRDefault="00045290" w:rsidP="00045290">
      <w:pPr>
        <w:rPr>
          <w:rFonts w:asciiTheme="majorBidi" w:hAnsiTheme="majorBidi" w:cstheme="majorBidi"/>
        </w:rPr>
      </w:pPr>
      <w:r w:rsidRPr="00387AE7">
        <w:rPr>
          <w:rFonts w:asciiTheme="majorBidi" w:hAnsiTheme="majorBidi" w:cstheme="majorBidi"/>
          <w:vertAlign w:val="superscript"/>
        </w:rPr>
        <w:t>3</w:t>
      </w:r>
      <w:r w:rsidRPr="00387AE7">
        <w:rPr>
          <w:rFonts w:asciiTheme="majorBidi" w:hAnsiTheme="majorBidi" w:cstheme="majorBidi"/>
        </w:rPr>
        <w:t>Ottawa Institute of Systems Biology, University of Ottawa, Ottawa, ON, Canada</w:t>
      </w:r>
    </w:p>
    <w:p w14:paraId="1BD1C698" w14:textId="77777777" w:rsidR="00045290" w:rsidRPr="00387AE7" w:rsidRDefault="00045290" w:rsidP="00045290">
      <w:pPr>
        <w:rPr>
          <w:rFonts w:asciiTheme="majorBidi" w:hAnsiTheme="majorBidi" w:cstheme="majorBidi"/>
        </w:rPr>
      </w:pPr>
      <w:r w:rsidRPr="00387AE7">
        <w:rPr>
          <w:rFonts w:asciiTheme="majorBidi" w:hAnsiTheme="majorBidi" w:cstheme="majorBidi"/>
          <w:vertAlign w:val="superscript"/>
        </w:rPr>
        <w:t>4</w:t>
      </w:r>
      <w:r w:rsidRPr="00387AE7">
        <w:rPr>
          <w:rFonts w:asciiTheme="majorBidi" w:hAnsiTheme="majorBidi" w:cstheme="majorBidi"/>
        </w:rPr>
        <w:t>Department of Biochemistry, Microbiology and Immunology, University of Ottawa, Ottawa, ON, Canada</w:t>
      </w:r>
    </w:p>
    <w:p w14:paraId="5677479F" w14:textId="77777777" w:rsidR="00E81162" w:rsidRPr="00387AE7" w:rsidRDefault="00E81162" w:rsidP="007D7A6B">
      <w:pPr>
        <w:spacing w:line="240" w:lineRule="auto"/>
        <w:rPr>
          <w:rFonts w:asciiTheme="majorBidi" w:hAnsiTheme="majorBidi" w:cstheme="majorBidi"/>
          <w:szCs w:val="24"/>
        </w:rPr>
      </w:pPr>
    </w:p>
    <w:bookmarkEnd w:id="2"/>
    <w:p w14:paraId="09E8F0BA" w14:textId="1F21C159" w:rsidR="00D5104D" w:rsidRPr="00387AE7" w:rsidRDefault="00D5104D" w:rsidP="00D5104D">
      <w:pPr>
        <w:rPr>
          <w:rFonts w:asciiTheme="majorBidi" w:hAnsiTheme="majorBidi" w:cstheme="majorBidi"/>
        </w:rPr>
      </w:pPr>
      <w:r w:rsidRPr="00387AE7">
        <w:rPr>
          <w:rFonts w:asciiTheme="majorBidi" w:hAnsiTheme="majorBidi" w:cstheme="majorBidi"/>
          <w:vertAlign w:val="superscript"/>
        </w:rPr>
        <w:t>*</w:t>
      </w:r>
      <w:r w:rsidRPr="00387AE7">
        <w:rPr>
          <w:rFonts w:asciiTheme="majorBidi" w:hAnsiTheme="majorBidi" w:cstheme="majorBidi"/>
        </w:rPr>
        <w:t xml:space="preserve">  Corresponding author</w:t>
      </w:r>
      <w:r w:rsidR="004F2159" w:rsidRPr="00387AE7">
        <w:rPr>
          <w:rFonts w:asciiTheme="majorBidi" w:hAnsiTheme="majorBidi" w:cstheme="majorBidi"/>
        </w:rPr>
        <w:t>s</w:t>
      </w:r>
      <w:r w:rsidRPr="00387AE7">
        <w:rPr>
          <w:rFonts w:asciiTheme="majorBidi" w:hAnsiTheme="majorBidi" w:cstheme="majorBidi"/>
        </w:rPr>
        <w:t xml:space="preserve">: </w:t>
      </w:r>
      <w:hyperlink r:id="rId11" w:history="1">
        <w:r w:rsidR="004F2159" w:rsidRPr="00387AE7">
          <w:rPr>
            <w:rFonts w:asciiTheme="majorBidi" w:hAnsiTheme="majorBidi" w:cstheme="majorBidi"/>
          </w:rPr>
          <w:t>ahmed.montaser@uef.fi</w:t>
        </w:r>
      </w:hyperlink>
      <w:r w:rsidR="004F2159" w:rsidRPr="00387AE7">
        <w:rPr>
          <w:rFonts w:asciiTheme="majorBidi" w:hAnsiTheme="majorBidi" w:cstheme="majorBidi"/>
        </w:rPr>
        <w:t xml:space="preserve">; </w:t>
      </w:r>
      <w:hyperlink r:id="rId12" w:history="1">
        <w:r w:rsidR="004F2159" w:rsidRPr="00387AE7">
          <w:rPr>
            <w:rFonts w:asciiTheme="majorBidi" w:hAnsiTheme="majorBidi" w:cstheme="majorBidi"/>
          </w:rPr>
          <w:t>henri.leinonen@uef.fi</w:t>
        </w:r>
      </w:hyperlink>
    </w:p>
    <w:p w14:paraId="2446C05E" w14:textId="77777777" w:rsidR="00292DA5" w:rsidRPr="00387AE7" w:rsidRDefault="00292DA5" w:rsidP="00D5104D">
      <w:pPr>
        <w:rPr>
          <w:rStyle w:val="Hyperlink"/>
          <w:rFonts w:asciiTheme="majorBidi" w:hAnsiTheme="majorBidi" w:cstheme="majorBidi"/>
          <w:szCs w:val="24"/>
        </w:rPr>
      </w:pPr>
    </w:p>
    <w:p w14:paraId="785E4D11" w14:textId="3C495A97" w:rsidR="004F2159" w:rsidRPr="00387AE7" w:rsidRDefault="005F3D88" w:rsidP="005F3D88">
      <w:pPr>
        <w:spacing w:line="259" w:lineRule="auto"/>
        <w:jc w:val="left"/>
        <w:rPr>
          <w:rFonts w:asciiTheme="majorBidi" w:hAnsiTheme="majorBidi" w:cstheme="majorBidi"/>
          <w:szCs w:val="24"/>
        </w:rPr>
      </w:pPr>
      <w:r w:rsidRPr="00387AE7">
        <w:rPr>
          <w:rFonts w:asciiTheme="majorBidi" w:hAnsiTheme="majorBidi" w:cstheme="majorBidi"/>
          <w:szCs w:val="24"/>
        </w:rPr>
        <w:br w:type="page"/>
      </w:r>
    </w:p>
    <w:sdt>
      <w:sdtPr>
        <w:rPr>
          <w:rFonts w:asciiTheme="majorBidi" w:eastAsiaTheme="minorHAnsi" w:hAnsiTheme="majorBidi" w:cstheme="minorBidi"/>
          <w:color w:val="0563C1" w:themeColor="hyperlink"/>
          <w:sz w:val="24"/>
          <w:szCs w:val="22"/>
          <w:u w:val="single"/>
        </w:rPr>
        <w:id w:val="1706132829"/>
        <w:docPartObj>
          <w:docPartGallery w:val="Table of Contents"/>
          <w:docPartUnique/>
        </w:docPartObj>
      </w:sdtPr>
      <w:sdtEndPr>
        <w:rPr>
          <w:b/>
          <w:bCs/>
          <w:color w:val="auto"/>
          <w:u w:val="none"/>
        </w:rPr>
      </w:sdtEndPr>
      <w:sdtContent>
        <w:p w14:paraId="28D0A029" w14:textId="41F36E3C" w:rsidR="00F91DCC" w:rsidRPr="00387AE7" w:rsidRDefault="00F91DCC">
          <w:pPr>
            <w:pStyle w:val="TOCHeading"/>
            <w:rPr>
              <w:rFonts w:asciiTheme="majorBidi" w:hAnsiTheme="majorBidi"/>
            </w:rPr>
          </w:pPr>
          <w:r w:rsidRPr="00387AE7">
            <w:rPr>
              <w:rFonts w:asciiTheme="majorBidi" w:hAnsiTheme="majorBidi"/>
            </w:rPr>
            <w:t>Contents</w:t>
          </w:r>
        </w:p>
        <w:p w14:paraId="2DA5922C" w14:textId="29C22CDB" w:rsidR="0054217A" w:rsidRDefault="00F91DCC">
          <w:pPr>
            <w:pStyle w:val="TOC1"/>
            <w:tabs>
              <w:tab w:val="right" w:leader="dot" w:pos="9017"/>
            </w:tabs>
            <w:rPr>
              <w:rFonts w:asciiTheme="minorHAnsi" w:eastAsiaTheme="minorEastAsia" w:hAnsiTheme="minorHAnsi"/>
              <w:noProof/>
              <w:kern w:val="2"/>
              <w:szCs w:val="24"/>
              <w:lang w:val="en-GB" w:eastAsia="en-GB"/>
              <w14:ligatures w14:val="standardContextual"/>
            </w:rPr>
          </w:pPr>
          <w:r w:rsidRPr="00387AE7">
            <w:rPr>
              <w:rFonts w:asciiTheme="majorBidi" w:hAnsiTheme="majorBidi" w:cstheme="majorBidi"/>
            </w:rPr>
            <w:fldChar w:fldCharType="begin"/>
          </w:r>
          <w:r w:rsidRPr="00387AE7">
            <w:rPr>
              <w:rFonts w:asciiTheme="majorBidi" w:hAnsiTheme="majorBidi" w:cstheme="majorBidi"/>
            </w:rPr>
            <w:instrText xml:space="preserve"> TOC \o "1-3" \h \z \u </w:instrText>
          </w:r>
          <w:r w:rsidRPr="00387AE7">
            <w:rPr>
              <w:rFonts w:asciiTheme="majorBidi" w:hAnsiTheme="majorBidi" w:cstheme="majorBidi"/>
            </w:rPr>
            <w:fldChar w:fldCharType="separate"/>
          </w:r>
          <w:hyperlink w:anchor="_Toc176427108" w:history="1">
            <w:r w:rsidR="0054217A" w:rsidRPr="00FF4F3E">
              <w:rPr>
                <w:rStyle w:val="Hyperlink"/>
                <w:rFonts w:asciiTheme="majorBidi" w:hAnsiTheme="majorBidi"/>
                <w:b/>
                <w:bCs/>
                <w:noProof/>
              </w:rPr>
              <w:t>SUPPLEMENTARY DATA (Supp1-Figures)</w:t>
            </w:r>
            <w:r w:rsidR="0054217A">
              <w:rPr>
                <w:noProof/>
                <w:webHidden/>
              </w:rPr>
              <w:tab/>
            </w:r>
            <w:r w:rsidR="0054217A">
              <w:rPr>
                <w:noProof/>
                <w:webHidden/>
              </w:rPr>
              <w:fldChar w:fldCharType="begin"/>
            </w:r>
            <w:r w:rsidR="0054217A">
              <w:rPr>
                <w:noProof/>
                <w:webHidden/>
              </w:rPr>
              <w:instrText xml:space="preserve"> PAGEREF _Toc176427108 \h </w:instrText>
            </w:r>
            <w:r w:rsidR="0054217A">
              <w:rPr>
                <w:noProof/>
                <w:webHidden/>
              </w:rPr>
            </w:r>
            <w:r w:rsidR="0054217A">
              <w:rPr>
                <w:noProof/>
                <w:webHidden/>
              </w:rPr>
              <w:fldChar w:fldCharType="separate"/>
            </w:r>
            <w:r w:rsidR="0054217A">
              <w:rPr>
                <w:noProof/>
                <w:webHidden/>
              </w:rPr>
              <w:t>1</w:t>
            </w:r>
            <w:r w:rsidR="0054217A">
              <w:rPr>
                <w:noProof/>
                <w:webHidden/>
              </w:rPr>
              <w:fldChar w:fldCharType="end"/>
            </w:r>
          </w:hyperlink>
        </w:p>
        <w:p w14:paraId="43E563EC" w14:textId="76DECFC9"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09" w:history="1">
            <w:r w:rsidR="0054217A" w:rsidRPr="00FF4F3E">
              <w:rPr>
                <w:rStyle w:val="Hyperlink"/>
                <w:rFonts w:asciiTheme="majorBidi" w:hAnsiTheme="majorBidi"/>
                <w:bCs/>
                <w:noProof/>
              </w:rPr>
              <w:t>1.</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DDA dataset protein identifications overview</w:t>
            </w:r>
            <w:r w:rsidR="0054217A">
              <w:rPr>
                <w:noProof/>
                <w:webHidden/>
              </w:rPr>
              <w:tab/>
            </w:r>
            <w:r w:rsidR="0054217A">
              <w:rPr>
                <w:noProof/>
                <w:webHidden/>
              </w:rPr>
              <w:fldChar w:fldCharType="begin"/>
            </w:r>
            <w:r w:rsidR="0054217A">
              <w:rPr>
                <w:noProof/>
                <w:webHidden/>
              </w:rPr>
              <w:instrText xml:space="preserve"> PAGEREF _Toc176427109 \h </w:instrText>
            </w:r>
            <w:r w:rsidR="0054217A">
              <w:rPr>
                <w:noProof/>
                <w:webHidden/>
              </w:rPr>
            </w:r>
            <w:r w:rsidR="0054217A">
              <w:rPr>
                <w:noProof/>
                <w:webHidden/>
              </w:rPr>
              <w:fldChar w:fldCharType="separate"/>
            </w:r>
            <w:r w:rsidR="0054217A">
              <w:rPr>
                <w:noProof/>
                <w:webHidden/>
              </w:rPr>
              <w:t>3</w:t>
            </w:r>
            <w:r w:rsidR="0054217A">
              <w:rPr>
                <w:noProof/>
                <w:webHidden/>
              </w:rPr>
              <w:fldChar w:fldCharType="end"/>
            </w:r>
          </w:hyperlink>
        </w:p>
        <w:p w14:paraId="52372894" w14:textId="43949094"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0" w:history="1">
            <w:r w:rsidR="0054217A" w:rsidRPr="00FF4F3E">
              <w:rPr>
                <w:rStyle w:val="Hyperlink"/>
                <w:rFonts w:asciiTheme="majorBidi" w:hAnsiTheme="majorBidi"/>
                <w:bCs/>
                <w:noProof/>
              </w:rPr>
              <w:t>2.</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DIA versus DDA dataset, protein-identification overview</w:t>
            </w:r>
            <w:r w:rsidR="0054217A">
              <w:rPr>
                <w:noProof/>
                <w:webHidden/>
              </w:rPr>
              <w:tab/>
            </w:r>
            <w:r w:rsidR="0054217A">
              <w:rPr>
                <w:noProof/>
                <w:webHidden/>
              </w:rPr>
              <w:fldChar w:fldCharType="begin"/>
            </w:r>
            <w:r w:rsidR="0054217A">
              <w:rPr>
                <w:noProof/>
                <w:webHidden/>
              </w:rPr>
              <w:instrText xml:space="preserve"> PAGEREF _Toc176427110 \h </w:instrText>
            </w:r>
            <w:r w:rsidR="0054217A">
              <w:rPr>
                <w:noProof/>
                <w:webHidden/>
              </w:rPr>
            </w:r>
            <w:r w:rsidR="0054217A">
              <w:rPr>
                <w:noProof/>
                <w:webHidden/>
              </w:rPr>
              <w:fldChar w:fldCharType="separate"/>
            </w:r>
            <w:r w:rsidR="0054217A">
              <w:rPr>
                <w:noProof/>
                <w:webHidden/>
              </w:rPr>
              <w:t>4</w:t>
            </w:r>
            <w:r w:rsidR="0054217A">
              <w:rPr>
                <w:noProof/>
                <w:webHidden/>
              </w:rPr>
              <w:fldChar w:fldCharType="end"/>
            </w:r>
          </w:hyperlink>
        </w:p>
        <w:p w14:paraId="291C996C" w14:textId="42B48805"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1" w:history="1">
            <w:r w:rsidR="0054217A" w:rsidRPr="00FF4F3E">
              <w:rPr>
                <w:rStyle w:val="Hyperlink"/>
                <w:rFonts w:asciiTheme="majorBidi" w:hAnsiTheme="majorBidi"/>
                <w:bCs/>
                <w:noProof/>
              </w:rPr>
              <w:t>3.</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Genes expression of retinal markers used in this study</w:t>
            </w:r>
            <w:r w:rsidR="0054217A">
              <w:rPr>
                <w:noProof/>
                <w:webHidden/>
              </w:rPr>
              <w:tab/>
            </w:r>
            <w:r w:rsidR="0054217A">
              <w:rPr>
                <w:noProof/>
                <w:webHidden/>
              </w:rPr>
              <w:fldChar w:fldCharType="begin"/>
            </w:r>
            <w:r w:rsidR="0054217A">
              <w:rPr>
                <w:noProof/>
                <w:webHidden/>
              </w:rPr>
              <w:instrText xml:space="preserve"> PAGEREF _Toc176427111 \h </w:instrText>
            </w:r>
            <w:r w:rsidR="0054217A">
              <w:rPr>
                <w:noProof/>
                <w:webHidden/>
              </w:rPr>
            </w:r>
            <w:r w:rsidR="0054217A">
              <w:rPr>
                <w:noProof/>
                <w:webHidden/>
              </w:rPr>
              <w:fldChar w:fldCharType="separate"/>
            </w:r>
            <w:r w:rsidR="0054217A">
              <w:rPr>
                <w:noProof/>
                <w:webHidden/>
              </w:rPr>
              <w:t>5</w:t>
            </w:r>
            <w:r w:rsidR="0054217A">
              <w:rPr>
                <w:noProof/>
                <w:webHidden/>
              </w:rPr>
              <w:fldChar w:fldCharType="end"/>
            </w:r>
          </w:hyperlink>
        </w:p>
        <w:p w14:paraId="49368E0A" w14:textId="065505EA"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2" w:history="1">
            <w:r w:rsidR="0054217A" w:rsidRPr="00FF4F3E">
              <w:rPr>
                <w:rStyle w:val="Hyperlink"/>
                <w:rFonts w:asciiTheme="majorBidi" w:hAnsiTheme="majorBidi"/>
                <w:bCs/>
                <w:noProof/>
              </w:rPr>
              <w:t>4.</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DIA versus DDA datasets protein-quantification comparison</w:t>
            </w:r>
            <w:r w:rsidR="0054217A">
              <w:rPr>
                <w:noProof/>
                <w:webHidden/>
              </w:rPr>
              <w:tab/>
            </w:r>
            <w:r w:rsidR="0054217A">
              <w:rPr>
                <w:noProof/>
                <w:webHidden/>
              </w:rPr>
              <w:fldChar w:fldCharType="begin"/>
            </w:r>
            <w:r w:rsidR="0054217A">
              <w:rPr>
                <w:noProof/>
                <w:webHidden/>
              </w:rPr>
              <w:instrText xml:space="preserve"> PAGEREF _Toc176427112 \h </w:instrText>
            </w:r>
            <w:r w:rsidR="0054217A">
              <w:rPr>
                <w:noProof/>
                <w:webHidden/>
              </w:rPr>
            </w:r>
            <w:r w:rsidR="0054217A">
              <w:rPr>
                <w:noProof/>
                <w:webHidden/>
              </w:rPr>
              <w:fldChar w:fldCharType="separate"/>
            </w:r>
            <w:r w:rsidR="0054217A">
              <w:rPr>
                <w:noProof/>
                <w:webHidden/>
              </w:rPr>
              <w:t>6</w:t>
            </w:r>
            <w:r w:rsidR="0054217A">
              <w:rPr>
                <w:noProof/>
                <w:webHidden/>
              </w:rPr>
              <w:fldChar w:fldCharType="end"/>
            </w:r>
          </w:hyperlink>
        </w:p>
        <w:p w14:paraId="4CF3EC40" w14:textId="40A366E6"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3" w:history="1">
            <w:r w:rsidR="0054217A" w:rsidRPr="00FF4F3E">
              <w:rPr>
                <w:rStyle w:val="Hyperlink"/>
                <w:rFonts w:asciiTheme="majorBidi" w:hAnsiTheme="majorBidi"/>
                <w:bCs/>
                <w:noProof/>
              </w:rPr>
              <w:t>5.</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Comparison of DEPs in the (DDA_Rd10_DR) and (DDA_Rd10_CLR) datasets</w:t>
            </w:r>
            <w:r w:rsidR="0054217A">
              <w:rPr>
                <w:noProof/>
                <w:webHidden/>
              </w:rPr>
              <w:tab/>
            </w:r>
            <w:r w:rsidR="0054217A">
              <w:rPr>
                <w:noProof/>
                <w:webHidden/>
              </w:rPr>
              <w:fldChar w:fldCharType="begin"/>
            </w:r>
            <w:r w:rsidR="0054217A">
              <w:rPr>
                <w:noProof/>
                <w:webHidden/>
              </w:rPr>
              <w:instrText xml:space="preserve"> PAGEREF _Toc176427113 \h </w:instrText>
            </w:r>
            <w:r w:rsidR="0054217A">
              <w:rPr>
                <w:noProof/>
                <w:webHidden/>
              </w:rPr>
            </w:r>
            <w:r w:rsidR="0054217A">
              <w:rPr>
                <w:noProof/>
                <w:webHidden/>
              </w:rPr>
              <w:fldChar w:fldCharType="separate"/>
            </w:r>
            <w:r w:rsidR="0054217A">
              <w:rPr>
                <w:noProof/>
                <w:webHidden/>
              </w:rPr>
              <w:t>7</w:t>
            </w:r>
            <w:r w:rsidR="0054217A">
              <w:rPr>
                <w:noProof/>
                <w:webHidden/>
              </w:rPr>
              <w:fldChar w:fldCharType="end"/>
            </w:r>
          </w:hyperlink>
        </w:p>
        <w:p w14:paraId="44BB2C31" w14:textId="0AD20567"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4" w:history="1">
            <w:r w:rsidR="0054217A" w:rsidRPr="00FF4F3E">
              <w:rPr>
                <w:rStyle w:val="Hyperlink"/>
                <w:rFonts w:asciiTheme="majorBidi" w:hAnsiTheme="majorBidi"/>
                <w:bCs/>
                <w:noProof/>
              </w:rPr>
              <w:t>6.</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Heatmap of selected common mouse KEGG pathways in the three RD mouse models</w:t>
            </w:r>
            <w:r w:rsidR="0054217A">
              <w:rPr>
                <w:noProof/>
                <w:webHidden/>
              </w:rPr>
              <w:tab/>
            </w:r>
            <w:r w:rsidR="0054217A">
              <w:rPr>
                <w:noProof/>
                <w:webHidden/>
              </w:rPr>
              <w:fldChar w:fldCharType="begin"/>
            </w:r>
            <w:r w:rsidR="0054217A">
              <w:rPr>
                <w:noProof/>
                <w:webHidden/>
              </w:rPr>
              <w:instrText xml:space="preserve"> PAGEREF _Toc176427114 \h </w:instrText>
            </w:r>
            <w:r w:rsidR="0054217A">
              <w:rPr>
                <w:noProof/>
                <w:webHidden/>
              </w:rPr>
            </w:r>
            <w:r w:rsidR="0054217A">
              <w:rPr>
                <w:noProof/>
                <w:webHidden/>
              </w:rPr>
              <w:fldChar w:fldCharType="separate"/>
            </w:r>
            <w:r w:rsidR="0054217A">
              <w:rPr>
                <w:noProof/>
                <w:webHidden/>
              </w:rPr>
              <w:t>8</w:t>
            </w:r>
            <w:r w:rsidR="0054217A">
              <w:rPr>
                <w:noProof/>
                <w:webHidden/>
              </w:rPr>
              <w:fldChar w:fldCharType="end"/>
            </w:r>
          </w:hyperlink>
        </w:p>
        <w:p w14:paraId="5B9B1E94" w14:textId="64F45DCE"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5" w:history="1">
            <w:r w:rsidR="0054217A" w:rsidRPr="00FF4F3E">
              <w:rPr>
                <w:rStyle w:val="Hyperlink"/>
                <w:rFonts w:asciiTheme="majorBidi" w:hAnsiTheme="majorBidi"/>
                <w:bCs/>
                <w:noProof/>
              </w:rPr>
              <w:t>7.</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Common enriched KEGG pathways in rd10 and P23H mouse models</w:t>
            </w:r>
            <w:r w:rsidR="0054217A">
              <w:rPr>
                <w:noProof/>
                <w:webHidden/>
              </w:rPr>
              <w:tab/>
            </w:r>
            <w:r w:rsidR="0054217A">
              <w:rPr>
                <w:noProof/>
                <w:webHidden/>
              </w:rPr>
              <w:fldChar w:fldCharType="begin"/>
            </w:r>
            <w:r w:rsidR="0054217A">
              <w:rPr>
                <w:noProof/>
                <w:webHidden/>
              </w:rPr>
              <w:instrText xml:space="preserve"> PAGEREF _Toc176427115 \h </w:instrText>
            </w:r>
            <w:r w:rsidR="0054217A">
              <w:rPr>
                <w:noProof/>
                <w:webHidden/>
              </w:rPr>
            </w:r>
            <w:r w:rsidR="0054217A">
              <w:rPr>
                <w:noProof/>
                <w:webHidden/>
              </w:rPr>
              <w:fldChar w:fldCharType="separate"/>
            </w:r>
            <w:r w:rsidR="0054217A">
              <w:rPr>
                <w:noProof/>
                <w:webHidden/>
              </w:rPr>
              <w:t>10</w:t>
            </w:r>
            <w:r w:rsidR="0054217A">
              <w:rPr>
                <w:noProof/>
                <w:webHidden/>
              </w:rPr>
              <w:fldChar w:fldCharType="end"/>
            </w:r>
          </w:hyperlink>
        </w:p>
        <w:p w14:paraId="68F0F83E" w14:textId="3E947749"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6" w:history="1">
            <w:r w:rsidR="0054217A" w:rsidRPr="00FF4F3E">
              <w:rPr>
                <w:rStyle w:val="Hyperlink"/>
                <w:rFonts w:asciiTheme="majorBidi" w:hAnsiTheme="majorBidi"/>
                <w:bCs/>
                <w:noProof/>
              </w:rPr>
              <w:t>8.</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Gene expression of Adcys in the different cell types of the mouse eye.</w:t>
            </w:r>
            <w:r w:rsidR="0054217A">
              <w:rPr>
                <w:noProof/>
                <w:webHidden/>
              </w:rPr>
              <w:tab/>
            </w:r>
            <w:r w:rsidR="0054217A">
              <w:rPr>
                <w:noProof/>
                <w:webHidden/>
              </w:rPr>
              <w:fldChar w:fldCharType="begin"/>
            </w:r>
            <w:r w:rsidR="0054217A">
              <w:rPr>
                <w:noProof/>
                <w:webHidden/>
              </w:rPr>
              <w:instrText xml:space="preserve"> PAGEREF _Toc176427116 \h </w:instrText>
            </w:r>
            <w:r w:rsidR="0054217A">
              <w:rPr>
                <w:noProof/>
                <w:webHidden/>
              </w:rPr>
            </w:r>
            <w:r w:rsidR="0054217A">
              <w:rPr>
                <w:noProof/>
                <w:webHidden/>
              </w:rPr>
              <w:fldChar w:fldCharType="separate"/>
            </w:r>
            <w:r w:rsidR="0054217A">
              <w:rPr>
                <w:noProof/>
                <w:webHidden/>
              </w:rPr>
              <w:t>11</w:t>
            </w:r>
            <w:r w:rsidR="0054217A">
              <w:rPr>
                <w:noProof/>
                <w:webHidden/>
              </w:rPr>
              <w:fldChar w:fldCharType="end"/>
            </w:r>
          </w:hyperlink>
        </w:p>
        <w:p w14:paraId="7F70529D" w14:textId="78A973F2" w:rsidR="0054217A" w:rsidRDefault="00FA271E">
          <w:pPr>
            <w:pStyle w:val="TOC3"/>
            <w:tabs>
              <w:tab w:val="left" w:pos="960"/>
              <w:tab w:val="right" w:leader="dot" w:pos="9017"/>
            </w:tabs>
            <w:rPr>
              <w:rFonts w:asciiTheme="minorHAnsi" w:eastAsiaTheme="minorEastAsia" w:hAnsiTheme="minorHAnsi"/>
              <w:noProof/>
              <w:kern w:val="2"/>
              <w:szCs w:val="24"/>
              <w:lang w:val="en-GB" w:eastAsia="en-GB"/>
              <w14:ligatures w14:val="standardContextual"/>
            </w:rPr>
          </w:pPr>
          <w:hyperlink w:anchor="_Toc176427117" w:history="1">
            <w:r w:rsidR="0054217A" w:rsidRPr="00FF4F3E">
              <w:rPr>
                <w:rStyle w:val="Hyperlink"/>
                <w:rFonts w:asciiTheme="majorBidi" w:hAnsiTheme="majorBidi"/>
                <w:bCs/>
                <w:noProof/>
              </w:rPr>
              <w:t>9.</w:t>
            </w:r>
            <w:r w:rsidR="0054217A">
              <w:rPr>
                <w:rFonts w:asciiTheme="minorHAnsi" w:eastAsiaTheme="minorEastAsia" w:hAnsiTheme="minorHAnsi"/>
                <w:noProof/>
                <w:kern w:val="2"/>
                <w:szCs w:val="24"/>
                <w:lang w:val="en-GB" w:eastAsia="en-GB"/>
                <w14:ligatures w14:val="standardContextual"/>
              </w:rPr>
              <w:tab/>
            </w:r>
            <w:r w:rsidR="0054217A" w:rsidRPr="00FF4F3E">
              <w:rPr>
                <w:rStyle w:val="Hyperlink"/>
                <w:rFonts w:asciiTheme="majorBidi" w:hAnsiTheme="majorBidi"/>
                <w:bCs/>
                <w:noProof/>
              </w:rPr>
              <w:t>Access to fully annotated spectra.</w:t>
            </w:r>
            <w:r w:rsidR="0054217A">
              <w:rPr>
                <w:noProof/>
                <w:webHidden/>
              </w:rPr>
              <w:tab/>
            </w:r>
            <w:r w:rsidR="0054217A">
              <w:rPr>
                <w:noProof/>
                <w:webHidden/>
              </w:rPr>
              <w:fldChar w:fldCharType="begin"/>
            </w:r>
            <w:r w:rsidR="0054217A">
              <w:rPr>
                <w:noProof/>
                <w:webHidden/>
              </w:rPr>
              <w:instrText xml:space="preserve"> PAGEREF _Toc176427117 \h </w:instrText>
            </w:r>
            <w:r w:rsidR="0054217A">
              <w:rPr>
                <w:noProof/>
                <w:webHidden/>
              </w:rPr>
            </w:r>
            <w:r w:rsidR="0054217A">
              <w:rPr>
                <w:noProof/>
                <w:webHidden/>
              </w:rPr>
              <w:fldChar w:fldCharType="separate"/>
            </w:r>
            <w:r w:rsidR="0054217A">
              <w:rPr>
                <w:noProof/>
                <w:webHidden/>
              </w:rPr>
              <w:t>11</w:t>
            </w:r>
            <w:r w:rsidR="0054217A">
              <w:rPr>
                <w:noProof/>
                <w:webHidden/>
              </w:rPr>
              <w:fldChar w:fldCharType="end"/>
            </w:r>
          </w:hyperlink>
        </w:p>
        <w:p w14:paraId="669D19F0" w14:textId="131E470D" w:rsidR="00F91DCC" w:rsidRPr="00387AE7" w:rsidRDefault="00F91DCC">
          <w:pPr>
            <w:rPr>
              <w:rFonts w:asciiTheme="majorBidi" w:hAnsiTheme="majorBidi" w:cstheme="majorBidi"/>
            </w:rPr>
          </w:pPr>
          <w:r w:rsidRPr="00387AE7">
            <w:rPr>
              <w:rFonts w:asciiTheme="majorBidi" w:hAnsiTheme="majorBidi" w:cstheme="majorBidi"/>
              <w:b/>
              <w:bCs/>
            </w:rPr>
            <w:fldChar w:fldCharType="end"/>
          </w:r>
        </w:p>
      </w:sdtContent>
    </w:sdt>
    <w:p w14:paraId="4CA96B8A" w14:textId="211C32F9" w:rsidR="00A93210" w:rsidRPr="00387AE7" w:rsidRDefault="00D242AA" w:rsidP="009A30E6">
      <w:pPr>
        <w:pStyle w:val="Heading1"/>
        <w:rPr>
          <w:rFonts w:asciiTheme="majorBidi" w:hAnsiTheme="majorBidi"/>
          <w:b/>
          <w:bCs/>
          <w:i/>
          <w:iCs/>
        </w:rPr>
      </w:pPr>
      <w:r w:rsidRPr="00387AE7">
        <w:rPr>
          <w:rFonts w:asciiTheme="majorBidi" w:hAnsiTheme="majorBidi"/>
        </w:rPr>
        <w:br w:type="page"/>
      </w:r>
    </w:p>
    <w:p w14:paraId="1790608B" w14:textId="363A785D" w:rsidR="00B052A7" w:rsidRPr="00FA271E" w:rsidRDefault="002628A2" w:rsidP="00FA271E">
      <w:pPr>
        <w:pStyle w:val="Heading3"/>
        <w:numPr>
          <w:ilvl w:val="0"/>
          <w:numId w:val="12"/>
        </w:numPr>
        <w:spacing w:after="240"/>
        <w:rPr>
          <w:rFonts w:asciiTheme="majorBidi" w:hAnsiTheme="majorBidi"/>
          <w:b w:val="0"/>
          <w:bCs/>
          <w:sz w:val="32"/>
          <w:szCs w:val="32"/>
        </w:rPr>
      </w:pPr>
      <w:bookmarkStart w:id="3" w:name="_Toc176427109"/>
      <w:r w:rsidRPr="00387AE7">
        <w:rPr>
          <w:rFonts w:asciiTheme="majorBidi" w:hAnsiTheme="majorBidi"/>
          <w:b w:val="0"/>
          <w:bCs/>
          <w:sz w:val="32"/>
          <w:szCs w:val="32"/>
        </w:rPr>
        <w:lastRenderedPageBreak/>
        <w:t>DDA dataset protein identifications overview</w:t>
      </w:r>
      <w:bookmarkEnd w:id="3"/>
    </w:p>
    <w:p w14:paraId="2D683AE3" w14:textId="1A8CB271" w:rsidR="00B052A7" w:rsidRPr="00FA271E" w:rsidRDefault="00151570" w:rsidP="00FA271E">
      <w:pPr>
        <w:pStyle w:val="Caption"/>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Supplementary</w:t>
      </w:r>
      <w:r w:rsidR="006D7FE9" w:rsidRPr="00387AE7">
        <w:rPr>
          <w:rFonts w:asciiTheme="majorBidi" w:hAnsiTheme="majorBidi" w:cstheme="majorBidi"/>
          <w:b/>
          <w:bCs/>
          <w:i w:val="0"/>
          <w:iCs w:val="0"/>
          <w:color w:val="auto"/>
          <w:sz w:val="24"/>
          <w:szCs w:val="24"/>
        </w:rPr>
        <w:t xml:space="preserve"> </w:t>
      </w:r>
      <w:r w:rsidR="00A60394">
        <w:rPr>
          <w:rFonts w:asciiTheme="majorBidi" w:hAnsiTheme="majorBidi" w:cstheme="majorBidi"/>
          <w:b/>
          <w:bCs/>
          <w:i w:val="0"/>
          <w:iCs w:val="0"/>
          <w:color w:val="auto"/>
          <w:sz w:val="24"/>
          <w:szCs w:val="24"/>
        </w:rPr>
        <w:t>F</w:t>
      </w:r>
      <w:r w:rsidR="006D7FE9" w:rsidRPr="00387AE7">
        <w:rPr>
          <w:rFonts w:asciiTheme="majorBidi" w:hAnsiTheme="majorBidi" w:cstheme="majorBidi"/>
          <w:b/>
          <w:bCs/>
          <w:i w:val="0"/>
          <w:iCs w:val="0"/>
          <w:color w:val="auto"/>
          <w:sz w:val="24"/>
          <w:szCs w:val="24"/>
        </w:rPr>
        <w:t xml:space="preserve">igure </w:t>
      </w:r>
      <w:r w:rsidR="006D7FE9" w:rsidRPr="00387AE7">
        <w:rPr>
          <w:rFonts w:asciiTheme="majorBidi" w:hAnsiTheme="majorBidi" w:cstheme="majorBidi"/>
          <w:b/>
          <w:bCs/>
          <w:i w:val="0"/>
          <w:iCs w:val="0"/>
          <w:color w:val="auto"/>
          <w:sz w:val="24"/>
          <w:szCs w:val="24"/>
        </w:rPr>
        <w:fldChar w:fldCharType="begin"/>
      </w:r>
      <w:r w:rsidR="006D7FE9" w:rsidRPr="00387AE7">
        <w:rPr>
          <w:rFonts w:asciiTheme="majorBidi" w:hAnsiTheme="majorBidi" w:cstheme="majorBidi"/>
          <w:b/>
          <w:bCs/>
          <w:i w:val="0"/>
          <w:iCs w:val="0"/>
          <w:color w:val="auto"/>
          <w:sz w:val="24"/>
          <w:szCs w:val="24"/>
        </w:rPr>
        <w:instrText xml:space="preserve"> SEQ Figure \* ARABIC </w:instrText>
      </w:r>
      <w:r w:rsidR="006D7FE9"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1</w:t>
      </w:r>
      <w:r w:rsidR="006D7FE9" w:rsidRPr="00387AE7">
        <w:rPr>
          <w:rFonts w:asciiTheme="majorBidi" w:hAnsiTheme="majorBidi" w:cstheme="majorBidi"/>
          <w:b/>
          <w:bCs/>
          <w:i w:val="0"/>
          <w:iCs w:val="0"/>
          <w:color w:val="auto"/>
          <w:sz w:val="24"/>
          <w:szCs w:val="24"/>
        </w:rPr>
        <w:fldChar w:fldCharType="end"/>
      </w:r>
      <w:r w:rsidR="006D7FE9" w:rsidRPr="00387AE7">
        <w:rPr>
          <w:rFonts w:asciiTheme="majorBidi" w:hAnsiTheme="majorBidi" w:cstheme="majorBidi"/>
          <w:b/>
          <w:bCs/>
          <w:i w:val="0"/>
          <w:iCs w:val="0"/>
          <w:color w:val="auto"/>
          <w:sz w:val="24"/>
          <w:szCs w:val="24"/>
        </w:rPr>
        <w:t>.</w:t>
      </w:r>
      <w:r w:rsidR="006D7FE9" w:rsidRPr="00387AE7">
        <w:rPr>
          <w:rFonts w:asciiTheme="majorBidi" w:hAnsiTheme="majorBidi" w:cstheme="majorBidi"/>
          <w:i w:val="0"/>
          <w:iCs w:val="0"/>
          <w:color w:val="auto"/>
          <w:sz w:val="24"/>
          <w:szCs w:val="24"/>
        </w:rPr>
        <w:t xml:space="preserve"> </w:t>
      </w:r>
      <w:bookmarkStart w:id="4" w:name="_Hlk161927150"/>
      <w:r w:rsidR="00A60394" w:rsidRPr="00A60394">
        <w:rPr>
          <w:rFonts w:asciiTheme="majorBidi" w:hAnsiTheme="majorBidi" w:cstheme="majorBidi"/>
          <w:i w:val="0"/>
          <w:iCs w:val="0"/>
          <w:color w:val="auto"/>
          <w:sz w:val="24"/>
          <w:szCs w:val="24"/>
        </w:rPr>
        <w:t xml:space="preserve">Venn diagram showing the total number of proteins identified in the DDA datasets for retinas of rd10 (DR, dark reared; CLR, cyclic-light reared), P23H, and </w:t>
      </w:r>
      <w:r w:rsidR="00A60394" w:rsidRPr="00A60394">
        <w:rPr>
          <w:rFonts w:asciiTheme="majorBidi" w:hAnsiTheme="majorBidi" w:cstheme="majorBidi"/>
          <w:color w:val="auto"/>
          <w:sz w:val="24"/>
          <w:szCs w:val="24"/>
        </w:rPr>
        <w:t>Rpe65</w:t>
      </w:r>
      <w:r w:rsidR="00A60394" w:rsidRPr="00A60394">
        <w:rPr>
          <w:rFonts w:asciiTheme="majorBidi" w:hAnsiTheme="majorBidi" w:cstheme="majorBidi"/>
          <w:i w:val="0"/>
          <w:iCs w:val="0"/>
          <w:color w:val="auto"/>
          <w:sz w:val="24"/>
          <w:szCs w:val="24"/>
          <w:vertAlign w:val="superscript"/>
        </w:rPr>
        <w:t xml:space="preserve">-/- </w:t>
      </w:r>
      <w:r w:rsidR="00A60394" w:rsidRPr="00A60394">
        <w:rPr>
          <w:rFonts w:asciiTheme="majorBidi" w:hAnsiTheme="majorBidi" w:cstheme="majorBidi"/>
          <w:i w:val="0"/>
          <w:iCs w:val="0"/>
          <w:color w:val="auto"/>
          <w:sz w:val="24"/>
          <w:szCs w:val="24"/>
        </w:rPr>
        <w:t>mice</w:t>
      </w:r>
      <w:r w:rsidR="006D7FE9" w:rsidRPr="00387AE7">
        <w:rPr>
          <w:rFonts w:asciiTheme="majorBidi" w:hAnsiTheme="majorBidi" w:cstheme="majorBidi"/>
          <w:i w:val="0"/>
          <w:iCs w:val="0"/>
          <w:color w:val="auto"/>
          <w:sz w:val="24"/>
          <w:szCs w:val="24"/>
        </w:rPr>
        <w:t>.</w:t>
      </w:r>
      <w:bookmarkEnd w:id="4"/>
    </w:p>
    <w:p w14:paraId="6EB840A8" w14:textId="15CA1D03" w:rsidR="006B452B" w:rsidRPr="00FA271E" w:rsidRDefault="002628A2" w:rsidP="00FA271E">
      <w:pPr>
        <w:pStyle w:val="Heading3"/>
        <w:numPr>
          <w:ilvl w:val="0"/>
          <w:numId w:val="12"/>
        </w:numPr>
        <w:spacing w:after="240"/>
        <w:rPr>
          <w:rFonts w:asciiTheme="majorBidi" w:hAnsiTheme="majorBidi"/>
          <w:b w:val="0"/>
          <w:bCs/>
          <w:sz w:val="32"/>
          <w:szCs w:val="32"/>
        </w:rPr>
      </w:pPr>
      <w:bookmarkStart w:id="5" w:name="_Toc176427110"/>
      <w:r w:rsidRPr="00387AE7">
        <w:rPr>
          <w:rFonts w:asciiTheme="majorBidi" w:hAnsiTheme="majorBidi"/>
          <w:b w:val="0"/>
          <w:bCs/>
          <w:sz w:val="32"/>
          <w:szCs w:val="32"/>
        </w:rPr>
        <w:t>DIA versus DDA dataset</w:t>
      </w:r>
      <w:r w:rsidR="00A60394">
        <w:rPr>
          <w:rFonts w:asciiTheme="majorBidi" w:hAnsiTheme="majorBidi"/>
          <w:b w:val="0"/>
          <w:bCs/>
          <w:sz w:val="32"/>
          <w:szCs w:val="32"/>
        </w:rPr>
        <w:t>,</w:t>
      </w:r>
      <w:r w:rsidRPr="00387AE7">
        <w:rPr>
          <w:rFonts w:asciiTheme="majorBidi" w:hAnsiTheme="majorBidi"/>
          <w:b w:val="0"/>
          <w:bCs/>
          <w:sz w:val="32"/>
          <w:szCs w:val="32"/>
        </w:rPr>
        <w:t xml:space="preserve"> protein</w:t>
      </w:r>
      <w:r w:rsidR="00A60394">
        <w:rPr>
          <w:rFonts w:asciiTheme="majorBidi" w:hAnsiTheme="majorBidi"/>
          <w:b w:val="0"/>
          <w:bCs/>
          <w:sz w:val="32"/>
          <w:szCs w:val="32"/>
        </w:rPr>
        <w:t xml:space="preserve">-identification </w:t>
      </w:r>
      <w:r w:rsidRPr="00387AE7">
        <w:rPr>
          <w:rFonts w:asciiTheme="majorBidi" w:hAnsiTheme="majorBidi"/>
          <w:b w:val="0"/>
          <w:bCs/>
          <w:sz w:val="32"/>
          <w:szCs w:val="32"/>
        </w:rPr>
        <w:t>overview</w:t>
      </w:r>
      <w:bookmarkEnd w:id="5"/>
    </w:p>
    <w:p w14:paraId="0B86E96C" w14:textId="6CD54DE1" w:rsidR="000A55E9" w:rsidRPr="00FA271E" w:rsidRDefault="001966D8" w:rsidP="00FA271E">
      <w:pPr>
        <w:pStyle w:val="Caption"/>
        <w:spacing w:line="276" w:lineRule="auto"/>
        <w:rPr>
          <w:rFonts w:asciiTheme="majorBidi" w:hAnsiTheme="majorBidi" w:cstheme="majorBidi"/>
          <w:i w:val="0"/>
          <w:iCs w:val="0"/>
          <w:sz w:val="24"/>
          <w:szCs w:val="24"/>
        </w:rPr>
      </w:pPr>
      <w:bookmarkStart w:id="6" w:name="_Hlk161990953"/>
      <w:r w:rsidRPr="00387AE7">
        <w:rPr>
          <w:rFonts w:asciiTheme="majorBidi" w:hAnsiTheme="majorBidi" w:cstheme="majorBidi"/>
          <w:b/>
          <w:bCs/>
          <w:i w:val="0"/>
          <w:iCs w:val="0"/>
          <w:color w:val="auto"/>
          <w:sz w:val="24"/>
          <w:szCs w:val="24"/>
        </w:rPr>
        <w:t>Supplementary</w:t>
      </w:r>
      <w:r w:rsidR="006D7FE9" w:rsidRPr="00387AE7">
        <w:rPr>
          <w:rFonts w:asciiTheme="majorBidi" w:hAnsiTheme="majorBidi" w:cstheme="majorBidi"/>
          <w:b/>
          <w:bCs/>
          <w:i w:val="0"/>
          <w:iCs w:val="0"/>
          <w:color w:val="auto"/>
          <w:sz w:val="24"/>
          <w:szCs w:val="24"/>
        </w:rPr>
        <w:t xml:space="preserve"> </w:t>
      </w:r>
      <w:r w:rsidR="00A60394">
        <w:rPr>
          <w:rFonts w:asciiTheme="majorBidi" w:hAnsiTheme="majorBidi" w:cstheme="majorBidi"/>
          <w:b/>
          <w:bCs/>
          <w:i w:val="0"/>
          <w:iCs w:val="0"/>
          <w:color w:val="auto"/>
          <w:sz w:val="24"/>
          <w:szCs w:val="24"/>
        </w:rPr>
        <w:t>F</w:t>
      </w:r>
      <w:r w:rsidR="006D7FE9" w:rsidRPr="00387AE7">
        <w:rPr>
          <w:rFonts w:asciiTheme="majorBidi" w:hAnsiTheme="majorBidi" w:cstheme="majorBidi"/>
          <w:b/>
          <w:bCs/>
          <w:i w:val="0"/>
          <w:iCs w:val="0"/>
          <w:color w:val="auto"/>
          <w:sz w:val="24"/>
          <w:szCs w:val="24"/>
        </w:rPr>
        <w:t xml:space="preserve">igure </w:t>
      </w:r>
      <w:r w:rsidR="006D7FE9" w:rsidRPr="00387AE7">
        <w:rPr>
          <w:rFonts w:asciiTheme="majorBidi" w:hAnsiTheme="majorBidi" w:cstheme="majorBidi"/>
          <w:b/>
          <w:bCs/>
          <w:i w:val="0"/>
          <w:iCs w:val="0"/>
          <w:color w:val="auto"/>
          <w:sz w:val="24"/>
          <w:szCs w:val="24"/>
        </w:rPr>
        <w:fldChar w:fldCharType="begin"/>
      </w:r>
      <w:r w:rsidR="006D7FE9" w:rsidRPr="00387AE7">
        <w:rPr>
          <w:rFonts w:asciiTheme="majorBidi" w:hAnsiTheme="majorBidi" w:cstheme="majorBidi"/>
          <w:b/>
          <w:bCs/>
          <w:i w:val="0"/>
          <w:iCs w:val="0"/>
          <w:color w:val="auto"/>
          <w:sz w:val="24"/>
          <w:szCs w:val="24"/>
        </w:rPr>
        <w:instrText xml:space="preserve"> SEQ Figure \* ARABIC </w:instrText>
      </w:r>
      <w:r w:rsidR="006D7FE9"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2</w:t>
      </w:r>
      <w:r w:rsidR="006D7FE9" w:rsidRPr="00387AE7">
        <w:rPr>
          <w:rFonts w:asciiTheme="majorBidi" w:hAnsiTheme="majorBidi" w:cstheme="majorBidi"/>
          <w:b/>
          <w:bCs/>
          <w:i w:val="0"/>
          <w:iCs w:val="0"/>
          <w:color w:val="auto"/>
          <w:sz w:val="24"/>
          <w:szCs w:val="24"/>
        </w:rPr>
        <w:fldChar w:fldCharType="end"/>
      </w:r>
      <w:bookmarkEnd w:id="6"/>
      <w:r w:rsidR="006D7FE9" w:rsidRPr="00387AE7">
        <w:rPr>
          <w:rFonts w:asciiTheme="majorBidi" w:hAnsiTheme="majorBidi" w:cstheme="majorBidi"/>
          <w:b/>
          <w:bCs/>
          <w:i w:val="0"/>
          <w:iCs w:val="0"/>
          <w:color w:val="auto"/>
          <w:sz w:val="24"/>
          <w:szCs w:val="24"/>
        </w:rPr>
        <w:t>.</w:t>
      </w:r>
      <w:r w:rsidR="006D7FE9"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 xml:space="preserve">Venn diagram showing the total number of proteins identified in the DDA and DIA datasets for retinas of rd10_DR, rd10_CLR, P23H, and </w:t>
      </w:r>
      <w:r w:rsidR="00A60394" w:rsidRPr="00A60394">
        <w:rPr>
          <w:rFonts w:asciiTheme="majorBidi" w:hAnsiTheme="majorBidi" w:cstheme="majorBidi"/>
          <w:color w:val="auto"/>
          <w:sz w:val="24"/>
          <w:szCs w:val="24"/>
        </w:rPr>
        <w:t>Rpe65</w:t>
      </w:r>
      <w:r w:rsidR="00A60394" w:rsidRPr="00A60394">
        <w:rPr>
          <w:rFonts w:asciiTheme="majorBidi" w:hAnsiTheme="majorBidi" w:cstheme="majorBidi"/>
          <w:i w:val="0"/>
          <w:iCs w:val="0"/>
          <w:color w:val="auto"/>
          <w:sz w:val="24"/>
          <w:szCs w:val="24"/>
          <w:vertAlign w:val="superscript"/>
        </w:rPr>
        <w:t>-/-</w:t>
      </w:r>
      <w:r w:rsidR="00A60394" w:rsidRPr="00A60394">
        <w:rPr>
          <w:rFonts w:asciiTheme="majorBidi" w:hAnsiTheme="majorBidi" w:cstheme="majorBidi"/>
          <w:i w:val="0"/>
          <w:iCs w:val="0"/>
          <w:color w:val="auto"/>
          <w:sz w:val="24"/>
          <w:szCs w:val="24"/>
        </w:rPr>
        <w:t xml:space="preserve"> mice.</w:t>
      </w:r>
    </w:p>
    <w:p w14:paraId="45190B6C" w14:textId="039CC892" w:rsidR="000A55E9" w:rsidRPr="00FA271E" w:rsidRDefault="00F91DCC" w:rsidP="00FA271E">
      <w:pPr>
        <w:pStyle w:val="Heading3"/>
        <w:numPr>
          <w:ilvl w:val="0"/>
          <w:numId w:val="12"/>
        </w:numPr>
        <w:spacing w:after="240"/>
        <w:rPr>
          <w:rFonts w:asciiTheme="majorBidi" w:hAnsiTheme="majorBidi"/>
          <w:b w:val="0"/>
          <w:bCs/>
          <w:sz w:val="32"/>
          <w:szCs w:val="32"/>
        </w:rPr>
      </w:pPr>
      <w:bookmarkStart w:id="7" w:name="_Toc176427111"/>
      <w:r w:rsidRPr="00387AE7">
        <w:rPr>
          <w:rFonts w:asciiTheme="majorBidi" w:hAnsiTheme="majorBidi"/>
          <w:b w:val="0"/>
          <w:bCs/>
          <w:sz w:val="32"/>
          <w:szCs w:val="32"/>
        </w:rPr>
        <w:t>Genes expression of retinal markers used in this study</w:t>
      </w:r>
      <w:bookmarkEnd w:id="7"/>
    </w:p>
    <w:p w14:paraId="2211DBD8" w14:textId="5004A60B" w:rsidR="000A55E9" w:rsidRPr="00387AE7" w:rsidRDefault="001A5DFD" w:rsidP="001E6D56">
      <w:pPr>
        <w:pStyle w:val="Caption"/>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igure</w:t>
      </w:r>
      <w:r w:rsidR="000A55E9" w:rsidRPr="00387AE7">
        <w:rPr>
          <w:rFonts w:asciiTheme="majorBidi" w:hAnsiTheme="majorBidi" w:cstheme="majorBidi"/>
          <w:b/>
          <w:bCs/>
          <w:i w:val="0"/>
          <w:iCs w:val="0"/>
          <w:color w:val="auto"/>
          <w:sz w:val="24"/>
          <w:szCs w:val="24"/>
        </w:rPr>
        <w:t xml:space="preserve"> </w:t>
      </w:r>
      <w:r w:rsidR="000A55E9" w:rsidRPr="00387AE7">
        <w:rPr>
          <w:rFonts w:asciiTheme="majorBidi" w:hAnsiTheme="majorBidi" w:cstheme="majorBidi"/>
          <w:b/>
          <w:bCs/>
          <w:i w:val="0"/>
          <w:iCs w:val="0"/>
          <w:color w:val="auto"/>
          <w:sz w:val="24"/>
          <w:szCs w:val="24"/>
        </w:rPr>
        <w:fldChar w:fldCharType="begin"/>
      </w:r>
      <w:r w:rsidR="000A55E9" w:rsidRPr="00387AE7">
        <w:rPr>
          <w:rFonts w:asciiTheme="majorBidi" w:hAnsiTheme="majorBidi" w:cstheme="majorBidi"/>
          <w:b/>
          <w:bCs/>
          <w:i w:val="0"/>
          <w:iCs w:val="0"/>
          <w:color w:val="auto"/>
          <w:sz w:val="24"/>
          <w:szCs w:val="24"/>
        </w:rPr>
        <w:instrText xml:space="preserve"> SEQ Figure \* ARABIC </w:instrText>
      </w:r>
      <w:r w:rsidR="000A55E9"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3</w:t>
      </w:r>
      <w:r w:rsidR="000A55E9" w:rsidRPr="00387AE7">
        <w:rPr>
          <w:rFonts w:asciiTheme="majorBidi" w:hAnsiTheme="majorBidi" w:cstheme="majorBidi"/>
          <w:b/>
          <w:bCs/>
          <w:i w:val="0"/>
          <w:iCs w:val="0"/>
          <w:color w:val="auto"/>
          <w:sz w:val="24"/>
          <w:szCs w:val="24"/>
        </w:rPr>
        <w:fldChar w:fldCharType="end"/>
      </w:r>
      <w:r w:rsidR="000A55E9" w:rsidRPr="00387AE7">
        <w:rPr>
          <w:rFonts w:asciiTheme="majorBidi" w:hAnsiTheme="majorBidi" w:cstheme="majorBidi"/>
          <w:i w:val="0"/>
          <w:iCs w:val="0"/>
          <w:color w:val="auto"/>
          <w:sz w:val="24"/>
          <w:szCs w:val="24"/>
        </w:rPr>
        <w:t xml:space="preserve">. Mouse eye gene expression </w:t>
      </w:r>
      <w:r w:rsidR="00460F52" w:rsidRPr="00387AE7">
        <w:rPr>
          <w:rFonts w:asciiTheme="majorBidi" w:hAnsiTheme="majorBidi" w:cstheme="majorBidi"/>
          <w:i w:val="0"/>
          <w:iCs w:val="0"/>
          <w:color w:val="auto"/>
          <w:sz w:val="24"/>
          <w:szCs w:val="24"/>
        </w:rPr>
        <w:t>dot plot</w:t>
      </w:r>
      <w:r w:rsidR="000A55E9" w:rsidRPr="00387AE7">
        <w:rPr>
          <w:rFonts w:asciiTheme="majorBidi" w:hAnsiTheme="majorBidi" w:cstheme="majorBidi"/>
          <w:i w:val="0"/>
          <w:iCs w:val="0"/>
          <w:color w:val="auto"/>
          <w:sz w:val="24"/>
          <w:szCs w:val="24"/>
        </w:rPr>
        <w:t xml:space="preserve"> showing </w:t>
      </w:r>
      <w:r w:rsidR="00F91DCC" w:rsidRPr="00387AE7">
        <w:rPr>
          <w:rFonts w:asciiTheme="majorBidi" w:hAnsiTheme="majorBidi" w:cstheme="majorBidi"/>
          <w:i w:val="0"/>
          <w:iCs w:val="0"/>
          <w:color w:val="auto"/>
          <w:sz w:val="24"/>
          <w:szCs w:val="24"/>
        </w:rPr>
        <w:t>retinal gene markers (</w:t>
      </w:r>
      <w:r w:rsidR="000A55E9" w:rsidRPr="00387AE7">
        <w:rPr>
          <w:rFonts w:asciiTheme="majorBidi" w:hAnsiTheme="majorBidi" w:cstheme="majorBidi"/>
          <w:i w:val="0"/>
          <w:iCs w:val="0"/>
          <w:color w:val="auto"/>
          <w:sz w:val="24"/>
          <w:szCs w:val="24"/>
        </w:rPr>
        <w:t xml:space="preserve">downloaded from </w:t>
      </w:r>
      <w:proofErr w:type="spellStart"/>
      <w:r w:rsidR="00460F52" w:rsidRPr="00387AE7">
        <w:rPr>
          <w:rFonts w:asciiTheme="majorBidi" w:hAnsiTheme="majorBidi" w:cstheme="majorBidi"/>
          <w:i w:val="0"/>
          <w:iCs w:val="0"/>
          <w:color w:val="auto"/>
          <w:sz w:val="24"/>
          <w:szCs w:val="24"/>
        </w:rPr>
        <w:t>C</w:t>
      </w:r>
      <w:r w:rsidR="000A55E9" w:rsidRPr="00387AE7">
        <w:rPr>
          <w:rFonts w:asciiTheme="majorBidi" w:hAnsiTheme="majorBidi" w:cstheme="majorBidi"/>
          <w:i w:val="0"/>
          <w:iCs w:val="0"/>
          <w:color w:val="auto"/>
          <w:sz w:val="24"/>
          <w:szCs w:val="24"/>
        </w:rPr>
        <w:t>ellxgene</w:t>
      </w:r>
      <w:proofErr w:type="spellEnd"/>
      <w:r w:rsidR="000A55E9" w:rsidRPr="00387AE7">
        <w:rPr>
          <w:rFonts w:asciiTheme="majorBidi" w:hAnsiTheme="majorBidi" w:cstheme="majorBidi"/>
          <w:i w:val="0"/>
          <w:iCs w:val="0"/>
          <w:color w:val="auto"/>
          <w:sz w:val="24"/>
          <w:szCs w:val="24"/>
        </w:rPr>
        <w:t xml:space="preserve"> online tool</w:t>
      </w:r>
      <w:r w:rsidR="00F91DCC" w:rsidRPr="00387AE7">
        <w:rPr>
          <w:rFonts w:asciiTheme="majorBidi" w:hAnsiTheme="majorBidi" w:cstheme="majorBidi"/>
          <w:i w:val="0"/>
          <w:iCs w:val="0"/>
          <w:color w:val="auto"/>
          <w:sz w:val="24"/>
          <w:szCs w:val="24"/>
        </w:rPr>
        <w:t xml:space="preserve">; </w:t>
      </w:r>
      <w:r w:rsidR="000A55E9" w:rsidRPr="00387AE7">
        <w:rPr>
          <w:rFonts w:asciiTheme="majorBidi" w:hAnsiTheme="majorBidi" w:cstheme="majorBidi"/>
          <w:i w:val="0"/>
          <w:iCs w:val="0"/>
          <w:color w:val="auto"/>
          <w:sz w:val="24"/>
          <w:szCs w:val="24"/>
        </w:rPr>
        <w:t>https://cellxgene.cziscience.com/gene-expression, accessed: 12</w:t>
      </w:r>
      <w:r w:rsidR="006B050A" w:rsidRPr="00387AE7">
        <w:rPr>
          <w:rFonts w:asciiTheme="majorBidi" w:hAnsiTheme="majorBidi" w:cstheme="majorBidi"/>
          <w:i w:val="0"/>
          <w:iCs w:val="0"/>
          <w:color w:val="auto"/>
          <w:sz w:val="24"/>
          <w:szCs w:val="24"/>
        </w:rPr>
        <w:t xml:space="preserve"> </w:t>
      </w:r>
      <w:r w:rsidR="000A55E9" w:rsidRPr="00387AE7">
        <w:rPr>
          <w:rFonts w:asciiTheme="majorBidi" w:hAnsiTheme="majorBidi" w:cstheme="majorBidi"/>
          <w:i w:val="0"/>
          <w:iCs w:val="0"/>
          <w:color w:val="auto"/>
          <w:sz w:val="24"/>
          <w:szCs w:val="24"/>
        </w:rPr>
        <w:t>March 2024)</w:t>
      </w:r>
      <w:r w:rsidR="00460F52" w:rsidRPr="00387AE7">
        <w:rPr>
          <w:rFonts w:asciiTheme="majorBidi" w:hAnsiTheme="majorBidi" w:cstheme="majorBidi"/>
          <w:i w:val="0"/>
          <w:iCs w:val="0"/>
          <w:color w:val="auto"/>
          <w:sz w:val="24"/>
          <w:szCs w:val="24"/>
        </w:rPr>
        <w:t>.</w:t>
      </w:r>
    </w:p>
    <w:p w14:paraId="2AB8BD79" w14:textId="5B4CC9B4" w:rsidR="001A17F5" w:rsidRPr="00FA271E" w:rsidRDefault="002B7F9D" w:rsidP="00FA271E">
      <w:pPr>
        <w:pStyle w:val="Heading3"/>
        <w:numPr>
          <w:ilvl w:val="0"/>
          <w:numId w:val="12"/>
        </w:numPr>
        <w:spacing w:after="240"/>
        <w:rPr>
          <w:rFonts w:asciiTheme="majorBidi" w:hAnsiTheme="majorBidi"/>
          <w:b w:val="0"/>
          <w:bCs/>
          <w:sz w:val="32"/>
          <w:szCs w:val="32"/>
        </w:rPr>
      </w:pPr>
      <w:bookmarkStart w:id="8" w:name="_Toc176427112"/>
      <w:r w:rsidRPr="00387AE7">
        <w:rPr>
          <w:rFonts w:asciiTheme="majorBidi" w:hAnsiTheme="majorBidi"/>
          <w:b w:val="0"/>
          <w:bCs/>
          <w:sz w:val="32"/>
          <w:szCs w:val="32"/>
        </w:rPr>
        <w:t>DIA versus DDA datasets protein</w:t>
      </w:r>
      <w:r w:rsidR="00A60394">
        <w:rPr>
          <w:rFonts w:asciiTheme="majorBidi" w:hAnsiTheme="majorBidi"/>
          <w:b w:val="0"/>
          <w:bCs/>
          <w:sz w:val="32"/>
          <w:szCs w:val="32"/>
        </w:rPr>
        <w:t>-</w:t>
      </w:r>
      <w:r w:rsidRPr="00387AE7">
        <w:rPr>
          <w:rFonts w:asciiTheme="majorBidi" w:hAnsiTheme="majorBidi"/>
          <w:b w:val="0"/>
          <w:bCs/>
          <w:sz w:val="32"/>
          <w:szCs w:val="32"/>
        </w:rPr>
        <w:t>quantification comparison</w:t>
      </w:r>
      <w:bookmarkEnd w:id="8"/>
    </w:p>
    <w:p w14:paraId="64540770" w14:textId="41D2C379" w:rsidR="006B050A" w:rsidRPr="00387AE7" w:rsidRDefault="006B050A" w:rsidP="00B40710">
      <w:pPr>
        <w:pStyle w:val="Caption"/>
        <w:spacing w:after="0" w:line="276" w:lineRule="auto"/>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001A17F5" w:rsidRPr="00387AE7">
        <w:rPr>
          <w:rFonts w:asciiTheme="majorBidi" w:hAnsiTheme="majorBidi" w:cstheme="majorBidi"/>
          <w:b/>
          <w:bCs/>
          <w:i w:val="0"/>
          <w:iCs w:val="0"/>
          <w:color w:val="auto"/>
          <w:sz w:val="24"/>
          <w:szCs w:val="24"/>
        </w:rPr>
        <w:t xml:space="preserve">igure </w:t>
      </w:r>
      <w:r w:rsidR="00E77863" w:rsidRPr="00387AE7">
        <w:rPr>
          <w:rFonts w:asciiTheme="majorBidi" w:hAnsiTheme="majorBidi" w:cstheme="majorBidi"/>
          <w:b/>
          <w:bCs/>
          <w:i w:val="0"/>
          <w:iCs w:val="0"/>
          <w:color w:val="auto"/>
          <w:sz w:val="24"/>
          <w:szCs w:val="24"/>
        </w:rPr>
        <w:fldChar w:fldCharType="begin"/>
      </w:r>
      <w:r w:rsidR="00E77863" w:rsidRPr="00387AE7">
        <w:rPr>
          <w:rFonts w:asciiTheme="majorBidi" w:hAnsiTheme="majorBidi" w:cstheme="majorBidi"/>
          <w:b/>
          <w:bCs/>
          <w:i w:val="0"/>
          <w:iCs w:val="0"/>
          <w:color w:val="auto"/>
          <w:sz w:val="24"/>
          <w:szCs w:val="24"/>
        </w:rPr>
        <w:instrText xml:space="preserve"> SEQ Figure \* ARABIC </w:instrText>
      </w:r>
      <w:r w:rsidR="00E77863"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4</w:t>
      </w:r>
      <w:r w:rsidR="00E77863" w:rsidRPr="00387AE7">
        <w:rPr>
          <w:rFonts w:asciiTheme="majorBidi" w:hAnsiTheme="majorBidi" w:cstheme="majorBidi"/>
          <w:b/>
          <w:bCs/>
          <w:i w:val="0"/>
          <w:iCs w:val="0"/>
          <w:color w:val="auto"/>
          <w:sz w:val="24"/>
          <w:szCs w:val="24"/>
        </w:rPr>
        <w:fldChar w:fldCharType="end"/>
      </w:r>
      <w:r w:rsidR="001A17F5"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Selected marker proteins, showing pattern of expression as log2FC values on the y-axis of different retinal datasets; (A) dark-reared rd10 mice analyzed in two different conditions, using the DDA method at UCI (n=6) and the DIA method at UEF (n=4); and (B) vivarium-housed P23H mice analyzed in two different conditions, using the DDA method at UCI (n=7) and the DIA method at UEF (n=10).</w:t>
      </w:r>
    </w:p>
    <w:p w14:paraId="641F6BE5" w14:textId="06AE3579" w:rsidR="008D44FC" w:rsidRPr="00387AE7" w:rsidRDefault="008D44FC" w:rsidP="006B050A">
      <w:pPr>
        <w:pStyle w:val="Caption"/>
        <w:spacing w:after="0"/>
        <w:rPr>
          <w:rFonts w:asciiTheme="majorBidi" w:hAnsiTheme="majorBidi" w:cstheme="majorBidi"/>
        </w:rPr>
      </w:pPr>
    </w:p>
    <w:p w14:paraId="3F07014B" w14:textId="705DEA65" w:rsidR="008D44FC" w:rsidRPr="00FA271E" w:rsidRDefault="00F91DCC" w:rsidP="00FA271E">
      <w:pPr>
        <w:pStyle w:val="Heading3"/>
        <w:numPr>
          <w:ilvl w:val="0"/>
          <w:numId w:val="12"/>
        </w:numPr>
        <w:spacing w:after="240" w:line="240" w:lineRule="auto"/>
        <w:rPr>
          <w:rFonts w:asciiTheme="majorBidi" w:hAnsiTheme="majorBidi"/>
          <w:b w:val="0"/>
          <w:bCs/>
          <w:sz w:val="32"/>
          <w:szCs w:val="32"/>
        </w:rPr>
      </w:pPr>
      <w:bookmarkStart w:id="9" w:name="_Toc176427113"/>
      <w:r w:rsidRPr="00387AE7">
        <w:rPr>
          <w:rFonts w:asciiTheme="majorBidi" w:hAnsiTheme="majorBidi"/>
          <w:b w:val="0"/>
          <w:bCs/>
          <w:sz w:val="32"/>
          <w:szCs w:val="32"/>
        </w:rPr>
        <w:t>C</w:t>
      </w:r>
      <w:r w:rsidR="00DF321D" w:rsidRPr="00387AE7">
        <w:rPr>
          <w:rFonts w:asciiTheme="majorBidi" w:hAnsiTheme="majorBidi"/>
          <w:b w:val="0"/>
          <w:bCs/>
          <w:sz w:val="32"/>
          <w:szCs w:val="32"/>
        </w:rPr>
        <w:t xml:space="preserve">omparison of </w:t>
      </w:r>
      <w:r w:rsidR="00C91701" w:rsidRPr="00387AE7">
        <w:rPr>
          <w:rFonts w:asciiTheme="majorBidi" w:hAnsiTheme="majorBidi"/>
          <w:b w:val="0"/>
          <w:bCs/>
          <w:sz w:val="32"/>
          <w:szCs w:val="32"/>
        </w:rPr>
        <w:t xml:space="preserve">DEPs in </w:t>
      </w:r>
      <w:r w:rsidR="00A60394">
        <w:rPr>
          <w:rFonts w:asciiTheme="majorBidi" w:hAnsiTheme="majorBidi"/>
          <w:b w:val="0"/>
          <w:bCs/>
          <w:sz w:val="32"/>
          <w:szCs w:val="32"/>
        </w:rPr>
        <w:t xml:space="preserve">the </w:t>
      </w:r>
      <w:r w:rsidR="00E63699" w:rsidRPr="00387AE7">
        <w:rPr>
          <w:rFonts w:asciiTheme="majorBidi" w:hAnsiTheme="majorBidi"/>
          <w:b w:val="0"/>
          <w:bCs/>
          <w:sz w:val="32"/>
          <w:szCs w:val="32"/>
        </w:rPr>
        <w:t>(</w:t>
      </w:r>
      <w:r w:rsidR="00612878" w:rsidRPr="00387AE7">
        <w:rPr>
          <w:rFonts w:asciiTheme="majorBidi" w:hAnsiTheme="majorBidi"/>
          <w:b w:val="0"/>
          <w:bCs/>
          <w:sz w:val="32"/>
          <w:szCs w:val="32"/>
        </w:rPr>
        <w:t>DDA_Rd10_DR</w:t>
      </w:r>
      <w:r w:rsidR="00E63699" w:rsidRPr="00387AE7">
        <w:rPr>
          <w:rFonts w:asciiTheme="majorBidi" w:hAnsiTheme="majorBidi"/>
          <w:b w:val="0"/>
          <w:bCs/>
          <w:sz w:val="32"/>
          <w:szCs w:val="32"/>
        </w:rPr>
        <w:t>)</w:t>
      </w:r>
      <w:r w:rsidR="00612878" w:rsidRPr="00387AE7">
        <w:rPr>
          <w:rFonts w:asciiTheme="majorBidi" w:hAnsiTheme="majorBidi"/>
          <w:b w:val="0"/>
          <w:bCs/>
          <w:sz w:val="32"/>
          <w:szCs w:val="32"/>
        </w:rPr>
        <w:t xml:space="preserve"> </w:t>
      </w:r>
      <w:r w:rsidR="00C91701" w:rsidRPr="00387AE7">
        <w:rPr>
          <w:rFonts w:asciiTheme="majorBidi" w:hAnsiTheme="majorBidi"/>
          <w:b w:val="0"/>
          <w:bCs/>
          <w:sz w:val="32"/>
          <w:szCs w:val="32"/>
        </w:rPr>
        <w:t>and</w:t>
      </w:r>
      <w:r w:rsidR="00612878" w:rsidRPr="00387AE7">
        <w:rPr>
          <w:rFonts w:asciiTheme="majorBidi" w:hAnsiTheme="majorBidi"/>
          <w:b w:val="0"/>
          <w:bCs/>
          <w:sz w:val="32"/>
          <w:szCs w:val="32"/>
        </w:rPr>
        <w:t xml:space="preserve"> </w:t>
      </w:r>
      <w:r w:rsidR="00E63699" w:rsidRPr="00387AE7">
        <w:rPr>
          <w:rFonts w:asciiTheme="majorBidi" w:hAnsiTheme="majorBidi"/>
          <w:b w:val="0"/>
          <w:bCs/>
          <w:sz w:val="32"/>
          <w:szCs w:val="32"/>
        </w:rPr>
        <w:t>(</w:t>
      </w:r>
      <w:r w:rsidR="00612878" w:rsidRPr="00387AE7">
        <w:rPr>
          <w:rFonts w:asciiTheme="majorBidi" w:hAnsiTheme="majorBidi"/>
          <w:b w:val="0"/>
          <w:bCs/>
          <w:sz w:val="32"/>
          <w:szCs w:val="32"/>
        </w:rPr>
        <w:t>DDA_Rd10_CLR</w:t>
      </w:r>
      <w:r w:rsidR="00E63699" w:rsidRPr="00387AE7">
        <w:rPr>
          <w:rFonts w:asciiTheme="majorBidi" w:hAnsiTheme="majorBidi"/>
          <w:b w:val="0"/>
          <w:bCs/>
          <w:sz w:val="32"/>
          <w:szCs w:val="32"/>
        </w:rPr>
        <w:t>)</w:t>
      </w:r>
      <w:r w:rsidR="00383867" w:rsidRPr="00387AE7">
        <w:rPr>
          <w:rFonts w:asciiTheme="majorBidi" w:hAnsiTheme="majorBidi"/>
          <w:b w:val="0"/>
          <w:bCs/>
          <w:sz w:val="32"/>
          <w:szCs w:val="32"/>
        </w:rPr>
        <w:t xml:space="preserve"> datasets</w:t>
      </w:r>
      <w:bookmarkEnd w:id="9"/>
    </w:p>
    <w:p w14:paraId="67B4204E" w14:textId="206AB665" w:rsidR="006B050A" w:rsidRPr="00FA271E" w:rsidRDefault="001A5DFD" w:rsidP="00FA271E">
      <w:pPr>
        <w:pStyle w:val="Caption"/>
        <w:spacing w:line="276" w:lineRule="auto"/>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igure</w:t>
      </w:r>
      <w:r w:rsidR="008D44FC" w:rsidRPr="00387AE7">
        <w:rPr>
          <w:rFonts w:asciiTheme="majorBidi" w:hAnsiTheme="majorBidi" w:cstheme="majorBidi"/>
          <w:b/>
          <w:bCs/>
          <w:i w:val="0"/>
          <w:iCs w:val="0"/>
          <w:color w:val="auto"/>
          <w:sz w:val="24"/>
          <w:szCs w:val="24"/>
        </w:rPr>
        <w:t xml:space="preserve"> </w:t>
      </w:r>
      <w:r w:rsidR="008D44FC" w:rsidRPr="00387AE7">
        <w:rPr>
          <w:rFonts w:asciiTheme="majorBidi" w:hAnsiTheme="majorBidi" w:cstheme="majorBidi"/>
          <w:b/>
          <w:bCs/>
          <w:i w:val="0"/>
          <w:iCs w:val="0"/>
          <w:color w:val="auto"/>
          <w:sz w:val="24"/>
          <w:szCs w:val="24"/>
        </w:rPr>
        <w:fldChar w:fldCharType="begin"/>
      </w:r>
      <w:r w:rsidR="008D44FC" w:rsidRPr="00387AE7">
        <w:rPr>
          <w:rFonts w:asciiTheme="majorBidi" w:hAnsiTheme="majorBidi" w:cstheme="majorBidi"/>
          <w:b/>
          <w:bCs/>
          <w:i w:val="0"/>
          <w:iCs w:val="0"/>
          <w:color w:val="auto"/>
          <w:sz w:val="24"/>
          <w:szCs w:val="24"/>
        </w:rPr>
        <w:instrText xml:space="preserve"> SEQ Figure \* ARABIC </w:instrText>
      </w:r>
      <w:r w:rsidR="008D44FC"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5</w:t>
      </w:r>
      <w:r w:rsidR="008D44FC" w:rsidRPr="00387AE7">
        <w:rPr>
          <w:rFonts w:asciiTheme="majorBidi" w:hAnsiTheme="majorBidi" w:cstheme="majorBidi"/>
          <w:b/>
          <w:bCs/>
          <w:i w:val="0"/>
          <w:iCs w:val="0"/>
          <w:color w:val="auto"/>
          <w:sz w:val="24"/>
          <w:szCs w:val="24"/>
        </w:rPr>
        <w:fldChar w:fldCharType="end"/>
      </w:r>
      <w:r w:rsidR="008D44FC"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Heatmap showing the DEPs of retinas from rd10 mice in two rearing conditions: cyclic light rearing (rd10_CLR), and dark rearing (rd10_DR). The double-plus signs (++) indicate statistical significance (LIMMA test with FDR correction, adjusted P value &lt; 0.05). The single-plus (+) signs indicate statistical significance for comparisons that have some missing values (at least 2 valid values per condition done by t-test and P value &lt; 0.01).</w:t>
      </w:r>
    </w:p>
    <w:p w14:paraId="3B19D432" w14:textId="5C03E8CA" w:rsidR="007A22FC" w:rsidRPr="00FA271E" w:rsidRDefault="00B42F9D" w:rsidP="00FA271E">
      <w:pPr>
        <w:pStyle w:val="Heading3"/>
        <w:numPr>
          <w:ilvl w:val="0"/>
          <w:numId w:val="12"/>
        </w:numPr>
        <w:spacing w:after="240" w:line="240" w:lineRule="auto"/>
        <w:rPr>
          <w:rFonts w:asciiTheme="majorBidi" w:hAnsiTheme="majorBidi"/>
          <w:b w:val="0"/>
          <w:bCs/>
          <w:sz w:val="32"/>
          <w:szCs w:val="32"/>
        </w:rPr>
      </w:pPr>
      <w:bookmarkStart w:id="10" w:name="_Toc176427114"/>
      <w:r w:rsidRPr="00387AE7">
        <w:rPr>
          <w:rFonts w:asciiTheme="majorBidi" w:hAnsiTheme="majorBidi"/>
          <w:b w:val="0"/>
          <w:bCs/>
          <w:sz w:val="32"/>
          <w:szCs w:val="32"/>
        </w:rPr>
        <w:t xml:space="preserve">Heatmap of </w:t>
      </w:r>
      <w:r w:rsidR="00901F45" w:rsidRPr="00387AE7">
        <w:rPr>
          <w:rFonts w:asciiTheme="majorBidi" w:hAnsiTheme="majorBidi"/>
          <w:b w:val="0"/>
          <w:bCs/>
          <w:sz w:val="32"/>
          <w:szCs w:val="32"/>
        </w:rPr>
        <w:t>selected</w:t>
      </w:r>
      <w:r w:rsidR="004C4951" w:rsidRPr="00387AE7">
        <w:rPr>
          <w:rFonts w:asciiTheme="majorBidi" w:hAnsiTheme="majorBidi"/>
          <w:b w:val="0"/>
          <w:bCs/>
          <w:sz w:val="32"/>
          <w:szCs w:val="32"/>
        </w:rPr>
        <w:t xml:space="preserve"> common </w:t>
      </w:r>
      <w:r w:rsidRPr="00387AE7">
        <w:rPr>
          <w:rFonts w:asciiTheme="majorBidi" w:hAnsiTheme="majorBidi"/>
          <w:b w:val="0"/>
          <w:bCs/>
          <w:sz w:val="32"/>
          <w:szCs w:val="32"/>
        </w:rPr>
        <w:t>mouse KEGG pathway</w:t>
      </w:r>
      <w:r w:rsidR="00A60394">
        <w:rPr>
          <w:rFonts w:asciiTheme="majorBidi" w:hAnsiTheme="majorBidi"/>
          <w:b w:val="0"/>
          <w:bCs/>
          <w:sz w:val="32"/>
          <w:szCs w:val="32"/>
        </w:rPr>
        <w:t>s</w:t>
      </w:r>
      <w:r w:rsidRPr="00387AE7">
        <w:rPr>
          <w:rFonts w:asciiTheme="majorBidi" w:hAnsiTheme="majorBidi"/>
          <w:b w:val="0"/>
          <w:bCs/>
          <w:sz w:val="32"/>
          <w:szCs w:val="32"/>
        </w:rPr>
        <w:t xml:space="preserve"> </w:t>
      </w:r>
      <w:r w:rsidR="004A5093" w:rsidRPr="00387AE7">
        <w:rPr>
          <w:rFonts w:asciiTheme="majorBidi" w:hAnsiTheme="majorBidi"/>
          <w:b w:val="0"/>
          <w:bCs/>
          <w:sz w:val="32"/>
          <w:szCs w:val="32"/>
        </w:rPr>
        <w:t xml:space="preserve">in the three </w:t>
      </w:r>
      <w:r w:rsidR="0001337D" w:rsidRPr="00387AE7">
        <w:rPr>
          <w:rFonts w:asciiTheme="majorBidi" w:hAnsiTheme="majorBidi"/>
          <w:b w:val="0"/>
          <w:bCs/>
          <w:sz w:val="32"/>
          <w:szCs w:val="32"/>
        </w:rPr>
        <w:t>RD</w:t>
      </w:r>
      <w:r w:rsidR="00231E1D" w:rsidRPr="00387AE7">
        <w:rPr>
          <w:rFonts w:asciiTheme="majorBidi" w:hAnsiTheme="majorBidi"/>
          <w:b w:val="0"/>
          <w:bCs/>
          <w:sz w:val="32"/>
          <w:szCs w:val="32"/>
        </w:rPr>
        <w:t xml:space="preserve"> mouse mo</w:t>
      </w:r>
      <w:r w:rsidR="00872718" w:rsidRPr="00387AE7">
        <w:rPr>
          <w:rFonts w:asciiTheme="majorBidi" w:hAnsiTheme="majorBidi"/>
          <w:b w:val="0"/>
          <w:bCs/>
          <w:sz w:val="32"/>
          <w:szCs w:val="32"/>
        </w:rPr>
        <w:t>del</w:t>
      </w:r>
      <w:r w:rsidR="00A60394">
        <w:rPr>
          <w:rFonts w:asciiTheme="majorBidi" w:hAnsiTheme="majorBidi"/>
          <w:b w:val="0"/>
          <w:bCs/>
          <w:sz w:val="32"/>
          <w:szCs w:val="32"/>
        </w:rPr>
        <w:t>s</w:t>
      </w:r>
      <w:bookmarkEnd w:id="10"/>
    </w:p>
    <w:p w14:paraId="6BC5272E" w14:textId="289E687D" w:rsidR="007A22FC" w:rsidRPr="00387AE7" w:rsidRDefault="007A22FC" w:rsidP="007A22FC">
      <w:pPr>
        <w:pStyle w:val="Caption"/>
        <w:spacing w:after="0"/>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 xml:space="preserve">igure </w:t>
      </w:r>
      <w:r w:rsidRPr="00387AE7">
        <w:rPr>
          <w:rFonts w:asciiTheme="majorBidi" w:hAnsiTheme="majorBidi" w:cstheme="majorBidi"/>
          <w:b/>
          <w:bCs/>
          <w:i w:val="0"/>
          <w:iCs w:val="0"/>
          <w:color w:val="auto"/>
          <w:sz w:val="24"/>
          <w:szCs w:val="24"/>
        </w:rPr>
        <w:fldChar w:fldCharType="begin"/>
      </w:r>
      <w:r w:rsidRPr="00387AE7">
        <w:rPr>
          <w:rFonts w:asciiTheme="majorBidi" w:hAnsiTheme="majorBidi" w:cstheme="majorBidi"/>
          <w:b/>
          <w:bCs/>
          <w:i w:val="0"/>
          <w:iCs w:val="0"/>
          <w:color w:val="auto"/>
          <w:sz w:val="24"/>
          <w:szCs w:val="24"/>
        </w:rPr>
        <w:instrText xml:space="preserve"> SEQ Figure \* ARABIC </w:instrText>
      </w:r>
      <w:r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6</w:t>
      </w:r>
      <w:r w:rsidRPr="00387AE7">
        <w:rPr>
          <w:rFonts w:asciiTheme="majorBidi" w:hAnsiTheme="majorBidi" w:cstheme="majorBidi"/>
          <w:b/>
          <w:bCs/>
          <w:i w:val="0"/>
          <w:iCs w:val="0"/>
          <w:color w:val="auto"/>
          <w:sz w:val="24"/>
          <w:szCs w:val="24"/>
        </w:rPr>
        <w:fldChar w:fldCharType="end"/>
      </w:r>
      <w:r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 xml:space="preserve">Heatmap showing the log2FC of the detected retinal proteins that are involved in the </w:t>
      </w:r>
      <w:r w:rsidR="00A60394" w:rsidRPr="00A60394">
        <w:rPr>
          <w:rFonts w:asciiTheme="majorBidi" w:hAnsiTheme="majorBidi" w:cstheme="majorBidi"/>
          <w:color w:val="auto"/>
          <w:sz w:val="24"/>
          <w:szCs w:val="24"/>
        </w:rPr>
        <w:t>phototransduction</w:t>
      </w:r>
      <w:r w:rsidR="00A60394" w:rsidRPr="00A60394">
        <w:rPr>
          <w:rFonts w:asciiTheme="majorBidi" w:hAnsiTheme="majorBidi" w:cstheme="majorBidi"/>
          <w:i w:val="0"/>
          <w:iCs w:val="0"/>
          <w:color w:val="auto"/>
          <w:sz w:val="24"/>
          <w:szCs w:val="24"/>
        </w:rPr>
        <w:t xml:space="preserve"> KEGG pathway across the three IRD mouse models. The plus signs indicate statistically significant changes (LIMMA test followed by FDR correction, adjusted </w:t>
      </w:r>
      <w:r w:rsidR="00A60394" w:rsidRPr="00A60394">
        <w:rPr>
          <w:rFonts w:asciiTheme="majorBidi" w:hAnsiTheme="majorBidi" w:cstheme="majorBidi"/>
          <w:color w:val="auto"/>
          <w:sz w:val="24"/>
          <w:szCs w:val="24"/>
        </w:rPr>
        <w:t>P</w:t>
      </w:r>
      <w:r w:rsidR="00A60394" w:rsidRPr="00A60394">
        <w:rPr>
          <w:rFonts w:asciiTheme="majorBidi" w:hAnsiTheme="majorBidi" w:cstheme="majorBidi"/>
          <w:i w:val="0"/>
          <w:iCs w:val="0"/>
          <w:color w:val="auto"/>
          <w:sz w:val="24"/>
          <w:szCs w:val="24"/>
        </w:rPr>
        <w:t xml:space="preserve"> value &lt; 0.05), while NA indicates proteins that were not quantified.</w:t>
      </w:r>
    </w:p>
    <w:p w14:paraId="313ADD10" w14:textId="168CF7AB" w:rsidR="00F168B9" w:rsidRPr="00387AE7" w:rsidRDefault="00F168B9" w:rsidP="00F168B9">
      <w:pPr>
        <w:keepNext/>
        <w:spacing w:after="0" w:line="240" w:lineRule="auto"/>
        <w:rPr>
          <w:rFonts w:asciiTheme="majorBidi" w:hAnsiTheme="majorBidi" w:cstheme="majorBidi"/>
        </w:rPr>
      </w:pPr>
    </w:p>
    <w:p w14:paraId="3EE3EC2D" w14:textId="3159C9CC" w:rsidR="00F168B9" w:rsidRPr="00387AE7" w:rsidRDefault="00F168B9" w:rsidP="00F168B9">
      <w:pPr>
        <w:pStyle w:val="Caption"/>
        <w:spacing w:after="0"/>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 xml:space="preserve">igure </w:t>
      </w:r>
      <w:r w:rsidRPr="00387AE7">
        <w:rPr>
          <w:rFonts w:asciiTheme="majorBidi" w:hAnsiTheme="majorBidi" w:cstheme="majorBidi"/>
          <w:b/>
          <w:bCs/>
          <w:i w:val="0"/>
          <w:iCs w:val="0"/>
          <w:color w:val="auto"/>
          <w:sz w:val="24"/>
          <w:szCs w:val="24"/>
        </w:rPr>
        <w:fldChar w:fldCharType="begin"/>
      </w:r>
      <w:r w:rsidRPr="00387AE7">
        <w:rPr>
          <w:rFonts w:asciiTheme="majorBidi" w:hAnsiTheme="majorBidi" w:cstheme="majorBidi"/>
          <w:b/>
          <w:bCs/>
          <w:i w:val="0"/>
          <w:iCs w:val="0"/>
          <w:color w:val="auto"/>
          <w:sz w:val="24"/>
          <w:szCs w:val="24"/>
        </w:rPr>
        <w:instrText xml:space="preserve"> SEQ Figure \* ARABIC </w:instrText>
      </w:r>
      <w:r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7</w:t>
      </w:r>
      <w:r w:rsidRPr="00387AE7">
        <w:rPr>
          <w:rFonts w:asciiTheme="majorBidi" w:hAnsiTheme="majorBidi" w:cstheme="majorBidi"/>
          <w:b/>
          <w:bCs/>
          <w:i w:val="0"/>
          <w:iCs w:val="0"/>
          <w:color w:val="auto"/>
          <w:sz w:val="24"/>
          <w:szCs w:val="24"/>
        </w:rPr>
        <w:fldChar w:fldCharType="end"/>
      </w:r>
      <w:r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 xml:space="preserve">Heatmap showing the log2FC of the detected retinal proteins that are involved in the </w:t>
      </w:r>
      <w:r w:rsidR="00A60394" w:rsidRPr="00A60394">
        <w:rPr>
          <w:rFonts w:asciiTheme="majorBidi" w:hAnsiTheme="majorBidi" w:cstheme="majorBidi"/>
          <w:color w:val="auto"/>
          <w:sz w:val="24"/>
          <w:szCs w:val="24"/>
        </w:rPr>
        <w:t>GABAergic synapse</w:t>
      </w:r>
      <w:r w:rsidR="00A60394" w:rsidRPr="00A60394">
        <w:rPr>
          <w:rFonts w:asciiTheme="majorBidi" w:hAnsiTheme="majorBidi" w:cstheme="majorBidi"/>
          <w:i w:val="0"/>
          <w:iCs w:val="0"/>
          <w:color w:val="auto"/>
          <w:sz w:val="24"/>
          <w:szCs w:val="24"/>
        </w:rPr>
        <w:t xml:space="preserve"> KEGG pathway across the three IRD mouse models. The plus signs indicate statistically significant changes (LIMMA test followed by FDR correction, adjusted P value &lt; 0.05), while NA indicates proteins that were not quantified</w:t>
      </w:r>
      <w:r w:rsidR="008545C0" w:rsidRPr="00387AE7">
        <w:rPr>
          <w:rFonts w:asciiTheme="majorBidi" w:hAnsiTheme="majorBidi" w:cstheme="majorBidi"/>
          <w:i w:val="0"/>
          <w:iCs w:val="0"/>
          <w:color w:val="auto"/>
          <w:sz w:val="24"/>
          <w:szCs w:val="24"/>
        </w:rPr>
        <w:t>.</w:t>
      </w:r>
    </w:p>
    <w:p w14:paraId="35704248" w14:textId="49155FE4" w:rsidR="007A22FC" w:rsidRPr="00387AE7" w:rsidRDefault="007A22FC" w:rsidP="007A22FC">
      <w:pPr>
        <w:spacing w:after="0" w:line="240" w:lineRule="auto"/>
        <w:rPr>
          <w:rFonts w:asciiTheme="majorBidi" w:hAnsiTheme="majorBidi" w:cstheme="majorBidi"/>
        </w:rPr>
      </w:pPr>
    </w:p>
    <w:p w14:paraId="00977819" w14:textId="77777777" w:rsidR="00FA271E" w:rsidRDefault="007A22FC" w:rsidP="00FA271E">
      <w:pPr>
        <w:pStyle w:val="Caption"/>
        <w:rPr>
          <w:rFonts w:asciiTheme="majorBidi" w:hAnsiTheme="majorBidi" w:cstheme="majorBidi"/>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 xml:space="preserve">igure </w:t>
      </w:r>
      <w:r w:rsidRPr="00387AE7">
        <w:rPr>
          <w:rFonts w:asciiTheme="majorBidi" w:hAnsiTheme="majorBidi" w:cstheme="majorBidi"/>
          <w:b/>
          <w:bCs/>
          <w:i w:val="0"/>
          <w:iCs w:val="0"/>
          <w:color w:val="auto"/>
          <w:sz w:val="24"/>
          <w:szCs w:val="24"/>
        </w:rPr>
        <w:fldChar w:fldCharType="begin"/>
      </w:r>
      <w:r w:rsidRPr="00387AE7">
        <w:rPr>
          <w:rFonts w:asciiTheme="majorBidi" w:hAnsiTheme="majorBidi" w:cstheme="majorBidi"/>
          <w:b/>
          <w:bCs/>
          <w:i w:val="0"/>
          <w:iCs w:val="0"/>
          <w:color w:val="auto"/>
          <w:sz w:val="24"/>
          <w:szCs w:val="24"/>
        </w:rPr>
        <w:instrText xml:space="preserve"> SEQ Figure \* ARABIC </w:instrText>
      </w:r>
      <w:r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8</w:t>
      </w:r>
      <w:r w:rsidRPr="00387AE7">
        <w:rPr>
          <w:rFonts w:asciiTheme="majorBidi" w:hAnsiTheme="majorBidi" w:cstheme="majorBidi"/>
          <w:b/>
          <w:bCs/>
          <w:i w:val="0"/>
          <w:iCs w:val="0"/>
          <w:color w:val="auto"/>
          <w:sz w:val="24"/>
          <w:szCs w:val="24"/>
        </w:rPr>
        <w:fldChar w:fldCharType="end"/>
      </w:r>
      <w:r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 xml:space="preserve">Heatmap showing the log2FC of the detected retinal proteins that are involved in the </w:t>
      </w:r>
      <w:r w:rsidR="00A60394" w:rsidRPr="00A60394">
        <w:rPr>
          <w:rFonts w:asciiTheme="majorBidi" w:hAnsiTheme="majorBidi" w:cstheme="majorBidi"/>
          <w:color w:val="auto"/>
          <w:sz w:val="24"/>
          <w:szCs w:val="24"/>
        </w:rPr>
        <w:t>citrate cycle (TCA cycle)</w:t>
      </w:r>
      <w:r w:rsidR="00A60394" w:rsidRPr="00A60394">
        <w:rPr>
          <w:rFonts w:asciiTheme="majorBidi" w:hAnsiTheme="majorBidi" w:cstheme="majorBidi"/>
          <w:i w:val="0"/>
          <w:iCs w:val="0"/>
          <w:color w:val="auto"/>
          <w:sz w:val="24"/>
          <w:szCs w:val="24"/>
        </w:rPr>
        <w:t xml:space="preserve"> KEGG pathway across the three IRD mouse models. The plus signs indicate statistically significant changes (LIMMA test followed by FDR correction, adjusted P value &lt; 0.05), while NA indicates proteins that were not quantified</w:t>
      </w:r>
      <w:r w:rsidRPr="00387AE7">
        <w:rPr>
          <w:rFonts w:asciiTheme="majorBidi" w:hAnsiTheme="majorBidi" w:cstheme="majorBidi"/>
          <w:i w:val="0"/>
          <w:iCs w:val="0"/>
          <w:color w:val="auto"/>
          <w:sz w:val="24"/>
          <w:szCs w:val="24"/>
        </w:rPr>
        <w:t>.</w:t>
      </w:r>
      <w:bookmarkStart w:id="11" w:name="_Toc176427115"/>
    </w:p>
    <w:p w14:paraId="6BE0E260" w14:textId="44AB743F" w:rsidR="00CA3B03" w:rsidRPr="00FA271E" w:rsidRDefault="00C35EDE" w:rsidP="00FA271E">
      <w:pPr>
        <w:pStyle w:val="Heading3"/>
        <w:numPr>
          <w:ilvl w:val="0"/>
          <w:numId w:val="12"/>
        </w:numPr>
        <w:spacing w:after="240" w:line="240" w:lineRule="auto"/>
        <w:rPr>
          <w:rFonts w:asciiTheme="majorBidi" w:hAnsiTheme="majorBidi"/>
          <w:b w:val="0"/>
          <w:bCs/>
          <w:sz w:val="32"/>
          <w:szCs w:val="32"/>
        </w:rPr>
      </w:pPr>
      <w:r w:rsidRPr="00387AE7">
        <w:rPr>
          <w:rFonts w:asciiTheme="majorBidi" w:hAnsiTheme="majorBidi"/>
          <w:b w:val="0"/>
          <w:bCs/>
          <w:sz w:val="32"/>
          <w:szCs w:val="32"/>
        </w:rPr>
        <w:t>Common</w:t>
      </w:r>
      <w:r w:rsidR="00AD5DA8" w:rsidRPr="00387AE7">
        <w:rPr>
          <w:rFonts w:asciiTheme="majorBidi" w:hAnsiTheme="majorBidi"/>
          <w:b w:val="0"/>
          <w:bCs/>
          <w:sz w:val="32"/>
          <w:szCs w:val="32"/>
        </w:rPr>
        <w:t xml:space="preserve"> enriched KEGG pathways in </w:t>
      </w:r>
      <w:r w:rsidR="000A55E9" w:rsidRPr="00387AE7">
        <w:rPr>
          <w:rFonts w:asciiTheme="majorBidi" w:hAnsiTheme="majorBidi"/>
          <w:b w:val="0"/>
          <w:bCs/>
          <w:sz w:val="32"/>
          <w:szCs w:val="32"/>
        </w:rPr>
        <w:t>r</w:t>
      </w:r>
      <w:r w:rsidR="00AD5DA8" w:rsidRPr="00387AE7">
        <w:rPr>
          <w:rFonts w:asciiTheme="majorBidi" w:hAnsiTheme="majorBidi"/>
          <w:b w:val="0"/>
          <w:bCs/>
          <w:sz w:val="32"/>
          <w:szCs w:val="32"/>
        </w:rPr>
        <w:t>d10 and P23H mouse models</w:t>
      </w:r>
      <w:bookmarkEnd w:id="11"/>
    </w:p>
    <w:p w14:paraId="4BF64265" w14:textId="17FC53A7" w:rsidR="00D40C2C" w:rsidRPr="00FA271E" w:rsidRDefault="001A5DFD" w:rsidP="00FA271E">
      <w:pPr>
        <w:pStyle w:val="Caption"/>
        <w:spacing w:line="276" w:lineRule="auto"/>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igure</w:t>
      </w:r>
      <w:r w:rsidR="00CA3B03" w:rsidRPr="00387AE7">
        <w:rPr>
          <w:rFonts w:asciiTheme="majorBidi" w:hAnsiTheme="majorBidi" w:cstheme="majorBidi"/>
          <w:b/>
          <w:bCs/>
          <w:i w:val="0"/>
          <w:iCs w:val="0"/>
          <w:color w:val="auto"/>
          <w:sz w:val="24"/>
          <w:szCs w:val="24"/>
        </w:rPr>
        <w:t xml:space="preserve"> </w:t>
      </w:r>
      <w:r w:rsidR="00CA3B03" w:rsidRPr="00387AE7">
        <w:rPr>
          <w:rFonts w:asciiTheme="majorBidi" w:hAnsiTheme="majorBidi" w:cstheme="majorBidi"/>
          <w:b/>
          <w:bCs/>
          <w:i w:val="0"/>
          <w:iCs w:val="0"/>
          <w:color w:val="auto"/>
          <w:sz w:val="24"/>
          <w:szCs w:val="24"/>
        </w:rPr>
        <w:fldChar w:fldCharType="begin"/>
      </w:r>
      <w:r w:rsidR="00CA3B03" w:rsidRPr="00387AE7">
        <w:rPr>
          <w:rFonts w:asciiTheme="majorBidi" w:hAnsiTheme="majorBidi" w:cstheme="majorBidi"/>
          <w:b/>
          <w:bCs/>
          <w:i w:val="0"/>
          <w:iCs w:val="0"/>
          <w:color w:val="auto"/>
          <w:sz w:val="24"/>
          <w:szCs w:val="24"/>
        </w:rPr>
        <w:instrText xml:space="preserve"> SEQ Figure \* ARABIC </w:instrText>
      </w:r>
      <w:r w:rsidR="00CA3B03"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9</w:t>
      </w:r>
      <w:r w:rsidR="00CA3B03" w:rsidRPr="00387AE7">
        <w:rPr>
          <w:rFonts w:asciiTheme="majorBidi" w:hAnsiTheme="majorBidi" w:cstheme="majorBidi"/>
          <w:b/>
          <w:bCs/>
          <w:i w:val="0"/>
          <w:iCs w:val="0"/>
          <w:color w:val="auto"/>
          <w:sz w:val="24"/>
          <w:szCs w:val="24"/>
        </w:rPr>
        <w:fldChar w:fldCharType="end"/>
      </w:r>
      <w:r w:rsidR="00CA3B03" w:rsidRPr="00387AE7">
        <w:rPr>
          <w:rFonts w:asciiTheme="majorBidi" w:hAnsiTheme="majorBidi" w:cstheme="majorBidi"/>
          <w:b/>
          <w:bCs/>
          <w:i w:val="0"/>
          <w:iCs w:val="0"/>
          <w:color w:val="auto"/>
          <w:sz w:val="24"/>
          <w:szCs w:val="24"/>
        </w:rPr>
        <w:t xml:space="preserve">. </w:t>
      </w:r>
      <w:r w:rsidR="00A60394" w:rsidRPr="00A60394">
        <w:rPr>
          <w:rFonts w:asciiTheme="majorBidi" w:hAnsiTheme="majorBidi" w:cstheme="majorBidi"/>
          <w:i w:val="0"/>
          <w:iCs w:val="0"/>
          <w:color w:val="auto"/>
          <w:sz w:val="24"/>
          <w:szCs w:val="24"/>
        </w:rPr>
        <w:t>Common enriched KEGG pathways in retinas from rd10 and P23H mice, highlighting selected pathways that were described in the Results section (Figure 9) and in the Discussion of the main manuscript.</w:t>
      </w:r>
      <w:r w:rsidR="00885C7F" w:rsidRPr="00387AE7">
        <w:rPr>
          <w:rFonts w:asciiTheme="majorBidi" w:hAnsiTheme="majorBidi" w:cstheme="majorBidi"/>
          <w:i w:val="0"/>
          <w:iCs w:val="0"/>
          <w:color w:val="auto"/>
          <w:sz w:val="24"/>
          <w:szCs w:val="24"/>
        </w:rPr>
        <w:t xml:space="preserve"> </w:t>
      </w:r>
    </w:p>
    <w:p w14:paraId="0CF7E17A" w14:textId="5C3626F7" w:rsidR="002A17F6" w:rsidRPr="00FA271E" w:rsidRDefault="00F91DCC" w:rsidP="00FA271E">
      <w:pPr>
        <w:pStyle w:val="Heading3"/>
        <w:numPr>
          <w:ilvl w:val="0"/>
          <w:numId w:val="12"/>
        </w:numPr>
        <w:spacing w:after="240" w:line="240" w:lineRule="auto"/>
        <w:rPr>
          <w:rFonts w:asciiTheme="majorBidi" w:hAnsiTheme="majorBidi"/>
          <w:b w:val="0"/>
          <w:bCs/>
          <w:sz w:val="32"/>
          <w:szCs w:val="32"/>
        </w:rPr>
      </w:pPr>
      <w:bookmarkStart w:id="12" w:name="_Toc176427116"/>
      <w:r w:rsidRPr="00387AE7">
        <w:rPr>
          <w:rFonts w:asciiTheme="majorBidi" w:hAnsiTheme="majorBidi"/>
          <w:b w:val="0"/>
          <w:bCs/>
          <w:sz w:val="32"/>
          <w:szCs w:val="32"/>
        </w:rPr>
        <w:t>G</w:t>
      </w:r>
      <w:r w:rsidR="00F511D0" w:rsidRPr="00387AE7">
        <w:rPr>
          <w:rFonts w:asciiTheme="majorBidi" w:hAnsiTheme="majorBidi"/>
          <w:b w:val="0"/>
          <w:bCs/>
          <w:sz w:val="32"/>
          <w:szCs w:val="32"/>
        </w:rPr>
        <w:t xml:space="preserve">ene expression of </w:t>
      </w:r>
      <w:proofErr w:type="spellStart"/>
      <w:r w:rsidR="00F511D0" w:rsidRPr="00387AE7">
        <w:rPr>
          <w:rFonts w:asciiTheme="majorBidi" w:hAnsiTheme="majorBidi"/>
          <w:b w:val="0"/>
          <w:bCs/>
          <w:sz w:val="32"/>
          <w:szCs w:val="32"/>
        </w:rPr>
        <w:t>Adcys</w:t>
      </w:r>
      <w:proofErr w:type="spellEnd"/>
      <w:r w:rsidR="00F511D0" w:rsidRPr="00387AE7">
        <w:rPr>
          <w:rFonts w:asciiTheme="majorBidi" w:hAnsiTheme="majorBidi"/>
          <w:b w:val="0"/>
          <w:bCs/>
          <w:sz w:val="32"/>
          <w:szCs w:val="32"/>
        </w:rPr>
        <w:t xml:space="preserve"> in </w:t>
      </w:r>
      <w:r w:rsidR="0002464D" w:rsidRPr="00387AE7">
        <w:rPr>
          <w:rFonts w:asciiTheme="majorBidi" w:hAnsiTheme="majorBidi"/>
          <w:b w:val="0"/>
          <w:bCs/>
          <w:sz w:val="32"/>
          <w:szCs w:val="32"/>
        </w:rPr>
        <w:t>the different cell types</w:t>
      </w:r>
      <w:r w:rsidR="00A60394">
        <w:rPr>
          <w:rFonts w:asciiTheme="majorBidi" w:hAnsiTheme="majorBidi"/>
          <w:b w:val="0"/>
          <w:bCs/>
          <w:sz w:val="32"/>
          <w:szCs w:val="32"/>
        </w:rPr>
        <w:t xml:space="preserve"> of the mouse eye</w:t>
      </w:r>
      <w:r w:rsidR="0002464D" w:rsidRPr="00387AE7">
        <w:rPr>
          <w:rFonts w:asciiTheme="majorBidi" w:hAnsiTheme="majorBidi"/>
          <w:b w:val="0"/>
          <w:bCs/>
          <w:sz w:val="32"/>
          <w:szCs w:val="32"/>
        </w:rPr>
        <w:t>.</w:t>
      </w:r>
      <w:bookmarkEnd w:id="12"/>
    </w:p>
    <w:p w14:paraId="47F16FF8" w14:textId="7C1260C9" w:rsidR="00DE69B2" w:rsidRPr="0054217A" w:rsidRDefault="001A5DFD" w:rsidP="0054217A">
      <w:pPr>
        <w:pStyle w:val="Caption"/>
        <w:rPr>
          <w:rFonts w:asciiTheme="majorBidi" w:hAnsiTheme="majorBidi" w:cstheme="majorBidi"/>
          <w:i w:val="0"/>
          <w:iCs w:val="0"/>
          <w:color w:val="auto"/>
          <w:sz w:val="24"/>
          <w:szCs w:val="24"/>
        </w:rPr>
      </w:pPr>
      <w:r w:rsidRPr="00387AE7">
        <w:rPr>
          <w:rFonts w:asciiTheme="majorBidi" w:hAnsiTheme="majorBidi" w:cstheme="majorBidi"/>
          <w:b/>
          <w:bCs/>
          <w:i w:val="0"/>
          <w:iCs w:val="0"/>
          <w:color w:val="auto"/>
          <w:sz w:val="24"/>
          <w:szCs w:val="24"/>
        </w:rPr>
        <w:t xml:space="preserve">Supplementary </w:t>
      </w:r>
      <w:r w:rsidR="00A60394">
        <w:rPr>
          <w:rFonts w:asciiTheme="majorBidi" w:hAnsiTheme="majorBidi" w:cstheme="majorBidi"/>
          <w:b/>
          <w:bCs/>
          <w:i w:val="0"/>
          <w:iCs w:val="0"/>
          <w:color w:val="auto"/>
          <w:sz w:val="24"/>
          <w:szCs w:val="24"/>
        </w:rPr>
        <w:t>F</w:t>
      </w:r>
      <w:r w:rsidRPr="00387AE7">
        <w:rPr>
          <w:rFonts w:asciiTheme="majorBidi" w:hAnsiTheme="majorBidi" w:cstheme="majorBidi"/>
          <w:b/>
          <w:bCs/>
          <w:i w:val="0"/>
          <w:iCs w:val="0"/>
          <w:color w:val="auto"/>
          <w:sz w:val="24"/>
          <w:szCs w:val="24"/>
        </w:rPr>
        <w:t>igure</w:t>
      </w:r>
      <w:r w:rsidR="002A17F6" w:rsidRPr="00387AE7">
        <w:rPr>
          <w:rFonts w:asciiTheme="majorBidi" w:hAnsiTheme="majorBidi" w:cstheme="majorBidi"/>
          <w:b/>
          <w:bCs/>
          <w:i w:val="0"/>
          <w:iCs w:val="0"/>
          <w:color w:val="auto"/>
          <w:sz w:val="24"/>
          <w:szCs w:val="24"/>
        </w:rPr>
        <w:t xml:space="preserve"> </w:t>
      </w:r>
      <w:r w:rsidR="002A17F6" w:rsidRPr="00387AE7">
        <w:rPr>
          <w:rFonts w:asciiTheme="majorBidi" w:hAnsiTheme="majorBidi" w:cstheme="majorBidi"/>
          <w:b/>
          <w:bCs/>
          <w:i w:val="0"/>
          <w:iCs w:val="0"/>
          <w:color w:val="auto"/>
          <w:sz w:val="24"/>
          <w:szCs w:val="24"/>
        </w:rPr>
        <w:fldChar w:fldCharType="begin"/>
      </w:r>
      <w:r w:rsidR="002A17F6" w:rsidRPr="00387AE7">
        <w:rPr>
          <w:rFonts w:asciiTheme="majorBidi" w:hAnsiTheme="majorBidi" w:cstheme="majorBidi"/>
          <w:b/>
          <w:bCs/>
          <w:i w:val="0"/>
          <w:iCs w:val="0"/>
          <w:color w:val="auto"/>
          <w:sz w:val="24"/>
          <w:szCs w:val="24"/>
        </w:rPr>
        <w:instrText xml:space="preserve"> SEQ Figure \* ARABIC </w:instrText>
      </w:r>
      <w:r w:rsidR="002A17F6" w:rsidRPr="00387AE7">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10</w:t>
      </w:r>
      <w:r w:rsidR="002A17F6" w:rsidRPr="00387AE7">
        <w:rPr>
          <w:rFonts w:asciiTheme="majorBidi" w:hAnsiTheme="majorBidi" w:cstheme="majorBidi"/>
          <w:b/>
          <w:bCs/>
          <w:i w:val="0"/>
          <w:iCs w:val="0"/>
          <w:color w:val="auto"/>
          <w:sz w:val="24"/>
          <w:szCs w:val="24"/>
        </w:rPr>
        <w:fldChar w:fldCharType="end"/>
      </w:r>
      <w:r w:rsidR="002A17F6" w:rsidRPr="00387AE7">
        <w:rPr>
          <w:rFonts w:asciiTheme="majorBidi" w:hAnsiTheme="majorBidi" w:cstheme="majorBidi"/>
          <w:i w:val="0"/>
          <w:iCs w:val="0"/>
          <w:color w:val="auto"/>
          <w:sz w:val="24"/>
          <w:szCs w:val="24"/>
        </w:rPr>
        <w:t xml:space="preserve">. </w:t>
      </w:r>
      <w:r w:rsidR="00A60394" w:rsidRPr="00A60394">
        <w:rPr>
          <w:rFonts w:asciiTheme="majorBidi" w:hAnsiTheme="majorBidi" w:cstheme="majorBidi"/>
          <w:i w:val="0"/>
          <w:iCs w:val="0"/>
          <w:color w:val="auto"/>
          <w:sz w:val="24"/>
          <w:szCs w:val="24"/>
        </w:rPr>
        <w:t xml:space="preserve">Gene expression dot plot for the mouse eye, downloaded from </w:t>
      </w:r>
      <w:proofErr w:type="spellStart"/>
      <w:r w:rsidR="00A60394" w:rsidRPr="00A60394">
        <w:rPr>
          <w:rFonts w:asciiTheme="majorBidi" w:hAnsiTheme="majorBidi" w:cstheme="majorBidi"/>
          <w:i w:val="0"/>
          <w:iCs w:val="0"/>
          <w:color w:val="auto"/>
          <w:sz w:val="24"/>
          <w:szCs w:val="24"/>
        </w:rPr>
        <w:t>Cellxgene</w:t>
      </w:r>
      <w:proofErr w:type="spellEnd"/>
      <w:r w:rsidR="00A60394" w:rsidRPr="00A60394">
        <w:rPr>
          <w:rFonts w:asciiTheme="majorBidi" w:hAnsiTheme="majorBidi" w:cstheme="majorBidi"/>
          <w:i w:val="0"/>
          <w:iCs w:val="0"/>
          <w:color w:val="auto"/>
          <w:sz w:val="24"/>
          <w:szCs w:val="24"/>
        </w:rPr>
        <w:t xml:space="preserve"> online tool: (https://cellxgene.cziscience.com/gene-expression, accessed: 12 March 2024)</w:t>
      </w:r>
      <w:r w:rsidR="00A60394">
        <w:rPr>
          <w:rFonts w:asciiTheme="majorBidi" w:hAnsiTheme="majorBidi" w:cstheme="majorBidi"/>
          <w:i w:val="0"/>
          <w:iCs w:val="0"/>
          <w:color w:val="auto"/>
          <w:sz w:val="24"/>
          <w:szCs w:val="24"/>
        </w:rPr>
        <w:t>.</w:t>
      </w:r>
    </w:p>
    <w:p w14:paraId="754857E2" w14:textId="4260C38E" w:rsidR="00DE69B2" w:rsidRDefault="00DE69B2" w:rsidP="00DE69B2">
      <w:pPr>
        <w:pStyle w:val="Heading3"/>
        <w:numPr>
          <w:ilvl w:val="0"/>
          <w:numId w:val="12"/>
        </w:numPr>
        <w:spacing w:after="240" w:line="240" w:lineRule="auto"/>
        <w:rPr>
          <w:rFonts w:asciiTheme="majorBidi" w:hAnsiTheme="majorBidi"/>
          <w:b w:val="0"/>
          <w:bCs/>
          <w:sz w:val="32"/>
          <w:szCs w:val="32"/>
        </w:rPr>
      </w:pPr>
      <w:bookmarkStart w:id="13" w:name="_Toc176427117"/>
      <w:r>
        <w:rPr>
          <w:rFonts w:asciiTheme="majorBidi" w:hAnsiTheme="majorBidi"/>
          <w:b w:val="0"/>
          <w:bCs/>
          <w:sz w:val="32"/>
          <w:szCs w:val="32"/>
        </w:rPr>
        <w:t xml:space="preserve">Access to </w:t>
      </w:r>
      <w:r w:rsidR="00586BC0">
        <w:rPr>
          <w:rFonts w:asciiTheme="majorBidi" w:hAnsiTheme="majorBidi"/>
          <w:b w:val="0"/>
          <w:bCs/>
          <w:sz w:val="32"/>
          <w:szCs w:val="32"/>
        </w:rPr>
        <w:t>fully</w:t>
      </w:r>
      <w:r>
        <w:rPr>
          <w:rFonts w:asciiTheme="majorBidi" w:hAnsiTheme="majorBidi"/>
          <w:b w:val="0"/>
          <w:bCs/>
          <w:sz w:val="32"/>
          <w:szCs w:val="32"/>
        </w:rPr>
        <w:t xml:space="preserve"> annotated spectra</w:t>
      </w:r>
      <w:r w:rsidRPr="00387AE7">
        <w:rPr>
          <w:rFonts w:asciiTheme="majorBidi" w:hAnsiTheme="majorBidi"/>
          <w:b w:val="0"/>
          <w:bCs/>
          <w:sz w:val="32"/>
          <w:szCs w:val="32"/>
        </w:rPr>
        <w:t>.</w:t>
      </w:r>
      <w:bookmarkEnd w:id="13"/>
    </w:p>
    <w:p w14:paraId="0FD905D7" w14:textId="71E5A56B" w:rsidR="00DE69B2" w:rsidRPr="0054217A" w:rsidRDefault="001945F1" w:rsidP="0054217A">
      <w:pPr>
        <w:rPr>
          <w:b/>
          <w:bCs/>
          <w:u w:val="single"/>
        </w:rPr>
      </w:pPr>
      <w:r w:rsidRPr="0054217A">
        <w:rPr>
          <w:b/>
          <w:bCs/>
          <w:u w:val="single"/>
        </w:rPr>
        <w:t>For DDA datasets</w:t>
      </w:r>
    </w:p>
    <w:p w14:paraId="75AD0CCF" w14:textId="0F19FF32" w:rsidR="00E7020D" w:rsidRDefault="003C666D" w:rsidP="00E7020D">
      <w:pPr>
        <w:pStyle w:val="ListParagraph"/>
        <w:numPr>
          <w:ilvl w:val="0"/>
          <w:numId w:val="29"/>
        </w:numPr>
      </w:pPr>
      <w:r>
        <w:t xml:space="preserve">In PXD052547, </w:t>
      </w:r>
      <w:r w:rsidR="00E7020D">
        <w:t>find</w:t>
      </w:r>
      <w:r>
        <w:t xml:space="preserve"> UCI_DDA_P23H_cohort1.zip file.</w:t>
      </w:r>
    </w:p>
    <w:p w14:paraId="68757F55" w14:textId="4B6B4E7D" w:rsidR="003C666D" w:rsidRDefault="003C666D" w:rsidP="00E7020D">
      <w:pPr>
        <w:pStyle w:val="ListParagraph"/>
        <w:numPr>
          <w:ilvl w:val="0"/>
          <w:numId w:val="29"/>
        </w:numPr>
      </w:pPr>
      <w:r>
        <w:t xml:space="preserve">In PXD052549, </w:t>
      </w:r>
      <w:r w:rsidR="00E7020D">
        <w:t>find</w:t>
      </w:r>
      <w:r>
        <w:t xml:space="preserve"> UCI_DDA_rd10_DR_cohort2.zip file.</w:t>
      </w:r>
    </w:p>
    <w:p w14:paraId="7EA2CC39" w14:textId="041BB589" w:rsidR="003C666D" w:rsidRDefault="003C666D" w:rsidP="00E7020D">
      <w:pPr>
        <w:pStyle w:val="ListParagraph"/>
        <w:numPr>
          <w:ilvl w:val="0"/>
          <w:numId w:val="29"/>
        </w:numPr>
      </w:pPr>
      <w:r>
        <w:t xml:space="preserve">In PXD052554, </w:t>
      </w:r>
      <w:r w:rsidR="00E7020D">
        <w:t>find</w:t>
      </w:r>
      <w:r>
        <w:t xml:space="preserve"> UCI_DDA_Rpe65-/- cohort1.zip file.</w:t>
      </w:r>
    </w:p>
    <w:p w14:paraId="6ADBD4A6" w14:textId="11EC504E" w:rsidR="003C666D" w:rsidRDefault="003C666D" w:rsidP="00E7020D">
      <w:pPr>
        <w:pStyle w:val="ListParagraph"/>
        <w:numPr>
          <w:ilvl w:val="0"/>
          <w:numId w:val="29"/>
        </w:numPr>
      </w:pPr>
      <w:r>
        <w:lastRenderedPageBreak/>
        <w:t xml:space="preserve">In PXD052555, </w:t>
      </w:r>
      <w:r w:rsidR="00E7020D">
        <w:t>find</w:t>
      </w:r>
      <w:r>
        <w:t xml:space="preserve"> UCI_DDA_rd10_CLR_cohort1.zip file.</w:t>
      </w:r>
    </w:p>
    <w:p w14:paraId="1545ED08" w14:textId="23EA6290" w:rsidR="00D10B42" w:rsidRDefault="00FF42F5" w:rsidP="00FA271E">
      <w:r>
        <w:t xml:space="preserve">After unzipping these files, the </w:t>
      </w:r>
      <w:proofErr w:type="spellStart"/>
      <w:r>
        <w:t>maxquant</w:t>
      </w:r>
      <w:proofErr w:type="spellEnd"/>
      <w:r>
        <w:t xml:space="preserve"> parameter file (</w:t>
      </w:r>
      <w:proofErr w:type="spellStart"/>
      <w:r>
        <w:t>mqpar</w:t>
      </w:r>
      <w:proofErr w:type="spellEnd"/>
      <w:r>
        <w:t xml:space="preserve">) can be loaded into </w:t>
      </w:r>
      <w:proofErr w:type="spellStart"/>
      <w:r>
        <w:t>Maxquant</w:t>
      </w:r>
      <w:proofErr w:type="spellEnd"/>
      <w:r>
        <w:t xml:space="preserve"> software directly (as shown in </w:t>
      </w:r>
      <w:r w:rsidR="001B12A2">
        <w:t xml:space="preserve">supplementary </w:t>
      </w:r>
      <w:r>
        <w:t>Figure 1</w:t>
      </w:r>
      <w:r w:rsidR="001B12A2">
        <w:t>1</w:t>
      </w:r>
      <w:r>
        <w:t>).</w:t>
      </w:r>
      <w:r w:rsidR="001B12A2">
        <w:t xml:space="preserve"> In the </w:t>
      </w:r>
      <w:proofErr w:type="spellStart"/>
      <w:r w:rsidR="001B12A2">
        <w:t>Maxquant</w:t>
      </w:r>
      <w:proofErr w:type="spellEnd"/>
      <w:r w:rsidR="001B12A2">
        <w:t xml:space="preserve"> visualization tab, the full annotated spectra of all identifications can be visualized (as shown in supplementary Figure 12)</w:t>
      </w:r>
    </w:p>
    <w:p w14:paraId="60F9E55B" w14:textId="06DAEA57" w:rsidR="00FA271E" w:rsidRPr="00FA271E" w:rsidRDefault="00D10B42" w:rsidP="00FA271E">
      <w:pPr>
        <w:pStyle w:val="Caption"/>
        <w:spacing w:after="0"/>
        <w:rPr>
          <w:rFonts w:asciiTheme="majorBidi" w:hAnsiTheme="majorBidi" w:cstheme="majorBidi"/>
          <w:i w:val="0"/>
          <w:iCs w:val="0"/>
          <w:color w:val="auto"/>
          <w:sz w:val="24"/>
          <w:szCs w:val="24"/>
        </w:rPr>
      </w:pPr>
      <w:r w:rsidRPr="00D10B42">
        <w:rPr>
          <w:rFonts w:asciiTheme="majorBidi" w:hAnsiTheme="majorBidi" w:cstheme="majorBidi"/>
          <w:b/>
          <w:bCs/>
          <w:i w:val="0"/>
          <w:iCs w:val="0"/>
          <w:color w:val="auto"/>
          <w:sz w:val="24"/>
          <w:szCs w:val="24"/>
        </w:rPr>
        <w:t xml:space="preserve">Supplementary Figure </w:t>
      </w:r>
      <w:r w:rsidRPr="00D10B42">
        <w:rPr>
          <w:rFonts w:asciiTheme="majorBidi" w:hAnsiTheme="majorBidi" w:cstheme="majorBidi"/>
          <w:b/>
          <w:bCs/>
          <w:i w:val="0"/>
          <w:iCs w:val="0"/>
          <w:color w:val="auto"/>
          <w:sz w:val="24"/>
          <w:szCs w:val="24"/>
        </w:rPr>
        <w:fldChar w:fldCharType="begin"/>
      </w:r>
      <w:r w:rsidRPr="00D10B42">
        <w:rPr>
          <w:rFonts w:asciiTheme="majorBidi" w:hAnsiTheme="majorBidi" w:cstheme="majorBidi"/>
          <w:b/>
          <w:bCs/>
          <w:i w:val="0"/>
          <w:iCs w:val="0"/>
          <w:color w:val="auto"/>
          <w:sz w:val="24"/>
          <w:szCs w:val="24"/>
        </w:rPr>
        <w:instrText xml:space="preserve"> SEQ Figure \* ARABIC </w:instrText>
      </w:r>
      <w:r w:rsidRPr="00D10B42">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11</w:t>
      </w:r>
      <w:r w:rsidRPr="00D10B42">
        <w:rPr>
          <w:rFonts w:asciiTheme="majorBidi" w:hAnsiTheme="majorBidi" w:cstheme="majorBidi"/>
          <w:b/>
          <w:bCs/>
          <w:i w:val="0"/>
          <w:iCs w:val="0"/>
          <w:color w:val="auto"/>
          <w:sz w:val="24"/>
          <w:szCs w:val="24"/>
        </w:rPr>
        <w:fldChar w:fldCharType="end"/>
      </w:r>
      <w:r w:rsidRPr="00D10B42">
        <w:rPr>
          <w:rFonts w:asciiTheme="majorBidi" w:hAnsiTheme="majorBidi" w:cstheme="majorBidi"/>
          <w:b/>
          <w:bCs/>
          <w:i w:val="0"/>
          <w:iCs w:val="0"/>
          <w:color w:val="auto"/>
          <w:sz w:val="24"/>
          <w:szCs w:val="24"/>
        </w:rPr>
        <w:t xml:space="preserve">. </w:t>
      </w:r>
      <w:r w:rsidRPr="00D10B42">
        <w:rPr>
          <w:rFonts w:asciiTheme="majorBidi" w:hAnsiTheme="majorBidi" w:cstheme="majorBidi"/>
          <w:i w:val="0"/>
          <w:iCs w:val="0"/>
          <w:color w:val="auto"/>
          <w:sz w:val="24"/>
          <w:szCs w:val="24"/>
        </w:rPr>
        <w:t xml:space="preserve">Retrieving </w:t>
      </w:r>
      <w:proofErr w:type="gramStart"/>
      <w:r w:rsidRPr="00D10B42">
        <w:rPr>
          <w:rFonts w:asciiTheme="majorBidi" w:hAnsiTheme="majorBidi" w:cstheme="majorBidi"/>
          <w:i w:val="0"/>
          <w:iCs w:val="0"/>
          <w:color w:val="auto"/>
          <w:sz w:val="24"/>
          <w:szCs w:val="24"/>
        </w:rPr>
        <w:t>the whole</w:t>
      </w:r>
      <w:proofErr w:type="gramEnd"/>
      <w:r w:rsidRPr="00D10B42">
        <w:rPr>
          <w:rFonts w:asciiTheme="majorBidi" w:hAnsiTheme="majorBidi" w:cstheme="majorBidi"/>
          <w:i w:val="0"/>
          <w:iCs w:val="0"/>
          <w:color w:val="auto"/>
          <w:sz w:val="24"/>
          <w:szCs w:val="24"/>
        </w:rPr>
        <w:t xml:space="preserve"> DDA datasets into </w:t>
      </w:r>
      <w:proofErr w:type="spellStart"/>
      <w:r w:rsidRPr="00D10B42">
        <w:rPr>
          <w:rFonts w:asciiTheme="majorBidi" w:hAnsiTheme="majorBidi" w:cstheme="majorBidi"/>
          <w:i w:val="0"/>
          <w:iCs w:val="0"/>
          <w:color w:val="auto"/>
          <w:sz w:val="24"/>
          <w:szCs w:val="24"/>
        </w:rPr>
        <w:t>Maxquant</w:t>
      </w:r>
      <w:proofErr w:type="spellEnd"/>
      <w:r>
        <w:rPr>
          <w:rFonts w:asciiTheme="majorBidi" w:hAnsiTheme="majorBidi" w:cstheme="majorBidi"/>
          <w:i w:val="0"/>
          <w:iCs w:val="0"/>
          <w:color w:val="auto"/>
          <w:sz w:val="24"/>
          <w:szCs w:val="24"/>
        </w:rPr>
        <w:t xml:space="preserve"> software</w:t>
      </w:r>
      <w:r w:rsidR="001B12A2">
        <w:rPr>
          <w:rFonts w:asciiTheme="majorBidi" w:hAnsiTheme="majorBidi" w:cstheme="majorBidi"/>
          <w:i w:val="0"/>
          <w:iCs w:val="0"/>
          <w:color w:val="auto"/>
          <w:sz w:val="24"/>
          <w:szCs w:val="24"/>
        </w:rPr>
        <w:t>.</w:t>
      </w:r>
    </w:p>
    <w:p w14:paraId="0F348696" w14:textId="6F6E28AC" w:rsidR="000B5DD6" w:rsidRDefault="000B5DD6" w:rsidP="0023544C">
      <w:pPr>
        <w:keepNext/>
        <w:spacing w:after="0" w:line="240" w:lineRule="auto"/>
      </w:pPr>
    </w:p>
    <w:p w14:paraId="0574644B" w14:textId="51A8E0CA" w:rsidR="00E2181F" w:rsidRPr="00E2181F" w:rsidRDefault="0023544C" w:rsidP="00E2181F">
      <w:pPr>
        <w:pStyle w:val="Caption"/>
        <w:rPr>
          <w:rFonts w:asciiTheme="majorBidi" w:hAnsiTheme="majorBidi" w:cstheme="majorBidi"/>
          <w:i w:val="0"/>
          <w:iCs w:val="0"/>
          <w:color w:val="auto"/>
          <w:sz w:val="24"/>
          <w:szCs w:val="24"/>
        </w:rPr>
      </w:pPr>
      <w:r w:rsidRPr="0023544C">
        <w:rPr>
          <w:rFonts w:asciiTheme="majorBidi" w:hAnsiTheme="majorBidi" w:cstheme="majorBidi"/>
          <w:b/>
          <w:bCs/>
          <w:i w:val="0"/>
          <w:iCs w:val="0"/>
          <w:color w:val="auto"/>
          <w:sz w:val="24"/>
          <w:szCs w:val="24"/>
        </w:rPr>
        <w:t xml:space="preserve">Supplementary </w:t>
      </w:r>
      <w:r w:rsidR="000B5DD6" w:rsidRPr="0023544C">
        <w:rPr>
          <w:rFonts w:asciiTheme="majorBidi" w:hAnsiTheme="majorBidi" w:cstheme="majorBidi"/>
          <w:b/>
          <w:bCs/>
          <w:i w:val="0"/>
          <w:iCs w:val="0"/>
          <w:color w:val="auto"/>
          <w:sz w:val="24"/>
          <w:szCs w:val="24"/>
        </w:rPr>
        <w:t xml:space="preserve">Figure </w:t>
      </w:r>
      <w:r w:rsidR="000B5DD6" w:rsidRPr="0023544C">
        <w:rPr>
          <w:rFonts w:asciiTheme="majorBidi" w:hAnsiTheme="majorBidi" w:cstheme="majorBidi"/>
          <w:b/>
          <w:bCs/>
          <w:i w:val="0"/>
          <w:iCs w:val="0"/>
          <w:color w:val="auto"/>
          <w:sz w:val="24"/>
          <w:szCs w:val="24"/>
        </w:rPr>
        <w:fldChar w:fldCharType="begin"/>
      </w:r>
      <w:r w:rsidR="000B5DD6" w:rsidRPr="0023544C">
        <w:rPr>
          <w:rFonts w:asciiTheme="majorBidi" w:hAnsiTheme="majorBidi" w:cstheme="majorBidi"/>
          <w:b/>
          <w:bCs/>
          <w:i w:val="0"/>
          <w:iCs w:val="0"/>
          <w:color w:val="auto"/>
          <w:sz w:val="24"/>
          <w:szCs w:val="24"/>
        </w:rPr>
        <w:instrText xml:space="preserve"> SEQ Figure \* ARABIC </w:instrText>
      </w:r>
      <w:r w:rsidR="000B5DD6" w:rsidRPr="0023544C">
        <w:rPr>
          <w:rFonts w:asciiTheme="majorBidi" w:hAnsiTheme="majorBidi" w:cstheme="majorBidi"/>
          <w:b/>
          <w:bCs/>
          <w:i w:val="0"/>
          <w:iCs w:val="0"/>
          <w:color w:val="auto"/>
          <w:sz w:val="24"/>
          <w:szCs w:val="24"/>
        </w:rPr>
        <w:fldChar w:fldCharType="separate"/>
      </w:r>
      <w:r w:rsidR="003160A6">
        <w:rPr>
          <w:rFonts w:asciiTheme="majorBidi" w:hAnsiTheme="majorBidi" w:cstheme="majorBidi"/>
          <w:b/>
          <w:bCs/>
          <w:i w:val="0"/>
          <w:iCs w:val="0"/>
          <w:noProof/>
          <w:color w:val="auto"/>
          <w:sz w:val="24"/>
          <w:szCs w:val="24"/>
        </w:rPr>
        <w:t>12</w:t>
      </w:r>
      <w:r w:rsidR="000B5DD6" w:rsidRPr="0023544C">
        <w:rPr>
          <w:rFonts w:asciiTheme="majorBidi" w:hAnsiTheme="majorBidi" w:cstheme="majorBidi"/>
          <w:b/>
          <w:bCs/>
          <w:i w:val="0"/>
          <w:iCs w:val="0"/>
          <w:color w:val="auto"/>
          <w:sz w:val="24"/>
          <w:szCs w:val="24"/>
        </w:rPr>
        <w:fldChar w:fldCharType="end"/>
      </w:r>
      <w:r w:rsidR="000B5DD6" w:rsidRPr="0023544C">
        <w:rPr>
          <w:rFonts w:asciiTheme="majorBidi" w:hAnsiTheme="majorBidi" w:cstheme="majorBidi"/>
          <w:b/>
          <w:bCs/>
          <w:i w:val="0"/>
          <w:iCs w:val="0"/>
          <w:color w:val="auto"/>
          <w:sz w:val="24"/>
          <w:szCs w:val="24"/>
        </w:rPr>
        <w:t xml:space="preserve">. </w:t>
      </w:r>
      <w:bookmarkStart w:id="14" w:name="_Hlk176426650"/>
      <w:r w:rsidRPr="0023544C">
        <w:rPr>
          <w:rFonts w:asciiTheme="majorBidi" w:hAnsiTheme="majorBidi" w:cstheme="majorBidi"/>
          <w:i w:val="0"/>
          <w:iCs w:val="0"/>
          <w:color w:val="auto"/>
          <w:sz w:val="24"/>
          <w:szCs w:val="24"/>
        </w:rPr>
        <w:t>Example of f</w:t>
      </w:r>
      <w:r w:rsidR="000B5DD6" w:rsidRPr="0023544C">
        <w:rPr>
          <w:rFonts w:asciiTheme="majorBidi" w:hAnsiTheme="majorBidi" w:cstheme="majorBidi"/>
          <w:i w:val="0"/>
          <w:iCs w:val="0"/>
          <w:color w:val="auto"/>
          <w:sz w:val="24"/>
          <w:szCs w:val="24"/>
        </w:rPr>
        <w:t xml:space="preserve">ull annotated spectra of a </w:t>
      </w:r>
      <w:r w:rsidRPr="0023544C">
        <w:rPr>
          <w:rFonts w:asciiTheme="majorBidi" w:hAnsiTheme="majorBidi" w:cstheme="majorBidi"/>
          <w:i w:val="0"/>
          <w:iCs w:val="0"/>
          <w:color w:val="auto"/>
          <w:sz w:val="24"/>
          <w:szCs w:val="24"/>
        </w:rPr>
        <w:t>unique peptide/protein identification</w:t>
      </w:r>
      <w:r>
        <w:rPr>
          <w:rFonts w:asciiTheme="majorBidi" w:hAnsiTheme="majorBidi" w:cstheme="majorBidi"/>
          <w:i w:val="0"/>
          <w:iCs w:val="0"/>
          <w:color w:val="auto"/>
          <w:sz w:val="24"/>
          <w:szCs w:val="24"/>
        </w:rPr>
        <w:t>.</w:t>
      </w:r>
    </w:p>
    <w:bookmarkEnd w:id="14"/>
    <w:p w14:paraId="51894331" w14:textId="754750D9" w:rsidR="00E2181F" w:rsidRPr="0054217A" w:rsidRDefault="00E2181F" w:rsidP="0054217A">
      <w:pPr>
        <w:rPr>
          <w:b/>
          <w:bCs/>
          <w:u w:val="single"/>
        </w:rPr>
      </w:pPr>
      <w:r w:rsidRPr="0054217A">
        <w:rPr>
          <w:b/>
          <w:bCs/>
          <w:u w:val="single"/>
        </w:rPr>
        <w:t>For DIA datasets</w:t>
      </w:r>
    </w:p>
    <w:p w14:paraId="165C0FCD" w14:textId="1DBF704A" w:rsidR="003160A6" w:rsidRPr="00FA271E" w:rsidRDefault="00190607" w:rsidP="00FA271E">
      <w:pPr>
        <w:rPr>
          <w:lang w:val="en-GB"/>
        </w:rPr>
      </w:pPr>
      <w:r>
        <w:t>Full annotated spectra can be accessed directly via Panora</w:t>
      </w:r>
      <w:r w:rsidR="003F2CE0">
        <w:t xml:space="preserve">ma Web with the provided accession numbers in the data availability section </w:t>
      </w:r>
      <w:r w:rsidR="00FA271E">
        <w:t>(as</w:t>
      </w:r>
      <w:r w:rsidR="003F2CE0">
        <w:t xml:space="preserve"> shown in supplementary Figures </w:t>
      </w:r>
      <w:r w:rsidR="0075243B">
        <w:t xml:space="preserve">13 </w:t>
      </w:r>
      <w:r w:rsidR="0075243B" w:rsidRPr="0075243B">
        <w:rPr>
          <w:lang w:val="en-GB"/>
        </w:rPr>
        <w:t>&amp;</w:t>
      </w:r>
      <w:r w:rsidR="0075243B">
        <w:rPr>
          <w:lang w:val="en-GB"/>
        </w:rPr>
        <w:t xml:space="preserve"> 14).</w:t>
      </w:r>
    </w:p>
    <w:p w14:paraId="6414BDCF" w14:textId="35708EEF" w:rsidR="00F859E6" w:rsidRPr="00FA271E" w:rsidRDefault="009242F6" w:rsidP="00FA271E">
      <w:pPr>
        <w:pStyle w:val="Caption"/>
        <w:rPr>
          <w:rFonts w:asciiTheme="majorBidi" w:hAnsiTheme="majorBidi" w:cstheme="majorBidi"/>
          <w:b/>
          <w:bCs/>
          <w:i w:val="0"/>
          <w:iCs w:val="0"/>
          <w:color w:val="auto"/>
          <w:sz w:val="24"/>
          <w:szCs w:val="24"/>
        </w:rPr>
      </w:pPr>
      <w:r w:rsidRPr="009242F6">
        <w:rPr>
          <w:rFonts w:asciiTheme="majorBidi" w:hAnsiTheme="majorBidi" w:cstheme="majorBidi"/>
          <w:b/>
          <w:bCs/>
          <w:i w:val="0"/>
          <w:iCs w:val="0"/>
          <w:color w:val="auto"/>
          <w:sz w:val="24"/>
          <w:szCs w:val="24"/>
        </w:rPr>
        <w:t xml:space="preserve">Supplementary </w:t>
      </w:r>
      <w:r w:rsidR="003160A6" w:rsidRPr="009242F6">
        <w:rPr>
          <w:rFonts w:asciiTheme="majorBidi" w:hAnsiTheme="majorBidi" w:cstheme="majorBidi"/>
          <w:b/>
          <w:bCs/>
          <w:i w:val="0"/>
          <w:iCs w:val="0"/>
          <w:color w:val="auto"/>
          <w:sz w:val="24"/>
          <w:szCs w:val="24"/>
        </w:rPr>
        <w:t xml:space="preserve">Figure </w:t>
      </w:r>
      <w:r w:rsidR="003160A6" w:rsidRPr="009242F6">
        <w:rPr>
          <w:rFonts w:asciiTheme="majorBidi" w:hAnsiTheme="majorBidi" w:cstheme="majorBidi"/>
          <w:b/>
          <w:bCs/>
          <w:i w:val="0"/>
          <w:iCs w:val="0"/>
          <w:color w:val="auto"/>
          <w:sz w:val="24"/>
          <w:szCs w:val="24"/>
        </w:rPr>
        <w:fldChar w:fldCharType="begin"/>
      </w:r>
      <w:r w:rsidR="003160A6" w:rsidRPr="009242F6">
        <w:rPr>
          <w:rFonts w:asciiTheme="majorBidi" w:hAnsiTheme="majorBidi" w:cstheme="majorBidi"/>
          <w:b/>
          <w:bCs/>
          <w:i w:val="0"/>
          <w:iCs w:val="0"/>
          <w:color w:val="auto"/>
          <w:sz w:val="24"/>
          <w:szCs w:val="24"/>
        </w:rPr>
        <w:instrText xml:space="preserve"> SEQ Figure \* ARABIC </w:instrText>
      </w:r>
      <w:r w:rsidR="003160A6" w:rsidRPr="009242F6">
        <w:rPr>
          <w:rFonts w:asciiTheme="majorBidi" w:hAnsiTheme="majorBidi" w:cstheme="majorBidi"/>
          <w:b/>
          <w:bCs/>
          <w:i w:val="0"/>
          <w:iCs w:val="0"/>
          <w:color w:val="auto"/>
          <w:sz w:val="24"/>
          <w:szCs w:val="24"/>
        </w:rPr>
        <w:fldChar w:fldCharType="separate"/>
      </w:r>
      <w:r w:rsidR="003160A6" w:rsidRPr="009242F6">
        <w:rPr>
          <w:rFonts w:asciiTheme="majorBidi" w:hAnsiTheme="majorBidi" w:cstheme="majorBidi"/>
          <w:b/>
          <w:bCs/>
          <w:i w:val="0"/>
          <w:iCs w:val="0"/>
          <w:color w:val="auto"/>
          <w:sz w:val="24"/>
          <w:szCs w:val="24"/>
        </w:rPr>
        <w:t>13</w:t>
      </w:r>
      <w:r w:rsidR="003160A6" w:rsidRPr="009242F6">
        <w:rPr>
          <w:rFonts w:asciiTheme="majorBidi" w:hAnsiTheme="majorBidi" w:cstheme="majorBidi"/>
          <w:b/>
          <w:bCs/>
          <w:i w:val="0"/>
          <w:iCs w:val="0"/>
          <w:color w:val="auto"/>
          <w:sz w:val="24"/>
          <w:szCs w:val="24"/>
        </w:rPr>
        <w:fldChar w:fldCharType="end"/>
      </w:r>
      <w:r w:rsidR="003160A6" w:rsidRPr="009242F6">
        <w:rPr>
          <w:rFonts w:asciiTheme="majorBidi" w:hAnsiTheme="majorBidi" w:cstheme="majorBidi"/>
          <w:b/>
          <w:bCs/>
          <w:i w:val="0"/>
          <w:iCs w:val="0"/>
          <w:color w:val="auto"/>
          <w:sz w:val="24"/>
          <w:szCs w:val="24"/>
        </w:rPr>
        <w:t xml:space="preserve">. </w:t>
      </w:r>
      <w:r w:rsidR="003160A6" w:rsidRPr="009242F6">
        <w:rPr>
          <w:rFonts w:asciiTheme="majorBidi" w:hAnsiTheme="majorBidi" w:cstheme="majorBidi"/>
          <w:i w:val="0"/>
          <w:iCs w:val="0"/>
          <w:color w:val="auto"/>
          <w:sz w:val="24"/>
          <w:szCs w:val="24"/>
        </w:rPr>
        <w:t>Example of full annotated spectra of a unique peptide/protein identification</w:t>
      </w:r>
      <w:r w:rsidR="00DB4E3C" w:rsidRPr="009242F6">
        <w:rPr>
          <w:rFonts w:asciiTheme="majorBidi" w:hAnsiTheme="majorBidi" w:cstheme="majorBidi"/>
          <w:i w:val="0"/>
          <w:iCs w:val="0"/>
          <w:color w:val="auto"/>
          <w:sz w:val="24"/>
          <w:szCs w:val="24"/>
        </w:rPr>
        <w:t xml:space="preserve"> via </w:t>
      </w:r>
      <w:r w:rsidR="00F859E6" w:rsidRPr="009242F6">
        <w:rPr>
          <w:rFonts w:asciiTheme="majorBidi" w:hAnsiTheme="majorBidi" w:cstheme="majorBidi"/>
          <w:i w:val="0"/>
          <w:iCs w:val="0"/>
          <w:color w:val="auto"/>
          <w:sz w:val="24"/>
          <w:szCs w:val="24"/>
        </w:rPr>
        <w:t>P</w:t>
      </w:r>
      <w:r w:rsidR="00DB4E3C" w:rsidRPr="009242F6">
        <w:rPr>
          <w:rFonts w:asciiTheme="majorBidi" w:hAnsiTheme="majorBidi" w:cstheme="majorBidi"/>
          <w:i w:val="0"/>
          <w:iCs w:val="0"/>
          <w:color w:val="auto"/>
          <w:sz w:val="24"/>
          <w:szCs w:val="24"/>
        </w:rPr>
        <w:t>anorama</w:t>
      </w:r>
      <w:r w:rsidR="00F859E6" w:rsidRPr="009242F6">
        <w:rPr>
          <w:rFonts w:asciiTheme="majorBidi" w:hAnsiTheme="majorBidi" w:cstheme="majorBidi"/>
          <w:i w:val="0"/>
          <w:iCs w:val="0"/>
          <w:color w:val="auto"/>
          <w:sz w:val="24"/>
          <w:szCs w:val="24"/>
        </w:rPr>
        <w:t xml:space="preserve"> web</w:t>
      </w:r>
      <w:r w:rsidR="003160A6" w:rsidRPr="009242F6">
        <w:rPr>
          <w:rFonts w:asciiTheme="majorBidi" w:hAnsiTheme="majorBidi" w:cstheme="majorBidi"/>
          <w:i w:val="0"/>
          <w:iCs w:val="0"/>
          <w:color w:val="auto"/>
          <w:sz w:val="24"/>
          <w:szCs w:val="24"/>
        </w:rPr>
        <w:t>.</w:t>
      </w:r>
    </w:p>
    <w:p w14:paraId="3423C55C" w14:textId="48BF0285" w:rsidR="003160A6" w:rsidRDefault="003160A6" w:rsidP="009242F6">
      <w:pPr>
        <w:keepNext/>
        <w:spacing w:after="0" w:line="240" w:lineRule="auto"/>
      </w:pPr>
    </w:p>
    <w:p w14:paraId="19429AA1" w14:textId="5490E9AB" w:rsidR="00772D23" w:rsidRPr="00FA271E" w:rsidRDefault="009242F6" w:rsidP="00FA271E">
      <w:pPr>
        <w:pStyle w:val="Caption"/>
        <w:rPr>
          <w:rFonts w:asciiTheme="majorBidi" w:hAnsiTheme="majorBidi" w:cstheme="majorBidi"/>
          <w:b/>
          <w:bCs/>
          <w:i w:val="0"/>
          <w:iCs w:val="0"/>
          <w:color w:val="auto"/>
          <w:sz w:val="24"/>
          <w:szCs w:val="24"/>
        </w:rPr>
      </w:pPr>
      <w:r w:rsidRPr="009242F6">
        <w:rPr>
          <w:rFonts w:asciiTheme="majorBidi" w:hAnsiTheme="majorBidi" w:cstheme="majorBidi"/>
          <w:b/>
          <w:bCs/>
          <w:i w:val="0"/>
          <w:iCs w:val="0"/>
          <w:color w:val="auto"/>
          <w:sz w:val="24"/>
          <w:szCs w:val="24"/>
        </w:rPr>
        <w:t xml:space="preserve">Supplementary </w:t>
      </w:r>
      <w:r w:rsidR="003160A6" w:rsidRPr="009242F6">
        <w:rPr>
          <w:rFonts w:asciiTheme="majorBidi" w:hAnsiTheme="majorBidi" w:cstheme="majorBidi"/>
          <w:b/>
          <w:bCs/>
          <w:i w:val="0"/>
          <w:iCs w:val="0"/>
          <w:color w:val="auto"/>
          <w:sz w:val="24"/>
          <w:szCs w:val="24"/>
        </w:rPr>
        <w:t xml:space="preserve">Figure </w:t>
      </w:r>
      <w:r w:rsidR="003160A6" w:rsidRPr="009242F6">
        <w:rPr>
          <w:rFonts w:asciiTheme="majorBidi" w:hAnsiTheme="majorBidi" w:cstheme="majorBidi"/>
          <w:b/>
          <w:bCs/>
          <w:i w:val="0"/>
          <w:iCs w:val="0"/>
          <w:color w:val="auto"/>
          <w:sz w:val="24"/>
          <w:szCs w:val="24"/>
        </w:rPr>
        <w:fldChar w:fldCharType="begin"/>
      </w:r>
      <w:r w:rsidR="003160A6" w:rsidRPr="009242F6">
        <w:rPr>
          <w:rFonts w:asciiTheme="majorBidi" w:hAnsiTheme="majorBidi" w:cstheme="majorBidi"/>
          <w:b/>
          <w:bCs/>
          <w:i w:val="0"/>
          <w:iCs w:val="0"/>
          <w:color w:val="auto"/>
          <w:sz w:val="24"/>
          <w:szCs w:val="24"/>
        </w:rPr>
        <w:instrText xml:space="preserve"> SEQ Figure \* ARABIC </w:instrText>
      </w:r>
      <w:r w:rsidR="003160A6" w:rsidRPr="009242F6">
        <w:rPr>
          <w:rFonts w:asciiTheme="majorBidi" w:hAnsiTheme="majorBidi" w:cstheme="majorBidi"/>
          <w:b/>
          <w:bCs/>
          <w:i w:val="0"/>
          <w:iCs w:val="0"/>
          <w:color w:val="auto"/>
          <w:sz w:val="24"/>
          <w:szCs w:val="24"/>
        </w:rPr>
        <w:fldChar w:fldCharType="separate"/>
      </w:r>
      <w:r w:rsidR="003160A6" w:rsidRPr="009242F6">
        <w:rPr>
          <w:rFonts w:asciiTheme="majorBidi" w:hAnsiTheme="majorBidi" w:cstheme="majorBidi"/>
          <w:b/>
          <w:bCs/>
          <w:i w:val="0"/>
          <w:iCs w:val="0"/>
          <w:color w:val="auto"/>
          <w:sz w:val="24"/>
          <w:szCs w:val="24"/>
        </w:rPr>
        <w:t>14</w:t>
      </w:r>
      <w:r w:rsidR="003160A6" w:rsidRPr="009242F6">
        <w:rPr>
          <w:rFonts w:asciiTheme="majorBidi" w:hAnsiTheme="majorBidi" w:cstheme="majorBidi"/>
          <w:b/>
          <w:bCs/>
          <w:i w:val="0"/>
          <w:iCs w:val="0"/>
          <w:color w:val="auto"/>
          <w:sz w:val="24"/>
          <w:szCs w:val="24"/>
        </w:rPr>
        <w:fldChar w:fldCharType="end"/>
      </w:r>
      <w:r w:rsidR="00F859E6" w:rsidRPr="009242F6">
        <w:rPr>
          <w:rFonts w:asciiTheme="majorBidi" w:hAnsiTheme="majorBidi" w:cstheme="majorBidi"/>
          <w:b/>
          <w:bCs/>
          <w:i w:val="0"/>
          <w:iCs w:val="0"/>
          <w:color w:val="auto"/>
          <w:sz w:val="24"/>
          <w:szCs w:val="24"/>
        </w:rPr>
        <w:t xml:space="preserve">. </w:t>
      </w:r>
      <w:r w:rsidR="00F859E6" w:rsidRPr="009242F6">
        <w:rPr>
          <w:rFonts w:asciiTheme="majorBidi" w:hAnsiTheme="majorBidi" w:cstheme="majorBidi"/>
          <w:i w:val="0"/>
          <w:iCs w:val="0"/>
          <w:color w:val="auto"/>
          <w:sz w:val="24"/>
          <w:szCs w:val="24"/>
        </w:rPr>
        <w:t>Example of full annotated spectra of a unique peptide</w:t>
      </w:r>
      <w:r w:rsidR="00E544EB" w:rsidRPr="009242F6">
        <w:rPr>
          <w:rFonts w:asciiTheme="majorBidi" w:hAnsiTheme="majorBidi" w:cstheme="majorBidi"/>
          <w:i w:val="0"/>
          <w:iCs w:val="0"/>
          <w:color w:val="auto"/>
          <w:sz w:val="24"/>
          <w:szCs w:val="24"/>
        </w:rPr>
        <w:t xml:space="preserve">/protein </w:t>
      </w:r>
      <w:r w:rsidRPr="009242F6">
        <w:rPr>
          <w:rFonts w:asciiTheme="majorBidi" w:hAnsiTheme="majorBidi" w:cstheme="majorBidi"/>
          <w:i w:val="0"/>
          <w:iCs w:val="0"/>
          <w:color w:val="auto"/>
          <w:sz w:val="24"/>
          <w:szCs w:val="24"/>
        </w:rPr>
        <w:t>quantification</w:t>
      </w:r>
      <w:r w:rsidR="00F859E6" w:rsidRPr="009242F6">
        <w:rPr>
          <w:rFonts w:asciiTheme="majorBidi" w:hAnsiTheme="majorBidi" w:cstheme="majorBidi"/>
          <w:i w:val="0"/>
          <w:iCs w:val="0"/>
          <w:color w:val="auto"/>
          <w:sz w:val="24"/>
          <w:szCs w:val="24"/>
        </w:rPr>
        <w:t xml:space="preserve"> via Panorama web.</w:t>
      </w:r>
    </w:p>
    <w:sectPr w:rsidR="00772D23" w:rsidRPr="00FA271E" w:rsidSect="009A4207">
      <w:footerReference w:type="default" r:id="rId13"/>
      <w:pgSz w:w="11907" w:h="25515"/>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8406E2" w14:textId="77777777" w:rsidR="009A4207" w:rsidRPr="008545C0" w:rsidRDefault="009A4207" w:rsidP="005F3D88">
      <w:pPr>
        <w:spacing w:after="0" w:line="240" w:lineRule="auto"/>
      </w:pPr>
      <w:r w:rsidRPr="008545C0">
        <w:separator/>
      </w:r>
    </w:p>
  </w:endnote>
  <w:endnote w:type="continuationSeparator" w:id="0">
    <w:p w14:paraId="5F1A7D64" w14:textId="77777777" w:rsidR="009A4207" w:rsidRPr="008545C0" w:rsidRDefault="009A4207" w:rsidP="005F3D88">
      <w:pPr>
        <w:spacing w:after="0" w:line="240" w:lineRule="auto"/>
      </w:pPr>
      <w:r w:rsidRPr="008545C0">
        <w:continuationSeparator/>
      </w:r>
    </w:p>
  </w:endnote>
  <w:endnote w:type="continuationNotice" w:id="1">
    <w:p w14:paraId="17A0D167" w14:textId="77777777" w:rsidR="009A4207" w:rsidRPr="008545C0" w:rsidRDefault="009A42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74384"/>
      <w:docPartObj>
        <w:docPartGallery w:val="Page Numbers (Bottom of Page)"/>
        <w:docPartUnique/>
      </w:docPartObj>
    </w:sdtPr>
    <w:sdtEndPr/>
    <w:sdtContent>
      <w:p w14:paraId="7284228F" w14:textId="20232B83" w:rsidR="00B2433B" w:rsidRPr="008545C0" w:rsidRDefault="00B2433B">
        <w:pPr>
          <w:pStyle w:val="Footer"/>
          <w:jc w:val="right"/>
        </w:pPr>
        <w:r w:rsidRPr="008545C0">
          <w:fldChar w:fldCharType="begin"/>
        </w:r>
        <w:r w:rsidRPr="008545C0">
          <w:instrText xml:space="preserve"> PAGE   \* MERGEFORMAT </w:instrText>
        </w:r>
        <w:r w:rsidRPr="008545C0">
          <w:fldChar w:fldCharType="separate"/>
        </w:r>
        <w:r w:rsidRPr="008545C0">
          <w:t>2</w:t>
        </w:r>
        <w:r w:rsidRPr="008545C0">
          <w:fldChar w:fldCharType="end"/>
        </w:r>
      </w:p>
    </w:sdtContent>
  </w:sdt>
  <w:p w14:paraId="00471614" w14:textId="77777777" w:rsidR="005F3D88" w:rsidRPr="008545C0" w:rsidRDefault="005F3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DFFA0F" w14:textId="77777777" w:rsidR="009A4207" w:rsidRPr="008545C0" w:rsidRDefault="009A4207" w:rsidP="005F3D88">
      <w:pPr>
        <w:spacing w:after="0" w:line="240" w:lineRule="auto"/>
      </w:pPr>
      <w:r w:rsidRPr="008545C0">
        <w:separator/>
      </w:r>
    </w:p>
  </w:footnote>
  <w:footnote w:type="continuationSeparator" w:id="0">
    <w:p w14:paraId="69644253" w14:textId="77777777" w:rsidR="009A4207" w:rsidRPr="008545C0" w:rsidRDefault="009A4207" w:rsidP="005F3D88">
      <w:pPr>
        <w:spacing w:after="0" w:line="240" w:lineRule="auto"/>
      </w:pPr>
      <w:r w:rsidRPr="008545C0">
        <w:continuationSeparator/>
      </w:r>
    </w:p>
  </w:footnote>
  <w:footnote w:type="continuationNotice" w:id="1">
    <w:p w14:paraId="37F4CA13" w14:textId="77777777" w:rsidR="009A4207" w:rsidRPr="008545C0" w:rsidRDefault="009A420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90488"/>
    <w:multiLevelType w:val="hybridMultilevel"/>
    <w:tmpl w:val="1A2EB8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7E6104"/>
    <w:multiLevelType w:val="hybridMultilevel"/>
    <w:tmpl w:val="52CEFE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B0652D"/>
    <w:multiLevelType w:val="hybridMultilevel"/>
    <w:tmpl w:val="C26881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216385"/>
    <w:multiLevelType w:val="hybridMultilevel"/>
    <w:tmpl w:val="5E00B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304A5B"/>
    <w:multiLevelType w:val="hybridMultilevel"/>
    <w:tmpl w:val="6CF8CAF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D6F15D8"/>
    <w:multiLevelType w:val="multilevel"/>
    <w:tmpl w:val="5F1AD23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E06397D"/>
    <w:multiLevelType w:val="hybridMultilevel"/>
    <w:tmpl w:val="CA5E1D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5DA7BF4"/>
    <w:multiLevelType w:val="hybridMultilevel"/>
    <w:tmpl w:val="C26881A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CB63177"/>
    <w:multiLevelType w:val="hybridMultilevel"/>
    <w:tmpl w:val="C5F84E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7245A7"/>
    <w:multiLevelType w:val="hybridMultilevel"/>
    <w:tmpl w:val="B108FA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377918"/>
    <w:multiLevelType w:val="hybridMultilevel"/>
    <w:tmpl w:val="A29E1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4E733B"/>
    <w:multiLevelType w:val="hybridMultilevel"/>
    <w:tmpl w:val="CE62056C"/>
    <w:lvl w:ilvl="0" w:tplc="B9CEB922">
      <w:start w:val="1"/>
      <w:numFmt w:val="decimal"/>
      <w:lvlText w:val="%1."/>
      <w:lvlJc w:val="left"/>
      <w:pPr>
        <w:ind w:left="644" w:hanging="360"/>
      </w:pPr>
      <w:rPr>
        <w:rFonts w:hint="default"/>
      </w:rPr>
    </w:lvl>
    <w:lvl w:ilvl="1" w:tplc="040B0019" w:tentative="1">
      <w:start w:val="1"/>
      <w:numFmt w:val="lowerLetter"/>
      <w:lvlText w:val="%2."/>
      <w:lvlJc w:val="left"/>
      <w:pPr>
        <w:ind w:left="1364" w:hanging="360"/>
      </w:pPr>
    </w:lvl>
    <w:lvl w:ilvl="2" w:tplc="040B001B" w:tentative="1">
      <w:start w:val="1"/>
      <w:numFmt w:val="lowerRoman"/>
      <w:lvlText w:val="%3."/>
      <w:lvlJc w:val="right"/>
      <w:pPr>
        <w:ind w:left="2084" w:hanging="180"/>
      </w:pPr>
    </w:lvl>
    <w:lvl w:ilvl="3" w:tplc="040B000F" w:tentative="1">
      <w:start w:val="1"/>
      <w:numFmt w:val="decimal"/>
      <w:lvlText w:val="%4."/>
      <w:lvlJc w:val="left"/>
      <w:pPr>
        <w:ind w:left="2804" w:hanging="360"/>
      </w:pPr>
    </w:lvl>
    <w:lvl w:ilvl="4" w:tplc="040B0019" w:tentative="1">
      <w:start w:val="1"/>
      <w:numFmt w:val="lowerLetter"/>
      <w:lvlText w:val="%5."/>
      <w:lvlJc w:val="left"/>
      <w:pPr>
        <w:ind w:left="3524" w:hanging="360"/>
      </w:pPr>
    </w:lvl>
    <w:lvl w:ilvl="5" w:tplc="040B001B" w:tentative="1">
      <w:start w:val="1"/>
      <w:numFmt w:val="lowerRoman"/>
      <w:lvlText w:val="%6."/>
      <w:lvlJc w:val="right"/>
      <w:pPr>
        <w:ind w:left="4244" w:hanging="180"/>
      </w:pPr>
    </w:lvl>
    <w:lvl w:ilvl="6" w:tplc="040B000F" w:tentative="1">
      <w:start w:val="1"/>
      <w:numFmt w:val="decimal"/>
      <w:lvlText w:val="%7."/>
      <w:lvlJc w:val="left"/>
      <w:pPr>
        <w:ind w:left="4964" w:hanging="360"/>
      </w:pPr>
    </w:lvl>
    <w:lvl w:ilvl="7" w:tplc="040B0019" w:tentative="1">
      <w:start w:val="1"/>
      <w:numFmt w:val="lowerLetter"/>
      <w:lvlText w:val="%8."/>
      <w:lvlJc w:val="left"/>
      <w:pPr>
        <w:ind w:left="5684" w:hanging="360"/>
      </w:pPr>
    </w:lvl>
    <w:lvl w:ilvl="8" w:tplc="040B001B" w:tentative="1">
      <w:start w:val="1"/>
      <w:numFmt w:val="lowerRoman"/>
      <w:lvlText w:val="%9."/>
      <w:lvlJc w:val="right"/>
      <w:pPr>
        <w:ind w:left="6404" w:hanging="180"/>
      </w:pPr>
    </w:lvl>
  </w:abstractNum>
  <w:abstractNum w:abstractNumId="12" w15:restartNumberingAfterBreak="0">
    <w:nsid w:val="25950FAD"/>
    <w:multiLevelType w:val="hybridMultilevel"/>
    <w:tmpl w:val="8B7C8C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417673"/>
    <w:multiLevelType w:val="hybridMultilevel"/>
    <w:tmpl w:val="BD96CD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0078EF"/>
    <w:multiLevelType w:val="hybridMultilevel"/>
    <w:tmpl w:val="55BC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6624C5"/>
    <w:multiLevelType w:val="hybridMultilevel"/>
    <w:tmpl w:val="B73881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9FB4B4F"/>
    <w:multiLevelType w:val="multilevel"/>
    <w:tmpl w:val="C8F2810C"/>
    <w:lvl w:ilvl="0">
      <w:start w:val="1"/>
      <w:numFmt w:val="decimal"/>
      <w:lvlText w:val="%1"/>
      <w:lvlJc w:val="left"/>
      <w:pPr>
        <w:ind w:left="432" w:hanging="432"/>
      </w:pPr>
    </w:lvl>
    <w:lvl w:ilvl="1">
      <w:start w:val="1"/>
      <w:numFmt w:val="decimal"/>
      <w:lvlText w:val="%1.%2"/>
      <w:lvlJc w:val="left"/>
      <w:pPr>
        <w:ind w:left="717" w:hanging="576"/>
      </w:pPr>
      <w:rPr>
        <w:rFonts w:asciiTheme="majorHAnsi" w:hAnsiTheme="majorHAnsi" w:hint="default"/>
        <w:b w:val="0"/>
        <w:i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66EA629B"/>
    <w:multiLevelType w:val="hybridMultilevel"/>
    <w:tmpl w:val="CA5E1D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88F027D"/>
    <w:multiLevelType w:val="hybridMultilevel"/>
    <w:tmpl w:val="B738815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0A4237"/>
    <w:multiLevelType w:val="hybridMultilevel"/>
    <w:tmpl w:val="3A8EB0E6"/>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5D646A"/>
    <w:multiLevelType w:val="hybridMultilevel"/>
    <w:tmpl w:val="F9DAA7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2546112">
    <w:abstractNumId w:val="16"/>
  </w:num>
  <w:num w:numId="2" w16cid:durableId="1621379486">
    <w:abstractNumId w:val="5"/>
  </w:num>
  <w:num w:numId="3" w16cid:durableId="2055233146">
    <w:abstractNumId w:val="5"/>
  </w:num>
  <w:num w:numId="4" w16cid:durableId="1502892467">
    <w:abstractNumId w:val="5"/>
  </w:num>
  <w:num w:numId="5" w16cid:durableId="1324042842">
    <w:abstractNumId w:val="4"/>
  </w:num>
  <w:num w:numId="6" w16cid:durableId="2130779091">
    <w:abstractNumId w:val="5"/>
  </w:num>
  <w:num w:numId="7" w16cid:durableId="1720738996">
    <w:abstractNumId w:val="12"/>
  </w:num>
  <w:num w:numId="8" w16cid:durableId="1302342751">
    <w:abstractNumId w:val="2"/>
  </w:num>
  <w:num w:numId="9" w16cid:durableId="68625135">
    <w:abstractNumId w:val="7"/>
  </w:num>
  <w:num w:numId="10" w16cid:durableId="233900138">
    <w:abstractNumId w:val="18"/>
  </w:num>
  <w:num w:numId="11" w16cid:durableId="1248805585">
    <w:abstractNumId w:val="15"/>
  </w:num>
  <w:num w:numId="12" w16cid:durableId="584611927">
    <w:abstractNumId w:val="19"/>
  </w:num>
  <w:num w:numId="13" w16cid:durableId="705259238">
    <w:abstractNumId w:val="17"/>
  </w:num>
  <w:num w:numId="14" w16cid:durableId="118450246">
    <w:abstractNumId w:val="8"/>
  </w:num>
  <w:num w:numId="15" w16cid:durableId="689063706">
    <w:abstractNumId w:val="0"/>
  </w:num>
  <w:num w:numId="16" w16cid:durableId="601839851">
    <w:abstractNumId w:val="1"/>
  </w:num>
  <w:num w:numId="17" w16cid:durableId="1984966627">
    <w:abstractNumId w:val="14"/>
  </w:num>
  <w:num w:numId="18" w16cid:durableId="694573265">
    <w:abstractNumId w:val="10"/>
  </w:num>
  <w:num w:numId="19" w16cid:durableId="2021083916">
    <w:abstractNumId w:val="11"/>
  </w:num>
  <w:num w:numId="20" w16cid:durableId="1436094286">
    <w:abstractNumId w:val="5"/>
  </w:num>
  <w:num w:numId="21" w16cid:durableId="973103412">
    <w:abstractNumId w:val="5"/>
  </w:num>
  <w:num w:numId="22" w16cid:durableId="1720393359">
    <w:abstractNumId w:val="5"/>
  </w:num>
  <w:num w:numId="23" w16cid:durableId="1524126702">
    <w:abstractNumId w:val="5"/>
  </w:num>
  <w:num w:numId="24" w16cid:durableId="81489931">
    <w:abstractNumId w:val="5"/>
  </w:num>
  <w:num w:numId="25" w16cid:durableId="558592790">
    <w:abstractNumId w:val="6"/>
  </w:num>
  <w:num w:numId="26" w16cid:durableId="262110470">
    <w:abstractNumId w:val="9"/>
  </w:num>
  <w:num w:numId="27" w16cid:durableId="584807181">
    <w:abstractNumId w:val="20"/>
  </w:num>
  <w:num w:numId="28" w16cid:durableId="298267439">
    <w:abstractNumId w:val="13"/>
  </w:num>
  <w:num w:numId="29" w16cid:durableId="1809739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3MDI0Mrc0MTS2NDJU0lEKTi0uzszPAykwtqwFACCSbuItAAAA"/>
  </w:docVars>
  <w:rsids>
    <w:rsidRoot w:val="00BB62EC"/>
    <w:rsid w:val="00000521"/>
    <w:rsid w:val="00000605"/>
    <w:rsid w:val="00002681"/>
    <w:rsid w:val="00002955"/>
    <w:rsid w:val="0000485B"/>
    <w:rsid w:val="00004EA7"/>
    <w:rsid w:val="00005B9E"/>
    <w:rsid w:val="00005D01"/>
    <w:rsid w:val="00006B00"/>
    <w:rsid w:val="0000736B"/>
    <w:rsid w:val="0000748F"/>
    <w:rsid w:val="00007686"/>
    <w:rsid w:val="000100FC"/>
    <w:rsid w:val="000109F9"/>
    <w:rsid w:val="00010D08"/>
    <w:rsid w:val="00010DEB"/>
    <w:rsid w:val="000110FC"/>
    <w:rsid w:val="000118DB"/>
    <w:rsid w:val="00011C6C"/>
    <w:rsid w:val="00011FE7"/>
    <w:rsid w:val="0001337D"/>
    <w:rsid w:val="00013982"/>
    <w:rsid w:val="000145AE"/>
    <w:rsid w:val="00015ACB"/>
    <w:rsid w:val="00015B35"/>
    <w:rsid w:val="00015FDF"/>
    <w:rsid w:val="000163D0"/>
    <w:rsid w:val="00016AF1"/>
    <w:rsid w:val="00016C34"/>
    <w:rsid w:val="000172F9"/>
    <w:rsid w:val="00017337"/>
    <w:rsid w:val="00017F2F"/>
    <w:rsid w:val="00020F92"/>
    <w:rsid w:val="000218C1"/>
    <w:rsid w:val="00021EC7"/>
    <w:rsid w:val="000221A0"/>
    <w:rsid w:val="00023E82"/>
    <w:rsid w:val="0002464D"/>
    <w:rsid w:val="00024EED"/>
    <w:rsid w:val="000252F7"/>
    <w:rsid w:val="00025571"/>
    <w:rsid w:val="00025945"/>
    <w:rsid w:val="00025C5B"/>
    <w:rsid w:val="00027556"/>
    <w:rsid w:val="00027705"/>
    <w:rsid w:val="00027D9F"/>
    <w:rsid w:val="000302B0"/>
    <w:rsid w:val="000304D9"/>
    <w:rsid w:val="00030BC6"/>
    <w:rsid w:val="000319D8"/>
    <w:rsid w:val="000328EC"/>
    <w:rsid w:val="00033521"/>
    <w:rsid w:val="00034B4D"/>
    <w:rsid w:val="00034E52"/>
    <w:rsid w:val="00035856"/>
    <w:rsid w:val="0004046D"/>
    <w:rsid w:val="00041AFC"/>
    <w:rsid w:val="000423CE"/>
    <w:rsid w:val="00043C18"/>
    <w:rsid w:val="00044EC3"/>
    <w:rsid w:val="00045290"/>
    <w:rsid w:val="000453B7"/>
    <w:rsid w:val="00045EDC"/>
    <w:rsid w:val="00046053"/>
    <w:rsid w:val="00046144"/>
    <w:rsid w:val="00046B1F"/>
    <w:rsid w:val="00046D0A"/>
    <w:rsid w:val="00050667"/>
    <w:rsid w:val="00050970"/>
    <w:rsid w:val="00050F1C"/>
    <w:rsid w:val="00051478"/>
    <w:rsid w:val="000516E7"/>
    <w:rsid w:val="00051B7D"/>
    <w:rsid w:val="00051EB5"/>
    <w:rsid w:val="0005351D"/>
    <w:rsid w:val="000547E0"/>
    <w:rsid w:val="00055383"/>
    <w:rsid w:val="000554C7"/>
    <w:rsid w:val="00055693"/>
    <w:rsid w:val="00055CE7"/>
    <w:rsid w:val="00055E6D"/>
    <w:rsid w:val="00056BB5"/>
    <w:rsid w:val="00057B45"/>
    <w:rsid w:val="00060113"/>
    <w:rsid w:val="00060BF0"/>
    <w:rsid w:val="00061EBA"/>
    <w:rsid w:val="00061FB9"/>
    <w:rsid w:val="000625A7"/>
    <w:rsid w:val="0006299E"/>
    <w:rsid w:val="00065499"/>
    <w:rsid w:val="00065DD7"/>
    <w:rsid w:val="000663D2"/>
    <w:rsid w:val="0006676F"/>
    <w:rsid w:val="00066A58"/>
    <w:rsid w:val="00066F35"/>
    <w:rsid w:val="000707A2"/>
    <w:rsid w:val="00071306"/>
    <w:rsid w:val="00072218"/>
    <w:rsid w:val="0007235D"/>
    <w:rsid w:val="0007248B"/>
    <w:rsid w:val="0007271C"/>
    <w:rsid w:val="000731AF"/>
    <w:rsid w:val="00073373"/>
    <w:rsid w:val="00074457"/>
    <w:rsid w:val="0007568D"/>
    <w:rsid w:val="000756C1"/>
    <w:rsid w:val="00075723"/>
    <w:rsid w:val="0007706C"/>
    <w:rsid w:val="0007723A"/>
    <w:rsid w:val="000813EE"/>
    <w:rsid w:val="0008153F"/>
    <w:rsid w:val="0008167C"/>
    <w:rsid w:val="00081EF0"/>
    <w:rsid w:val="00082F95"/>
    <w:rsid w:val="0008389F"/>
    <w:rsid w:val="000842AE"/>
    <w:rsid w:val="000856F0"/>
    <w:rsid w:val="000866D7"/>
    <w:rsid w:val="00086C7C"/>
    <w:rsid w:val="00086F32"/>
    <w:rsid w:val="000878B3"/>
    <w:rsid w:val="00090854"/>
    <w:rsid w:val="00090DBF"/>
    <w:rsid w:val="00090E9F"/>
    <w:rsid w:val="00091673"/>
    <w:rsid w:val="0009174B"/>
    <w:rsid w:val="00092B89"/>
    <w:rsid w:val="00092E08"/>
    <w:rsid w:val="000934EE"/>
    <w:rsid w:val="0009427E"/>
    <w:rsid w:val="00095116"/>
    <w:rsid w:val="00095D28"/>
    <w:rsid w:val="000966BE"/>
    <w:rsid w:val="00096877"/>
    <w:rsid w:val="00097E24"/>
    <w:rsid w:val="000A1961"/>
    <w:rsid w:val="000A1A69"/>
    <w:rsid w:val="000A2C80"/>
    <w:rsid w:val="000A383E"/>
    <w:rsid w:val="000A46F5"/>
    <w:rsid w:val="000A4972"/>
    <w:rsid w:val="000A55E9"/>
    <w:rsid w:val="000A573C"/>
    <w:rsid w:val="000A6F3C"/>
    <w:rsid w:val="000A7A39"/>
    <w:rsid w:val="000B0C83"/>
    <w:rsid w:val="000B12B0"/>
    <w:rsid w:val="000B17BC"/>
    <w:rsid w:val="000B2499"/>
    <w:rsid w:val="000B3D53"/>
    <w:rsid w:val="000B45D0"/>
    <w:rsid w:val="000B57E6"/>
    <w:rsid w:val="000B5DD6"/>
    <w:rsid w:val="000B5F92"/>
    <w:rsid w:val="000B672B"/>
    <w:rsid w:val="000C09F2"/>
    <w:rsid w:val="000C15EB"/>
    <w:rsid w:val="000C16D2"/>
    <w:rsid w:val="000C1FDC"/>
    <w:rsid w:val="000C2462"/>
    <w:rsid w:val="000C2AB0"/>
    <w:rsid w:val="000C354F"/>
    <w:rsid w:val="000C3730"/>
    <w:rsid w:val="000C3F0A"/>
    <w:rsid w:val="000C53F8"/>
    <w:rsid w:val="000C5A01"/>
    <w:rsid w:val="000C6643"/>
    <w:rsid w:val="000C67AC"/>
    <w:rsid w:val="000C6857"/>
    <w:rsid w:val="000C78B8"/>
    <w:rsid w:val="000D08BD"/>
    <w:rsid w:val="000D0C62"/>
    <w:rsid w:val="000D1AC5"/>
    <w:rsid w:val="000D2D5A"/>
    <w:rsid w:val="000D4653"/>
    <w:rsid w:val="000D5446"/>
    <w:rsid w:val="000D6F15"/>
    <w:rsid w:val="000E0BBE"/>
    <w:rsid w:val="000E140F"/>
    <w:rsid w:val="000E1E39"/>
    <w:rsid w:val="000E2708"/>
    <w:rsid w:val="000E29DB"/>
    <w:rsid w:val="000E384D"/>
    <w:rsid w:val="000E3DF3"/>
    <w:rsid w:val="000E50A7"/>
    <w:rsid w:val="000E5E11"/>
    <w:rsid w:val="000E619A"/>
    <w:rsid w:val="000E6435"/>
    <w:rsid w:val="000E6507"/>
    <w:rsid w:val="000E72D3"/>
    <w:rsid w:val="000E74AA"/>
    <w:rsid w:val="000F0425"/>
    <w:rsid w:val="000F15FE"/>
    <w:rsid w:val="000F36BC"/>
    <w:rsid w:val="000F4D82"/>
    <w:rsid w:val="000F5FE9"/>
    <w:rsid w:val="000F6EEF"/>
    <w:rsid w:val="000F7326"/>
    <w:rsid w:val="000F7727"/>
    <w:rsid w:val="00100938"/>
    <w:rsid w:val="001010B2"/>
    <w:rsid w:val="00102AF1"/>
    <w:rsid w:val="00103613"/>
    <w:rsid w:val="00103A26"/>
    <w:rsid w:val="0010502F"/>
    <w:rsid w:val="0010594E"/>
    <w:rsid w:val="00105EB7"/>
    <w:rsid w:val="0010651C"/>
    <w:rsid w:val="00106F52"/>
    <w:rsid w:val="00107085"/>
    <w:rsid w:val="00107347"/>
    <w:rsid w:val="00110572"/>
    <w:rsid w:val="001125F4"/>
    <w:rsid w:val="0011276E"/>
    <w:rsid w:val="0011332F"/>
    <w:rsid w:val="00113703"/>
    <w:rsid w:val="00113A64"/>
    <w:rsid w:val="0011407F"/>
    <w:rsid w:val="0011437E"/>
    <w:rsid w:val="00114B42"/>
    <w:rsid w:val="00114DA2"/>
    <w:rsid w:val="0011580F"/>
    <w:rsid w:val="00115AB3"/>
    <w:rsid w:val="00116D97"/>
    <w:rsid w:val="001176B6"/>
    <w:rsid w:val="00121016"/>
    <w:rsid w:val="00121A59"/>
    <w:rsid w:val="00121B68"/>
    <w:rsid w:val="00121F3D"/>
    <w:rsid w:val="00122D4F"/>
    <w:rsid w:val="001269C6"/>
    <w:rsid w:val="00126F06"/>
    <w:rsid w:val="00127679"/>
    <w:rsid w:val="00127BF0"/>
    <w:rsid w:val="00127C07"/>
    <w:rsid w:val="0013013F"/>
    <w:rsid w:val="001302ED"/>
    <w:rsid w:val="00131140"/>
    <w:rsid w:val="00131B47"/>
    <w:rsid w:val="00131E2C"/>
    <w:rsid w:val="00132719"/>
    <w:rsid w:val="001336A9"/>
    <w:rsid w:val="00133FAA"/>
    <w:rsid w:val="00134322"/>
    <w:rsid w:val="0013432C"/>
    <w:rsid w:val="00134737"/>
    <w:rsid w:val="001352FC"/>
    <w:rsid w:val="00135383"/>
    <w:rsid w:val="001361AF"/>
    <w:rsid w:val="00136EE4"/>
    <w:rsid w:val="0013705C"/>
    <w:rsid w:val="00137B32"/>
    <w:rsid w:val="00137E7C"/>
    <w:rsid w:val="0014010C"/>
    <w:rsid w:val="0014056B"/>
    <w:rsid w:val="00140EE7"/>
    <w:rsid w:val="00141B9E"/>
    <w:rsid w:val="0014242F"/>
    <w:rsid w:val="00142B49"/>
    <w:rsid w:val="0014442B"/>
    <w:rsid w:val="00144587"/>
    <w:rsid w:val="001451A6"/>
    <w:rsid w:val="00145234"/>
    <w:rsid w:val="00145CA0"/>
    <w:rsid w:val="00146757"/>
    <w:rsid w:val="001472E9"/>
    <w:rsid w:val="001475C8"/>
    <w:rsid w:val="0015064C"/>
    <w:rsid w:val="00150C81"/>
    <w:rsid w:val="00150E00"/>
    <w:rsid w:val="00151096"/>
    <w:rsid w:val="00151570"/>
    <w:rsid w:val="001516CA"/>
    <w:rsid w:val="00151753"/>
    <w:rsid w:val="0015235B"/>
    <w:rsid w:val="0015238E"/>
    <w:rsid w:val="00152F76"/>
    <w:rsid w:val="00153553"/>
    <w:rsid w:val="0015428D"/>
    <w:rsid w:val="0015485F"/>
    <w:rsid w:val="00154B84"/>
    <w:rsid w:val="00155553"/>
    <w:rsid w:val="001556DB"/>
    <w:rsid w:val="00155F7A"/>
    <w:rsid w:val="00162BD4"/>
    <w:rsid w:val="00162FD4"/>
    <w:rsid w:val="00163BCE"/>
    <w:rsid w:val="0016437F"/>
    <w:rsid w:val="00164C77"/>
    <w:rsid w:val="00165B28"/>
    <w:rsid w:val="00165F44"/>
    <w:rsid w:val="00167309"/>
    <w:rsid w:val="00167488"/>
    <w:rsid w:val="001678AB"/>
    <w:rsid w:val="00170152"/>
    <w:rsid w:val="0017151A"/>
    <w:rsid w:val="001718B3"/>
    <w:rsid w:val="00171D6A"/>
    <w:rsid w:val="00172103"/>
    <w:rsid w:val="001726DD"/>
    <w:rsid w:val="00173A03"/>
    <w:rsid w:val="00173CFE"/>
    <w:rsid w:val="00174292"/>
    <w:rsid w:val="001751F2"/>
    <w:rsid w:val="0017601A"/>
    <w:rsid w:val="00176A45"/>
    <w:rsid w:val="001777FE"/>
    <w:rsid w:val="00180986"/>
    <w:rsid w:val="00180AA4"/>
    <w:rsid w:val="00180DEF"/>
    <w:rsid w:val="001813C5"/>
    <w:rsid w:val="00181FFD"/>
    <w:rsid w:val="00182A1A"/>
    <w:rsid w:val="001838B0"/>
    <w:rsid w:val="001841C4"/>
    <w:rsid w:val="00184D9C"/>
    <w:rsid w:val="00185765"/>
    <w:rsid w:val="00186037"/>
    <w:rsid w:val="00186A03"/>
    <w:rsid w:val="00186F9C"/>
    <w:rsid w:val="00187565"/>
    <w:rsid w:val="001875B9"/>
    <w:rsid w:val="001877DD"/>
    <w:rsid w:val="00187A3F"/>
    <w:rsid w:val="00187ABF"/>
    <w:rsid w:val="00190394"/>
    <w:rsid w:val="001903C0"/>
    <w:rsid w:val="00190607"/>
    <w:rsid w:val="00191931"/>
    <w:rsid w:val="001919ED"/>
    <w:rsid w:val="00192934"/>
    <w:rsid w:val="00192A03"/>
    <w:rsid w:val="0019389F"/>
    <w:rsid w:val="001945F1"/>
    <w:rsid w:val="001966D8"/>
    <w:rsid w:val="001972DD"/>
    <w:rsid w:val="001973F1"/>
    <w:rsid w:val="0019790E"/>
    <w:rsid w:val="001A156C"/>
    <w:rsid w:val="001A17F5"/>
    <w:rsid w:val="001A1DC4"/>
    <w:rsid w:val="001A2745"/>
    <w:rsid w:val="001A363E"/>
    <w:rsid w:val="001A5DFD"/>
    <w:rsid w:val="001A7E47"/>
    <w:rsid w:val="001A7E75"/>
    <w:rsid w:val="001B002E"/>
    <w:rsid w:val="001B0AD4"/>
    <w:rsid w:val="001B118D"/>
    <w:rsid w:val="001B12A2"/>
    <w:rsid w:val="001B2008"/>
    <w:rsid w:val="001B218B"/>
    <w:rsid w:val="001B23DB"/>
    <w:rsid w:val="001B3178"/>
    <w:rsid w:val="001B5803"/>
    <w:rsid w:val="001B5F2A"/>
    <w:rsid w:val="001B6B84"/>
    <w:rsid w:val="001B6D4C"/>
    <w:rsid w:val="001B7201"/>
    <w:rsid w:val="001B7408"/>
    <w:rsid w:val="001B753F"/>
    <w:rsid w:val="001B78CA"/>
    <w:rsid w:val="001C0B5A"/>
    <w:rsid w:val="001C1477"/>
    <w:rsid w:val="001C16CC"/>
    <w:rsid w:val="001C2188"/>
    <w:rsid w:val="001C2BE8"/>
    <w:rsid w:val="001C3759"/>
    <w:rsid w:val="001C3899"/>
    <w:rsid w:val="001C3D7B"/>
    <w:rsid w:val="001C50C0"/>
    <w:rsid w:val="001C66EB"/>
    <w:rsid w:val="001C6D55"/>
    <w:rsid w:val="001C73D2"/>
    <w:rsid w:val="001D046A"/>
    <w:rsid w:val="001D099A"/>
    <w:rsid w:val="001D0DF8"/>
    <w:rsid w:val="001D1946"/>
    <w:rsid w:val="001D1C74"/>
    <w:rsid w:val="001D2CA6"/>
    <w:rsid w:val="001D3776"/>
    <w:rsid w:val="001D46CF"/>
    <w:rsid w:val="001D4AE4"/>
    <w:rsid w:val="001D4FAD"/>
    <w:rsid w:val="001D59F3"/>
    <w:rsid w:val="001D6345"/>
    <w:rsid w:val="001D6927"/>
    <w:rsid w:val="001D7916"/>
    <w:rsid w:val="001D7AF0"/>
    <w:rsid w:val="001D7B3A"/>
    <w:rsid w:val="001D7E11"/>
    <w:rsid w:val="001E0168"/>
    <w:rsid w:val="001E04D8"/>
    <w:rsid w:val="001E05EC"/>
    <w:rsid w:val="001E0C54"/>
    <w:rsid w:val="001E136A"/>
    <w:rsid w:val="001E19DA"/>
    <w:rsid w:val="001E275F"/>
    <w:rsid w:val="001E2869"/>
    <w:rsid w:val="001E2C9B"/>
    <w:rsid w:val="001E2D2F"/>
    <w:rsid w:val="001E5805"/>
    <w:rsid w:val="001E5CF1"/>
    <w:rsid w:val="001E6308"/>
    <w:rsid w:val="001E63B8"/>
    <w:rsid w:val="001E6995"/>
    <w:rsid w:val="001E6D56"/>
    <w:rsid w:val="001E722F"/>
    <w:rsid w:val="001E77D0"/>
    <w:rsid w:val="001F09D7"/>
    <w:rsid w:val="001F1EE6"/>
    <w:rsid w:val="001F234A"/>
    <w:rsid w:val="001F3B82"/>
    <w:rsid w:val="001F3BFE"/>
    <w:rsid w:val="001F4B6C"/>
    <w:rsid w:val="001F6BD5"/>
    <w:rsid w:val="001F6FFD"/>
    <w:rsid w:val="001F7236"/>
    <w:rsid w:val="001F7DD0"/>
    <w:rsid w:val="0020024B"/>
    <w:rsid w:val="00201351"/>
    <w:rsid w:val="0020244D"/>
    <w:rsid w:val="00202563"/>
    <w:rsid w:val="00203F04"/>
    <w:rsid w:val="0020436C"/>
    <w:rsid w:val="00204860"/>
    <w:rsid w:val="00204A5E"/>
    <w:rsid w:val="002054F4"/>
    <w:rsid w:val="00206010"/>
    <w:rsid w:val="0020668C"/>
    <w:rsid w:val="00206EAE"/>
    <w:rsid w:val="00207899"/>
    <w:rsid w:val="00210002"/>
    <w:rsid w:val="002116F5"/>
    <w:rsid w:val="00211F1B"/>
    <w:rsid w:val="00212644"/>
    <w:rsid w:val="0021280D"/>
    <w:rsid w:val="002128C0"/>
    <w:rsid w:val="00213B44"/>
    <w:rsid w:val="002145A3"/>
    <w:rsid w:val="00214DCE"/>
    <w:rsid w:val="00214ECC"/>
    <w:rsid w:val="00215287"/>
    <w:rsid w:val="002154B4"/>
    <w:rsid w:val="00215D66"/>
    <w:rsid w:val="00215F51"/>
    <w:rsid w:val="002172DA"/>
    <w:rsid w:val="0021774E"/>
    <w:rsid w:val="00220132"/>
    <w:rsid w:val="00220569"/>
    <w:rsid w:val="00220CEF"/>
    <w:rsid w:val="00220DCD"/>
    <w:rsid w:val="00220EDA"/>
    <w:rsid w:val="00221CF2"/>
    <w:rsid w:val="00222333"/>
    <w:rsid w:val="002224F9"/>
    <w:rsid w:val="00222510"/>
    <w:rsid w:val="00222DB7"/>
    <w:rsid w:val="002234F5"/>
    <w:rsid w:val="0022474E"/>
    <w:rsid w:val="0022514E"/>
    <w:rsid w:val="002259C6"/>
    <w:rsid w:val="002260FB"/>
    <w:rsid w:val="002263DF"/>
    <w:rsid w:val="00226A12"/>
    <w:rsid w:val="00226A56"/>
    <w:rsid w:val="00227204"/>
    <w:rsid w:val="00227AF3"/>
    <w:rsid w:val="00231438"/>
    <w:rsid w:val="00231495"/>
    <w:rsid w:val="00231E1D"/>
    <w:rsid w:val="00232F65"/>
    <w:rsid w:val="0023374F"/>
    <w:rsid w:val="0023544C"/>
    <w:rsid w:val="0023561D"/>
    <w:rsid w:val="00235A96"/>
    <w:rsid w:val="00236D01"/>
    <w:rsid w:val="0023709C"/>
    <w:rsid w:val="00237220"/>
    <w:rsid w:val="00237621"/>
    <w:rsid w:val="00237C3E"/>
    <w:rsid w:val="0024033A"/>
    <w:rsid w:val="00240A33"/>
    <w:rsid w:val="00242900"/>
    <w:rsid w:val="00243582"/>
    <w:rsid w:val="00243DC5"/>
    <w:rsid w:val="00244372"/>
    <w:rsid w:val="0024495F"/>
    <w:rsid w:val="00244BDF"/>
    <w:rsid w:val="002452C6"/>
    <w:rsid w:val="0024752A"/>
    <w:rsid w:val="00250068"/>
    <w:rsid w:val="002507F3"/>
    <w:rsid w:val="00250B59"/>
    <w:rsid w:val="00250D1D"/>
    <w:rsid w:val="00250DA6"/>
    <w:rsid w:val="0025231F"/>
    <w:rsid w:val="002526FA"/>
    <w:rsid w:val="002531DD"/>
    <w:rsid w:val="00253E1B"/>
    <w:rsid w:val="00254DBE"/>
    <w:rsid w:val="00255747"/>
    <w:rsid w:val="00255F5F"/>
    <w:rsid w:val="002569BA"/>
    <w:rsid w:val="002570D8"/>
    <w:rsid w:val="00257262"/>
    <w:rsid w:val="00257CD0"/>
    <w:rsid w:val="00260910"/>
    <w:rsid w:val="0026163B"/>
    <w:rsid w:val="002623BF"/>
    <w:rsid w:val="00262535"/>
    <w:rsid w:val="002628A2"/>
    <w:rsid w:val="00262B92"/>
    <w:rsid w:val="00263B18"/>
    <w:rsid w:val="002657E7"/>
    <w:rsid w:val="00265FC3"/>
    <w:rsid w:val="00266E4A"/>
    <w:rsid w:val="00266F43"/>
    <w:rsid w:val="00267D70"/>
    <w:rsid w:val="00270DB2"/>
    <w:rsid w:val="00270E91"/>
    <w:rsid w:val="00271251"/>
    <w:rsid w:val="00272C26"/>
    <w:rsid w:val="002741D1"/>
    <w:rsid w:val="0027441F"/>
    <w:rsid w:val="002762FD"/>
    <w:rsid w:val="0027744B"/>
    <w:rsid w:val="00277E9E"/>
    <w:rsid w:val="00280551"/>
    <w:rsid w:val="00280DB9"/>
    <w:rsid w:val="00281763"/>
    <w:rsid w:val="00282138"/>
    <w:rsid w:val="00282932"/>
    <w:rsid w:val="002830A8"/>
    <w:rsid w:val="0028376F"/>
    <w:rsid w:val="00283BDE"/>
    <w:rsid w:val="002850A4"/>
    <w:rsid w:val="00285A65"/>
    <w:rsid w:val="002874B3"/>
    <w:rsid w:val="00291416"/>
    <w:rsid w:val="002922CC"/>
    <w:rsid w:val="00292CD4"/>
    <w:rsid w:val="00292DA5"/>
    <w:rsid w:val="00292F58"/>
    <w:rsid w:val="00293347"/>
    <w:rsid w:val="00293B05"/>
    <w:rsid w:val="00293D58"/>
    <w:rsid w:val="00294251"/>
    <w:rsid w:val="00294F62"/>
    <w:rsid w:val="002951DD"/>
    <w:rsid w:val="0029552D"/>
    <w:rsid w:val="0029697F"/>
    <w:rsid w:val="00296AE7"/>
    <w:rsid w:val="0029721B"/>
    <w:rsid w:val="00297873"/>
    <w:rsid w:val="002A0268"/>
    <w:rsid w:val="002A17F6"/>
    <w:rsid w:val="002A1894"/>
    <w:rsid w:val="002A1A6F"/>
    <w:rsid w:val="002A211A"/>
    <w:rsid w:val="002A256D"/>
    <w:rsid w:val="002A291C"/>
    <w:rsid w:val="002A2BDC"/>
    <w:rsid w:val="002A4A27"/>
    <w:rsid w:val="002A5556"/>
    <w:rsid w:val="002A5FCC"/>
    <w:rsid w:val="002A6E29"/>
    <w:rsid w:val="002A705D"/>
    <w:rsid w:val="002A776B"/>
    <w:rsid w:val="002B0329"/>
    <w:rsid w:val="002B0D35"/>
    <w:rsid w:val="002B10E1"/>
    <w:rsid w:val="002B1232"/>
    <w:rsid w:val="002B17CE"/>
    <w:rsid w:val="002B1BD3"/>
    <w:rsid w:val="002B29D4"/>
    <w:rsid w:val="002B3331"/>
    <w:rsid w:val="002B4327"/>
    <w:rsid w:val="002B6038"/>
    <w:rsid w:val="002B60AF"/>
    <w:rsid w:val="002B74A4"/>
    <w:rsid w:val="002B7A0B"/>
    <w:rsid w:val="002B7C46"/>
    <w:rsid w:val="002B7F9D"/>
    <w:rsid w:val="002C0569"/>
    <w:rsid w:val="002C1A54"/>
    <w:rsid w:val="002C2C30"/>
    <w:rsid w:val="002C3567"/>
    <w:rsid w:val="002C4564"/>
    <w:rsid w:val="002C457D"/>
    <w:rsid w:val="002C61D8"/>
    <w:rsid w:val="002C648B"/>
    <w:rsid w:val="002C6881"/>
    <w:rsid w:val="002C6CD4"/>
    <w:rsid w:val="002C78E2"/>
    <w:rsid w:val="002D0E95"/>
    <w:rsid w:val="002D1EC4"/>
    <w:rsid w:val="002D2852"/>
    <w:rsid w:val="002D333D"/>
    <w:rsid w:val="002D3A88"/>
    <w:rsid w:val="002D3B75"/>
    <w:rsid w:val="002D3DB0"/>
    <w:rsid w:val="002D4BC8"/>
    <w:rsid w:val="002D7BDA"/>
    <w:rsid w:val="002E073F"/>
    <w:rsid w:val="002E2773"/>
    <w:rsid w:val="002E2C5E"/>
    <w:rsid w:val="002E4D8E"/>
    <w:rsid w:val="002E4F60"/>
    <w:rsid w:val="002E54F6"/>
    <w:rsid w:val="002E6B92"/>
    <w:rsid w:val="002E71A8"/>
    <w:rsid w:val="002F0AA5"/>
    <w:rsid w:val="002F0AB7"/>
    <w:rsid w:val="002F1ED8"/>
    <w:rsid w:val="002F1F07"/>
    <w:rsid w:val="002F28DC"/>
    <w:rsid w:val="002F354D"/>
    <w:rsid w:val="002F37A7"/>
    <w:rsid w:val="002F4224"/>
    <w:rsid w:val="002F5EDA"/>
    <w:rsid w:val="002F638C"/>
    <w:rsid w:val="002F63D3"/>
    <w:rsid w:val="002F73A9"/>
    <w:rsid w:val="002F748D"/>
    <w:rsid w:val="00301207"/>
    <w:rsid w:val="00301B4F"/>
    <w:rsid w:val="00301E28"/>
    <w:rsid w:val="00302C43"/>
    <w:rsid w:val="00303973"/>
    <w:rsid w:val="00305A7B"/>
    <w:rsid w:val="00305D15"/>
    <w:rsid w:val="003061D4"/>
    <w:rsid w:val="00306918"/>
    <w:rsid w:val="00307213"/>
    <w:rsid w:val="0030759D"/>
    <w:rsid w:val="00307A28"/>
    <w:rsid w:val="00307F55"/>
    <w:rsid w:val="00310F0B"/>
    <w:rsid w:val="00313CF5"/>
    <w:rsid w:val="003149E1"/>
    <w:rsid w:val="003158A9"/>
    <w:rsid w:val="00315F81"/>
    <w:rsid w:val="003160A6"/>
    <w:rsid w:val="00316CF5"/>
    <w:rsid w:val="00316FB9"/>
    <w:rsid w:val="00320512"/>
    <w:rsid w:val="00321019"/>
    <w:rsid w:val="00322399"/>
    <w:rsid w:val="0032522A"/>
    <w:rsid w:val="00325DAD"/>
    <w:rsid w:val="00326075"/>
    <w:rsid w:val="00326772"/>
    <w:rsid w:val="00326BF3"/>
    <w:rsid w:val="00326CA0"/>
    <w:rsid w:val="003278A3"/>
    <w:rsid w:val="00330FDE"/>
    <w:rsid w:val="003310EF"/>
    <w:rsid w:val="00331C73"/>
    <w:rsid w:val="00331F14"/>
    <w:rsid w:val="003322E0"/>
    <w:rsid w:val="0033232E"/>
    <w:rsid w:val="00332547"/>
    <w:rsid w:val="00332DCE"/>
    <w:rsid w:val="00332E74"/>
    <w:rsid w:val="00333722"/>
    <w:rsid w:val="00333D9A"/>
    <w:rsid w:val="0033434A"/>
    <w:rsid w:val="003345DF"/>
    <w:rsid w:val="003348C4"/>
    <w:rsid w:val="00336C33"/>
    <w:rsid w:val="00336F7D"/>
    <w:rsid w:val="00336FA1"/>
    <w:rsid w:val="00337F79"/>
    <w:rsid w:val="003407FE"/>
    <w:rsid w:val="00340B13"/>
    <w:rsid w:val="00342ABC"/>
    <w:rsid w:val="00343534"/>
    <w:rsid w:val="003437D9"/>
    <w:rsid w:val="00344B40"/>
    <w:rsid w:val="00344E23"/>
    <w:rsid w:val="00344F39"/>
    <w:rsid w:val="00345662"/>
    <w:rsid w:val="0034600F"/>
    <w:rsid w:val="003460BF"/>
    <w:rsid w:val="00347F01"/>
    <w:rsid w:val="003505B9"/>
    <w:rsid w:val="00350928"/>
    <w:rsid w:val="003515DB"/>
    <w:rsid w:val="0035183C"/>
    <w:rsid w:val="00351F30"/>
    <w:rsid w:val="003523CB"/>
    <w:rsid w:val="003533E2"/>
    <w:rsid w:val="00353A43"/>
    <w:rsid w:val="00353FB8"/>
    <w:rsid w:val="003549B8"/>
    <w:rsid w:val="00354BF3"/>
    <w:rsid w:val="003553EF"/>
    <w:rsid w:val="003562B8"/>
    <w:rsid w:val="00356D94"/>
    <w:rsid w:val="00357AA4"/>
    <w:rsid w:val="00360718"/>
    <w:rsid w:val="003618E5"/>
    <w:rsid w:val="00362339"/>
    <w:rsid w:val="00362C27"/>
    <w:rsid w:val="003632D4"/>
    <w:rsid w:val="00363362"/>
    <w:rsid w:val="003634E3"/>
    <w:rsid w:val="00364E3E"/>
    <w:rsid w:val="003659A2"/>
    <w:rsid w:val="00366852"/>
    <w:rsid w:val="00367748"/>
    <w:rsid w:val="003679EB"/>
    <w:rsid w:val="00370ACE"/>
    <w:rsid w:val="00370B0A"/>
    <w:rsid w:val="00371AB6"/>
    <w:rsid w:val="00371C2F"/>
    <w:rsid w:val="00371DFD"/>
    <w:rsid w:val="00372B73"/>
    <w:rsid w:val="00372D7C"/>
    <w:rsid w:val="00373769"/>
    <w:rsid w:val="00373ED8"/>
    <w:rsid w:val="00374409"/>
    <w:rsid w:val="00374A65"/>
    <w:rsid w:val="00374EBA"/>
    <w:rsid w:val="003756BF"/>
    <w:rsid w:val="00376190"/>
    <w:rsid w:val="00376F88"/>
    <w:rsid w:val="00377978"/>
    <w:rsid w:val="00377DB4"/>
    <w:rsid w:val="00377DF2"/>
    <w:rsid w:val="00380041"/>
    <w:rsid w:val="00380E71"/>
    <w:rsid w:val="00381709"/>
    <w:rsid w:val="00382279"/>
    <w:rsid w:val="003823B0"/>
    <w:rsid w:val="003826EB"/>
    <w:rsid w:val="00382DC2"/>
    <w:rsid w:val="00382F33"/>
    <w:rsid w:val="00383677"/>
    <w:rsid w:val="00383867"/>
    <w:rsid w:val="003845E2"/>
    <w:rsid w:val="00384B34"/>
    <w:rsid w:val="00386B5D"/>
    <w:rsid w:val="00386EC2"/>
    <w:rsid w:val="003875F9"/>
    <w:rsid w:val="00387AE7"/>
    <w:rsid w:val="00390F02"/>
    <w:rsid w:val="003925A8"/>
    <w:rsid w:val="0039321E"/>
    <w:rsid w:val="003957A8"/>
    <w:rsid w:val="00395B67"/>
    <w:rsid w:val="003960F3"/>
    <w:rsid w:val="00396F27"/>
    <w:rsid w:val="00397B45"/>
    <w:rsid w:val="00397F2B"/>
    <w:rsid w:val="003A1886"/>
    <w:rsid w:val="003A2146"/>
    <w:rsid w:val="003A2425"/>
    <w:rsid w:val="003A5552"/>
    <w:rsid w:val="003A558A"/>
    <w:rsid w:val="003A5691"/>
    <w:rsid w:val="003A577F"/>
    <w:rsid w:val="003A5BA7"/>
    <w:rsid w:val="003A5EF1"/>
    <w:rsid w:val="003A640F"/>
    <w:rsid w:val="003A6713"/>
    <w:rsid w:val="003A6D11"/>
    <w:rsid w:val="003A755C"/>
    <w:rsid w:val="003A7FBC"/>
    <w:rsid w:val="003B0A57"/>
    <w:rsid w:val="003B18E6"/>
    <w:rsid w:val="003B2222"/>
    <w:rsid w:val="003B2679"/>
    <w:rsid w:val="003B2FF9"/>
    <w:rsid w:val="003B3D18"/>
    <w:rsid w:val="003B495D"/>
    <w:rsid w:val="003B52A2"/>
    <w:rsid w:val="003B5E71"/>
    <w:rsid w:val="003B6435"/>
    <w:rsid w:val="003B6A42"/>
    <w:rsid w:val="003B6B1C"/>
    <w:rsid w:val="003B7686"/>
    <w:rsid w:val="003B780C"/>
    <w:rsid w:val="003C095C"/>
    <w:rsid w:val="003C1A89"/>
    <w:rsid w:val="003C2B1F"/>
    <w:rsid w:val="003C3747"/>
    <w:rsid w:val="003C47AE"/>
    <w:rsid w:val="003C4ECE"/>
    <w:rsid w:val="003C60ED"/>
    <w:rsid w:val="003C666D"/>
    <w:rsid w:val="003C7FB8"/>
    <w:rsid w:val="003D0601"/>
    <w:rsid w:val="003D0F23"/>
    <w:rsid w:val="003D132D"/>
    <w:rsid w:val="003D1384"/>
    <w:rsid w:val="003D1E00"/>
    <w:rsid w:val="003D3DA2"/>
    <w:rsid w:val="003D4329"/>
    <w:rsid w:val="003D4E3F"/>
    <w:rsid w:val="003D5676"/>
    <w:rsid w:val="003D648C"/>
    <w:rsid w:val="003D7154"/>
    <w:rsid w:val="003D7703"/>
    <w:rsid w:val="003E05EB"/>
    <w:rsid w:val="003E1917"/>
    <w:rsid w:val="003E2E53"/>
    <w:rsid w:val="003E2F29"/>
    <w:rsid w:val="003E38D3"/>
    <w:rsid w:val="003E4136"/>
    <w:rsid w:val="003E5557"/>
    <w:rsid w:val="003E6034"/>
    <w:rsid w:val="003E65B5"/>
    <w:rsid w:val="003E65D4"/>
    <w:rsid w:val="003E7288"/>
    <w:rsid w:val="003F1684"/>
    <w:rsid w:val="003F1BC1"/>
    <w:rsid w:val="003F2CE0"/>
    <w:rsid w:val="003F34D5"/>
    <w:rsid w:val="003F38C8"/>
    <w:rsid w:val="003F4D3F"/>
    <w:rsid w:val="003F4FD0"/>
    <w:rsid w:val="003F61C0"/>
    <w:rsid w:val="003F673B"/>
    <w:rsid w:val="003F6CEE"/>
    <w:rsid w:val="003F77AF"/>
    <w:rsid w:val="00400347"/>
    <w:rsid w:val="004010BB"/>
    <w:rsid w:val="00401166"/>
    <w:rsid w:val="004011CC"/>
    <w:rsid w:val="00401D8A"/>
    <w:rsid w:val="004023A9"/>
    <w:rsid w:val="00403D99"/>
    <w:rsid w:val="00404A12"/>
    <w:rsid w:val="00404DAE"/>
    <w:rsid w:val="00405055"/>
    <w:rsid w:val="00405B5B"/>
    <w:rsid w:val="0040664C"/>
    <w:rsid w:val="004068E0"/>
    <w:rsid w:val="00407090"/>
    <w:rsid w:val="00407CC6"/>
    <w:rsid w:val="004103AA"/>
    <w:rsid w:val="00411F16"/>
    <w:rsid w:val="00413B9A"/>
    <w:rsid w:val="004144F4"/>
    <w:rsid w:val="00414B0C"/>
    <w:rsid w:val="00414D2D"/>
    <w:rsid w:val="00415C56"/>
    <w:rsid w:val="004164CA"/>
    <w:rsid w:val="00416A71"/>
    <w:rsid w:val="00416BFB"/>
    <w:rsid w:val="0042089B"/>
    <w:rsid w:val="00420B4D"/>
    <w:rsid w:val="0042180F"/>
    <w:rsid w:val="00421C70"/>
    <w:rsid w:val="0042233F"/>
    <w:rsid w:val="0042234D"/>
    <w:rsid w:val="0042238A"/>
    <w:rsid w:val="004230BE"/>
    <w:rsid w:val="00423444"/>
    <w:rsid w:val="00423A22"/>
    <w:rsid w:val="00424A8F"/>
    <w:rsid w:val="00425C60"/>
    <w:rsid w:val="00425EAE"/>
    <w:rsid w:val="00426DD8"/>
    <w:rsid w:val="004275ED"/>
    <w:rsid w:val="00427941"/>
    <w:rsid w:val="0043010E"/>
    <w:rsid w:val="004307C6"/>
    <w:rsid w:val="004315C7"/>
    <w:rsid w:val="0043245C"/>
    <w:rsid w:val="004327AE"/>
    <w:rsid w:val="00432FA9"/>
    <w:rsid w:val="0043390F"/>
    <w:rsid w:val="00433B44"/>
    <w:rsid w:val="0043580B"/>
    <w:rsid w:val="00435C10"/>
    <w:rsid w:val="00435EFE"/>
    <w:rsid w:val="0043625D"/>
    <w:rsid w:val="004362EC"/>
    <w:rsid w:val="00436D10"/>
    <w:rsid w:val="004373CA"/>
    <w:rsid w:val="004403C1"/>
    <w:rsid w:val="0044047E"/>
    <w:rsid w:val="004405C9"/>
    <w:rsid w:val="00440F08"/>
    <w:rsid w:val="00440FB9"/>
    <w:rsid w:val="0044126A"/>
    <w:rsid w:val="004417DA"/>
    <w:rsid w:val="00442201"/>
    <w:rsid w:val="00442736"/>
    <w:rsid w:val="0044280F"/>
    <w:rsid w:val="00442A63"/>
    <w:rsid w:val="00442DB1"/>
    <w:rsid w:val="00442FCB"/>
    <w:rsid w:val="00443602"/>
    <w:rsid w:val="00443DAD"/>
    <w:rsid w:val="00444265"/>
    <w:rsid w:val="0044525A"/>
    <w:rsid w:val="004457F0"/>
    <w:rsid w:val="00445E47"/>
    <w:rsid w:val="00445F1B"/>
    <w:rsid w:val="004469A3"/>
    <w:rsid w:val="00446ED2"/>
    <w:rsid w:val="00446F11"/>
    <w:rsid w:val="00447849"/>
    <w:rsid w:val="00451392"/>
    <w:rsid w:val="00451CE5"/>
    <w:rsid w:val="00452D1F"/>
    <w:rsid w:val="004537E2"/>
    <w:rsid w:val="004547BD"/>
    <w:rsid w:val="00454B1B"/>
    <w:rsid w:val="00454B40"/>
    <w:rsid w:val="004554DE"/>
    <w:rsid w:val="00455844"/>
    <w:rsid w:val="00455982"/>
    <w:rsid w:val="00455F0F"/>
    <w:rsid w:val="00456DAA"/>
    <w:rsid w:val="00457A38"/>
    <w:rsid w:val="00457E60"/>
    <w:rsid w:val="00460020"/>
    <w:rsid w:val="0046004F"/>
    <w:rsid w:val="00460F52"/>
    <w:rsid w:val="004614B7"/>
    <w:rsid w:val="00462141"/>
    <w:rsid w:val="00462E98"/>
    <w:rsid w:val="004638A2"/>
    <w:rsid w:val="00464EE5"/>
    <w:rsid w:val="004656A5"/>
    <w:rsid w:val="00465D5C"/>
    <w:rsid w:val="00466FAB"/>
    <w:rsid w:val="0047039D"/>
    <w:rsid w:val="004703AE"/>
    <w:rsid w:val="004712F7"/>
    <w:rsid w:val="0047254A"/>
    <w:rsid w:val="00472A5F"/>
    <w:rsid w:val="0047334D"/>
    <w:rsid w:val="00473A82"/>
    <w:rsid w:val="00473AC5"/>
    <w:rsid w:val="00473E9D"/>
    <w:rsid w:val="00474419"/>
    <w:rsid w:val="0047568D"/>
    <w:rsid w:val="004811BA"/>
    <w:rsid w:val="0048249C"/>
    <w:rsid w:val="00482689"/>
    <w:rsid w:val="00483A30"/>
    <w:rsid w:val="00483D87"/>
    <w:rsid w:val="00485C38"/>
    <w:rsid w:val="00485D75"/>
    <w:rsid w:val="00485F30"/>
    <w:rsid w:val="0048611A"/>
    <w:rsid w:val="00486B07"/>
    <w:rsid w:val="0048717E"/>
    <w:rsid w:val="0048727E"/>
    <w:rsid w:val="0049010F"/>
    <w:rsid w:val="00490FAE"/>
    <w:rsid w:val="0049161D"/>
    <w:rsid w:val="00492404"/>
    <w:rsid w:val="00492466"/>
    <w:rsid w:val="00492690"/>
    <w:rsid w:val="00493866"/>
    <w:rsid w:val="00493891"/>
    <w:rsid w:val="004940A0"/>
    <w:rsid w:val="004959D8"/>
    <w:rsid w:val="00496C0A"/>
    <w:rsid w:val="00497532"/>
    <w:rsid w:val="004976B8"/>
    <w:rsid w:val="00497C20"/>
    <w:rsid w:val="00497CD8"/>
    <w:rsid w:val="004A0885"/>
    <w:rsid w:val="004A0C06"/>
    <w:rsid w:val="004A1B0E"/>
    <w:rsid w:val="004A20B8"/>
    <w:rsid w:val="004A399A"/>
    <w:rsid w:val="004A3A0A"/>
    <w:rsid w:val="004A3B2C"/>
    <w:rsid w:val="004A40B6"/>
    <w:rsid w:val="004A5093"/>
    <w:rsid w:val="004A58DF"/>
    <w:rsid w:val="004A62A9"/>
    <w:rsid w:val="004A6DD7"/>
    <w:rsid w:val="004A72D9"/>
    <w:rsid w:val="004B0941"/>
    <w:rsid w:val="004B0B5D"/>
    <w:rsid w:val="004B2CA2"/>
    <w:rsid w:val="004B324F"/>
    <w:rsid w:val="004B384D"/>
    <w:rsid w:val="004B3F5A"/>
    <w:rsid w:val="004B4283"/>
    <w:rsid w:val="004B4FB9"/>
    <w:rsid w:val="004B55EB"/>
    <w:rsid w:val="004B5C63"/>
    <w:rsid w:val="004B5E37"/>
    <w:rsid w:val="004B5F58"/>
    <w:rsid w:val="004B6D83"/>
    <w:rsid w:val="004C060E"/>
    <w:rsid w:val="004C0A56"/>
    <w:rsid w:val="004C0E30"/>
    <w:rsid w:val="004C161D"/>
    <w:rsid w:val="004C2EAD"/>
    <w:rsid w:val="004C3F68"/>
    <w:rsid w:val="004C4471"/>
    <w:rsid w:val="004C4951"/>
    <w:rsid w:val="004C5218"/>
    <w:rsid w:val="004C558D"/>
    <w:rsid w:val="004C5C9A"/>
    <w:rsid w:val="004C6CF0"/>
    <w:rsid w:val="004C6EC6"/>
    <w:rsid w:val="004C767F"/>
    <w:rsid w:val="004C7BD4"/>
    <w:rsid w:val="004D036D"/>
    <w:rsid w:val="004D0EE5"/>
    <w:rsid w:val="004D2281"/>
    <w:rsid w:val="004D3FAF"/>
    <w:rsid w:val="004D4664"/>
    <w:rsid w:val="004D4E6B"/>
    <w:rsid w:val="004D5293"/>
    <w:rsid w:val="004D6583"/>
    <w:rsid w:val="004D6588"/>
    <w:rsid w:val="004E0238"/>
    <w:rsid w:val="004E02FA"/>
    <w:rsid w:val="004E052D"/>
    <w:rsid w:val="004E0D69"/>
    <w:rsid w:val="004E2169"/>
    <w:rsid w:val="004E2933"/>
    <w:rsid w:val="004E341D"/>
    <w:rsid w:val="004E3BB7"/>
    <w:rsid w:val="004E4A82"/>
    <w:rsid w:val="004E559F"/>
    <w:rsid w:val="004E58F5"/>
    <w:rsid w:val="004E5F82"/>
    <w:rsid w:val="004E746B"/>
    <w:rsid w:val="004F06F0"/>
    <w:rsid w:val="004F085A"/>
    <w:rsid w:val="004F1254"/>
    <w:rsid w:val="004F1C51"/>
    <w:rsid w:val="004F1CAF"/>
    <w:rsid w:val="004F2159"/>
    <w:rsid w:val="004F2701"/>
    <w:rsid w:val="004F2BEC"/>
    <w:rsid w:val="004F33B1"/>
    <w:rsid w:val="004F35C6"/>
    <w:rsid w:val="004F3BA5"/>
    <w:rsid w:val="004F3D26"/>
    <w:rsid w:val="004F427D"/>
    <w:rsid w:val="004F4AC7"/>
    <w:rsid w:val="004F51FF"/>
    <w:rsid w:val="004F5BEE"/>
    <w:rsid w:val="004F6830"/>
    <w:rsid w:val="004F69D7"/>
    <w:rsid w:val="004F7D9B"/>
    <w:rsid w:val="00500165"/>
    <w:rsid w:val="00500589"/>
    <w:rsid w:val="00500985"/>
    <w:rsid w:val="00501818"/>
    <w:rsid w:val="005018F4"/>
    <w:rsid w:val="00502B8D"/>
    <w:rsid w:val="00502FF1"/>
    <w:rsid w:val="00503FAB"/>
    <w:rsid w:val="00504481"/>
    <w:rsid w:val="00504EC4"/>
    <w:rsid w:val="005061BB"/>
    <w:rsid w:val="00506570"/>
    <w:rsid w:val="005065B3"/>
    <w:rsid w:val="005066D1"/>
    <w:rsid w:val="005068E8"/>
    <w:rsid w:val="00507E52"/>
    <w:rsid w:val="00510115"/>
    <w:rsid w:val="0051088C"/>
    <w:rsid w:val="00511449"/>
    <w:rsid w:val="00511820"/>
    <w:rsid w:val="00511982"/>
    <w:rsid w:val="00513249"/>
    <w:rsid w:val="0051345A"/>
    <w:rsid w:val="00513499"/>
    <w:rsid w:val="005143CE"/>
    <w:rsid w:val="005149EA"/>
    <w:rsid w:val="0051575D"/>
    <w:rsid w:val="005159D8"/>
    <w:rsid w:val="00515B64"/>
    <w:rsid w:val="0051671F"/>
    <w:rsid w:val="0052094F"/>
    <w:rsid w:val="00523AFB"/>
    <w:rsid w:val="00524394"/>
    <w:rsid w:val="00526600"/>
    <w:rsid w:val="00527168"/>
    <w:rsid w:val="00527974"/>
    <w:rsid w:val="005279A6"/>
    <w:rsid w:val="00530654"/>
    <w:rsid w:val="00530A17"/>
    <w:rsid w:val="00532A66"/>
    <w:rsid w:val="00532E27"/>
    <w:rsid w:val="00532EA0"/>
    <w:rsid w:val="00533106"/>
    <w:rsid w:val="005332A3"/>
    <w:rsid w:val="00535F58"/>
    <w:rsid w:val="00537045"/>
    <w:rsid w:val="00540086"/>
    <w:rsid w:val="00540E09"/>
    <w:rsid w:val="00541157"/>
    <w:rsid w:val="0054116D"/>
    <w:rsid w:val="00541EF8"/>
    <w:rsid w:val="00541F27"/>
    <w:rsid w:val="0054207C"/>
    <w:rsid w:val="0054217A"/>
    <w:rsid w:val="00543BE8"/>
    <w:rsid w:val="005441C1"/>
    <w:rsid w:val="00544A94"/>
    <w:rsid w:val="00544DF6"/>
    <w:rsid w:val="00545D5B"/>
    <w:rsid w:val="00546751"/>
    <w:rsid w:val="00547F80"/>
    <w:rsid w:val="0055095A"/>
    <w:rsid w:val="0055099D"/>
    <w:rsid w:val="00550CCA"/>
    <w:rsid w:val="005511F3"/>
    <w:rsid w:val="005517F1"/>
    <w:rsid w:val="00553B6B"/>
    <w:rsid w:val="005552A5"/>
    <w:rsid w:val="00555A29"/>
    <w:rsid w:val="00555DF2"/>
    <w:rsid w:val="00555F5E"/>
    <w:rsid w:val="00556245"/>
    <w:rsid w:val="00556784"/>
    <w:rsid w:val="005568D5"/>
    <w:rsid w:val="00556A69"/>
    <w:rsid w:val="00556B1A"/>
    <w:rsid w:val="005571C8"/>
    <w:rsid w:val="005577B5"/>
    <w:rsid w:val="00560FDB"/>
    <w:rsid w:val="0056145C"/>
    <w:rsid w:val="00561582"/>
    <w:rsid w:val="005618CD"/>
    <w:rsid w:val="00561C4C"/>
    <w:rsid w:val="0056202B"/>
    <w:rsid w:val="0056287F"/>
    <w:rsid w:val="0056389D"/>
    <w:rsid w:val="00563C73"/>
    <w:rsid w:val="005641B9"/>
    <w:rsid w:val="00564F47"/>
    <w:rsid w:val="0056535E"/>
    <w:rsid w:val="0056553C"/>
    <w:rsid w:val="00565A9A"/>
    <w:rsid w:val="00565D99"/>
    <w:rsid w:val="005668B7"/>
    <w:rsid w:val="00570927"/>
    <w:rsid w:val="0057095D"/>
    <w:rsid w:val="0057099E"/>
    <w:rsid w:val="0057120F"/>
    <w:rsid w:val="00571C87"/>
    <w:rsid w:val="00571DD0"/>
    <w:rsid w:val="00572845"/>
    <w:rsid w:val="00573804"/>
    <w:rsid w:val="00574100"/>
    <w:rsid w:val="00574239"/>
    <w:rsid w:val="0057471E"/>
    <w:rsid w:val="00574D62"/>
    <w:rsid w:val="005750C2"/>
    <w:rsid w:val="0057598D"/>
    <w:rsid w:val="00576801"/>
    <w:rsid w:val="0057762B"/>
    <w:rsid w:val="00577EE4"/>
    <w:rsid w:val="00580116"/>
    <w:rsid w:val="0058090E"/>
    <w:rsid w:val="00580CA3"/>
    <w:rsid w:val="00581DB5"/>
    <w:rsid w:val="005825E4"/>
    <w:rsid w:val="00582F3F"/>
    <w:rsid w:val="00583835"/>
    <w:rsid w:val="00583BAD"/>
    <w:rsid w:val="0058463C"/>
    <w:rsid w:val="00585A54"/>
    <w:rsid w:val="00585DBA"/>
    <w:rsid w:val="005863EF"/>
    <w:rsid w:val="00586BC0"/>
    <w:rsid w:val="005902D0"/>
    <w:rsid w:val="005909A9"/>
    <w:rsid w:val="00591796"/>
    <w:rsid w:val="00592081"/>
    <w:rsid w:val="00592A39"/>
    <w:rsid w:val="00593DF7"/>
    <w:rsid w:val="005949E5"/>
    <w:rsid w:val="005951C2"/>
    <w:rsid w:val="0059543C"/>
    <w:rsid w:val="00595A73"/>
    <w:rsid w:val="00596827"/>
    <w:rsid w:val="0059789F"/>
    <w:rsid w:val="005A026D"/>
    <w:rsid w:val="005A0CE1"/>
    <w:rsid w:val="005A1095"/>
    <w:rsid w:val="005A2696"/>
    <w:rsid w:val="005A3B0B"/>
    <w:rsid w:val="005A3B58"/>
    <w:rsid w:val="005A3E01"/>
    <w:rsid w:val="005A430D"/>
    <w:rsid w:val="005A43E3"/>
    <w:rsid w:val="005A4AD6"/>
    <w:rsid w:val="005A4FC2"/>
    <w:rsid w:val="005A4FC9"/>
    <w:rsid w:val="005A5B7C"/>
    <w:rsid w:val="005A5C64"/>
    <w:rsid w:val="005A6020"/>
    <w:rsid w:val="005A6652"/>
    <w:rsid w:val="005A6789"/>
    <w:rsid w:val="005A72F7"/>
    <w:rsid w:val="005B0896"/>
    <w:rsid w:val="005B1083"/>
    <w:rsid w:val="005B347F"/>
    <w:rsid w:val="005B3485"/>
    <w:rsid w:val="005B3935"/>
    <w:rsid w:val="005B3A38"/>
    <w:rsid w:val="005B492D"/>
    <w:rsid w:val="005B57EC"/>
    <w:rsid w:val="005B5E0E"/>
    <w:rsid w:val="005B65E0"/>
    <w:rsid w:val="005B7B05"/>
    <w:rsid w:val="005C1684"/>
    <w:rsid w:val="005C1A23"/>
    <w:rsid w:val="005C1E92"/>
    <w:rsid w:val="005C365B"/>
    <w:rsid w:val="005C4848"/>
    <w:rsid w:val="005C5A58"/>
    <w:rsid w:val="005C5C55"/>
    <w:rsid w:val="005C6C29"/>
    <w:rsid w:val="005C6E9B"/>
    <w:rsid w:val="005C730D"/>
    <w:rsid w:val="005D2533"/>
    <w:rsid w:val="005D2A8A"/>
    <w:rsid w:val="005D2F07"/>
    <w:rsid w:val="005D2F1F"/>
    <w:rsid w:val="005D37D7"/>
    <w:rsid w:val="005D3D0D"/>
    <w:rsid w:val="005D445A"/>
    <w:rsid w:val="005D5F5A"/>
    <w:rsid w:val="005D7071"/>
    <w:rsid w:val="005D71C5"/>
    <w:rsid w:val="005D736E"/>
    <w:rsid w:val="005D7A60"/>
    <w:rsid w:val="005E0BE8"/>
    <w:rsid w:val="005E0D78"/>
    <w:rsid w:val="005E1FEF"/>
    <w:rsid w:val="005E2435"/>
    <w:rsid w:val="005E2CA2"/>
    <w:rsid w:val="005E2DB7"/>
    <w:rsid w:val="005E3113"/>
    <w:rsid w:val="005E5ED5"/>
    <w:rsid w:val="005E757C"/>
    <w:rsid w:val="005E7709"/>
    <w:rsid w:val="005F0464"/>
    <w:rsid w:val="005F0577"/>
    <w:rsid w:val="005F1407"/>
    <w:rsid w:val="005F2AB8"/>
    <w:rsid w:val="005F3D88"/>
    <w:rsid w:val="005F48A6"/>
    <w:rsid w:val="005F4ADC"/>
    <w:rsid w:val="005F64D2"/>
    <w:rsid w:val="005F6A6F"/>
    <w:rsid w:val="005F706E"/>
    <w:rsid w:val="005F7141"/>
    <w:rsid w:val="005F7FDB"/>
    <w:rsid w:val="00600C68"/>
    <w:rsid w:val="00600CD7"/>
    <w:rsid w:val="0060227B"/>
    <w:rsid w:val="00602AEF"/>
    <w:rsid w:val="006031BC"/>
    <w:rsid w:val="00603591"/>
    <w:rsid w:val="00605D1D"/>
    <w:rsid w:val="00605E72"/>
    <w:rsid w:val="006072D9"/>
    <w:rsid w:val="00610295"/>
    <w:rsid w:val="006107CF"/>
    <w:rsid w:val="006121BC"/>
    <w:rsid w:val="00612878"/>
    <w:rsid w:val="00612BFB"/>
    <w:rsid w:val="00612E2E"/>
    <w:rsid w:val="00613A46"/>
    <w:rsid w:val="00613EE1"/>
    <w:rsid w:val="0061426B"/>
    <w:rsid w:val="00614508"/>
    <w:rsid w:val="0061487D"/>
    <w:rsid w:val="00615207"/>
    <w:rsid w:val="00615572"/>
    <w:rsid w:val="0061627E"/>
    <w:rsid w:val="0061657E"/>
    <w:rsid w:val="006169EE"/>
    <w:rsid w:val="00616A6B"/>
    <w:rsid w:val="00617EBE"/>
    <w:rsid w:val="00620412"/>
    <w:rsid w:val="006206D4"/>
    <w:rsid w:val="00620EB6"/>
    <w:rsid w:val="006221EF"/>
    <w:rsid w:val="00622EB6"/>
    <w:rsid w:val="006231BB"/>
    <w:rsid w:val="006243BD"/>
    <w:rsid w:val="00624EDF"/>
    <w:rsid w:val="00624FD7"/>
    <w:rsid w:val="0062643E"/>
    <w:rsid w:val="0062707A"/>
    <w:rsid w:val="0062753D"/>
    <w:rsid w:val="006276B9"/>
    <w:rsid w:val="00630009"/>
    <w:rsid w:val="006300A6"/>
    <w:rsid w:val="00631A08"/>
    <w:rsid w:val="00631C0D"/>
    <w:rsid w:val="00632022"/>
    <w:rsid w:val="00632863"/>
    <w:rsid w:val="00636091"/>
    <w:rsid w:val="0063661F"/>
    <w:rsid w:val="00636A40"/>
    <w:rsid w:val="00636F04"/>
    <w:rsid w:val="0063702B"/>
    <w:rsid w:val="006373FB"/>
    <w:rsid w:val="00637FE8"/>
    <w:rsid w:val="00641E55"/>
    <w:rsid w:val="006430CF"/>
    <w:rsid w:val="006430D6"/>
    <w:rsid w:val="0064334E"/>
    <w:rsid w:val="006440B3"/>
    <w:rsid w:val="0064479E"/>
    <w:rsid w:val="00644BB4"/>
    <w:rsid w:val="00644E2D"/>
    <w:rsid w:val="006451B2"/>
    <w:rsid w:val="006460CC"/>
    <w:rsid w:val="00646BAE"/>
    <w:rsid w:val="0065004D"/>
    <w:rsid w:val="00650341"/>
    <w:rsid w:val="00650712"/>
    <w:rsid w:val="00651079"/>
    <w:rsid w:val="00652110"/>
    <w:rsid w:val="00652316"/>
    <w:rsid w:val="00652C4D"/>
    <w:rsid w:val="00653533"/>
    <w:rsid w:val="0065590B"/>
    <w:rsid w:val="006562B7"/>
    <w:rsid w:val="0065731B"/>
    <w:rsid w:val="00660543"/>
    <w:rsid w:val="00661ADC"/>
    <w:rsid w:val="006629EC"/>
    <w:rsid w:val="00664548"/>
    <w:rsid w:val="00664CC2"/>
    <w:rsid w:val="00665A14"/>
    <w:rsid w:val="00665BE0"/>
    <w:rsid w:val="0067068D"/>
    <w:rsid w:val="00670E73"/>
    <w:rsid w:val="0067232F"/>
    <w:rsid w:val="00672FB7"/>
    <w:rsid w:val="0067341F"/>
    <w:rsid w:val="00673F43"/>
    <w:rsid w:val="00674C7E"/>
    <w:rsid w:val="00674FD8"/>
    <w:rsid w:val="006750F6"/>
    <w:rsid w:val="0067546A"/>
    <w:rsid w:val="00676616"/>
    <w:rsid w:val="00676798"/>
    <w:rsid w:val="00676BB5"/>
    <w:rsid w:val="006770BF"/>
    <w:rsid w:val="0067757F"/>
    <w:rsid w:val="006801CE"/>
    <w:rsid w:val="00680801"/>
    <w:rsid w:val="00681325"/>
    <w:rsid w:val="00682297"/>
    <w:rsid w:val="0068249C"/>
    <w:rsid w:val="0068281C"/>
    <w:rsid w:val="00684D92"/>
    <w:rsid w:val="006851E0"/>
    <w:rsid w:val="0068570A"/>
    <w:rsid w:val="00686299"/>
    <w:rsid w:val="0068703E"/>
    <w:rsid w:val="0068798F"/>
    <w:rsid w:val="00687B7F"/>
    <w:rsid w:val="00690CD7"/>
    <w:rsid w:val="00691402"/>
    <w:rsid w:val="0069143D"/>
    <w:rsid w:val="00692F38"/>
    <w:rsid w:val="00693376"/>
    <w:rsid w:val="006933E4"/>
    <w:rsid w:val="00693B55"/>
    <w:rsid w:val="00695447"/>
    <w:rsid w:val="00695776"/>
    <w:rsid w:val="006958AA"/>
    <w:rsid w:val="00695FDE"/>
    <w:rsid w:val="006A015F"/>
    <w:rsid w:val="006A1E72"/>
    <w:rsid w:val="006A35B7"/>
    <w:rsid w:val="006A3CD9"/>
    <w:rsid w:val="006A66BC"/>
    <w:rsid w:val="006A6737"/>
    <w:rsid w:val="006A713E"/>
    <w:rsid w:val="006A72D7"/>
    <w:rsid w:val="006A74D2"/>
    <w:rsid w:val="006B003B"/>
    <w:rsid w:val="006B00DC"/>
    <w:rsid w:val="006B0403"/>
    <w:rsid w:val="006B050A"/>
    <w:rsid w:val="006B0A9C"/>
    <w:rsid w:val="006B1CC4"/>
    <w:rsid w:val="006B2113"/>
    <w:rsid w:val="006B2354"/>
    <w:rsid w:val="006B271A"/>
    <w:rsid w:val="006B2FEA"/>
    <w:rsid w:val="006B346C"/>
    <w:rsid w:val="006B452B"/>
    <w:rsid w:val="006B467B"/>
    <w:rsid w:val="006B4D38"/>
    <w:rsid w:val="006B52B5"/>
    <w:rsid w:val="006B59D8"/>
    <w:rsid w:val="006B7047"/>
    <w:rsid w:val="006B7298"/>
    <w:rsid w:val="006C124E"/>
    <w:rsid w:val="006C39C6"/>
    <w:rsid w:val="006C3A37"/>
    <w:rsid w:val="006C3CAF"/>
    <w:rsid w:val="006C3E8E"/>
    <w:rsid w:val="006C3FA2"/>
    <w:rsid w:val="006C4206"/>
    <w:rsid w:val="006C4CB0"/>
    <w:rsid w:val="006C63FD"/>
    <w:rsid w:val="006C712C"/>
    <w:rsid w:val="006C768E"/>
    <w:rsid w:val="006C79DE"/>
    <w:rsid w:val="006C7BF7"/>
    <w:rsid w:val="006D0631"/>
    <w:rsid w:val="006D0764"/>
    <w:rsid w:val="006D07F7"/>
    <w:rsid w:val="006D1315"/>
    <w:rsid w:val="006D1D27"/>
    <w:rsid w:val="006D2CB1"/>
    <w:rsid w:val="006D2E76"/>
    <w:rsid w:val="006D3F18"/>
    <w:rsid w:val="006D48F2"/>
    <w:rsid w:val="006D5CE7"/>
    <w:rsid w:val="006D5F34"/>
    <w:rsid w:val="006D60B5"/>
    <w:rsid w:val="006D694A"/>
    <w:rsid w:val="006D7208"/>
    <w:rsid w:val="006D75D3"/>
    <w:rsid w:val="006D7FE9"/>
    <w:rsid w:val="006E0255"/>
    <w:rsid w:val="006E140D"/>
    <w:rsid w:val="006E17A0"/>
    <w:rsid w:val="006E1BFD"/>
    <w:rsid w:val="006E2F0A"/>
    <w:rsid w:val="006E32E8"/>
    <w:rsid w:val="006E354C"/>
    <w:rsid w:val="006E3A6B"/>
    <w:rsid w:val="006E44A3"/>
    <w:rsid w:val="006E46BF"/>
    <w:rsid w:val="006E555A"/>
    <w:rsid w:val="006E57BC"/>
    <w:rsid w:val="006E5B33"/>
    <w:rsid w:val="006E61FE"/>
    <w:rsid w:val="006E6DFE"/>
    <w:rsid w:val="006E722C"/>
    <w:rsid w:val="006E7556"/>
    <w:rsid w:val="006F053A"/>
    <w:rsid w:val="006F06CA"/>
    <w:rsid w:val="006F1E02"/>
    <w:rsid w:val="006F2404"/>
    <w:rsid w:val="006F3275"/>
    <w:rsid w:val="006F3D66"/>
    <w:rsid w:val="006F3FCB"/>
    <w:rsid w:val="006F435F"/>
    <w:rsid w:val="006F4473"/>
    <w:rsid w:val="006F448B"/>
    <w:rsid w:val="006F451B"/>
    <w:rsid w:val="006F4D19"/>
    <w:rsid w:val="006F52DD"/>
    <w:rsid w:val="006F53CE"/>
    <w:rsid w:val="006F5598"/>
    <w:rsid w:val="006F5B85"/>
    <w:rsid w:val="006F5C2E"/>
    <w:rsid w:val="006F5D5E"/>
    <w:rsid w:val="006F7554"/>
    <w:rsid w:val="006F771D"/>
    <w:rsid w:val="006F7889"/>
    <w:rsid w:val="0070159B"/>
    <w:rsid w:val="00702022"/>
    <w:rsid w:val="007030A8"/>
    <w:rsid w:val="00703753"/>
    <w:rsid w:val="007039E0"/>
    <w:rsid w:val="00703A1A"/>
    <w:rsid w:val="00704B47"/>
    <w:rsid w:val="00706492"/>
    <w:rsid w:val="00710020"/>
    <w:rsid w:val="007105A2"/>
    <w:rsid w:val="00710DA6"/>
    <w:rsid w:val="00711D68"/>
    <w:rsid w:val="007124FF"/>
    <w:rsid w:val="007125F8"/>
    <w:rsid w:val="007126A8"/>
    <w:rsid w:val="00712D38"/>
    <w:rsid w:val="00713312"/>
    <w:rsid w:val="00713356"/>
    <w:rsid w:val="007139A9"/>
    <w:rsid w:val="007139C8"/>
    <w:rsid w:val="007139DE"/>
    <w:rsid w:val="00714D94"/>
    <w:rsid w:val="00715D7B"/>
    <w:rsid w:val="0071708D"/>
    <w:rsid w:val="00717163"/>
    <w:rsid w:val="007179AD"/>
    <w:rsid w:val="00717A8D"/>
    <w:rsid w:val="00717E80"/>
    <w:rsid w:val="00720814"/>
    <w:rsid w:val="0072092F"/>
    <w:rsid w:val="00720DB9"/>
    <w:rsid w:val="0072107B"/>
    <w:rsid w:val="007219C6"/>
    <w:rsid w:val="00722B9B"/>
    <w:rsid w:val="00722F4D"/>
    <w:rsid w:val="00724284"/>
    <w:rsid w:val="007246D6"/>
    <w:rsid w:val="00726162"/>
    <w:rsid w:val="0072736F"/>
    <w:rsid w:val="0072756B"/>
    <w:rsid w:val="00727B61"/>
    <w:rsid w:val="00727C5A"/>
    <w:rsid w:val="007310CF"/>
    <w:rsid w:val="007319CF"/>
    <w:rsid w:val="0073200A"/>
    <w:rsid w:val="0073269D"/>
    <w:rsid w:val="00732818"/>
    <w:rsid w:val="00733491"/>
    <w:rsid w:val="00733F2A"/>
    <w:rsid w:val="00735514"/>
    <w:rsid w:val="00736E36"/>
    <w:rsid w:val="007370D4"/>
    <w:rsid w:val="0074000C"/>
    <w:rsid w:val="00741933"/>
    <w:rsid w:val="00742E32"/>
    <w:rsid w:val="00743ED1"/>
    <w:rsid w:val="0074460F"/>
    <w:rsid w:val="00744D0E"/>
    <w:rsid w:val="00745BEF"/>
    <w:rsid w:val="00746833"/>
    <w:rsid w:val="00747605"/>
    <w:rsid w:val="007477F7"/>
    <w:rsid w:val="00747E02"/>
    <w:rsid w:val="00750D3E"/>
    <w:rsid w:val="0075155F"/>
    <w:rsid w:val="0075243B"/>
    <w:rsid w:val="007524A8"/>
    <w:rsid w:val="007529D2"/>
    <w:rsid w:val="00752FEA"/>
    <w:rsid w:val="00755492"/>
    <w:rsid w:val="007560D4"/>
    <w:rsid w:val="0075678C"/>
    <w:rsid w:val="00757555"/>
    <w:rsid w:val="007600B6"/>
    <w:rsid w:val="007603A1"/>
    <w:rsid w:val="007609D0"/>
    <w:rsid w:val="007609DA"/>
    <w:rsid w:val="00760B7E"/>
    <w:rsid w:val="0076102C"/>
    <w:rsid w:val="0076128C"/>
    <w:rsid w:val="007613CE"/>
    <w:rsid w:val="00761407"/>
    <w:rsid w:val="00763375"/>
    <w:rsid w:val="007642C8"/>
    <w:rsid w:val="0076549A"/>
    <w:rsid w:val="007656BD"/>
    <w:rsid w:val="00765BA4"/>
    <w:rsid w:val="00766CEC"/>
    <w:rsid w:val="00767586"/>
    <w:rsid w:val="00770D8E"/>
    <w:rsid w:val="007720EB"/>
    <w:rsid w:val="00772D23"/>
    <w:rsid w:val="00772D35"/>
    <w:rsid w:val="007739D0"/>
    <w:rsid w:val="00774D6B"/>
    <w:rsid w:val="00774E30"/>
    <w:rsid w:val="00774FB4"/>
    <w:rsid w:val="00775318"/>
    <w:rsid w:val="007763F3"/>
    <w:rsid w:val="00777913"/>
    <w:rsid w:val="00777AF4"/>
    <w:rsid w:val="00777FDC"/>
    <w:rsid w:val="007808A8"/>
    <w:rsid w:val="007821EC"/>
    <w:rsid w:val="007823DA"/>
    <w:rsid w:val="00782E45"/>
    <w:rsid w:val="00783DB6"/>
    <w:rsid w:val="0078428F"/>
    <w:rsid w:val="007849C4"/>
    <w:rsid w:val="00785159"/>
    <w:rsid w:val="007861DE"/>
    <w:rsid w:val="007868EF"/>
    <w:rsid w:val="00786B24"/>
    <w:rsid w:val="00790680"/>
    <w:rsid w:val="007909B8"/>
    <w:rsid w:val="007915FC"/>
    <w:rsid w:val="0079315F"/>
    <w:rsid w:val="00793B70"/>
    <w:rsid w:val="007942D2"/>
    <w:rsid w:val="00794580"/>
    <w:rsid w:val="007958E1"/>
    <w:rsid w:val="007961AE"/>
    <w:rsid w:val="00796EAF"/>
    <w:rsid w:val="007971A6"/>
    <w:rsid w:val="007974F7"/>
    <w:rsid w:val="007A0255"/>
    <w:rsid w:val="007A07CB"/>
    <w:rsid w:val="007A093F"/>
    <w:rsid w:val="007A15C8"/>
    <w:rsid w:val="007A1909"/>
    <w:rsid w:val="007A22FC"/>
    <w:rsid w:val="007A2D8A"/>
    <w:rsid w:val="007A2ED0"/>
    <w:rsid w:val="007A305C"/>
    <w:rsid w:val="007A34C4"/>
    <w:rsid w:val="007A35B7"/>
    <w:rsid w:val="007A51AD"/>
    <w:rsid w:val="007A51EF"/>
    <w:rsid w:val="007A5812"/>
    <w:rsid w:val="007A5984"/>
    <w:rsid w:val="007A7262"/>
    <w:rsid w:val="007A73C7"/>
    <w:rsid w:val="007A788A"/>
    <w:rsid w:val="007A7B50"/>
    <w:rsid w:val="007B0BAC"/>
    <w:rsid w:val="007B0D84"/>
    <w:rsid w:val="007B115A"/>
    <w:rsid w:val="007B1193"/>
    <w:rsid w:val="007B15E8"/>
    <w:rsid w:val="007B1FC4"/>
    <w:rsid w:val="007B2200"/>
    <w:rsid w:val="007B2567"/>
    <w:rsid w:val="007B261C"/>
    <w:rsid w:val="007B3237"/>
    <w:rsid w:val="007B37BB"/>
    <w:rsid w:val="007B40B5"/>
    <w:rsid w:val="007B476D"/>
    <w:rsid w:val="007B4A49"/>
    <w:rsid w:val="007B5A01"/>
    <w:rsid w:val="007B6F47"/>
    <w:rsid w:val="007B718E"/>
    <w:rsid w:val="007B799F"/>
    <w:rsid w:val="007B7F1C"/>
    <w:rsid w:val="007C0063"/>
    <w:rsid w:val="007C0405"/>
    <w:rsid w:val="007C071E"/>
    <w:rsid w:val="007C1315"/>
    <w:rsid w:val="007C16E6"/>
    <w:rsid w:val="007C1C64"/>
    <w:rsid w:val="007C3537"/>
    <w:rsid w:val="007C38B1"/>
    <w:rsid w:val="007C49EC"/>
    <w:rsid w:val="007C5F3B"/>
    <w:rsid w:val="007C7075"/>
    <w:rsid w:val="007C7524"/>
    <w:rsid w:val="007C78A0"/>
    <w:rsid w:val="007D022F"/>
    <w:rsid w:val="007D052D"/>
    <w:rsid w:val="007D1A3F"/>
    <w:rsid w:val="007D1D6A"/>
    <w:rsid w:val="007D2D76"/>
    <w:rsid w:val="007D3258"/>
    <w:rsid w:val="007D3FFF"/>
    <w:rsid w:val="007D4B3A"/>
    <w:rsid w:val="007D4D71"/>
    <w:rsid w:val="007D515A"/>
    <w:rsid w:val="007D5ED6"/>
    <w:rsid w:val="007D6B54"/>
    <w:rsid w:val="007D729B"/>
    <w:rsid w:val="007D7A6B"/>
    <w:rsid w:val="007D7A9A"/>
    <w:rsid w:val="007D7E95"/>
    <w:rsid w:val="007E1A0C"/>
    <w:rsid w:val="007E1F69"/>
    <w:rsid w:val="007E234A"/>
    <w:rsid w:val="007E2E6E"/>
    <w:rsid w:val="007E32FB"/>
    <w:rsid w:val="007E3EA0"/>
    <w:rsid w:val="007E625C"/>
    <w:rsid w:val="007E6693"/>
    <w:rsid w:val="007E6881"/>
    <w:rsid w:val="007E6C93"/>
    <w:rsid w:val="007E76E5"/>
    <w:rsid w:val="007F0885"/>
    <w:rsid w:val="007F0962"/>
    <w:rsid w:val="007F09B8"/>
    <w:rsid w:val="007F1814"/>
    <w:rsid w:val="007F2037"/>
    <w:rsid w:val="007F2AF7"/>
    <w:rsid w:val="007F3A57"/>
    <w:rsid w:val="007F55BF"/>
    <w:rsid w:val="007F6722"/>
    <w:rsid w:val="007F676A"/>
    <w:rsid w:val="007F77CE"/>
    <w:rsid w:val="00800238"/>
    <w:rsid w:val="00801A2E"/>
    <w:rsid w:val="00801D11"/>
    <w:rsid w:val="00802C56"/>
    <w:rsid w:val="0080499D"/>
    <w:rsid w:val="00805A82"/>
    <w:rsid w:val="008064A9"/>
    <w:rsid w:val="008066B3"/>
    <w:rsid w:val="008101DC"/>
    <w:rsid w:val="008107BC"/>
    <w:rsid w:val="00811D2A"/>
    <w:rsid w:val="00813FA0"/>
    <w:rsid w:val="00814044"/>
    <w:rsid w:val="00814954"/>
    <w:rsid w:val="00814BC0"/>
    <w:rsid w:val="008161F7"/>
    <w:rsid w:val="00820C03"/>
    <w:rsid w:val="00820FF8"/>
    <w:rsid w:val="008220B7"/>
    <w:rsid w:val="008238CF"/>
    <w:rsid w:val="00824E56"/>
    <w:rsid w:val="00825942"/>
    <w:rsid w:val="00825B93"/>
    <w:rsid w:val="008270C2"/>
    <w:rsid w:val="00827494"/>
    <w:rsid w:val="0083019F"/>
    <w:rsid w:val="00831522"/>
    <w:rsid w:val="0083205F"/>
    <w:rsid w:val="00833116"/>
    <w:rsid w:val="0083342D"/>
    <w:rsid w:val="0083647A"/>
    <w:rsid w:val="00836958"/>
    <w:rsid w:val="008376D2"/>
    <w:rsid w:val="008400F5"/>
    <w:rsid w:val="008408CD"/>
    <w:rsid w:val="00840A77"/>
    <w:rsid w:val="00841079"/>
    <w:rsid w:val="00841D95"/>
    <w:rsid w:val="0084218D"/>
    <w:rsid w:val="008422E2"/>
    <w:rsid w:val="00842C40"/>
    <w:rsid w:val="00844BC6"/>
    <w:rsid w:val="0084515D"/>
    <w:rsid w:val="00845D20"/>
    <w:rsid w:val="00847354"/>
    <w:rsid w:val="00847970"/>
    <w:rsid w:val="00852101"/>
    <w:rsid w:val="00852638"/>
    <w:rsid w:val="00852742"/>
    <w:rsid w:val="00852EF0"/>
    <w:rsid w:val="00852F7C"/>
    <w:rsid w:val="008535B1"/>
    <w:rsid w:val="00853B51"/>
    <w:rsid w:val="00853F6D"/>
    <w:rsid w:val="00854371"/>
    <w:rsid w:val="008545C0"/>
    <w:rsid w:val="00854D6A"/>
    <w:rsid w:val="00855A39"/>
    <w:rsid w:val="0085689E"/>
    <w:rsid w:val="00857033"/>
    <w:rsid w:val="008570E4"/>
    <w:rsid w:val="00857A70"/>
    <w:rsid w:val="00860206"/>
    <w:rsid w:val="008603A1"/>
    <w:rsid w:val="00861A03"/>
    <w:rsid w:val="00861C71"/>
    <w:rsid w:val="008622B9"/>
    <w:rsid w:val="008632F3"/>
    <w:rsid w:val="0086441A"/>
    <w:rsid w:val="00865227"/>
    <w:rsid w:val="008653BD"/>
    <w:rsid w:val="00867580"/>
    <w:rsid w:val="0086765E"/>
    <w:rsid w:val="00870E94"/>
    <w:rsid w:val="00871C5F"/>
    <w:rsid w:val="00871CE3"/>
    <w:rsid w:val="00871FF2"/>
    <w:rsid w:val="008725EF"/>
    <w:rsid w:val="00872718"/>
    <w:rsid w:val="00872F6A"/>
    <w:rsid w:val="00873AD0"/>
    <w:rsid w:val="008747B6"/>
    <w:rsid w:val="008753B3"/>
    <w:rsid w:val="00875403"/>
    <w:rsid w:val="00875DDB"/>
    <w:rsid w:val="00875F7A"/>
    <w:rsid w:val="0087621F"/>
    <w:rsid w:val="008767D3"/>
    <w:rsid w:val="00876986"/>
    <w:rsid w:val="00877349"/>
    <w:rsid w:val="008779CE"/>
    <w:rsid w:val="00877B9E"/>
    <w:rsid w:val="00880765"/>
    <w:rsid w:val="0088134C"/>
    <w:rsid w:val="00881545"/>
    <w:rsid w:val="00881F32"/>
    <w:rsid w:val="008821C5"/>
    <w:rsid w:val="008821F2"/>
    <w:rsid w:val="00883D89"/>
    <w:rsid w:val="00884858"/>
    <w:rsid w:val="0088567D"/>
    <w:rsid w:val="00885C7F"/>
    <w:rsid w:val="00885DC7"/>
    <w:rsid w:val="00885F95"/>
    <w:rsid w:val="00886983"/>
    <w:rsid w:val="00887003"/>
    <w:rsid w:val="00887700"/>
    <w:rsid w:val="00887D8E"/>
    <w:rsid w:val="0089217E"/>
    <w:rsid w:val="0089254C"/>
    <w:rsid w:val="00892AB9"/>
    <w:rsid w:val="00892C4E"/>
    <w:rsid w:val="0089335A"/>
    <w:rsid w:val="008936F5"/>
    <w:rsid w:val="00894411"/>
    <w:rsid w:val="0089461F"/>
    <w:rsid w:val="00894870"/>
    <w:rsid w:val="00895139"/>
    <w:rsid w:val="008951FE"/>
    <w:rsid w:val="0089599B"/>
    <w:rsid w:val="00897211"/>
    <w:rsid w:val="008A1BDE"/>
    <w:rsid w:val="008A2595"/>
    <w:rsid w:val="008A2982"/>
    <w:rsid w:val="008A2D5D"/>
    <w:rsid w:val="008A358B"/>
    <w:rsid w:val="008A53E6"/>
    <w:rsid w:val="008A66D0"/>
    <w:rsid w:val="008A6C0A"/>
    <w:rsid w:val="008A7BFB"/>
    <w:rsid w:val="008B050D"/>
    <w:rsid w:val="008B0F52"/>
    <w:rsid w:val="008B1C19"/>
    <w:rsid w:val="008B2639"/>
    <w:rsid w:val="008B2655"/>
    <w:rsid w:val="008B28FB"/>
    <w:rsid w:val="008B2A63"/>
    <w:rsid w:val="008B38D0"/>
    <w:rsid w:val="008B45A1"/>
    <w:rsid w:val="008B45E1"/>
    <w:rsid w:val="008B55BF"/>
    <w:rsid w:val="008B5784"/>
    <w:rsid w:val="008B59E1"/>
    <w:rsid w:val="008B5E2D"/>
    <w:rsid w:val="008B62EE"/>
    <w:rsid w:val="008B6433"/>
    <w:rsid w:val="008B6706"/>
    <w:rsid w:val="008B6A01"/>
    <w:rsid w:val="008B6C21"/>
    <w:rsid w:val="008B7717"/>
    <w:rsid w:val="008C1C8E"/>
    <w:rsid w:val="008C27A0"/>
    <w:rsid w:val="008C39A9"/>
    <w:rsid w:val="008C3A47"/>
    <w:rsid w:val="008C3AC8"/>
    <w:rsid w:val="008C469C"/>
    <w:rsid w:val="008C4993"/>
    <w:rsid w:val="008C4CDE"/>
    <w:rsid w:val="008C4F3E"/>
    <w:rsid w:val="008C6845"/>
    <w:rsid w:val="008C7553"/>
    <w:rsid w:val="008C7578"/>
    <w:rsid w:val="008D0F19"/>
    <w:rsid w:val="008D14E1"/>
    <w:rsid w:val="008D1559"/>
    <w:rsid w:val="008D2801"/>
    <w:rsid w:val="008D44FC"/>
    <w:rsid w:val="008D4781"/>
    <w:rsid w:val="008D626C"/>
    <w:rsid w:val="008D6C1C"/>
    <w:rsid w:val="008D79F5"/>
    <w:rsid w:val="008E007F"/>
    <w:rsid w:val="008E0094"/>
    <w:rsid w:val="008E18D8"/>
    <w:rsid w:val="008E1D81"/>
    <w:rsid w:val="008E29CA"/>
    <w:rsid w:val="008E2AD2"/>
    <w:rsid w:val="008E2CEF"/>
    <w:rsid w:val="008E435F"/>
    <w:rsid w:val="008E4515"/>
    <w:rsid w:val="008E4E41"/>
    <w:rsid w:val="008E59E1"/>
    <w:rsid w:val="008E5B69"/>
    <w:rsid w:val="008E6E47"/>
    <w:rsid w:val="008E7060"/>
    <w:rsid w:val="008E7919"/>
    <w:rsid w:val="008F1560"/>
    <w:rsid w:val="008F1A07"/>
    <w:rsid w:val="008F1A4E"/>
    <w:rsid w:val="008F407D"/>
    <w:rsid w:val="008F50FB"/>
    <w:rsid w:val="008F57A0"/>
    <w:rsid w:val="008F66F4"/>
    <w:rsid w:val="008F7449"/>
    <w:rsid w:val="008F7613"/>
    <w:rsid w:val="009007C1"/>
    <w:rsid w:val="009008A8"/>
    <w:rsid w:val="00900A32"/>
    <w:rsid w:val="00900DA9"/>
    <w:rsid w:val="00901463"/>
    <w:rsid w:val="00901B0E"/>
    <w:rsid w:val="00901F45"/>
    <w:rsid w:val="00902731"/>
    <w:rsid w:val="009031FB"/>
    <w:rsid w:val="00904993"/>
    <w:rsid w:val="00904A52"/>
    <w:rsid w:val="009064E6"/>
    <w:rsid w:val="00906F20"/>
    <w:rsid w:val="00907EB3"/>
    <w:rsid w:val="00907F04"/>
    <w:rsid w:val="0091022B"/>
    <w:rsid w:val="00910800"/>
    <w:rsid w:val="009113B1"/>
    <w:rsid w:val="0091149C"/>
    <w:rsid w:val="009114E5"/>
    <w:rsid w:val="00912137"/>
    <w:rsid w:val="009126AB"/>
    <w:rsid w:val="0091295E"/>
    <w:rsid w:val="0091305C"/>
    <w:rsid w:val="00913DBD"/>
    <w:rsid w:val="00913DF7"/>
    <w:rsid w:val="00913E6E"/>
    <w:rsid w:val="00914CE4"/>
    <w:rsid w:val="00915883"/>
    <w:rsid w:val="009158D6"/>
    <w:rsid w:val="00915CB9"/>
    <w:rsid w:val="00916AD3"/>
    <w:rsid w:val="00916F58"/>
    <w:rsid w:val="00916FFE"/>
    <w:rsid w:val="00920412"/>
    <w:rsid w:val="00921AEA"/>
    <w:rsid w:val="00921BAA"/>
    <w:rsid w:val="00921E62"/>
    <w:rsid w:val="0092221C"/>
    <w:rsid w:val="00922903"/>
    <w:rsid w:val="00923943"/>
    <w:rsid w:val="009242C7"/>
    <w:rsid w:val="009242F6"/>
    <w:rsid w:val="00924C12"/>
    <w:rsid w:val="00925217"/>
    <w:rsid w:val="0092662C"/>
    <w:rsid w:val="00926CD6"/>
    <w:rsid w:val="009308D0"/>
    <w:rsid w:val="00930CD1"/>
    <w:rsid w:val="00930EF5"/>
    <w:rsid w:val="00931160"/>
    <w:rsid w:val="00931C39"/>
    <w:rsid w:val="00931D90"/>
    <w:rsid w:val="00931F48"/>
    <w:rsid w:val="00931FDE"/>
    <w:rsid w:val="009331AE"/>
    <w:rsid w:val="009335FB"/>
    <w:rsid w:val="00933DBF"/>
    <w:rsid w:val="00934156"/>
    <w:rsid w:val="00934518"/>
    <w:rsid w:val="00934B28"/>
    <w:rsid w:val="009354A2"/>
    <w:rsid w:val="00935B4E"/>
    <w:rsid w:val="00936639"/>
    <w:rsid w:val="0093723D"/>
    <w:rsid w:val="00940102"/>
    <w:rsid w:val="0094055F"/>
    <w:rsid w:val="00940C61"/>
    <w:rsid w:val="009418A8"/>
    <w:rsid w:val="00941F59"/>
    <w:rsid w:val="00942CD0"/>
    <w:rsid w:val="009444CB"/>
    <w:rsid w:val="00944B63"/>
    <w:rsid w:val="00944CE1"/>
    <w:rsid w:val="00946CF0"/>
    <w:rsid w:val="0095095B"/>
    <w:rsid w:val="00950E7D"/>
    <w:rsid w:val="00951A6E"/>
    <w:rsid w:val="0095293B"/>
    <w:rsid w:val="009535A6"/>
    <w:rsid w:val="00955768"/>
    <w:rsid w:val="00955A56"/>
    <w:rsid w:val="00955E2D"/>
    <w:rsid w:val="00957520"/>
    <w:rsid w:val="00957E1E"/>
    <w:rsid w:val="00960486"/>
    <w:rsid w:val="00961B2B"/>
    <w:rsid w:val="0096253B"/>
    <w:rsid w:val="009627F4"/>
    <w:rsid w:val="009651AC"/>
    <w:rsid w:val="00965CAB"/>
    <w:rsid w:val="009672E3"/>
    <w:rsid w:val="009678FE"/>
    <w:rsid w:val="00970C67"/>
    <w:rsid w:val="0097132B"/>
    <w:rsid w:val="00971DC2"/>
    <w:rsid w:val="009723CE"/>
    <w:rsid w:val="00972B5C"/>
    <w:rsid w:val="00973948"/>
    <w:rsid w:val="00973A85"/>
    <w:rsid w:val="00973F28"/>
    <w:rsid w:val="00974011"/>
    <w:rsid w:val="00975D11"/>
    <w:rsid w:val="00975D37"/>
    <w:rsid w:val="0097618D"/>
    <w:rsid w:val="0097671F"/>
    <w:rsid w:val="0097699A"/>
    <w:rsid w:val="00977278"/>
    <w:rsid w:val="00977824"/>
    <w:rsid w:val="0097782D"/>
    <w:rsid w:val="00980088"/>
    <w:rsid w:val="00980A76"/>
    <w:rsid w:val="00981001"/>
    <w:rsid w:val="00981B5E"/>
    <w:rsid w:val="00981C95"/>
    <w:rsid w:val="00982452"/>
    <w:rsid w:val="00983B42"/>
    <w:rsid w:val="009843D8"/>
    <w:rsid w:val="00985298"/>
    <w:rsid w:val="0098532D"/>
    <w:rsid w:val="00986F01"/>
    <w:rsid w:val="00987BF6"/>
    <w:rsid w:val="00990E39"/>
    <w:rsid w:val="009912DA"/>
    <w:rsid w:val="00992E18"/>
    <w:rsid w:val="00992F98"/>
    <w:rsid w:val="00993E36"/>
    <w:rsid w:val="00995F8D"/>
    <w:rsid w:val="009964E8"/>
    <w:rsid w:val="009972EF"/>
    <w:rsid w:val="00997B92"/>
    <w:rsid w:val="009A02C2"/>
    <w:rsid w:val="009A0475"/>
    <w:rsid w:val="009A0B0B"/>
    <w:rsid w:val="009A21B7"/>
    <w:rsid w:val="009A2723"/>
    <w:rsid w:val="009A2737"/>
    <w:rsid w:val="009A2BFF"/>
    <w:rsid w:val="009A30E6"/>
    <w:rsid w:val="009A36CE"/>
    <w:rsid w:val="009A3E0E"/>
    <w:rsid w:val="009A4207"/>
    <w:rsid w:val="009A455B"/>
    <w:rsid w:val="009A510F"/>
    <w:rsid w:val="009A57B4"/>
    <w:rsid w:val="009A5D57"/>
    <w:rsid w:val="009A67C6"/>
    <w:rsid w:val="009A68EA"/>
    <w:rsid w:val="009A6EA9"/>
    <w:rsid w:val="009A7362"/>
    <w:rsid w:val="009B00C7"/>
    <w:rsid w:val="009B0843"/>
    <w:rsid w:val="009B0D97"/>
    <w:rsid w:val="009B1C2E"/>
    <w:rsid w:val="009B205B"/>
    <w:rsid w:val="009B230C"/>
    <w:rsid w:val="009B2324"/>
    <w:rsid w:val="009B2366"/>
    <w:rsid w:val="009B5D36"/>
    <w:rsid w:val="009B606A"/>
    <w:rsid w:val="009B625B"/>
    <w:rsid w:val="009B67B1"/>
    <w:rsid w:val="009B71F6"/>
    <w:rsid w:val="009B7257"/>
    <w:rsid w:val="009B7ABE"/>
    <w:rsid w:val="009C0939"/>
    <w:rsid w:val="009C0D21"/>
    <w:rsid w:val="009C2607"/>
    <w:rsid w:val="009C2656"/>
    <w:rsid w:val="009C3B61"/>
    <w:rsid w:val="009C5743"/>
    <w:rsid w:val="009C6048"/>
    <w:rsid w:val="009C7715"/>
    <w:rsid w:val="009D0D58"/>
    <w:rsid w:val="009D1378"/>
    <w:rsid w:val="009D36D8"/>
    <w:rsid w:val="009D395C"/>
    <w:rsid w:val="009D48E4"/>
    <w:rsid w:val="009D4D29"/>
    <w:rsid w:val="009D508F"/>
    <w:rsid w:val="009D5198"/>
    <w:rsid w:val="009D56CC"/>
    <w:rsid w:val="009D5D17"/>
    <w:rsid w:val="009D623B"/>
    <w:rsid w:val="009D6532"/>
    <w:rsid w:val="009E0024"/>
    <w:rsid w:val="009E16D5"/>
    <w:rsid w:val="009E216C"/>
    <w:rsid w:val="009E31DD"/>
    <w:rsid w:val="009E40A5"/>
    <w:rsid w:val="009E4145"/>
    <w:rsid w:val="009E5B0F"/>
    <w:rsid w:val="009E69CD"/>
    <w:rsid w:val="009E7CE2"/>
    <w:rsid w:val="009E7DAC"/>
    <w:rsid w:val="009F0799"/>
    <w:rsid w:val="009F0E96"/>
    <w:rsid w:val="009F10F5"/>
    <w:rsid w:val="009F1E5D"/>
    <w:rsid w:val="009F1E60"/>
    <w:rsid w:val="009F2393"/>
    <w:rsid w:val="009F28A2"/>
    <w:rsid w:val="009F2A56"/>
    <w:rsid w:val="009F33D6"/>
    <w:rsid w:val="009F370B"/>
    <w:rsid w:val="009F3716"/>
    <w:rsid w:val="009F39EF"/>
    <w:rsid w:val="009F3BAC"/>
    <w:rsid w:val="009F4359"/>
    <w:rsid w:val="009F4D67"/>
    <w:rsid w:val="009F4E92"/>
    <w:rsid w:val="009F532B"/>
    <w:rsid w:val="009F76C0"/>
    <w:rsid w:val="009F7823"/>
    <w:rsid w:val="00A0013A"/>
    <w:rsid w:val="00A00701"/>
    <w:rsid w:val="00A00E8F"/>
    <w:rsid w:val="00A029EF"/>
    <w:rsid w:val="00A0494A"/>
    <w:rsid w:val="00A049FD"/>
    <w:rsid w:val="00A05FE7"/>
    <w:rsid w:val="00A11741"/>
    <w:rsid w:val="00A11EDA"/>
    <w:rsid w:val="00A11EEE"/>
    <w:rsid w:val="00A1219F"/>
    <w:rsid w:val="00A12639"/>
    <w:rsid w:val="00A1290F"/>
    <w:rsid w:val="00A131F8"/>
    <w:rsid w:val="00A1536F"/>
    <w:rsid w:val="00A155A2"/>
    <w:rsid w:val="00A1661F"/>
    <w:rsid w:val="00A16EC4"/>
    <w:rsid w:val="00A16F51"/>
    <w:rsid w:val="00A1716C"/>
    <w:rsid w:val="00A17438"/>
    <w:rsid w:val="00A17E54"/>
    <w:rsid w:val="00A203AC"/>
    <w:rsid w:val="00A206F8"/>
    <w:rsid w:val="00A20A4D"/>
    <w:rsid w:val="00A21657"/>
    <w:rsid w:val="00A22804"/>
    <w:rsid w:val="00A22860"/>
    <w:rsid w:val="00A23E0C"/>
    <w:rsid w:val="00A23F99"/>
    <w:rsid w:val="00A2594F"/>
    <w:rsid w:val="00A27199"/>
    <w:rsid w:val="00A277B2"/>
    <w:rsid w:val="00A31219"/>
    <w:rsid w:val="00A32BA6"/>
    <w:rsid w:val="00A33474"/>
    <w:rsid w:val="00A336D4"/>
    <w:rsid w:val="00A3393A"/>
    <w:rsid w:val="00A33ABB"/>
    <w:rsid w:val="00A33FB1"/>
    <w:rsid w:val="00A366F3"/>
    <w:rsid w:val="00A36AA9"/>
    <w:rsid w:val="00A37BA9"/>
    <w:rsid w:val="00A40F32"/>
    <w:rsid w:val="00A413EF"/>
    <w:rsid w:val="00A417B3"/>
    <w:rsid w:val="00A421F5"/>
    <w:rsid w:val="00A43462"/>
    <w:rsid w:val="00A44FEF"/>
    <w:rsid w:val="00A44FF3"/>
    <w:rsid w:val="00A45D6D"/>
    <w:rsid w:val="00A45E22"/>
    <w:rsid w:val="00A46303"/>
    <w:rsid w:val="00A47A69"/>
    <w:rsid w:val="00A50830"/>
    <w:rsid w:val="00A50B87"/>
    <w:rsid w:val="00A5174A"/>
    <w:rsid w:val="00A52B0A"/>
    <w:rsid w:val="00A533D5"/>
    <w:rsid w:val="00A53E68"/>
    <w:rsid w:val="00A53FD0"/>
    <w:rsid w:val="00A553BC"/>
    <w:rsid w:val="00A557EE"/>
    <w:rsid w:val="00A56ADD"/>
    <w:rsid w:val="00A57519"/>
    <w:rsid w:val="00A576FF"/>
    <w:rsid w:val="00A60394"/>
    <w:rsid w:val="00A60A25"/>
    <w:rsid w:val="00A6179E"/>
    <w:rsid w:val="00A61BFA"/>
    <w:rsid w:val="00A62012"/>
    <w:rsid w:val="00A62AD9"/>
    <w:rsid w:val="00A6351B"/>
    <w:rsid w:val="00A639B8"/>
    <w:rsid w:val="00A65384"/>
    <w:rsid w:val="00A65556"/>
    <w:rsid w:val="00A65F39"/>
    <w:rsid w:val="00A6709C"/>
    <w:rsid w:val="00A70AFF"/>
    <w:rsid w:val="00A72499"/>
    <w:rsid w:val="00A72678"/>
    <w:rsid w:val="00A72F83"/>
    <w:rsid w:val="00A733EB"/>
    <w:rsid w:val="00A73929"/>
    <w:rsid w:val="00A7397A"/>
    <w:rsid w:val="00A73F37"/>
    <w:rsid w:val="00A73FAE"/>
    <w:rsid w:val="00A741E8"/>
    <w:rsid w:val="00A747B6"/>
    <w:rsid w:val="00A74A86"/>
    <w:rsid w:val="00A752E0"/>
    <w:rsid w:val="00A76AD6"/>
    <w:rsid w:val="00A81314"/>
    <w:rsid w:val="00A813BD"/>
    <w:rsid w:val="00A827E8"/>
    <w:rsid w:val="00A84647"/>
    <w:rsid w:val="00A84840"/>
    <w:rsid w:val="00A84BD9"/>
    <w:rsid w:val="00A85600"/>
    <w:rsid w:val="00A86EFA"/>
    <w:rsid w:val="00A900FF"/>
    <w:rsid w:val="00A91501"/>
    <w:rsid w:val="00A9158E"/>
    <w:rsid w:val="00A91C7C"/>
    <w:rsid w:val="00A924DC"/>
    <w:rsid w:val="00A92617"/>
    <w:rsid w:val="00A93210"/>
    <w:rsid w:val="00A93757"/>
    <w:rsid w:val="00A949CD"/>
    <w:rsid w:val="00A95FE0"/>
    <w:rsid w:val="00AA0055"/>
    <w:rsid w:val="00AA014B"/>
    <w:rsid w:val="00AA129A"/>
    <w:rsid w:val="00AA209D"/>
    <w:rsid w:val="00AA2289"/>
    <w:rsid w:val="00AA2756"/>
    <w:rsid w:val="00AA310D"/>
    <w:rsid w:val="00AA363A"/>
    <w:rsid w:val="00AA36A1"/>
    <w:rsid w:val="00AA43F0"/>
    <w:rsid w:val="00AA5544"/>
    <w:rsid w:val="00AA56B1"/>
    <w:rsid w:val="00AA6511"/>
    <w:rsid w:val="00AA7392"/>
    <w:rsid w:val="00AA743B"/>
    <w:rsid w:val="00AA772B"/>
    <w:rsid w:val="00AB05DA"/>
    <w:rsid w:val="00AB13DB"/>
    <w:rsid w:val="00AB1407"/>
    <w:rsid w:val="00AB1A49"/>
    <w:rsid w:val="00AB1DF4"/>
    <w:rsid w:val="00AB1ED0"/>
    <w:rsid w:val="00AB2A30"/>
    <w:rsid w:val="00AB40C4"/>
    <w:rsid w:val="00AB4AAD"/>
    <w:rsid w:val="00AB4E51"/>
    <w:rsid w:val="00AB547A"/>
    <w:rsid w:val="00AB6B4A"/>
    <w:rsid w:val="00AB74A4"/>
    <w:rsid w:val="00AB7E42"/>
    <w:rsid w:val="00AB7EE7"/>
    <w:rsid w:val="00AC02E9"/>
    <w:rsid w:val="00AC07B4"/>
    <w:rsid w:val="00AC201E"/>
    <w:rsid w:val="00AC271F"/>
    <w:rsid w:val="00AC2891"/>
    <w:rsid w:val="00AC2A85"/>
    <w:rsid w:val="00AC2D36"/>
    <w:rsid w:val="00AC533F"/>
    <w:rsid w:val="00AC5F08"/>
    <w:rsid w:val="00AC6035"/>
    <w:rsid w:val="00AC6287"/>
    <w:rsid w:val="00AC638F"/>
    <w:rsid w:val="00AC6A46"/>
    <w:rsid w:val="00AC6DDC"/>
    <w:rsid w:val="00AC7400"/>
    <w:rsid w:val="00AC78C9"/>
    <w:rsid w:val="00AC7EA2"/>
    <w:rsid w:val="00AD1410"/>
    <w:rsid w:val="00AD1C84"/>
    <w:rsid w:val="00AD2428"/>
    <w:rsid w:val="00AD25D3"/>
    <w:rsid w:val="00AD2E0B"/>
    <w:rsid w:val="00AD3208"/>
    <w:rsid w:val="00AD3491"/>
    <w:rsid w:val="00AD3A96"/>
    <w:rsid w:val="00AD3CA4"/>
    <w:rsid w:val="00AD546D"/>
    <w:rsid w:val="00AD5DA8"/>
    <w:rsid w:val="00AD6786"/>
    <w:rsid w:val="00AD69D9"/>
    <w:rsid w:val="00AD6EA5"/>
    <w:rsid w:val="00AE02F6"/>
    <w:rsid w:val="00AE06D5"/>
    <w:rsid w:val="00AE14EF"/>
    <w:rsid w:val="00AE16C7"/>
    <w:rsid w:val="00AE18A0"/>
    <w:rsid w:val="00AE24BF"/>
    <w:rsid w:val="00AE27C0"/>
    <w:rsid w:val="00AE662E"/>
    <w:rsid w:val="00AE7300"/>
    <w:rsid w:val="00AE7D58"/>
    <w:rsid w:val="00AF08E6"/>
    <w:rsid w:val="00AF2A2F"/>
    <w:rsid w:val="00AF3805"/>
    <w:rsid w:val="00AF4244"/>
    <w:rsid w:val="00AF559B"/>
    <w:rsid w:val="00AF5CEB"/>
    <w:rsid w:val="00AF5E01"/>
    <w:rsid w:val="00AF6E27"/>
    <w:rsid w:val="00AF7A96"/>
    <w:rsid w:val="00AF7ADE"/>
    <w:rsid w:val="00B003C7"/>
    <w:rsid w:val="00B00888"/>
    <w:rsid w:val="00B019CE"/>
    <w:rsid w:val="00B02535"/>
    <w:rsid w:val="00B02DE2"/>
    <w:rsid w:val="00B03F13"/>
    <w:rsid w:val="00B052A7"/>
    <w:rsid w:val="00B05484"/>
    <w:rsid w:val="00B0561D"/>
    <w:rsid w:val="00B06F25"/>
    <w:rsid w:val="00B07203"/>
    <w:rsid w:val="00B07305"/>
    <w:rsid w:val="00B10DD2"/>
    <w:rsid w:val="00B1187E"/>
    <w:rsid w:val="00B13133"/>
    <w:rsid w:val="00B13134"/>
    <w:rsid w:val="00B1337A"/>
    <w:rsid w:val="00B13FC5"/>
    <w:rsid w:val="00B14799"/>
    <w:rsid w:val="00B149BF"/>
    <w:rsid w:val="00B16A06"/>
    <w:rsid w:val="00B1745C"/>
    <w:rsid w:val="00B20DF0"/>
    <w:rsid w:val="00B20ED0"/>
    <w:rsid w:val="00B213E5"/>
    <w:rsid w:val="00B21F06"/>
    <w:rsid w:val="00B23B9D"/>
    <w:rsid w:val="00B23DBF"/>
    <w:rsid w:val="00B2433B"/>
    <w:rsid w:val="00B24FB9"/>
    <w:rsid w:val="00B2534F"/>
    <w:rsid w:val="00B2607F"/>
    <w:rsid w:val="00B270E9"/>
    <w:rsid w:val="00B27A0A"/>
    <w:rsid w:val="00B27B49"/>
    <w:rsid w:val="00B31388"/>
    <w:rsid w:val="00B3194F"/>
    <w:rsid w:val="00B33E58"/>
    <w:rsid w:val="00B356D4"/>
    <w:rsid w:val="00B357D4"/>
    <w:rsid w:val="00B371A3"/>
    <w:rsid w:val="00B371EE"/>
    <w:rsid w:val="00B37768"/>
    <w:rsid w:val="00B40710"/>
    <w:rsid w:val="00B40D19"/>
    <w:rsid w:val="00B41EB4"/>
    <w:rsid w:val="00B41F4D"/>
    <w:rsid w:val="00B42EE8"/>
    <w:rsid w:val="00B42F39"/>
    <w:rsid w:val="00B42F9D"/>
    <w:rsid w:val="00B43145"/>
    <w:rsid w:val="00B44097"/>
    <w:rsid w:val="00B45912"/>
    <w:rsid w:val="00B4628F"/>
    <w:rsid w:val="00B469B9"/>
    <w:rsid w:val="00B47673"/>
    <w:rsid w:val="00B47D7A"/>
    <w:rsid w:val="00B501A9"/>
    <w:rsid w:val="00B50AD9"/>
    <w:rsid w:val="00B50ED5"/>
    <w:rsid w:val="00B514FD"/>
    <w:rsid w:val="00B5653A"/>
    <w:rsid w:val="00B61508"/>
    <w:rsid w:val="00B61C51"/>
    <w:rsid w:val="00B6391E"/>
    <w:rsid w:val="00B66EA5"/>
    <w:rsid w:val="00B6721C"/>
    <w:rsid w:val="00B677DD"/>
    <w:rsid w:val="00B67C51"/>
    <w:rsid w:val="00B70524"/>
    <w:rsid w:val="00B708C9"/>
    <w:rsid w:val="00B733A5"/>
    <w:rsid w:val="00B74430"/>
    <w:rsid w:val="00B756EA"/>
    <w:rsid w:val="00B7636D"/>
    <w:rsid w:val="00B76644"/>
    <w:rsid w:val="00B76AC2"/>
    <w:rsid w:val="00B77112"/>
    <w:rsid w:val="00B77396"/>
    <w:rsid w:val="00B777C8"/>
    <w:rsid w:val="00B778B7"/>
    <w:rsid w:val="00B80220"/>
    <w:rsid w:val="00B8025C"/>
    <w:rsid w:val="00B80AFA"/>
    <w:rsid w:val="00B81F11"/>
    <w:rsid w:val="00B82910"/>
    <w:rsid w:val="00B82BD2"/>
    <w:rsid w:val="00B8371C"/>
    <w:rsid w:val="00B83B57"/>
    <w:rsid w:val="00B8492D"/>
    <w:rsid w:val="00B84E48"/>
    <w:rsid w:val="00B853F1"/>
    <w:rsid w:val="00B85646"/>
    <w:rsid w:val="00B85AA4"/>
    <w:rsid w:val="00B85CF0"/>
    <w:rsid w:val="00B863B8"/>
    <w:rsid w:val="00B9084F"/>
    <w:rsid w:val="00B90C4D"/>
    <w:rsid w:val="00B91E21"/>
    <w:rsid w:val="00B91F97"/>
    <w:rsid w:val="00B93309"/>
    <w:rsid w:val="00B93913"/>
    <w:rsid w:val="00B94B9E"/>
    <w:rsid w:val="00B94EA3"/>
    <w:rsid w:val="00B95248"/>
    <w:rsid w:val="00B95C38"/>
    <w:rsid w:val="00B96123"/>
    <w:rsid w:val="00B962F2"/>
    <w:rsid w:val="00B97327"/>
    <w:rsid w:val="00B97AD3"/>
    <w:rsid w:val="00BA05B9"/>
    <w:rsid w:val="00BA1616"/>
    <w:rsid w:val="00BA189C"/>
    <w:rsid w:val="00BA2C9C"/>
    <w:rsid w:val="00BA34FC"/>
    <w:rsid w:val="00BA3E92"/>
    <w:rsid w:val="00BA476B"/>
    <w:rsid w:val="00BA4EE8"/>
    <w:rsid w:val="00BA4F7D"/>
    <w:rsid w:val="00BA5897"/>
    <w:rsid w:val="00BA5BE9"/>
    <w:rsid w:val="00BA5D39"/>
    <w:rsid w:val="00BA623F"/>
    <w:rsid w:val="00BA6B37"/>
    <w:rsid w:val="00BA7733"/>
    <w:rsid w:val="00BB079F"/>
    <w:rsid w:val="00BB38EF"/>
    <w:rsid w:val="00BB3B3E"/>
    <w:rsid w:val="00BB40C8"/>
    <w:rsid w:val="00BB41F3"/>
    <w:rsid w:val="00BB48DE"/>
    <w:rsid w:val="00BB4D21"/>
    <w:rsid w:val="00BB57D5"/>
    <w:rsid w:val="00BB59AA"/>
    <w:rsid w:val="00BB62EC"/>
    <w:rsid w:val="00BC0DE5"/>
    <w:rsid w:val="00BC350D"/>
    <w:rsid w:val="00BC355D"/>
    <w:rsid w:val="00BC4A13"/>
    <w:rsid w:val="00BC4EB8"/>
    <w:rsid w:val="00BC5421"/>
    <w:rsid w:val="00BC579D"/>
    <w:rsid w:val="00BC57D7"/>
    <w:rsid w:val="00BD03CF"/>
    <w:rsid w:val="00BD0742"/>
    <w:rsid w:val="00BD0F43"/>
    <w:rsid w:val="00BD107A"/>
    <w:rsid w:val="00BD121F"/>
    <w:rsid w:val="00BD16C1"/>
    <w:rsid w:val="00BD16D8"/>
    <w:rsid w:val="00BD20D5"/>
    <w:rsid w:val="00BD22A3"/>
    <w:rsid w:val="00BD268E"/>
    <w:rsid w:val="00BD2994"/>
    <w:rsid w:val="00BD2E6D"/>
    <w:rsid w:val="00BD315F"/>
    <w:rsid w:val="00BD3ACF"/>
    <w:rsid w:val="00BD4381"/>
    <w:rsid w:val="00BD4B44"/>
    <w:rsid w:val="00BD4C64"/>
    <w:rsid w:val="00BD71C1"/>
    <w:rsid w:val="00BD7462"/>
    <w:rsid w:val="00BD761A"/>
    <w:rsid w:val="00BD78E9"/>
    <w:rsid w:val="00BE184C"/>
    <w:rsid w:val="00BE1A6B"/>
    <w:rsid w:val="00BE1EAD"/>
    <w:rsid w:val="00BE2BAE"/>
    <w:rsid w:val="00BE2D94"/>
    <w:rsid w:val="00BE4E3E"/>
    <w:rsid w:val="00BE522A"/>
    <w:rsid w:val="00BE5584"/>
    <w:rsid w:val="00BE5789"/>
    <w:rsid w:val="00BE59EF"/>
    <w:rsid w:val="00BE5C64"/>
    <w:rsid w:val="00BE62FE"/>
    <w:rsid w:val="00BE6DB9"/>
    <w:rsid w:val="00BF013E"/>
    <w:rsid w:val="00BF0B50"/>
    <w:rsid w:val="00BF11E9"/>
    <w:rsid w:val="00BF1623"/>
    <w:rsid w:val="00BF168E"/>
    <w:rsid w:val="00BF3138"/>
    <w:rsid w:val="00BF330F"/>
    <w:rsid w:val="00BF339A"/>
    <w:rsid w:val="00BF50EE"/>
    <w:rsid w:val="00BF516E"/>
    <w:rsid w:val="00BF5BE6"/>
    <w:rsid w:val="00BF5E64"/>
    <w:rsid w:val="00BF5E7F"/>
    <w:rsid w:val="00BF6790"/>
    <w:rsid w:val="00C00008"/>
    <w:rsid w:val="00C00605"/>
    <w:rsid w:val="00C02524"/>
    <w:rsid w:val="00C03B0C"/>
    <w:rsid w:val="00C042B0"/>
    <w:rsid w:val="00C04610"/>
    <w:rsid w:val="00C04AD9"/>
    <w:rsid w:val="00C0504D"/>
    <w:rsid w:val="00C057F8"/>
    <w:rsid w:val="00C058F3"/>
    <w:rsid w:val="00C0629B"/>
    <w:rsid w:val="00C06714"/>
    <w:rsid w:val="00C07C77"/>
    <w:rsid w:val="00C11FED"/>
    <w:rsid w:val="00C12FAF"/>
    <w:rsid w:val="00C148DB"/>
    <w:rsid w:val="00C15450"/>
    <w:rsid w:val="00C15BBD"/>
    <w:rsid w:val="00C20055"/>
    <w:rsid w:val="00C20752"/>
    <w:rsid w:val="00C20F1E"/>
    <w:rsid w:val="00C211BB"/>
    <w:rsid w:val="00C21489"/>
    <w:rsid w:val="00C2218A"/>
    <w:rsid w:val="00C22FEE"/>
    <w:rsid w:val="00C23148"/>
    <w:rsid w:val="00C232B9"/>
    <w:rsid w:val="00C23C15"/>
    <w:rsid w:val="00C25435"/>
    <w:rsid w:val="00C26922"/>
    <w:rsid w:val="00C269DD"/>
    <w:rsid w:val="00C27320"/>
    <w:rsid w:val="00C2777C"/>
    <w:rsid w:val="00C302AC"/>
    <w:rsid w:val="00C31ACF"/>
    <w:rsid w:val="00C33DEA"/>
    <w:rsid w:val="00C34C95"/>
    <w:rsid w:val="00C353F7"/>
    <w:rsid w:val="00C35EDE"/>
    <w:rsid w:val="00C37105"/>
    <w:rsid w:val="00C37472"/>
    <w:rsid w:val="00C37E6A"/>
    <w:rsid w:val="00C40108"/>
    <w:rsid w:val="00C4067C"/>
    <w:rsid w:val="00C41638"/>
    <w:rsid w:val="00C41772"/>
    <w:rsid w:val="00C41ACD"/>
    <w:rsid w:val="00C4300A"/>
    <w:rsid w:val="00C43198"/>
    <w:rsid w:val="00C44FC6"/>
    <w:rsid w:val="00C45398"/>
    <w:rsid w:val="00C45DFF"/>
    <w:rsid w:val="00C460E4"/>
    <w:rsid w:val="00C47169"/>
    <w:rsid w:val="00C5033B"/>
    <w:rsid w:val="00C503F5"/>
    <w:rsid w:val="00C51EB5"/>
    <w:rsid w:val="00C52D20"/>
    <w:rsid w:val="00C54C04"/>
    <w:rsid w:val="00C54FC9"/>
    <w:rsid w:val="00C56264"/>
    <w:rsid w:val="00C56603"/>
    <w:rsid w:val="00C60A10"/>
    <w:rsid w:val="00C62246"/>
    <w:rsid w:val="00C624A1"/>
    <w:rsid w:val="00C62AA1"/>
    <w:rsid w:val="00C63578"/>
    <w:rsid w:val="00C63A94"/>
    <w:rsid w:val="00C649BF"/>
    <w:rsid w:val="00C64B31"/>
    <w:rsid w:val="00C65DE5"/>
    <w:rsid w:val="00C67740"/>
    <w:rsid w:val="00C713A7"/>
    <w:rsid w:val="00C71492"/>
    <w:rsid w:val="00C71ED3"/>
    <w:rsid w:val="00C72286"/>
    <w:rsid w:val="00C72872"/>
    <w:rsid w:val="00C72943"/>
    <w:rsid w:val="00C733CA"/>
    <w:rsid w:val="00C73B68"/>
    <w:rsid w:val="00C73C7D"/>
    <w:rsid w:val="00C74808"/>
    <w:rsid w:val="00C7494C"/>
    <w:rsid w:val="00C74CEF"/>
    <w:rsid w:val="00C7598E"/>
    <w:rsid w:val="00C75A4C"/>
    <w:rsid w:val="00C76274"/>
    <w:rsid w:val="00C762AB"/>
    <w:rsid w:val="00C765B9"/>
    <w:rsid w:val="00C82157"/>
    <w:rsid w:val="00C824DF"/>
    <w:rsid w:val="00C8299A"/>
    <w:rsid w:val="00C82F97"/>
    <w:rsid w:val="00C83CAC"/>
    <w:rsid w:val="00C83DF6"/>
    <w:rsid w:val="00C84FBF"/>
    <w:rsid w:val="00C858AE"/>
    <w:rsid w:val="00C8612F"/>
    <w:rsid w:val="00C86644"/>
    <w:rsid w:val="00C8701A"/>
    <w:rsid w:val="00C87CD1"/>
    <w:rsid w:val="00C87CEB"/>
    <w:rsid w:val="00C9036C"/>
    <w:rsid w:val="00C90DFF"/>
    <w:rsid w:val="00C91701"/>
    <w:rsid w:val="00C925F3"/>
    <w:rsid w:val="00C94347"/>
    <w:rsid w:val="00C94370"/>
    <w:rsid w:val="00C946FE"/>
    <w:rsid w:val="00C94E45"/>
    <w:rsid w:val="00C95210"/>
    <w:rsid w:val="00C969DA"/>
    <w:rsid w:val="00CA038D"/>
    <w:rsid w:val="00CA09AA"/>
    <w:rsid w:val="00CA0ECD"/>
    <w:rsid w:val="00CA1C27"/>
    <w:rsid w:val="00CA1D39"/>
    <w:rsid w:val="00CA1DE2"/>
    <w:rsid w:val="00CA1F43"/>
    <w:rsid w:val="00CA3419"/>
    <w:rsid w:val="00CA3954"/>
    <w:rsid w:val="00CA3B03"/>
    <w:rsid w:val="00CA4490"/>
    <w:rsid w:val="00CA4D53"/>
    <w:rsid w:val="00CA539A"/>
    <w:rsid w:val="00CA5816"/>
    <w:rsid w:val="00CA5B8B"/>
    <w:rsid w:val="00CA5EEB"/>
    <w:rsid w:val="00CB0B1D"/>
    <w:rsid w:val="00CB1AC3"/>
    <w:rsid w:val="00CB1E35"/>
    <w:rsid w:val="00CB2AD7"/>
    <w:rsid w:val="00CB2E87"/>
    <w:rsid w:val="00CB328E"/>
    <w:rsid w:val="00CB4E52"/>
    <w:rsid w:val="00CB4E93"/>
    <w:rsid w:val="00CB7CB9"/>
    <w:rsid w:val="00CB7F7E"/>
    <w:rsid w:val="00CC0AA7"/>
    <w:rsid w:val="00CC0E61"/>
    <w:rsid w:val="00CC2319"/>
    <w:rsid w:val="00CC4A14"/>
    <w:rsid w:val="00CC5A92"/>
    <w:rsid w:val="00CC641E"/>
    <w:rsid w:val="00CC6525"/>
    <w:rsid w:val="00CC6D46"/>
    <w:rsid w:val="00CC7119"/>
    <w:rsid w:val="00CC7A8A"/>
    <w:rsid w:val="00CC7B86"/>
    <w:rsid w:val="00CD0A4C"/>
    <w:rsid w:val="00CD20B4"/>
    <w:rsid w:val="00CD23F3"/>
    <w:rsid w:val="00CD368A"/>
    <w:rsid w:val="00CD3AD1"/>
    <w:rsid w:val="00CD447C"/>
    <w:rsid w:val="00CD51E5"/>
    <w:rsid w:val="00CD577D"/>
    <w:rsid w:val="00CD5929"/>
    <w:rsid w:val="00CD6462"/>
    <w:rsid w:val="00CD65D2"/>
    <w:rsid w:val="00CD6E16"/>
    <w:rsid w:val="00CD7635"/>
    <w:rsid w:val="00CD779C"/>
    <w:rsid w:val="00CD7EA5"/>
    <w:rsid w:val="00CD7FE2"/>
    <w:rsid w:val="00CE0764"/>
    <w:rsid w:val="00CE180D"/>
    <w:rsid w:val="00CE1F71"/>
    <w:rsid w:val="00CE2D27"/>
    <w:rsid w:val="00CE3F61"/>
    <w:rsid w:val="00CE3FFC"/>
    <w:rsid w:val="00CE448C"/>
    <w:rsid w:val="00CE5088"/>
    <w:rsid w:val="00CE55D8"/>
    <w:rsid w:val="00CE6499"/>
    <w:rsid w:val="00CE6BD4"/>
    <w:rsid w:val="00CF0784"/>
    <w:rsid w:val="00CF11E5"/>
    <w:rsid w:val="00CF1800"/>
    <w:rsid w:val="00CF2006"/>
    <w:rsid w:val="00CF29C5"/>
    <w:rsid w:val="00CF2FD8"/>
    <w:rsid w:val="00CF3214"/>
    <w:rsid w:val="00CF32D4"/>
    <w:rsid w:val="00CF39D1"/>
    <w:rsid w:val="00CF3D24"/>
    <w:rsid w:val="00CF3FDE"/>
    <w:rsid w:val="00CF4A6A"/>
    <w:rsid w:val="00CF511A"/>
    <w:rsid w:val="00CF5BF0"/>
    <w:rsid w:val="00CF5DF9"/>
    <w:rsid w:val="00CF64F7"/>
    <w:rsid w:val="00CF7511"/>
    <w:rsid w:val="00D00F58"/>
    <w:rsid w:val="00D00FAF"/>
    <w:rsid w:val="00D01767"/>
    <w:rsid w:val="00D01D03"/>
    <w:rsid w:val="00D02D15"/>
    <w:rsid w:val="00D02EB5"/>
    <w:rsid w:val="00D031AC"/>
    <w:rsid w:val="00D03264"/>
    <w:rsid w:val="00D0406A"/>
    <w:rsid w:val="00D04DF2"/>
    <w:rsid w:val="00D05BF0"/>
    <w:rsid w:val="00D1052D"/>
    <w:rsid w:val="00D10B42"/>
    <w:rsid w:val="00D113F1"/>
    <w:rsid w:val="00D11CA1"/>
    <w:rsid w:val="00D11FFE"/>
    <w:rsid w:val="00D120A0"/>
    <w:rsid w:val="00D121FB"/>
    <w:rsid w:val="00D12433"/>
    <w:rsid w:val="00D1342B"/>
    <w:rsid w:val="00D15F09"/>
    <w:rsid w:val="00D1616B"/>
    <w:rsid w:val="00D17291"/>
    <w:rsid w:val="00D17314"/>
    <w:rsid w:val="00D17631"/>
    <w:rsid w:val="00D20FF0"/>
    <w:rsid w:val="00D2132D"/>
    <w:rsid w:val="00D239D6"/>
    <w:rsid w:val="00D23CE4"/>
    <w:rsid w:val="00D23EB1"/>
    <w:rsid w:val="00D240B2"/>
    <w:rsid w:val="00D242AA"/>
    <w:rsid w:val="00D24A52"/>
    <w:rsid w:val="00D24F98"/>
    <w:rsid w:val="00D24FAD"/>
    <w:rsid w:val="00D25E95"/>
    <w:rsid w:val="00D25F71"/>
    <w:rsid w:val="00D25FAC"/>
    <w:rsid w:val="00D26ADB"/>
    <w:rsid w:val="00D27FC2"/>
    <w:rsid w:val="00D27FE9"/>
    <w:rsid w:val="00D3019E"/>
    <w:rsid w:val="00D3039D"/>
    <w:rsid w:val="00D30B2E"/>
    <w:rsid w:val="00D30EF3"/>
    <w:rsid w:val="00D32122"/>
    <w:rsid w:val="00D32B0E"/>
    <w:rsid w:val="00D32F98"/>
    <w:rsid w:val="00D33708"/>
    <w:rsid w:val="00D337AC"/>
    <w:rsid w:val="00D34DA4"/>
    <w:rsid w:val="00D3505F"/>
    <w:rsid w:val="00D362B8"/>
    <w:rsid w:val="00D36E6B"/>
    <w:rsid w:val="00D374AF"/>
    <w:rsid w:val="00D402AF"/>
    <w:rsid w:val="00D40835"/>
    <w:rsid w:val="00D40895"/>
    <w:rsid w:val="00D40C2C"/>
    <w:rsid w:val="00D41333"/>
    <w:rsid w:val="00D421FC"/>
    <w:rsid w:val="00D42975"/>
    <w:rsid w:val="00D42E10"/>
    <w:rsid w:val="00D43AF1"/>
    <w:rsid w:val="00D44356"/>
    <w:rsid w:val="00D44D63"/>
    <w:rsid w:val="00D46263"/>
    <w:rsid w:val="00D4643D"/>
    <w:rsid w:val="00D46622"/>
    <w:rsid w:val="00D476D6"/>
    <w:rsid w:val="00D5001A"/>
    <w:rsid w:val="00D50261"/>
    <w:rsid w:val="00D5067E"/>
    <w:rsid w:val="00D5104D"/>
    <w:rsid w:val="00D52E03"/>
    <w:rsid w:val="00D5307D"/>
    <w:rsid w:val="00D546A3"/>
    <w:rsid w:val="00D559DD"/>
    <w:rsid w:val="00D56F8F"/>
    <w:rsid w:val="00D5727F"/>
    <w:rsid w:val="00D576A2"/>
    <w:rsid w:val="00D576DE"/>
    <w:rsid w:val="00D6185F"/>
    <w:rsid w:val="00D624C0"/>
    <w:rsid w:val="00D636AC"/>
    <w:rsid w:val="00D649DC"/>
    <w:rsid w:val="00D64E52"/>
    <w:rsid w:val="00D659EF"/>
    <w:rsid w:val="00D70595"/>
    <w:rsid w:val="00D722CA"/>
    <w:rsid w:val="00D72955"/>
    <w:rsid w:val="00D735DB"/>
    <w:rsid w:val="00D74BA3"/>
    <w:rsid w:val="00D74DB3"/>
    <w:rsid w:val="00D7628D"/>
    <w:rsid w:val="00D771BD"/>
    <w:rsid w:val="00D77AB4"/>
    <w:rsid w:val="00D80316"/>
    <w:rsid w:val="00D80C9A"/>
    <w:rsid w:val="00D81A09"/>
    <w:rsid w:val="00D81C79"/>
    <w:rsid w:val="00D82DB4"/>
    <w:rsid w:val="00D83E7F"/>
    <w:rsid w:val="00D840C0"/>
    <w:rsid w:val="00D84536"/>
    <w:rsid w:val="00D85A1D"/>
    <w:rsid w:val="00D85C52"/>
    <w:rsid w:val="00D86288"/>
    <w:rsid w:val="00D8699C"/>
    <w:rsid w:val="00D86A13"/>
    <w:rsid w:val="00D87770"/>
    <w:rsid w:val="00D877AA"/>
    <w:rsid w:val="00D87B71"/>
    <w:rsid w:val="00D90539"/>
    <w:rsid w:val="00D91E24"/>
    <w:rsid w:val="00D9267E"/>
    <w:rsid w:val="00D9358A"/>
    <w:rsid w:val="00D93D3A"/>
    <w:rsid w:val="00D93DF5"/>
    <w:rsid w:val="00D94DD7"/>
    <w:rsid w:val="00D96933"/>
    <w:rsid w:val="00D96A50"/>
    <w:rsid w:val="00DA1104"/>
    <w:rsid w:val="00DA1422"/>
    <w:rsid w:val="00DA1EE9"/>
    <w:rsid w:val="00DA2BBB"/>
    <w:rsid w:val="00DA3272"/>
    <w:rsid w:val="00DA4825"/>
    <w:rsid w:val="00DA497F"/>
    <w:rsid w:val="00DB0E19"/>
    <w:rsid w:val="00DB1902"/>
    <w:rsid w:val="00DB252A"/>
    <w:rsid w:val="00DB2537"/>
    <w:rsid w:val="00DB3F3D"/>
    <w:rsid w:val="00DB4155"/>
    <w:rsid w:val="00DB4525"/>
    <w:rsid w:val="00DB4E3C"/>
    <w:rsid w:val="00DB59CC"/>
    <w:rsid w:val="00DB6CD7"/>
    <w:rsid w:val="00DB7F62"/>
    <w:rsid w:val="00DC14D3"/>
    <w:rsid w:val="00DC1E7B"/>
    <w:rsid w:val="00DC40A7"/>
    <w:rsid w:val="00DC4A90"/>
    <w:rsid w:val="00DC4E1E"/>
    <w:rsid w:val="00DC513C"/>
    <w:rsid w:val="00DC6826"/>
    <w:rsid w:val="00DC70DC"/>
    <w:rsid w:val="00DC7289"/>
    <w:rsid w:val="00DC73D3"/>
    <w:rsid w:val="00DD1714"/>
    <w:rsid w:val="00DD19D4"/>
    <w:rsid w:val="00DD30E3"/>
    <w:rsid w:val="00DD4110"/>
    <w:rsid w:val="00DD45DA"/>
    <w:rsid w:val="00DD6392"/>
    <w:rsid w:val="00DD6CA4"/>
    <w:rsid w:val="00DE21C7"/>
    <w:rsid w:val="00DE2A89"/>
    <w:rsid w:val="00DE2B46"/>
    <w:rsid w:val="00DE2C01"/>
    <w:rsid w:val="00DE5395"/>
    <w:rsid w:val="00DE5FAD"/>
    <w:rsid w:val="00DE61D8"/>
    <w:rsid w:val="00DE697E"/>
    <w:rsid w:val="00DE69B2"/>
    <w:rsid w:val="00DF0D62"/>
    <w:rsid w:val="00DF1949"/>
    <w:rsid w:val="00DF1B7F"/>
    <w:rsid w:val="00DF269A"/>
    <w:rsid w:val="00DF321D"/>
    <w:rsid w:val="00DF3B68"/>
    <w:rsid w:val="00DF4296"/>
    <w:rsid w:val="00DF4650"/>
    <w:rsid w:val="00DF49D7"/>
    <w:rsid w:val="00DF4B30"/>
    <w:rsid w:val="00DF5B8E"/>
    <w:rsid w:val="00DF625E"/>
    <w:rsid w:val="00DF645C"/>
    <w:rsid w:val="00DF6D4E"/>
    <w:rsid w:val="00DF7CB5"/>
    <w:rsid w:val="00E002B1"/>
    <w:rsid w:val="00E002FB"/>
    <w:rsid w:val="00E00F7D"/>
    <w:rsid w:val="00E013B3"/>
    <w:rsid w:val="00E01728"/>
    <w:rsid w:val="00E01DB9"/>
    <w:rsid w:val="00E01F8E"/>
    <w:rsid w:val="00E027BA"/>
    <w:rsid w:val="00E02D6A"/>
    <w:rsid w:val="00E03022"/>
    <w:rsid w:val="00E03A2D"/>
    <w:rsid w:val="00E04724"/>
    <w:rsid w:val="00E0524C"/>
    <w:rsid w:val="00E071CB"/>
    <w:rsid w:val="00E07656"/>
    <w:rsid w:val="00E107E2"/>
    <w:rsid w:val="00E1083C"/>
    <w:rsid w:val="00E113CF"/>
    <w:rsid w:val="00E11CC3"/>
    <w:rsid w:val="00E129B9"/>
    <w:rsid w:val="00E14C34"/>
    <w:rsid w:val="00E15C10"/>
    <w:rsid w:val="00E16094"/>
    <w:rsid w:val="00E1697B"/>
    <w:rsid w:val="00E1748C"/>
    <w:rsid w:val="00E17A38"/>
    <w:rsid w:val="00E20120"/>
    <w:rsid w:val="00E20B2C"/>
    <w:rsid w:val="00E216FC"/>
    <w:rsid w:val="00E2181F"/>
    <w:rsid w:val="00E2184D"/>
    <w:rsid w:val="00E21B7E"/>
    <w:rsid w:val="00E223CC"/>
    <w:rsid w:val="00E22A58"/>
    <w:rsid w:val="00E22EEC"/>
    <w:rsid w:val="00E2303B"/>
    <w:rsid w:val="00E23619"/>
    <w:rsid w:val="00E2365D"/>
    <w:rsid w:val="00E238E2"/>
    <w:rsid w:val="00E23AAB"/>
    <w:rsid w:val="00E254A3"/>
    <w:rsid w:val="00E25AE5"/>
    <w:rsid w:val="00E260F8"/>
    <w:rsid w:val="00E267D1"/>
    <w:rsid w:val="00E26EB4"/>
    <w:rsid w:val="00E27B1B"/>
    <w:rsid w:val="00E30040"/>
    <w:rsid w:val="00E30172"/>
    <w:rsid w:val="00E313B0"/>
    <w:rsid w:val="00E31827"/>
    <w:rsid w:val="00E3206E"/>
    <w:rsid w:val="00E32E61"/>
    <w:rsid w:val="00E332D7"/>
    <w:rsid w:val="00E332F0"/>
    <w:rsid w:val="00E3471E"/>
    <w:rsid w:val="00E34786"/>
    <w:rsid w:val="00E34F84"/>
    <w:rsid w:val="00E37068"/>
    <w:rsid w:val="00E37DAD"/>
    <w:rsid w:val="00E40EC7"/>
    <w:rsid w:val="00E43679"/>
    <w:rsid w:val="00E44372"/>
    <w:rsid w:val="00E44625"/>
    <w:rsid w:val="00E4544A"/>
    <w:rsid w:val="00E45A85"/>
    <w:rsid w:val="00E45ABE"/>
    <w:rsid w:val="00E47F91"/>
    <w:rsid w:val="00E50D60"/>
    <w:rsid w:val="00E5101B"/>
    <w:rsid w:val="00E516B0"/>
    <w:rsid w:val="00E51928"/>
    <w:rsid w:val="00E52321"/>
    <w:rsid w:val="00E52C66"/>
    <w:rsid w:val="00E53585"/>
    <w:rsid w:val="00E53968"/>
    <w:rsid w:val="00E53C07"/>
    <w:rsid w:val="00E53EA1"/>
    <w:rsid w:val="00E544EB"/>
    <w:rsid w:val="00E573A5"/>
    <w:rsid w:val="00E57782"/>
    <w:rsid w:val="00E5782C"/>
    <w:rsid w:val="00E5789C"/>
    <w:rsid w:val="00E604C6"/>
    <w:rsid w:val="00E60F65"/>
    <w:rsid w:val="00E60FCA"/>
    <w:rsid w:val="00E614D1"/>
    <w:rsid w:val="00E6189F"/>
    <w:rsid w:val="00E619A4"/>
    <w:rsid w:val="00E62611"/>
    <w:rsid w:val="00E62B84"/>
    <w:rsid w:val="00E63545"/>
    <w:rsid w:val="00E63699"/>
    <w:rsid w:val="00E672F7"/>
    <w:rsid w:val="00E7020D"/>
    <w:rsid w:val="00E72186"/>
    <w:rsid w:val="00E72588"/>
    <w:rsid w:val="00E72868"/>
    <w:rsid w:val="00E72A62"/>
    <w:rsid w:val="00E72B54"/>
    <w:rsid w:val="00E72FEB"/>
    <w:rsid w:val="00E73548"/>
    <w:rsid w:val="00E74015"/>
    <w:rsid w:val="00E7439D"/>
    <w:rsid w:val="00E75BAB"/>
    <w:rsid w:val="00E75D73"/>
    <w:rsid w:val="00E7742E"/>
    <w:rsid w:val="00E777B4"/>
    <w:rsid w:val="00E77863"/>
    <w:rsid w:val="00E77EAC"/>
    <w:rsid w:val="00E8063B"/>
    <w:rsid w:val="00E81162"/>
    <w:rsid w:val="00E81E4A"/>
    <w:rsid w:val="00E81FF9"/>
    <w:rsid w:val="00E826DE"/>
    <w:rsid w:val="00E82708"/>
    <w:rsid w:val="00E836F9"/>
    <w:rsid w:val="00E83A30"/>
    <w:rsid w:val="00E83BD2"/>
    <w:rsid w:val="00E84C2D"/>
    <w:rsid w:val="00E90DD5"/>
    <w:rsid w:val="00E91A57"/>
    <w:rsid w:val="00E920A5"/>
    <w:rsid w:val="00E92112"/>
    <w:rsid w:val="00E9264F"/>
    <w:rsid w:val="00E932F1"/>
    <w:rsid w:val="00E93B53"/>
    <w:rsid w:val="00E945C2"/>
    <w:rsid w:val="00E950E8"/>
    <w:rsid w:val="00E96F88"/>
    <w:rsid w:val="00E9787E"/>
    <w:rsid w:val="00E97D4D"/>
    <w:rsid w:val="00EA1CCC"/>
    <w:rsid w:val="00EA2025"/>
    <w:rsid w:val="00EA2273"/>
    <w:rsid w:val="00EA33DE"/>
    <w:rsid w:val="00EA399A"/>
    <w:rsid w:val="00EA3D52"/>
    <w:rsid w:val="00EA5EAC"/>
    <w:rsid w:val="00EA6972"/>
    <w:rsid w:val="00EA7781"/>
    <w:rsid w:val="00EA793F"/>
    <w:rsid w:val="00EB0628"/>
    <w:rsid w:val="00EB097B"/>
    <w:rsid w:val="00EB0A58"/>
    <w:rsid w:val="00EB11B3"/>
    <w:rsid w:val="00EB1F0D"/>
    <w:rsid w:val="00EB1F42"/>
    <w:rsid w:val="00EB252B"/>
    <w:rsid w:val="00EB583C"/>
    <w:rsid w:val="00EB5CC3"/>
    <w:rsid w:val="00EB6423"/>
    <w:rsid w:val="00EB6691"/>
    <w:rsid w:val="00EB6B12"/>
    <w:rsid w:val="00EB6CE9"/>
    <w:rsid w:val="00EC1A06"/>
    <w:rsid w:val="00EC277A"/>
    <w:rsid w:val="00EC3C6F"/>
    <w:rsid w:val="00EC426F"/>
    <w:rsid w:val="00EC452B"/>
    <w:rsid w:val="00EC4E29"/>
    <w:rsid w:val="00EC5344"/>
    <w:rsid w:val="00EC576C"/>
    <w:rsid w:val="00EC60F9"/>
    <w:rsid w:val="00EC7105"/>
    <w:rsid w:val="00EC7386"/>
    <w:rsid w:val="00EC7774"/>
    <w:rsid w:val="00ED0D12"/>
    <w:rsid w:val="00ED0D94"/>
    <w:rsid w:val="00ED11DF"/>
    <w:rsid w:val="00ED2349"/>
    <w:rsid w:val="00ED2F3C"/>
    <w:rsid w:val="00ED41BA"/>
    <w:rsid w:val="00ED528C"/>
    <w:rsid w:val="00ED60DF"/>
    <w:rsid w:val="00ED6316"/>
    <w:rsid w:val="00ED6344"/>
    <w:rsid w:val="00ED6807"/>
    <w:rsid w:val="00ED6A5F"/>
    <w:rsid w:val="00ED6AAF"/>
    <w:rsid w:val="00ED76B4"/>
    <w:rsid w:val="00EE0BF2"/>
    <w:rsid w:val="00EE0EED"/>
    <w:rsid w:val="00EE19A0"/>
    <w:rsid w:val="00EE2424"/>
    <w:rsid w:val="00EE26AF"/>
    <w:rsid w:val="00EE44C3"/>
    <w:rsid w:val="00EE45E4"/>
    <w:rsid w:val="00EE4D91"/>
    <w:rsid w:val="00EE5211"/>
    <w:rsid w:val="00EE5916"/>
    <w:rsid w:val="00EE684D"/>
    <w:rsid w:val="00EE7714"/>
    <w:rsid w:val="00EE7CB6"/>
    <w:rsid w:val="00EE7DDE"/>
    <w:rsid w:val="00EF1EEE"/>
    <w:rsid w:val="00EF3523"/>
    <w:rsid w:val="00EF450B"/>
    <w:rsid w:val="00EF4538"/>
    <w:rsid w:val="00EF52D8"/>
    <w:rsid w:val="00EF53C1"/>
    <w:rsid w:val="00EF6285"/>
    <w:rsid w:val="00EF6A8F"/>
    <w:rsid w:val="00EF7DF9"/>
    <w:rsid w:val="00F004BB"/>
    <w:rsid w:val="00F00967"/>
    <w:rsid w:val="00F020D8"/>
    <w:rsid w:val="00F02C66"/>
    <w:rsid w:val="00F03526"/>
    <w:rsid w:val="00F03963"/>
    <w:rsid w:val="00F03EF6"/>
    <w:rsid w:val="00F04FA4"/>
    <w:rsid w:val="00F0533D"/>
    <w:rsid w:val="00F055CE"/>
    <w:rsid w:val="00F05D44"/>
    <w:rsid w:val="00F06448"/>
    <w:rsid w:val="00F070F4"/>
    <w:rsid w:val="00F0796F"/>
    <w:rsid w:val="00F10E37"/>
    <w:rsid w:val="00F1101D"/>
    <w:rsid w:val="00F11CA4"/>
    <w:rsid w:val="00F11D49"/>
    <w:rsid w:val="00F123F3"/>
    <w:rsid w:val="00F12560"/>
    <w:rsid w:val="00F12AAF"/>
    <w:rsid w:val="00F1348E"/>
    <w:rsid w:val="00F14630"/>
    <w:rsid w:val="00F14771"/>
    <w:rsid w:val="00F15447"/>
    <w:rsid w:val="00F16318"/>
    <w:rsid w:val="00F168B9"/>
    <w:rsid w:val="00F16A6D"/>
    <w:rsid w:val="00F16B6B"/>
    <w:rsid w:val="00F17258"/>
    <w:rsid w:val="00F17759"/>
    <w:rsid w:val="00F17A59"/>
    <w:rsid w:val="00F2060F"/>
    <w:rsid w:val="00F206D5"/>
    <w:rsid w:val="00F20D27"/>
    <w:rsid w:val="00F20F2B"/>
    <w:rsid w:val="00F2143D"/>
    <w:rsid w:val="00F21877"/>
    <w:rsid w:val="00F21E26"/>
    <w:rsid w:val="00F21ED2"/>
    <w:rsid w:val="00F239D9"/>
    <w:rsid w:val="00F2401E"/>
    <w:rsid w:val="00F2491C"/>
    <w:rsid w:val="00F2499A"/>
    <w:rsid w:val="00F26736"/>
    <w:rsid w:val="00F26DD1"/>
    <w:rsid w:val="00F27055"/>
    <w:rsid w:val="00F27128"/>
    <w:rsid w:val="00F27151"/>
    <w:rsid w:val="00F304AA"/>
    <w:rsid w:val="00F31761"/>
    <w:rsid w:val="00F32234"/>
    <w:rsid w:val="00F32243"/>
    <w:rsid w:val="00F324D7"/>
    <w:rsid w:val="00F35CFA"/>
    <w:rsid w:val="00F36139"/>
    <w:rsid w:val="00F36825"/>
    <w:rsid w:val="00F368A1"/>
    <w:rsid w:val="00F4008B"/>
    <w:rsid w:val="00F40B97"/>
    <w:rsid w:val="00F41628"/>
    <w:rsid w:val="00F41820"/>
    <w:rsid w:val="00F41D3A"/>
    <w:rsid w:val="00F4233F"/>
    <w:rsid w:val="00F43AA6"/>
    <w:rsid w:val="00F459AB"/>
    <w:rsid w:val="00F4654A"/>
    <w:rsid w:val="00F46887"/>
    <w:rsid w:val="00F504C4"/>
    <w:rsid w:val="00F505D3"/>
    <w:rsid w:val="00F50EC1"/>
    <w:rsid w:val="00F511D0"/>
    <w:rsid w:val="00F5138A"/>
    <w:rsid w:val="00F51CCF"/>
    <w:rsid w:val="00F51E6B"/>
    <w:rsid w:val="00F524E3"/>
    <w:rsid w:val="00F535B7"/>
    <w:rsid w:val="00F5398C"/>
    <w:rsid w:val="00F53D08"/>
    <w:rsid w:val="00F54386"/>
    <w:rsid w:val="00F544FD"/>
    <w:rsid w:val="00F551E0"/>
    <w:rsid w:val="00F56DCE"/>
    <w:rsid w:val="00F57147"/>
    <w:rsid w:val="00F603F6"/>
    <w:rsid w:val="00F60583"/>
    <w:rsid w:val="00F61828"/>
    <w:rsid w:val="00F61F60"/>
    <w:rsid w:val="00F62612"/>
    <w:rsid w:val="00F6266C"/>
    <w:rsid w:val="00F64127"/>
    <w:rsid w:val="00F64421"/>
    <w:rsid w:val="00F64FA3"/>
    <w:rsid w:val="00F66B6E"/>
    <w:rsid w:val="00F670E3"/>
    <w:rsid w:val="00F67C2A"/>
    <w:rsid w:val="00F70225"/>
    <w:rsid w:val="00F70229"/>
    <w:rsid w:val="00F71401"/>
    <w:rsid w:val="00F717B7"/>
    <w:rsid w:val="00F71FF1"/>
    <w:rsid w:val="00F74E8C"/>
    <w:rsid w:val="00F750DE"/>
    <w:rsid w:val="00F75A22"/>
    <w:rsid w:val="00F75E6E"/>
    <w:rsid w:val="00F76DAF"/>
    <w:rsid w:val="00F76F6D"/>
    <w:rsid w:val="00F77AF5"/>
    <w:rsid w:val="00F77C05"/>
    <w:rsid w:val="00F80493"/>
    <w:rsid w:val="00F80D23"/>
    <w:rsid w:val="00F80E32"/>
    <w:rsid w:val="00F829BB"/>
    <w:rsid w:val="00F82EBF"/>
    <w:rsid w:val="00F83CB6"/>
    <w:rsid w:val="00F83E77"/>
    <w:rsid w:val="00F8415E"/>
    <w:rsid w:val="00F849E5"/>
    <w:rsid w:val="00F85612"/>
    <w:rsid w:val="00F859E6"/>
    <w:rsid w:val="00F85E22"/>
    <w:rsid w:val="00F8683F"/>
    <w:rsid w:val="00F87910"/>
    <w:rsid w:val="00F90C6A"/>
    <w:rsid w:val="00F91D05"/>
    <w:rsid w:val="00F91DCC"/>
    <w:rsid w:val="00F922A5"/>
    <w:rsid w:val="00F9241C"/>
    <w:rsid w:val="00F9276B"/>
    <w:rsid w:val="00F93EC3"/>
    <w:rsid w:val="00F949F4"/>
    <w:rsid w:val="00F94CD4"/>
    <w:rsid w:val="00F94DBB"/>
    <w:rsid w:val="00F95771"/>
    <w:rsid w:val="00F96C70"/>
    <w:rsid w:val="00FA03CE"/>
    <w:rsid w:val="00FA0CCC"/>
    <w:rsid w:val="00FA0D83"/>
    <w:rsid w:val="00FA138B"/>
    <w:rsid w:val="00FA1E77"/>
    <w:rsid w:val="00FA271E"/>
    <w:rsid w:val="00FA2A63"/>
    <w:rsid w:val="00FA2C11"/>
    <w:rsid w:val="00FA3D88"/>
    <w:rsid w:val="00FA42C2"/>
    <w:rsid w:val="00FA5FF4"/>
    <w:rsid w:val="00FA6938"/>
    <w:rsid w:val="00FA7200"/>
    <w:rsid w:val="00FA72D5"/>
    <w:rsid w:val="00FA7682"/>
    <w:rsid w:val="00FB0118"/>
    <w:rsid w:val="00FB0980"/>
    <w:rsid w:val="00FB0E44"/>
    <w:rsid w:val="00FB1101"/>
    <w:rsid w:val="00FB1927"/>
    <w:rsid w:val="00FB1AED"/>
    <w:rsid w:val="00FB27E8"/>
    <w:rsid w:val="00FB4B37"/>
    <w:rsid w:val="00FB5ABE"/>
    <w:rsid w:val="00FB7465"/>
    <w:rsid w:val="00FC0991"/>
    <w:rsid w:val="00FC0CB1"/>
    <w:rsid w:val="00FC143B"/>
    <w:rsid w:val="00FC29E9"/>
    <w:rsid w:val="00FC3AF7"/>
    <w:rsid w:val="00FC514B"/>
    <w:rsid w:val="00FC5C18"/>
    <w:rsid w:val="00FC6028"/>
    <w:rsid w:val="00FC6C07"/>
    <w:rsid w:val="00FC6D07"/>
    <w:rsid w:val="00FC7395"/>
    <w:rsid w:val="00FC7604"/>
    <w:rsid w:val="00FD02F9"/>
    <w:rsid w:val="00FD10EA"/>
    <w:rsid w:val="00FD2DFD"/>
    <w:rsid w:val="00FD404B"/>
    <w:rsid w:val="00FD4628"/>
    <w:rsid w:val="00FD46F8"/>
    <w:rsid w:val="00FD4B6A"/>
    <w:rsid w:val="00FD5499"/>
    <w:rsid w:val="00FD57A2"/>
    <w:rsid w:val="00FD5898"/>
    <w:rsid w:val="00FD5C2A"/>
    <w:rsid w:val="00FD674C"/>
    <w:rsid w:val="00FE076B"/>
    <w:rsid w:val="00FE35BE"/>
    <w:rsid w:val="00FE36F1"/>
    <w:rsid w:val="00FE55D2"/>
    <w:rsid w:val="00FE71F4"/>
    <w:rsid w:val="00FE7D50"/>
    <w:rsid w:val="00FE7E3D"/>
    <w:rsid w:val="00FE7E55"/>
    <w:rsid w:val="00FF0030"/>
    <w:rsid w:val="00FF1D38"/>
    <w:rsid w:val="00FF244D"/>
    <w:rsid w:val="00FF27B4"/>
    <w:rsid w:val="00FF31F0"/>
    <w:rsid w:val="00FF3D29"/>
    <w:rsid w:val="00FF42F5"/>
    <w:rsid w:val="00FF4441"/>
    <w:rsid w:val="00FF4EAE"/>
    <w:rsid w:val="00FF6A1E"/>
    <w:rsid w:val="00FF6A36"/>
    <w:rsid w:val="00FF6A77"/>
    <w:rsid w:val="00FF6D3A"/>
    <w:rsid w:val="00FF7819"/>
  </w:rsids>
  <m:mathPr>
    <m:mathFont m:val="Cambria Math"/>
    <m:brkBin m:val="before"/>
    <m:brkBinSub m:val="--"/>
    <m:smallFrac m:val="0"/>
    <m:dispDef/>
    <m:lMargin m:val="0"/>
    <m:rMargin m:val="0"/>
    <m:defJc m:val="centerGroup"/>
    <m:wrapIndent m:val="1440"/>
    <m:intLim m:val="subSup"/>
    <m:naryLim m:val="undOvr"/>
  </m:mathPr>
  <w:themeFontLang w:val="fi-FI" w:eastAsia="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5D5FE21"/>
  <w15:docId w15:val="{3146B8BD-243D-4347-AF13-CF95E81B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600"/>
    <w:pPr>
      <w:spacing w:line="36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D242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E10"/>
    <w:pPr>
      <w:keepNext/>
      <w:keepLines/>
      <w:numPr>
        <w:ilvl w:val="1"/>
        <w:numId w:val="2"/>
      </w:numPr>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7E54"/>
    <w:pPr>
      <w:keepNext/>
      <w:keepLines/>
      <w:spacing w:before="40" w:after="0"/>
      <w:outlineLvl w:val="2"/>
    </w:pPr>
    <w:rPr>
      <w:rFonts w:asciiTheme="majorHAnsi" w:eastAsiaTheme="majorEastAsia" w:hAnsiTheme="majorHAnsi" w:cstheme="majorBidi"/>
      <w:b/>
      <w:color w:val="1F3763" w:themeColor="accent1" w:themeShade="7F"/>
      <w:szCs w:val="24"/>
    </w:rPr>
  </w:style>
  <w:style w:type="paragraph" w:styleId="Heading4">
    <w:name w:val="heading 4"/>
    <w:basedOn w:val="Normal"/>
    <w:next w:val="Normal"/>
    <w:link w:val="Heading4Char"/>
    <w:uiPriority w:val="9"/>
    <w:unhideWhenUsed/>
    <w:qFormat/>
    <w:rsid w:val="0053704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2E10"/>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F11CA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65A9A"/>
    <w:rPr>
      <w:sz w:val="16"/>
      <w:szCs w:val="16"/>
    </w:rPr>
  </w:style>
  <w:style w:type="paragraph" w:styleId="CommentText">
    <w:name w:val="annotation text"/>
    <w:basedOn w:val="Normal"/>
    <w:link w:val="CommentTextChar"/>
    <w:uiPriority w:val="99"/>
    <w:unhideWhenUsed/>
    <w:rsid w:val="00565A9A"/>
    <w:pPr>
      <w:spacing w:line="240" w:lineRule="auto"/>
    </w:pPr>
    <w:rPr>
      <w:sz w:val="20"/>
      <w:szCs w:val="20"/>
    </w:rPr>
  </w:style>
  <w:style w:type="character" w:customStyle="1" w:styleId="CommentTextChar">
    <w:name w:val="Comment Text Char"/>
    <w:basedOn w:val="DefaultParagraphFont"/>
    <w:link w:val="CommentText"/>
    <w:uiPriority w:val="99"/>
    <w:rsid w:val="00565A9A"/>
    <w:rPr>
      <w:sz w:val="20"/>
      <w:szCs w:val="20"/>
    </w:rPr>
  </w:style>
  <w:style w:type="paragraph" w:styleId="CommentSubject">
    <w:name w:val="annotation subject"/>
    <w:basedOn w:val="CommentText"/>
    <w:next w:val="CommentText"/>
    <w:link w:val="CommentSubjectChar"/>
    <w:uiPriority w:val="99"/>
    <w:semiHidden/>
    <w:unhideWhenUsed/>
    <w:rsid w:val="00565A9A"/>
    <w:rPr>
      <w:b/>
      <w:bCs/>
    </w:rPr>
  </w:style>
  <w:style w:type="character" w:customStyle="1" w:styleId="CommentSubjectChar">
    <w:name w:val="Comment Subject Char"/>
    <w:basedOn w:val="CommentTextChar"/>
    <w:link w:val="CommentSubject"/>
    <w:uiPriority w:val="99"/>
    <w:semiHidden/>
    <w:rsid w:val="00565A9A"/>
    <w:rPr>
      <w:b/>
      <w:bCs/>
      <w:sz w:val="20"/>
      <w:szCs w:val="20"/>
    </w:rPr>
  </w:style>
  <w:style w:type="paragraph" w:styleId="BalloonText">
    <w:name w:val="Balloon Text"/>
    <w:basedOn w:val="Normal"/>
    <w:link w:val="BalloonTextChar"/>
    <w:uiPriority w:val="99"/>
    <w:semiHidden/>
    <w:unhideWhenUsed/>
    <w:rsid w:val="00565A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A9A"/>
    <w:rPr>
      <w:rFonts w:ascii="Segoe UI" w:hAnsi="Segoe UI" w:cs="Segoe UI"/>
      <w:sz w:val="18"/>
      <w:szCs w:val="18"/>
    </w:rPr>
  </w:style>
  <w:style w:type="paragraph" w:styleId="Title">
    <w:name w:val="Title"/>
    <w:basedOn w:val="Normal"/>
    <w:next w:val="Normal"/>
    <w:link w:val="TitleChar"/>
    <w:uiPriority w:val="10"/>
    <w:qFormat/>
    <w:rsid w:val="007210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07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242A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CD20B4"/>
    <w:pPr>
      <w:spacing w:before="100" w:beforeAutospacing="1" w:after="100" w:afterAutospacing="1" w:line="240" w:lineRule="auto"/>
    </w:pPr>
    <w:rPr>
      <w:rFonts w:eastAsiaTheme="minorEastAsia" w:cs="Times New Roman"/>
      <w:szCs w:val="24"/>
      <w:lang w:eastAsia="en-GB"/>
    </w:rPr>
  </w:style>
  <w:style w:type="character" w:customStyle="1" w:styleId="Heading3Char">
    <w:name w:val="Heading 3 Char"/>
    <w:basedOn w:val="DefaultParagraphFont"/>
    <w:link w:val="Heading3"/>
    <w:uiPriority w:val="9"/>
    <w:rsid w:val="00A17E54"/>
    <w:rPr>
      <w:rFonts w:asciiTheme="majorHAnsi" w:eastAsiaTheme="majorEastAsia" w:hAnsiTheme="majorHAnsi" w:cstheme="majorBidi"/>
      <w:b/>
      <w:color w:val="1F3763" w:themeColor="accent1" w:themeShade="7F"/>
      <w:sz w:val="24"/>
      <w:szCs w:val="24"/>
    </w:rPr>
  </w:style>
  <w:style w:type="table" w:styleId="TableGrid">
    <w:name w:val="Table Grid"/>
    <w:basedOn w:val="TableNormal"/>
    <w:uiPriority w:val="39"/>
    <w:rsid w:val="00BA4E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C15EB"/>
    <w:pPr>
      <w:spacing w:after="0" w:line="240" w:lineRule="auto"/>
    </w:pPr>
    <w:rPr>
      <w:rFonts w:ascii="Times New Roman" w:hAnsi="Times New Roman"/>
      <w:sz w:val="24"/>
    </w:rPr>
  </w:style>
  <w:style w:type="paragraph" w:styleId="ListParagraph">
    <w:name w:val="List Paragraph"/>
    <w:basedOn w:val="Normal"/>
    <w:uiPriority w:val="34"/>
    <w:qFormat/>
    <w:rsid w:val="00D5104D"/>
    <w:pPr>
      <w:ind w:left="720"/>
      <w:contextualSpacing/>
    </w:pPr>
  </w:style>
  <w:style w:type="character" w:customStyle="1" w:styleId="Heading4Char">
    <w:name w:val="Heading 4 Char"/>
    <w:basedOn w:val="DefaultParagraphFont"/>
    <w:link w:val="Heading4"/>
    <w:uiPriority w:val="9"/>
    <w:rsid w:val="00537045"/>
    <w:rPr>
      <w:rFonts w:asciiTheme="majorHAnsi" w:eastAsiaTheme="majorEastAsia" w:hAnsiTheme="majorHAnsi" w:cstheme="majorBidi"/>
      <w:i/>
      <w:iCs/>
      <w:color w:val="2F5496" w:themeColor="accent1" w:themeShade="BF"/>
      <w:sz w:val="24"/>
    </w:rPr>
  </w:style>
  <w:style w:type="paragraph" w:styleId="Subtitle">
    <w:name w:val="Subtitle"/>
    <w:basedOn w:val="Normal"/>
    <w:next w:val="Normal"/>
    <w:link w:val="SubtitleChar"/>
    <w:uiPriority w:val="11"/>
    <w:qFormat/>
    <w:rsid w:val="00F41820"/>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41820"/>
    <w:rPr>
      <w:rFonts w:eastAsiaTheme="minorEastAsia"/>
      <w:color w:val="5A5A5A" w:themeColor="text1" w:themeTint="A5"/>
      <w:spacing w:val="15"/>
    </w:rPr>
  </w:style>
  <w:style w:type="character" w:styleId="Hyperlink">
    <w:name w:val="Hyperlink"/>
    <w:basedOn w:val="DefaultParagraphFont"/>
    <w:uiPriority w:val="99"/>
    <w:unhideWhenUsed/>
    <w:rsid w:val="004F2159"/>
    <w:rPr>
      <w:color w:val="0563C1" w:themeColor="hyperlink"/>
      <w:u w:val="single"/>
    </w:rPr>
  </w:style>
  <w:style w:type="character" w:styleId="UnresolvedMention">
    <w:name w:val="Unresolved Mention"/>
    <w:basedOn w:val="DefaultParagraphFont"/>
    <w:uiPriority w:val="99"/>
    <w:semiHidden/>
    <w:unhideWhenUsed/>
    <w:rsid w:val="004F2159"/>
    <w:rPr>
      <w:color w:val="605E5C"/>
      <w:shd w:val="clear" w:color="auto" w:fill="E1DFDD"/>
    </w:rPr>
  </w:style>
  <w:style w:type="table" w:styleId="PlainTable2">
    <w:name w:val="Plain Table 2"/>
    <w:basedOn w:val="TableNormal"/>
    <w:uiPriority w:val="42"/>
    <w:rsid w:val="000E72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292DA5"/>
    <w:pPr>
      <w:spacing w:after="0"/>
    </w:pPr>
  </w:style>
  <w:style w:type="paragraph" w:styleId="TOCHeading">
    <w:name w:val="TOC Heading"/>
    <w:basedOn w:val="Heading1"/>
    <w:next w:val="Normal"/>
    <w:uiPriority w:val="39"/>
    <w:unhideWhenUsed/>
    <w:qFormat/>
    <w:rsid w:val="00930CD1"/>
    <w:pPr>
      <w:spacing w:line="259" w:lineRule="auto"/>
      <w:jc w:val="left"/>
      <w:outlineLvl w:val="9"/>
    </w:pPr>
  </w:style>
  <w:style w:type="paragraph" w:styleId="TOC1">
    <w:name w:val="toc 1"/>
    <w:basedOn w:val="Normal"/>
    <w:next w:val="Normal"/>
    <w:autoRedefine/>
    <w:uiPriority w:val="39"/>
    <w:unhideWhenUsed/>
    <w:rsid w:val="00930CD1"/>
    <w:pPr>
      <w:spacing w:after="100"/>
    </w:pPr>
  </w:style>
  <w:style w:type="paragraph" w:styleId="TOC3">
    <w:name w:val="toc 3"/>
    <w:basedOn w:val="Normal"/>
    <w:next w:val="Normal"/>
    <w:autoRedefine/>
    <w:uiPriority w:val="39"/>
    <w:unhideWhenUsed/>
    <w:rsid w:val="00930CD1"/>
    <w:pPr>
      <w:spacing w:after="100"/>
      <w:ind w:left="480"/>
    </w:pPr>
  </w:style>
  <w:style w:type="paragraph" w:styleId="Header">
    <w:name w:val="header"/>
    <w:basedOn w:val="Normal"/>
    <w:link w:val="HeaderChar"/>
    <w:uiPriority w:val="99"/>
    <w:unhideWhenUsed/>
    <w:rsid w:val="005F3D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D88"/>
    <w:rPr>
      <w:rFonts w:ascii="Times New Roman" w:hAnsi="Times New Roman"/>
      <w:sz w:val="24"/>
    </w:rPr>
  </w:style>
  <w:style w:type="paragraph" w:styleId="Footer">
    <w:name w:val="footer"/>
    <w:basedOn w:val="Normal"/>
    <w:link w:val="FooterChar"/>
    <w:uiPriority w:val="99"/>
    <w:unhideWhenUsed/>
    <w:rsid w:val="005F3D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3D88"/>
    <w:rPr>
      <w:rFonts w:ascii="Times New Roman" w:hAnsi="Times New Roman"/>
      <w:sz w:val="24"/>
    </w:rPr>
  </w:style>
  <w:style w:type="character" w:styleId="PlaceholderText">
    <w:name w:val="Placeholder Text"/>
    <w:basedOn w:val="DefaultParagraphFont"/>
    <w:uiPriority w:val="99"/>
    <w:semiHidden/>
    <w:rsid w:val="0098245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47310">
      <w:bodyDiv w:val="1"/>
      <w:marLeft w:val="0"/>
      <w:marRight w:val="0"/>
      <w:marTop w:val="0"/>
      <w:marBottom w:val="0"/>
      <w:divBdr>
        <w:top w:val="none" w:sz="0" w:space="0" w:color="auto"/>
        <w:left w:val="none" w:sz="0" w:space="0" w:color="auto"/>
        <w:bottom w:val="none" w:sz="0" w:space="0" w:color="auto"/>
        <w:right w:val="none" w:sz="0" w:space="0" w:color="auto"/>
      </w:divBdr>
    </w:div>
    <w:div w:id="22750940">
      <w:bodyDiv w:val="1"/>
      <w:marLeft w:val="0"/>
      <w:marRight w:val="0"/>
      <w:marTop w:val="0"/>
      <w:marBottom w:val="0"/>
      <w:divBdr>
        <w:top w:val="none" w:sz="0" w:space="0" w:color="auto"/>
        <w:left w:val="none" w:sz="0" w:space="0" w:color="auto"/>
        <w:bottom w:val="none" w:sz="0" w:space="0" w:color="auto"/>
        <w:right w:val="none" w:sz="0" w:space="0" w:color="auto"/>
      </w:divBdr>
    </w:div>
    <w:div w:id="28729189">
      <w:bodyDiv w:val="1"/>
      <w:marLeft w:val="0"/>
      <w:marRight w:val="0"/>
      <w:marTop w:val="0"/>
      <w:marBottom w:val="0"/>
      <w:divBdr>
        <w:top w:val="none" w:sz="0" w:space="0" w:color="auto"/>
        <w:left w:val="none" w:sz="0" w:space="0" w:color="auto"/>
        <w:bottom w:val="none" w:sz="0" w:space="0" w:color="auto"/>
        <w:right w:val="none" w:sz="0" w:space="0" w:color="auto"/>
      </w:divBdr>
    </w:div>
    <w:div w:id="92406289">
      <w:bodyDiv w:val="1"/>
      <w:marLeft w:val="0"/>
      <w:marRight w:val="0"/>
      <w:marTop w:val="0"/>
      <w:marBottom w:val="0"/>
      <w:divBdr>
        <w:top w:val="none" w:sz="0" w:space="0" w:color="auto"/>
        <w:left w:val="none" w:sz="0" w:space="0" w:color="auto"/>
        <w:bottom w:val="none" w:sz="0" w:space="0" w:color="auto"/>
        <w:right w:val="none" w:sz="0" w:space="0" w:color="auto"/>
      </w:divBdr>
    </w:div>
    <w:div w:id="130025433">
      <w:bodyDiv w:val="1"/>
      <w:marLeft w:val="0"/>
      <w:marRight w:val="0"/>
      <w:marTop w:val="0"/>
      <w:marBottom w:val="0"/>
      <w:divBdr>
        <w:top w:val="none" w:sz="0" w:space="0" w:color="auto"/>
        <w:left w:val="none" w:sz="0" w:space="0" w:color="auto"/>
        <w:bottom w:val="none" w:sz="0" w:space="0" w:color="auto"/>
        <w:right w:val="none" w:sz="0" w:space="0" w:color="auto"/>
      </w:divBdr>
    </w:div>
    <w:div w:id="130831030">
      <w:bodyDiv w:val="1"/>
      <w:marLeft w:val="0"/>
      <w:marRight w:val="0"/>
      <w:marTop w:val="0"/>
      <w:marBottom w:val="0"/>
      <w:divBdr>
        <w:top w:val="none" w:sz="0" w:space="0" w:color="auto"/>
        <w:left w:val="none" w:sz="0" w:space="0" w:color="auto"/>
        <w:bottom w:val="none" w:sz="0" w:space="0" w:color="auto"/>
        <w:right w:val="none" w:sz="0" w:space="0" w:color="auto"/>
      </w:divBdr>
    </w:div>
    <w:div w:id="172378028">
      <w:bodyDiv w:val="1"/>
      <w:marLeft w:val="0"/>
      <w:marRight w:val="0"/>
      <w:marTop w:val="0"/>
      <w:marBottom w:val="0"/>
      <w:divBdr>
        <w:top w:val="none" w:sz="0" w:space="0" w:color="auto"/>
        <w:left w:val="none" w:sz="0" w:space="0" w:color="auto"/>
        <w:bottom w:val="none" w:sz="0" w:space="0" w:color="auto"/>
        <w:right w:val="none" w:sz="0" w:space="0" w:color="auto"/>
      </w:divBdr>
    </w:div>
    <w:div w:id="182136715">
      <w:bodyDiv w:val="1"/>
      <w:marLeft w:val="0"/>
      <w:marRight w:val="0"/>
      <w:marTop w:val="0"/>
      <w:marBottom w:val="0"/>
      <w:divBdr>
        <w:top w:val="none" w:sz="0" w:space="0" w:color="auto"/>
        <w:left w:val="none" w:sz="0" w:space="0" w:color="auto"/>
        <w:bottom w:val="none" w:sz="0" w:space="0" w:color="auto"/>
        <w:right w:val="none" w:sz="0" w:space="0" w:color="auto"/>
      </w:divBdr>
    </w:div>
    <w:div w:id="219750553">
      <w:bodyDiv w:val="1"/>
      <w:marLeft w:val="0"/>
      <w:marRight w:val="0"/>
      <w:marTop w:val="0"/>
      <w:marBottom w:val="0"/>
      <w:divBdr>
        <w:top w:val="none" w:sz="0" w:space="0" w:color="auto"/>
        <w:left w:val="none" w:sz="0" w:space="0" w:color="auto"/>
        <w:bottom w:val="none" w:sz="0" w:space="0" w:color="auto"/>
        <w:right w:val="none" w:sz="0" w:space="0" w:color="auto"/>
      </w:divBdr>
    </w:div>
    <w:div w:id="225534959">
      <w:bodyDiv w:val="1"/>
      <w:marLeft w:val="0"/>
      <w:marRight w:val="0"/>
      <w:marTop w:val="0"/>
      <w:marBottom w:val="0"/>
      <w:divBdr>
        <w:top w:val="none" w:sz="0" w:space="0" w:color="auto"/>
        <w:left w:val="none" w:sz="0" w:space="0" w:color="auto"/>
        <w:bottom w:val="none" w:sz="0" w:space="0" w:color="auto"/>
        <w:right w:val="none" w:sz="0" w:space="0" w:color="auto"/>
      </w:divBdr>
    </w:div>
    <w:div w:id="231088901">
      <w:bodyDiv w:val="1"/>
      <w:marLeft w:val="0"/>
      <w:marRight w:val="0"/>
      <w:marTop w:val="0"/>
      <w:marBottom w:val="0"/>
      <w:divBdr>
        <w:top w:val="none" w:sz="0" w:space="0" w:color="auto"/>
        <w:left w:val="none" w:sz="0" w:space="0" w:color="auto"/>
        <w:bottom w:val="none" w:sz="0" w:space="0" w:color="auto"/>
        <w:right w:val="none" w:sz="0" w:space="0" w:color="auto"/>
      </w:divBdr>
    </w:div>
    <w:div w:id="235476819">
      <w:bodyDiv w:val="1"/>
      <w:marLeft w:val="0"/>
      <w:marRight w:val="0"/>
      <w:marTop w:val="0"/>
      <w:marBottom w:val="0"/>
      <w:divBdr>
        <w:top w:val="none" w:sz="0" w:space="0" w:color="auto"/>
        <w:left w:val="none" w:sz="0" w:space="0" w:color="auto"/>
        <w:bottom w:val="none" w:sz="0" w:space="0" w:color="auto"/>
        <w:right w:val="none" w:sz="0" w:space="0" w:color="auto"/>
      </w:divBdr>
    </w:div>
    <w:div w:id="249195970">
      <w:bodyDiv w:val="1"/>
      <w:marLeft w:val="0"/>
      <w:marRight w:val="0"/>
      <w:marTop w:val="0"/>
      <w:marBottom w:val="0"/>
      <w:divBdr>
        <w:top w:val="none" w:sz="0" w:space="0" w:color="auto"/>
        <w:left w:val="none" w:sz="0" w:space="0" w:color="auto"/>
        <w:bottom w:val="none" w:sz="0" w:space="0" w:color="auto"/>
        <w:right w:val="none" w:sz="0" w:space="0" w:color="auto"/>
      </w:divBdr>
    </w:div>
    <w:div w:id="304555645">
      <w:bodyDiv w:val="1"/>
      <w:marLeft w:val="0"/>
      <w:marRight w:val="0"/>
      <w:marTop w:val="0"/>
      <w:marBottom w:val="0"/>
      <w:divBdr>
        <w:top w:val="none" w:sz="0" w:space="0" w:color="auto"/>
        <w:left w:val="none" w:sz="0" w:space="0" w:color="auto"/>
        <w:bottom w:val="none" w:sz="0" w:space="0" w:color="auto"/>
        <w:right w:val="none" w:sz="0" w:space="0" w:color="auto"/>
      </w:divBdr>
    </w:div>
    <w:div w:id="319695975">
      <w:bodyDiv w:val="1"/>
      <w:marLeft w:val="0"/>
      <w:marRight w:val="0"/>
      <w:marTop w:val="0"/>
      <w:marBottom w:val="0"/>
      <w:divBdr>
        <w:top w:val="none" w:sz="0" w:space="0" w:color="auto"/>
        <w:left w:val="none" w:sz="0" w:space="0" w:color="auto"/>
        <w:bottom w:val="none" w:sz="0" w:space="0" w:color="auto"/>
        <w:right w:val="none" w:sz="0" w:space="0" w:color="auto"/>
      </w:divBdr>
    </w:div>
    <w:div w:id="320349610">
      <w:bodyDiv w:val="1"/>
      <w:marLeft w:val="0"/>
      <w:marRight w:val="0"/>
      <w:marTop w:val="0"/>
      <w:marBottom w:val="0"/>
      <w:divBdr>
        <w:top w:val="none" w:sz="0" w:space="0" w:color="auto"/>
        <w:left w:val="none" w:sz="0" w:space="0" w:color="auto"/>
        <w:bottom w:val="none" w:sz="0" w:space="0" w:color="auto"/>
        <w:right w:val="none" w:sz="0" w:space="0" w:color="auto"/>
      </w:divBdr>
    </w:div>
    <w:div w:id="428891268">
      <w:bodyDiv w:val="1"/>
      <w:marLeft w:val="0"/>
      <w:marRight w:val="0"/>
      <w:marTop w:val="0"/>
      <w:marBottom w:val="0"/>
      <w:divBdr>
        <w:top w:val="none" w:sz="0" w:space="0" w:color="auto"/>
        <w:left w:val="none" w:sz="0" w:space="0" w:color="auto"/>
        <w:bottom w:val="none" w:sz="0" w:space="0" w:color="auto"/>
        <w:right w:val="none" w:sz="0" w:space="0" w:color="auto"/>
      </w:divBdr>
    </w:div>
    <w:div w:id="433356292">
      <w:bodyDiv w:val="1"/>
      <w:marLeft w:val="0"/>
      <w:marRight w:val="0"/>
      <w:marTop w:val="0"/>
      <w:marBottom w:val="0"/>
      <w:divBdr>
        <w:top w:val="none" w:sz="0" w:space="0" w:color="auto"/>
        <w:left w:val="none" w:sz="0" w:space="0" w:color="auto"/>
        <w:bottom w:val="none" w:sz="0" w:space="0" w:color="auto"/>
        <w:right w:val="none" w:sz="0" w:space="0" w:color="auto"/>
      </w:divBdr>
      <w:divsChild>
        <w:div w:id="1595628604">
          <w:marLeft w:val="0"/>
          <w:marRight w:val="0"/>
          <w:marTop w:val="0"/>
          <w:marBottom w:val="0"/>
          <w:divBdr>
            <w:top w:val="none" w:sz="0" w:space="0" w:color="auto"/>
            <w:left w:val="none" w:sz="0" w:space="0" w:color="auto"/>
            <w:bottom w:val="none" w:sz="0" w:space="0" w:color="auto"/>
            <w:right w:val="none" w:sz="0" w:space="0" w:color="auto"/>
          </w:divBdr>
        </w:div>
      </w:divsChild>
    </w:div>
    <w:div w:id="456720951">
      <w:bodyDiv w:val="1"/>
      <w:marLeft w:val="0"/>
      <w:marRight w:val="0"/>
      <w:marTop w:val="0"/>
      <w:marBottom w:val="0"/>
      <w:divBdr>
        <w:top w:val="none" w:sz="0" w:space="0" w:color="auto"/>
        <w:left w:val="none" w:sz="0" w:space="0" w:color="auto"/>
        <w:bottom w:val="none" w:sz="0" w:space="0" w:color="auto"/>
        <w:right w:val="none" w:sz="0" w:space="0" w:color="auto"/>
      </w:divBdr>
    </w:div>
    <w:div w:id="474227061">
      <w:bodyDiv w:val="1"/>
      <w:marLeft w:val="0"/>
      <w:marRight w:val="0"/>
      <w:marTop w:val="0"/>
      <w:marBottom w:val="0"/>
      <w:divBdr>
        <w:top w:val="none" w:sz="0" w:space="0" w:color="auto"/>
        <w:left w:val="none" w:sz="0" w:space="0" w:color="auto"/>
        <w:bottom w:val="none" w:sz="0" w:space="0" w:color="auto"/>
        <w:right w:val="none" w:sz="0" w:space="0" w:color="auto"/>
      </w:divBdr>
    </w:div>
    <w:div w:id="526916644">
      <w:bodyDiv w:val="1"/>
      <w:marLeft w:val="0"/>
      <w:marRight w:val="0"/>
      <w:marTop w:val="0"/>
      <w:marBottom w:val="0"/>
      <w:divBdr>
        <w:top w:val="none" w:sz="0" w:space="0" w:color="auto"/>
        <w:left w:val="none" w:sz="0" w:space="0" w:color="auto"/>
        <w:bottom w:val="none" w:sz="0" w:space="0" w:color="auto"/>
        <w:right w:val="none" w:sz="0" w:space="0" w:color="auto"/>
      </w:divBdr>
    </w:div>
    <w:div w:id="531958915">
      <w:bodyDiv w:val="1"/>
      <w:marLeft w:val="0"/>
      <w:marRight w:val="0"/>
      <w:marTop w:val="0"/>
      <w:marBottom w:val="0"/>
      <w:divBdr>
        <w:top w:val="none" w:sz="0" w:space="0" w:color="auto"/>
        <w:left w:val="none" w:sz="0" w:space="0" w:color="auto"/>
        <w:bottom w:val="none" w:sz="0" w:space="0" w:color="auto"/>
        <w:right w:val="none" w:sz="0" w:space="0" w:color="auto"/>
      </w:divBdr>
    </w:div>
    <w:div w:id="553007836">
      <w:bodyDiv w:val="1"/>
      <w:marLeft w:val="0"/>
      <w:marRight w:val="0"/>
      <w:marTop w:val="0"/>
      <w:marBottom w:val="0"/>
      <w:divBdr>
        <w:top w:val="none" w:sz="0" w:space="0" w:color="auto"/>
        <w:left w:val="none" w:sz="0" w:space="0" w:color="auto"/>
        <w:bottom w:val="none" w:sz="0" w:space="0" w:color="auto"/>
        <w:right w:val="none" w:sz="0" w:space="0" w:color="auto"/>
      </w:divBdr>
    </w:div>
    <w:div w:id="560991551">
      <w:bodyDiv w:val="1"/>
      <w:marLeft w:val="0"/>
      <w:marRight w:val="0"/>
      <w:marTop w:val="0"/>
      <w:marBottom w:val="0"/>
      <w:divBdr>
        <w:top w:val="none" w:sz="0" w:space="0" w:color="auto"/>
        <w:left w:val="none" w:sz="0" w:space="0" w:color="auto"/>
        <w:bottom w:val="none" w:sz="0" w:space="0" w:color="auto"/>
        <w:right w:val="none" w:sz="0" w:space="0" w:color="auto"/>
      </w:divBdr>
    </w:div>
    <w:div w:id="605964025">
      <w:bodyDiv w:val="1"/>
      <w:marLeft w:val="0"/>
      <w:marRight w:val="0"/>
      <w:marTop w:val="0"/>
      <w:marBottom w:val="0"/>
      <w:divBdr>
        <w:top w:val="none" w:sz="0" w:space="0" w:color="auto"/>
        <w:left w:val="none" w:sz="0" w:space="0" w:color="auto"/>
        <w:bottom w:val="none" w:sz="0" w:space="0" w:color="auto"/>
        <w:right w:val="none" w:sz="0" w:space="0" w:color="auto"/>
      </w:divBdr>
    </w:div>
    <w:div w:id="616570520">
      <w:bodyDiv w:val="1"/>
      <w:marLeft w:val="0"/>
      <w:marRight w:val="0"/>
      <w:marTop w:val="0"/>
      <w:marBottom w:val="0"/>
      <w:divBdr>
        <w:top w:val="none" w:sz="0" w:space="0" w:color="auto"/>
        <w:left w:val="none" w:sz="0" w:space="0" w:color="auto"/>
        <w:bottom w:val="none" w:sz="0" w:space="0" w:color="auto"/>
        <w:right w:val="none" w:sz="0" w:space="0" w:color="auto"/>
      </w:divBdr>
    </w:div>
    <w:div w:id="639194500">
      <w:bodyDiv w:val="1"/>
      <w:marLeft w:val="0"/>
      <w:marRight w:val="0"/>
      <w:marTop w:val="0"/>
      <w:marBottom w:val="0"/>
      <w:divBdr>
        <w:top w:val="none" w:sz="0" w:space="0" w:color="auto"/>
        <w:left w:val="none" w:sz="0" w:space="0" w:color="auto"/>
        <w:bottom w:val="none" w:sz="0" w:space="0" w:color="auto"/>
        <w:right w:val="none" w:sz="0" w:space="0" w:color="auto"/>
      </w:divBdr>
    </w:div>
    <w:div w:id="696583727">
      <w:bodyDiv w:val="1"/>
      <w:marLeft w:val="0"/>
      <w:marRight w:val="0"/>
      <w:marTop w:val="0"/>
      <w:marBottom w:val="0"/>
      <w:divBdr>
        <w:top w:val="none" w:sz="0" w:space="0" w:color="auto"/>
        <w:left w:val="none" w:sz="0" w:space="0" w:color="auto"/>
        <w:bottom w:val="none" w:sz="0" w:space="0" w:color="auto"/>
        <w:right w:val="none" w:sz="0" w:space="0" w:color="auto"/>
      </w:divBdr>
    </w:div>
    <w:div w:id="709502072">
      <w:bodyDiv w:val="1"/>
      <w:marLeft w:val="0"/>
      <w:marRight w:val="0"/>
      <w:marTop w:val="0"/>
      <w:marBottom w:val="0"/>
      <w:divBdr>
        <w:top w:val="none" w:sz="0" w:space="0" w:color="auto"/>
        <w:left w:val="none" w:sz="0" w:space="0" w:color="auto"/>
        <w:bottom w:val="none" w:sz="0" w:space="0" w:color="auto"/>
        <w:right w:val="none" w:sz="0" w:space="0" w:color="auto"/>
      </w:divBdr>
    </w:div>
    <w:div w:id="746146044">
      <w:bodyDiv w:val="1"/>
      <w:marLeft w:val="0"/>
      <w:marRight w:val="0"/>
      <w:marTop w:val="0"/>
      <w:marBottom w:val="0"/>
      <w:divBdr>
        <w:top w:val="none" w:sz="0" w:space="0" w:color="auto"/>
        <w:left w:val="none" w:sz="0" w:space="0" w:color="auto"/>
        <w:bottom w:val="none" w:sz="0" w:space="0" w:color="auto"/>
        <w:right w:val="none" w:sz="0" w:space="0" w:color="auto"/>
      </w:divBdr>
    </w:div>
    <w:div w:id="747457948">
      <w:bodyDiv w:val="1"/>
      <w:marLeft w:val="0"/>
      <w:marRight w:val="0"/>
      <w:marTop w:val="0"/>
      <w:marBottom w:val="0"/>
      <w:divBdr>
        <w:top w:val="none" w:sz="0" w:space="0" w:color="auto"/>
        <w:left w:val="none" w:sz="0" w:space="0" w:color="auto"/>
        <w:bottom w:val="none" w:sz="0" w:space="0" w:color="auto"/>
        <w:right w:val="none" w:sz="0" w:space="0" w:color="auto"/>
      </w:divBdr>
    </w:div>
    <w:div w:id="774327074">
      <w:bodyDiv w:val="1"/>
      <w:marLeft w:val="0"/>
      <w:marRight w:val="0"/>
      <w:marTop w:val="0"/>
      <w:marBottom w:val="0"/>
      <w:divBdr>
        <w:top w:val="none" w:sz="0" w:space="0" w:color="auto"/>
        <w:left w:val="none" w:sz="0" w:space="0" w:color="auto"/>
        <w:bottom w:val="none" w:sz="0" w:space="0" w:color="auto"/>
        <w:right w:val="none" w:sz="0" w:space="0" w:color="auto"/>
      </w:divBdr>
    </w:div>
    <w:div w:id="802621525">
      <w:bodyDiv w:val="1"/>
      <w:marLeft w:val="0"/>
      <w:marRight w:val="0"/>
      <w:marTop w:val="0"/>
      <w:marBottom w:val="0"/>
      <w:divBdr>
        <w:top w:val="none" w:sz="0" w:space="0" w:color="auto"/>
        <w:left w:val="none" w:sz="0" w:space="0" w:color="auto"/>
        <w:bottom w:val="none" w:sz="0" w:space="0" w:color="auto"/>
        <w:right w:val="none" w:sz="0" w:space="0" w:color="auto"/>
      </w:divBdr>
    </w:div>
    <w:div w:id="817496864">
      <w:bodyDiv w:val="1"/>
      <w:marLeft w:val="0"/>
      <w:marRight w:val="0"/>
      <w:marTop w:val="0"/>
      <w:marBottom w:val="0"/>
      <w:divBdr>
        <w:top w:val="none" w:sz="0" w:space="0" w:color="auto"/>
        <w:left w:val="none" w:sz="0" w:space="0" w:color="auto"/>
        <w:bottom w:val="none" w:sz="0" w:space="0" w:color="auto"/>
        <w:right w:val="none" w:sz="0" w:space="0" w:color="auto"/>
      </w:divBdr>
    </w:div>
    <w:div w:id="836773861">
      <w:bodyDiv w:val="1"/>
      <w:marLeft w:val="0"/>
      <w:marRight w:val="0"/>
      <w:marTop w:val="0"/>
      <w:marBottom w:val="0"/>
      <w:divBdr>
        <w:top w:val="none" w:sz="0" w:space="0" w:color="auto"/>
        <w:left w:val="none" w:sz="0" w:space="0" w:color="auto"/>
        <w:bottom w:val="none" w:sz="0" w:space="0" w:color="auto"/>
        <w:right w:val="none" w:sz="0" w:space="0" w:color="auto"/>
      </w:divBdr>
    </w:div>
    <w:div w:id="902981933">
      <w:bodyDiv w:val="1"/>
      <w:marLeft w:val="0"/>
      <w:marRight w:val="0"/>
      <w:marTop w:val="0"/>
      <w:marBottom w:val="0"/>
      <w:divBdr>
        <w:top w:val="none" w:sz="0" w:space="0" w:color="auto"/>
        <w:left w:val="none" w:sz="0" w:space="0" w:color="auto"/>
        <w:bottom w:val="none" w:sz="0" w:space="0" w:color="auto"/>
        <w:right w:val="none" w:sz="0" w:space="0" w:color="auto"/>
      </w:divBdr>
    </w:div>
    <w:div w:id="919024625">
      <w:bodyDiv w:val="1"/>
      <w:marLeft w:val="0"/>
      <w:marRight w:val="0"/>
      <w:marTop w:val="0"/>
      <w:marBottom w:val="0"/>
      <w:divBdr>
        <w:top w:val="none" w:sz="0" w:space="0" w:color="auto"/>
        <w:left w:val="none" w:sz="0" w:space="0" w:color="auto"/>
        <w:bottom w:val="none" w:sz="0" w:space="0" w:color="auto"/>
        <w:right w:val="none" w:sz="0" w:space="0" w:color="auto"/>
      </w:divBdr>
    </w:div>
    <w:div w:id="937366825">
      <w:bodyDiv w:val="1"/>
      <w:marLeft w:val="0"/>
      <w:marRight w:val="0"/>
      <w:marTop w:val="0"/>
      <w:marBottom w:val="0"/>
      <w:divBdr>
        <w:top w:val="none" w:sz="0" w:space="0" w:color="auto"/>
        <w:left w:val="none" w:sz="0" w:space="0" w:color="auto"/>
        <w:bottom w:val="none" w:sz="0" w:space="0" w:color="auto"/>
        <w:right w:val="none" w:sz="0" w:space="0" w:color="auto"/>
      </w:divBdr>
    </w:div>
    <w:div w:id="961884937">
      <w:bodyDiv w:val="1"/>
      <w:marLeft w:val="0"/>
      <w:marRight w:val="0"/>
      <w:marTop w:val="0"/>
      <w:marBottom w:val="0"/>
      <w:divBdr>
        <w:top w:val="none" w:sz="0" w:space="0" w:color="auto"/>
        <w:left w:val="none" w:sz="0" w:space="0" w:color="auto"/>
        <w:bottom w:val="none" w:sz="0" w:space="0" w:color="auto"/>
        <w:right w:val="none" w:sz="0" w:space="0" w:color="auto"/>
      </w:divBdr>
    </w:div>
    <w:div w:id="1005865248">
      <w:bodyDiv w:val="1"/>
      <w:marLeft w:val="0"/>
      <w:marRight w:val="0"/>
      <w:marTop w:val="0"/>
      <w:marBottom w:val="0"/>
      <w:divBdr>
        <w:top w:val="none" w:sz="0" w:space="0" w:color="auto"/>
        <w:left w:val="none" w:sz="0" w:space="0" w:color="auto"/>
        <w:bottom w:val="none" w:sz="0" w:space="0" w:color="auto"/>
        <w:right w:val="none" w:sz="0" w:space="0" w:color="auto"/>
      </w:divBdr>
    </w:div>
    <w:div w:id="1018853576">
      <w:bodyDiv w:val="1"/>
      <w:marLeft w:val="0"/>
      <w:marRight w:val="0"/>
      <w:marTop w:val="0"/>
      <w:marBottom w:val="0"/>
      <w:divBdr>
        <w:top w:val="none" w:sz="0" w:space="0" w:color="auto"/>
        <w:left w:val="none" w:sz="0" w:space="0" w:color="auto"/>
        <w:bottom w:val="none" w:sz="0" w:space="0" w:color="auto"/>
        <w:right w:val="none" w:sz="0" w:space="0" w:color="auto"/>
      </w:divBdr>
    </w:div>
    <w:div w:id="1036390784">
      <w:bodyDiv w:val="1"/>
      <w:marLeft w:val="0"/>
      <w:marRight w:val="0"/>
      <w:marTop w:val="0"/>
      <w:marBottom w:val="0"/>
      <w:divBdr>
        <w:top w:val="none" w:sz="0" w:space="0" w:color="auto"/>
        <w:left w:val="none" w:sz="0" w:space="0" w:color="auto"/>
        <w:bottom w:val="none" w:sz="0" w:space="0" w:color="auto"/>
        <w:right w:val="none" w:sz="0" w:space="0" w:color="auto"/>
      </w:divBdr>
    </w:div>
    <w:div w:id="1039624596">
      <w:bodyDiv w:val="1"/>
      <w:marLeft w:val="0"/>
      <w:marRight w:val="0"/>
      <w:marTop w:val="0"/>
      <w:marBottom w:val="0"/>
      <w:divBdr>
        <w:top w:val="none" w:sz="0" w:space="0" w:color="auto"/>
        <w:left w:val="none" w:sz="0" w:space="0" w:color="auto"/>
        <w:bottom w:val="none" w:sz="0" w:space="0" w:color="auto"/>
        <w:right w:val="none" w:sz="0" w:space="0" w:color="auto"/>
      </w:divBdr>
    </w:div>
    <w:div w:id="1046376231">
      <w:bodyDiv w:val="1"/>
      <w:marLeft w:val="0"/>
      <w:marRight w:val="0"/>
      <w:marTop w:val="0"/>
      <w:marBottom w:val="0"/>
      <w:divBdr>
        <w:top w:val="none" w:sz="0" w:space="0" w:color="auto"/>
        <w:left w:val="none" w:sz="0" w:space="0" w:color="auto"/>
        <w:bottom w:val="none" w:sz="0" w:space="0" w:color="auto"/>
        <w:right w:val="none" w:sz="0" w:space="0" w:color="auto"/>
      </w:divBdr>
    </w:div>
    <w:div w:id="1061292665">
      <w:bodyDiv w:val="1"/>
      <w:marLeft w:val="0"/>
      <w:marRight w:val="0"/>
      <w:marTop w:val="0"/>
      <w:marBottom w:val="0"/>
      <w:divBdr>
        <w:top w:val="none" w:sz="0" w:space="0" w:color="auto"/>
        <w:left w:val="none" w:sz="0" w:space="0" w:color="auto"/>
        <w:bottom w:val="none" w:sz="0" w:space="0" w:color="auto"/>
        <w:right w:val="none" w:sz="0" w:space="0" w:color="auto"/>
      </w:divBdr>
    </w:div>
    <w:div w:id="1071387505">
      <w:bodyDiv w:val="1"/>
      <w:marLeft w:val="0"/>
      <w:marRight w:val="0"/>
      <w:marTop w:val="0"/>
      <w:marBottom w:val="0"/>
      <w:divBdr>
        <w:top w:val="none" w:sz="0" w:space="0" w:color="auto"/>
        <w:left w:val="none" w:sz="0" w:space="0" w:color="auto"/>
        <w:bottom w:val="none" w:sz="0" w:space="0" w:color="auto"/>
        <w:right w:val="none" w:sz="0" w:space="0" w:color="auto"/>
      </w:divBdr>
      <w:divsChild>
        <w:div w:id="780337588">
          <w:marLeft w:val="480"/>
          <w:marRight w:val="0"/>
          <w:marTop w:val="0"/>
          <w:marBottom w:val="0"/>
          <w:divBdr>
            <w:top w:val="none" w:sz="0" w:space="0" w:color="auto"/>
            <w:left w:val="none" w:sz="0" w:space="0" w:color="auto"/>
            <w:bottom w:val="none" w:sz="0" w:space="0" w:color="auto"/>
            <w:right w:val="none" w:sz="0" w:space="0" w:color="auto"/>
          </w:divBdr>
        </w:div>
      </w:divsChild>
    </w:div>
    <w:div w:id="1080181572">
      <w:bodyDiv w:val="1"/>
      <w:marLeft w:val="0"/>
      <w:marRight w:val="0"/>
      <w:marTop w:val="0"/>
      <w:marBottom w:val="0"/>
      <w:divBdr>
        <w:top w:val="none" w:sz="0" w:space="0" w:color="auto"/>
        <w:left w:val="none" w:sz="0" w:space="0" w:color="auto"/>
        <w:bottom w:val="none" w:sz="0" w:space="0" w:color="auto"/>
        <w:right w:val="none" w:sz="0" w:space="0" w:color="auto"/>
      </w:divBdr>
    </w:div>
    <w:div w:id="1104574856">
      <w:bodyDiv w:val="1"/>
      <w:marLeft w:val="0"/>
      <w:marRight w:val="0"/>
      <w:marTop w:val="0"/>
      <w:marBottom w:val="0"/>
      <w:divBdr>
        <w:top w:val="none" w:sz="0" w:space="0" w:color="auto"/>
        <w:left w:val="none" w:sz="0" w:space="0" w:color="auto"/>
        <w:bottom w:val="none" w:sz="0" w:space="0" w:color="auto"/>
        <w:right w:val="none" w:sz="0" w:space="0" w:color="auto"/>
      </w:divBdr>
    </w:div>
    <w:div w:id="1143742166">
      <w:bodyDiv w:val="1"/>
      <w:marLeft w:val="0"/>
      <w:marRight w:val="0"/>
      <w:marTop w:val="0"/>
      <w:marBottom w:val="0"/>
      <w:divBdr>
        <w:top w:val="none" w:sz="0" w:space="0" w:color="auto"/>
        <w:left w:val="none" w:sz="0" w:space="0" w:color="auto"/>
        <w:bottom w:val="none" w:sz="0" w:space="0" w:color="auto"/>
        <w:right w:val="none" w:sz="0" w:space="0" w:color="auto"/>
      </w:divBdr>
    </w:div>
    <w:div w:id="1150826612">
      <w:bodyDiv w:val="1"/>
      <w:marLeft w:val="0"/>
      <w:marRight w:val="0"/>
      <w:marTop w:val="0"/>
      <w:marBottom w:val="0"/>
      <w:divBdr>
        <w:top w:val="none" w:sz="0" w:space="0" w:color="auto"/>
        <w:left w:val="none" w:sz="0" w:space="0" w:color="auto"/>
        <w:bottom w:val="none" w:sz="0" w:space="0" w:color="auto"/>
        <w:right w:val="none" w:sz="0" w:space="0" w:color="auto"/>
      </w:divBdr>
    </w:div>
    <w:div w:id="1150900332">
      <w:bodyDiv w:val="1"/>
      <w:marLeft w:val="0"/>
      <w:marRight w:val="0"/>
      <w:marTop w:val="0"/>
      <w:marBottom w:val="0"/>
      <w:divBdr>
        <w:top w:val="none" w:sz="0" w:space="0" w:color="auto"/>
        <w:left w:val="none" w:sz="0" w:space="0" w:color="auto"/>
        <w:bottom w:val="none" w:sz="0" w:space="0" w:color="auto"/>
        <w:right w:val="none" w:sz="0" w:space="0" w:color="auto"/>
      </w:divBdr>
    </w:div>
    <w:div w:id="1199314043">
      <w:bodyDiv w:val="1"/>
      <w:marLeft w:val="0"/>
      <w:marRight w:val="0"/>
      <w:marTop w:val="0"/>
      <w:marBottom w:val="0"/>
      <w:divBdr>
        <w:top w:val="none" w:sz="0" w:space="0" w:color="auto"/>
        <w:left w:val="none" w:sz="0" w:space="0" w:color="auto"/>
        <w:bottom w:val="none" w:sz="0" w:space="0" w:color="auto"/>
        <w:right w:val="none" w:sz="0" w:space="0" w:color="auto"/>
      </w:divBdr>
    </w:div>
    <w:div w:id="1210724368">
      <w:bodyDiv w:val="1"/>
      <w:marLeft w:val="0"/>
      <w:marRight w:val="0"/>
      <w:marTop w:val="0"/>
      <w:marBottom w:val="0"/>
      <w:divBdr>
        <w:top w:val="none" w:sz="0" w:space="0" w:color="auto"/>
        <w:left w:val="none" w:sz="0" w:space="0" w:color="auto"/>
        <w:bottom w:val="none" w:sz="0" w:space="0" w:color="auto"/>
        <w:right w:val="none" w:sz="0" w:space="0" w:color="auto"/>
      </w:divBdr>
    </w:div>
    <w:div w:id="1267276458">
      <w:bodyDiv w:val="1"/>
      <w:marLeft w:val="0"/>
      <w:marRight w:val="0"/>
      <w:marTop w:val="0"/>
      <w:marBottom w:val="0"/>
      <w:divBdr>
        <w:top w:val="none" w:sz="0" w:space="0" w:color="auto"/>
        <w:left w:val="none" w:sz="0" w:space="0" w:color="auto"/>
        <w:bottom w:val="none" w:sz="0" w:space="0" w:color="auto"/>
        <w:right w:val="none" w:sz="0" w:space="0" w:color="auto"/>
      </w:divBdr>
    </w:div>
    <w:div w:id="1287004566">
      <w:bodyDiv w:val="1"/>
      <w:marLeft w:val="0"/>
      <w:marRight w:val="0"/>
      <w:marTop w:val="0"/>
      <w:marBottom w:val="0"/>
      <w:divBdr>
        <w:top w:val="none" w:sz="0" w:space="0" w:color="auto"/>
        <w:left w:val="none" w:sz="0" w:space="0" w:color="auto"/>
        <w:bottom w:val="none" w:sz="0" w:space="0" w:color="auto"/>
        <w:right w:val="none" w:sz="0" w:space="0" w:color="auto"/>
      </w:divBdr>
    </w:div>
    <w:div w:id="1292007981">
      <w:bodyDiv w:val="1"/>
      <w:marLeft w:val="0"/>
      <w:marRight w:val="0"/>
      <w:marTop w:val="0"/>
      <w:marBottom w:val="0"/>
      <w:divBdr>
        <w:top w:val="none" w:sz="0" w:space="0" w:color="auto"/>
        <w:left w:val="none" w:sz="0" w:space="0" w:color="auto"/>
        <w:bottom w:val="none" w:sz="0" w:space="0" w:color="auto"/>
        <w:right w:val="none" w:sz="0" w:space="0" w:color="auto"/>
      </w:divBdr>
    </w:div>
    <w:div w:id="1300767895">
      <w:bodyDiv w:val="1"/>
      <w:marLeft w:val="0"/>
      <w:marRight w:val="0"/>
      <w:marTop w:val="0"/>
      <w:marBottom w:val="0"/>
      <w:divBdr>
        <w:top w:val="none" w:sz="0" w:space="0" w:color="auto"/>
        <w:left w:val="none" w:sz="0" w:space="0" w:color="auto"/>
        <w:bottom w:val="none" w:sz="0" w:space="0" w:color="auto"/>
        <w:right w:val="none" w:sz="0" w:space="0" w:color="auto"/>
      </w:divBdr>
    </w:div>
    <w:div w:id="1301156618">
      <w:bodyDiv w:val="1"/>
      <w:marLeft w:val="0"/>
      <w:marRight w:val="0"/>
      <w:marTop w:val="0"/>
      <w:marBottom w:val="0"/>
      <w:divBdr>
        <w:top w:val="none" w:sz="0" w:space="0" w:color="auto"/>
        <w:left w:val="none" w:sz="0" w:space="0" w:color="auto"/>
        <w:bottom w:val="none" w:sz="0" w:space="0" w:color="auto"/>
        <w:right w:val="none" w:sz="0" w:space="0" w:color="auto"/>
      </w:divBdr>
    </w:div>
    <w:div w:id="1304315274">
      <w:bodyDiv w:val="1"/>
      <w:marLeft w:val="0"/>
      <w:marRight w:val="0"/>
      <w:marTop w:val="0"/>
      <w:marBottom w:val="0"/>
      <w:divBdr>
        <w:top w:val="none" w:sz="0" w:space="0" w:color="auto"/>
        <w:left w:val="none" w:sz="0" w:space="0" w:color="auto"/>
        <w:bottom w:val="none" w:sz="0" w:space="0" w:color="auto"/>
        <w:right w:val="none" w:sz="0" w:space="0" w:color="auto"/>
      </w:divBdr>
    </w:div>
    <w:div w:id="1312951186">
      <w:bodyDiv w:val="1"/>
      <w:marLeft w:val="0"/>
      <w:marRight w:val="0"/>
      <w:marTop w:val="0"/>
      <w:marBottom w:val="0"/>
      <w:divBdr>
        <w:top w:val="none" w:sz="0" w:space="0" w:color="auto"/>
        <w:left w:val="none" w:sz="0" w:space="0" w:color="auto"/>
        <w:bottom w:val="none" w:sz="0" w:space="0" w:color="auto"/>
        <w:right w:val="none" w:sz="0" w:space="0" w:color="auto"/>
      </w:divBdr>
    </w:div>
    <w:div w:id="1323972062">
      <w:bodyDiv w:val="1"/>
      <w:marLeft w:val="0"/>
      <w:marRight w:val="0"/>
      <w:marTop w:val="0"/>
      <w:marBottom w:val="0"/>
      <w:divBdr>
        <w:top w:val="none" w:sz="0" w:space="0" w:color="auto"/>
        <w:left w:val="none" w:sz="0" w:space="0" w:color="auto"/>
        <w:bottom w:val="none" w:sz="0" w:space="0" w:color="auto"/>
        <w:right w:val="none" w:sz="0" w:space="0" w:color="auto"/>
      </w:divBdr>
    </w:div>
    <w:div w:id="1363287966">
      <w:bodyDiv w:val="1"/>
      <w:marLeft w:val="0"/>
      <w:marRight w:val="0"/>
      <w:marTop w:val="0"/>
      <w:marBottom w:val="0"/>
      <w:divBdr>
        <w:top w:val="none" w:sz="0" w:space="0" w:color="auto"/>
        <w:left w:val="none" w:sz="0" w:space="0" w:color="auto"/>
        <w:bottom w:val="none" w:sz="0" w:space="0" w:color="auto"/>
        <w:right w:val="none" w:sz="0" w:space="0" w:color="auto"/>
      </w:divBdr>
    </w:div>
    <w:div w:id="1374039018">
      <w:bodyDiv w:val="1"/>
      <w:marLeft w:val="0"/>
      <w:marRight w:val="0"/>
      <w:marTop w:val="0"/>
      <w:marBottom w:val="0"/>
      <w:divBdr>
        <w:top w:val="none" w:sz="0" w:space="0" w:color="auto"/>
        <w:left w:val="none" w:sz="0" w:space="0" w:color="auto"/>
        <w:bottom w:val="none" w:sz="0" w:space="0" w:color="auto"/>
        <w:right w:val="none" w:sz="0" w:space="0" w:color="auto"/>
      </w:divBdr>
    </w:div>
    <w:div w:id="1376200723">
      <w:bodyDiv w:val="1"/>
      <w:marLeft w:val="0"/>
      <w:marRight w:val="0"/>
      <w:marTop w:val="0"/>
      <w:marBottom w:val="0"/>
      <w:divBdr>
        <w:top w:val="none" w:sz="0" w:space="0" w:color="auto"/>
        <w:left w:val="none" w:sz="0" w:space="0" w:color="auto"/>
        <w:bottom w:val="none" w:sz="0" w:space="0" w:color="auto"/>
        <w:right w:val="none" w:sz="0" w:space="0" w:color="auto"/>
      </w:divBdr>
    </w:div>
    <w:div w:id="1379821119">
      <w:bodyDiv w:val="1"/>
      <w:marLeft w:val="0"/>
      <w:marRight w:val="0"/>
      <w:marTop w:val="0"/>
      <w:marBottom w:val="0"/>
      <w:divBdr>
        <w:top w:val="none" w:sz="0" w:space="0" w:color="auto"/>
        <w:left w:val="none" w:sz="0" w:space="0" w:color="auto"/>
        <w:bottom w:val="none" w:sz="0" w:space="0" w:color="auto"/>
        <w:right w:val="none" w:sz="0" w:space="0" w:color="auto"/>
      </w:divBdr>
    </w:div>
    <w:div w:id="1426263124">
      <w:bodyDiv w:val="1"/>
      <w:marLeft w:val="0"/>
      <w:marRight w:val="0"/>
      <w:marTop w:val="0"/>
      <w:marBottom w:val="0"/>
      <w:divBdr>
        <w:top w:val="none" w:sz="0" w:space="0" w:color="auto"/>
        <w:left w:val="none" w:sz="0" w:space="0" w:color="auto"/>
        <w:bottom w:val="none" w:sz="0" w:space="0" w:color="auto"/>
        <w:right w:val="none" w:sz="0" w:space="0" w:color="auto"/>
      </w:divBdr>
    </w:div>
    <w:div w:id="1453789162">
      <w:bodyDiv w:val="1"/>
      <w:marLeft w:val="0"/>
      <w:marRight w:val="0"/>
      <w:marTop w:val="0"/>
      <w:marBottom w:val="0"/>
      <w:divBdr>
        <w:top w:val="none" w:sz="0" w:space="0" w:color="auto"/>
        <w:left w:val="none" w:sz="0" w:space="0" w:color="auto"/>
        <w:bottom w:val="none" w:sz="0" w:space="0" w:color="auto"/>
        <w:right w:val="none" w:sz="0" w:space="0" w:color="auto"/>
      </w:divBdr>
    </w:div>
    <w:div w:id="1458378731">
      <w:bodyDiv w:val="1"/>
      <w:marLeft w:val="0"/>
      <w:marRight w:val="0"/>
      <w:marTop w:val="0"/>
      <w:marBottom w:val="0"/>
      <w:divBdr>
        <w:top w:val="none" w:sz="0" w:space="0" w:color="auto"/>
        <w:left w:val="none" w:sz="0" w:space="0" w:color="auto"/>
        <w:bottom w:val="none" w:sz="0" w:space="0" w:color="auto"/>
        <w:right w:val="none" w:sz="0" w:space="0" w:color="auto"/>
      </w:divBdr>
    </w:div>
    <w:div w:id="1475293990">
      <w:bodyDiv w:val="1"/>
      <w:marLeft w:val="0"/>
      <w:marRight w:val="0"/>
      <w:marTop w:val="0"/>
      <w:marBottom w:val="0"/>
      <w:divBdr>
        <w:top w:val="none" w:sz="0" w:space="0" w:color="auto"/>
        <w:left w:val="none" w:sz="0" w:space="0" w:color="auto"/>
        <w:bottom w:val="none" w:sz="0" w:space="0" w:color="auto"/>
        <w:right w:val="none" w:sz="0" w:space="0" w:color="auto"/>
      </w:divBdr>
    </w:div>
    <w:div w:id="1504398358">
      <w:bodyDiv w:val="1"/>
      <w:marLeft w:val="0"/>
      <w:marRight w:val="0"/>
      <w:marTop w:val="0"/>
      <w:marBottom w:val="0"/>
      <w:divBdr>
        <w:top w:val="none" w:sz="0" w:space="0" w:color="auto"/>
        <w:left w:val="none" w:sz="0" w:space="0" w:color="auto"/>
        <w:bottom w:val="none" w:sz="0" w:space="0" w:color="auto"/>
        <w:right w:val="none" w:sz="0" w:space="0" w:color="auto"/>
      </w:divBdr>
    </w:div>
    <w:div w:id="1586500952">
      <w:bodyDiv w:val="1"/>
      <w:marLeft w:val="0"/>
      <w:marRight w:val="0"/>
      <w:marTop w:val="0"/>
      <w:marBottom w:val="0"/>
      <w:divBdr>
        <w:top w:val="none" w:sz="0" w:space="0" w:color="auto"/>
        <w:left w:val="none" w:sz="0" w:space="0" w:color="auto"/>
        <w:bottom w:val="none" w:sz="0" w:space="0" w:color="auto"/>
        <w:right w:val="none" w:sz="0" w:space="0" w:color="auto"/>
      </w:divBdr>
    </w:div>
    <w:div w:id="1605262413">
      <w:bodyDiv w:val="1"/>
      <w:marLeft w:val="0"/>
      <w:marRight w:val="0"/>
      <w:marTop w:val="0"/>
      <w:marBottom w:val="0"/>
      <w:divBdr>
        <w:top w:val="none" w:sz="0" w:space="0" w:color="auto"/>
        <w:left w:val="none" w:sz="0" w:space="0" w:color="auto"/>
        <w:bottom w:val="none" w:sz="0" w:space="0" w:color="auto"/>
        <w:right w:val="none" w:sz="0" w:space="0" w:color="auto"/>
      </w:divBdr>
    </w:div>
    <w:div w:id="1608200024">
      <w:bodyDiv w:val="1"/>
      <w:marLeft w:val="0"/>
      <w:marRight w:val="0"/>
      <w:marTop w:val="0"/>
      <w:marBottom w:val="0"/>
      <w:divBdr>
        <w:top w:val="none" w:sz="0" w:space="0" w:color="auto"/>
        <w:left w:val="none" w:sz="0" w:space="0" w:color="auto"/>
        <w:bottom w:val="none" w:sz="0" w:space="0" w:color="auto"/>
        <w:right w:val="none" w:sz="0" w:space="0" w:color="auto"/>
      </w:divBdr>
    </w:div>
    <w:div w:id="1633753906">
      <w:bodyDiv w:val="1"/>
      <w:marLeft w:val="0"/>
      <w:marRight w:val="0"/>
      <w:marTop w:val="0"/>
      <w:marBottom w:val="0"/>
      <w:divBdr>
        <w:top w:val="none" w:sz="0" w:space="0" w:color="auto"/>
        <w:left w:val="none" w:sz="0" w:space="0" w:color="auto"/>
        <w:bottom w:val="none" w:sz="0" w:space="0" w:color="auto"/>
        <w:right w:val="none" w:sz="0" w:space="0" w:color="auto"/>
      </w:divBdr>
    </w:div>
    <w:div w:id="1679036358">
      <w:bodyDiv w:val="1"/>
      <w:marLeft w:val="0"/>
      <w:marRight w:val="0"/>
      <w:marTop w:val="0"/>
      <w:marBottom w:val="0"/>
      <w:divBdr>
        <w:top w:val="none" w:sz="0" w:space="0" w:color="auto"/>
        <w:left w:val="none" w:sz="0" w:space="0" w:color="auto"/>
        <w:bottom w:val="none" w:sz="0" w:space="0" w:color="auto"/>
        <w:right w:val="none" w:sz="0" w:space="0" w:color="auto"/>
      </w:divBdr>
    </w:div>
    <w:div w:id="1689211509">
      <w:bodyDiv w:val="1"/>
      <w:marLeft w:val="0"/>
      <w:marRight w:val="0"/>
      <w:marTop w:val="0"/>
      <w:marBottom w:val="0"/>
      <w:divBdr>
        <w:top w:val="none" w:sz="0" w:space="0" w:color="auto"/>
        <w:left w:val="none" w:sz="0" w:space="0" w:color="auto"/>
        <w:bottom w:val="none" w:sz="0" w:space="0" w:color="auto"/>
        <w:right w:val="none" w:sz="0" w:space="0" w:color="auto"/>
      </w:divBdr>
    </w:div>
    <w:div w:id="1799520254">
      <w:bodyDiv w:val="1"/>
      <w:marLeft w:val="0"/>
      <w:marRight w:val="0"/>
      <w:marTop w:val="0"/>
      <w:marBottom w:val="0"/>
      <w:divBdr>
        <w:top w:val="none" w:sz="0" w:space="0" w:color="auto"/>
        <w:left w:val="none" w:sz="0" w:space="0" w:color="auto"/>
        <w:bottom w:val="none" w:sz="0" w:space="0" w:color="auto"/>
        <w:right w:val="none" w:sz="0" w:space="0" w:color="auto"/>
      </w:divBdr>
    </w:div>
    <w:div w:id="1799949323">
      <w:bodyDiv w:val="1"/>
      <w:marLeft w:val="0"/>
      <w:marRight w:val="0"/>
      <w:marTop w:val="0"/>
      <w:marBottom w:val="0"/>
      <w:divBdr>
        <w:top w:val="none" w:sz="0" w:space="0" w:color="auto"/>
        <w:left w:val="none" w:sz="0" w:space="0" w:color="auto"/>
        <w:bottom w:val="none" w:sz="0" w:space="0" w:color="auto"/>
        <w:right w:val="none" w:sz="0" w:space="0" w:color="auto"/>
      </w:divBdr>
    </w:div>
    <w:div w:id="1813670321">
      <w:bodyDiv w:val="1"/>
      <w:marLeft w:val="0"/>
      <w:marRight w:val="0"/>
      <w:marTop w:val="0"/>
      <w:marBottom w:val="0"/>
      <w:divBdr>
        <w:top w:val="none" w:sz="0" w:space="0" w:color="auto"/>
        <w:left w:val="none" w:sz="0" w:space="0" w:color="auto"/>
        <w:bottom w:val="none" w:sz="0" w:space="0" w:color="auto"/>
        <w:right w:val="none" w:sz="0" w:space="0" w:color="auto"/>
      </w:divBdr>
    </w:div>
    <w:div w:id="1820030400">
      <w:bodyDiv w:val="1"/>
      <w:marLeft w:val="0"/>
      <w:marRight w:val="0"/>
      <w:marTop w:val="0"/>
      <w:marBottom w:val="0"/>
      <w:divBdr>
        <w:top w:val="none" w:sz="0" w:space="0" w:color="auto"/>
        <w:left w:val="none" w:sz="0" w:space="0" w:color="auto"/>
        <w:bottom w:val="none" w:sz="0" w:space="0" w:color="auto"/>
        <w:right w:val="none" w:sz="0" w:space="0" w:color="auto"/>
      </w:divBdr>
    </w:div>
    <w:div w:id="1837189485">
      <w:bodyDiv w:val="1"/>
      <w:marLeft w:val="0"/>
      <w:marRight w:val="0"/>
      <w:marTop w:val="0"/>
      <w:marBottom w:val="0"/>
      <w:divBdr>
        <w:top w:val="none" w:sz="0" w:space="0" w:color="auto"/>
        <w:left w:val="none" w:sz="0" w:space="0" w:color="auto"/>
        <w:bottom w:val="none" w:sz="0" w:space="0" w:color="auto"/>
        <w:right w:val="none" w:sz="0" w:space="0" w:color="auto"/>
      </w:divBdr>
    </w:div>
    <w:div w:id="1872526510">
      <w:bodyDiv w:val="1"/>
      <w:marLeft w:val="0"/>
      <w:marRight w:val="0"/>
      <w:marTop w:val="0"/>
      <w:marBottom w:val="0"/>
      <w:divBdr>
        <w:top w:val="none" w:sz="0" w:space="0" w:color="auto"/>
        <w:left w:val="none" w:sz="0" w:space="0" w:color="auto"/>
        <w:bottom w:val="none" w:sz="0" w:space="0" w:color="auto"/>
        <w:right w:val="none" w:sz="0" w:space="0" w:color="auto"/>
      </w:divBdr>
    </w:div>
    <w:div w:id="1924994783">
      <w:bodyDiv w:val="1"/>
      <w:marLeft w:val="0"/>
      <w:marRight w:val="0"/>
      <w:marTop w:val="0"/>
      <w:marBottom w:val="0"/>
      <w:divBdr>
        <w:top w:val="none" w:sz="0" w:space="0" w:color="auto"/>
        <w:left w:val="none" w:sz="0" w:space="0" w:color="auto"/>
        <w:bottom w:val="none" w:sz="0" w:space="0" w:color="auto"/>
        <w:right w:val="none" w:sz="0" w:space="0" w:color="auto"/>
      </w:divBdr>
    </w:div>
    <w:div w:id="1928078856">
      <w:bodyDiv w:val="1"/>
      <w:marLeft w:val="0"/>
      <w:marRight w:val="0"/>
      <w:marTop w:val="0"/>
      <w:marBottom w:val="0"/>
      <w:divBdr>
        <w:top w:val="none" w:sz="0" w:space="0" w:color="auto"/>
        <w:left w:val="none" w:sz="0" w:space="0" w:color="auto"/>
        <w:bottom w:val="none" w:sz="0" w:space="0" w:color="auto"/>
        <w:right w:val="none" w:sz="0" w:space="0" w:color="auto"/>
      </w:divBdr>
    </w:div>
    <w:div w:id="1931815531">
      <w:bodyDiv w:val="1"/>
      <w:marLeft w:val="0"/>
      <w:marRight w:val="0"/>
      <w:marTop w:val="0"/>
      <w:marBottom w:val="0"/>
      <w:divBdr>
        <w:top w:val="none" w:sz="0" w:space="0" w:color="auto"/>
        <w:left w:val="none" w:sz="0" w:space="0" w:color="auto"/>
        <w:bottom w:val="none" w:sz="0" w:space="0" w:color="auto"/>
        <w:right w:val="none" w:sz="0" w:space="0" w:color="auto"/>
      </w:divBdr>
    </w:div>
    <w:div w:id="1939098207">
      <w:bodyDiv w:val="1"/>
      <w:marLeft w:val="0"/>
      <w:marRight w:val="0"/>
      <w:marTop w:val="0"/>
      <w:marBottom w:val="0"/>
      <w:divBdr>
        <w:top w:val="none" w:sz="0" w:space="0" w:color="auto"/>
        <w:left w:val="none" w:sz="0" w:space="0" w:color="auto"/>
        <w:bottom w:val="none" w:sz="0" w:space="0" w:color="auto"/>
        <w:right w:val="none" w:sz="0" w:space="0" w:color="auto"/>
      </w:divBdr>
    </w:div>
    <w:div w:id="1978955197">
      <w:bodyDiv w:val="1"/>
      <w:marLeft w:val="0"/>
      <w:marRight w:val="0"/>
      <w:marTop w:val="0"/>
      <w:marBottom w:val="0"/>
      <w:divBdr>
        <w:top w:val="none" w:sz="0" w:space="0" w:color="auto"/>
        <w:left w:val="none" w:sz="0" w:space="0" w:color="auto"/>
        <w:bottom w:val="none" w:sz="0" w:space="0" w:color="auto"/>
        <w:right w:val="none" w:sz="0" w:space="0" w:color="auto"/>
      </w:divBdr>
    </w:div>
    <w:div w:id="2022465054">
      <w:bodyDiv w:val="1"/>
      <w:marLeft w:val="0"/>
      <w:marRight w:val="0"/>
      <w:marTop w:val="0"/>
      <w:marBottom w:val="0"/>
      <w:divBdr>
        <w:top w:val="none" w:sz="0" w:space="0" w:color="auto"/>
        <w:left w:val="none" w:sz="0" w:space="0" w:color="auto"/>
        <w:bottom w:val="none" w:sz="0" w:space="0" w:color="auto"/>
        <w:right w:val="none" w:sz="0" w:space="0" w:color="auto"/>
      </w:divBdr>
    </w:div>
    <w:div w:id="2056419531">
      <w:bodyDiv w:val="1"/>
      <w:marLeft w:val="0"/>
      <w:marRight w:val="0"/>
      <w:marTop w:val="0"/>
      <w:marBottom w:val="0"/>
      <w:divBdr>
        <w:top w:val="none" w:sz="0" w:space="0" w:color="auto"/>
        <w:left w:val="none" w:sz="0" w:space="0" w:color="auto"/>
        <w:bottom w:val="none" w:sz="0" w:space="0" w:color="auto"/>
        <w:right w:val="none" w:sz="0" w:space="0" w:color="auto"/>
      </w:divBdr>
    </w:div>
    <w:div w:id="2102603604">
      <w:bodyDiv w:val="1"/>
      <w:marLeft w:val="0"/>
      <w:marRight w:val="0"/>
      <w:marTop w:val="0"/>
      <w:marBottom w:val="0"/>
      <w:divBdr>
        <w:top w:val="none" w:sz="0" w:space="0" w:color="auto"/>
        <w:left w:val="none" w:sz="0" w:space="0" w:color="auto"/>
        <w:bottom w:val="none" w:sz="0" w:space="0" w:color="auto"/>
        <w:right w:val="none" w:sz="0" w:space="0" w:color="auto"/>
      </w:divBdr>
    </w:div>
    <w:div w:id="21395621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henri.leinonen@uef.fi"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hmed.montaser@uef.fi"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64D49A-020D-42A3-BE50-942AEB338C8A}">
  <we:reference id="wa104382081" version="1.55.1.0" store="en-US" storeType="OMEX"/>
  <we:alternateReferences>
    <we:reference id="wa104382081" version="1.55.1.0" store="en-US" storeType="OMEX"/>
  </we:alternateReferences>
  <we:properties>
    <we:property name="MENDELEY_CITATIONS" value="[{&quot;citationID&quot;:&quot;MENDELEY_CITATION_d57227ac-198d-4440-9d7c-cf731a7403d2&quot;,&quot;properties&quot;:{&quot;noteIndex&quot;:0},&quot;isEdited&quot;:false,&quot;manualOverride&quot;:{&quot;isManuallyOverridden&quot;:true,&quot;citeprocText&quot;:&quot;(Bardou et al., 2014)&quot;,&quot;manualOverrideText&quot;:&quot;(Bardou et al., 2014).&quot;},&quot;citationTag&quot;:&quot;MENDELEY_CITATION_v3_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&quot;,&quot;citationItems&quot;:[{&quot;id&quot;:&quot;17f44615-4a59-31a9-8ddd-b275b5ea84cb&quot;,&quot;itemData&quot;:{&quot;type&quot;:&quot;article-journal&quot;,&quot;id&quot;:&quot;17f44615-4a59-31a9-8ddd-b275b5ea84cb&quot;,&quot;title&quot;:&quot;jvenn: an interactive Venn diagram viewer&quot;,&quot;author&quot;:[{&quot;family&quot;:&quot;Bardou&quot;,&quot;given&quot;:&quot;Philippe&quot;,&quot;parse-names&quot;:false,&quot;dropping-particle&quot;:&quot;&quot;,&quot;non-dropping-particle&quot;:&quot;&quot;},{&quot;family&quot;:&quot;Mariette&quot;,&quot;given&quot;:&quot;Jérôme&quot;,&quot;parse-names&quot;:false,&quot;dropping-particle&quot;:&quot;&quot;,&quot;non-dropping-particle&quot;:&quot;&quot;},{&quot;family&quot;:&quot;Escudié&quot;,&quot;given&quot;:&quot;Frédéric&quot;,&quot;parse-names&quot;:false,&quot;dropping-particle&quot;:&quot;&quot;,&quot;non-dropping-particle&quot;:&quot;&quot;},{&quot;family&quot;:&quot;Djemiel&quot;,&quot;given&quot;:&quot;Christophe&quot;,&quot;parse-names&quot;:false,&quot;dropping-particle&quot;:&quot;&quot;,&quot;non-dropping-particle&quot;:&quot;&quot;},{&quot;family&quot;:&quot;Klopp&quot;,&quot;given&quot;:&quot;Christophe&quot;,&quot;parse-names&quot;:false,&quot;dropping-particle&quot;:&quot;&quot;,&quot;non-dropping-particle&quot;:&quot;&quot;}],&quot;container-title&quot;:&quot;BMC Bioinformatics&quot;,&quot;container-title-short&quot;:&quot;BMC Bioinformatics&quot;,&quot;DOI&quot;:&quot;10.1186/1471-2105-15-293&quot;,&quot;ISSN&quot;:&quot;1471-2105&quot;,&quot;issued&quot;:{&quot;date-parts&quot;:[[2014,12,29]]},&quot;page&quot;:&quot;293&quot;,&quot;issue&quot;:&quot;1&quot;,&quot;volume&quot;:&quot;1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2D3DAE2FABCF49BA38B852C1C4C9D5" ma:contentTypeVersion="18" ma:contentTypeDescription="Create a new document." ma:contentTypeScope="" ma:versionID="50212d29124d9b2da400cb6acbfd5725">
  <xsd:schema xmlns:xsd="http://www.w3.org/2001/XMLSchema" xmlns:xs="http://www.w3.org/2001/XMLSchema" xmlns:p="http://schemas.microsoft.com/office/2006/metadata/properties" xmlns:ns3="e9494caf-40cd-4f01-ab07-002ef0d7a18f" xmlns:ns4="e6d3ba75-664f-4b6a-a837-02fdfbabd024" targetNamespace="http://schemas.microsoft.com/office/2006/metadata/properties" ma:root="true" ma:fieldsID="879ffec8aa6ea2411669403ad5d96284" ns3:_="" ns4:_="">
    <xsd:import namespace="e9494caf-40cd-4f01-ab07-002ef0d7a18f"/>
    <xsd:import namespace="e6d3ba75-664f-4b6a-a837-02fdfbabd02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LengthInSeconds" minOccurs="0"/>
                <xsd:element ref="ns4:_activity" minOccurs="0"/>
                <xsd:element ref="ns4:MediaServiceSearchProperties"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494caf-40cd-4f01-ab07-002ef0d7a1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d3ba75-664f-4b6a-a837-02fdfbabd02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6d3ba75-664f-4b6a-a837-02fdfbabd02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1A418-EAF3-443F-8A3B-C345CE1ADE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494caf-40cd-4f01-ab07-002ef0d7a18f"/>
    <ds:schemaRef ds:uri="e6d3ba75-664f-4b6a-a837-02fdfbabd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C5C557-393C-4743-82C8-08A9AFFEDEF1}">
  <ds:schemaRefs>
    <ds:schemaRef ds:uri="http://schemas.microsoft.com/office/2006/metadata/properties"/>
    <ds:schemaRef ds:uri="http://schemas.microsoft.com/office/infopath/2007/PartnerControls"/>
    <ds:schemaRef ds:uri="e6d3ba75-664f-4b6a-a837-02fdfbabd024"/>
  </ds:schemaRefs>
</ds:datastoreItem>
</file>

<file path=customXml/itemProps3.xml><?xml version="1.0" encoding="utf-8"?>
<ds:datastoreItem xmlns:ds="http://schemas.openxmlformats.org/officeDocument/2006/customXml" ds:itemID="{45C97799-EEA3-402E-90B0-B7EEF726C07D}">
  <ds:schemaRefs>
    <ds:schemaRef ds:uri="http://schemas.microsoft.com/sharepoint/v3/contenttype/forms"/>
  </ds:schemaRefs>
</ds:datastoreItem>
</file>

<file path=customXml/itemProps4.xml><?xml version="1.0" encoding="utf-8"?>
<ds:datastoreItem xmlns:ds="http://schemas.openxmlformats.org/officeDocument/2006/customXml" ds:itemID="{351F690E-0E22-459F-BFA7-98D6D50B8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52</Words>
  <Characters>6313</Characters>
  <Application>Microsoft Office Word</Application>
  <DocSecurity>0</DocSecurity>
  <Lines>134</Lines>
  <Paragraphs>68</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hmed Montaser</dc:creator>
  <cp:keywords/>
  <dc:description/>
  <cp:lastModifiedBy>Ahmed Montaser</cp:lastModifiedBy>
  <cp:revision>2</cp:revision>
  <dcterms:created xsi:type="dcterms:W3CDTF">2024-09-14T12:20:00Z</dcterms:created>
  <dcterms:modified xsi:type="dcterms:W3CDTF">2024-09-1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a55568e4b0167be23dbe66</vt:lpwstr>
  </property>
  <property fmtid="{D5CDD505-2E9C-101B-9397-08002B2CF9AE}" pid="3" name="WnCSubscriberId">
    <vt:lpwstr>0</vt:lpwstr>
  </property>
  <property fmtid="{D5CDD505-2E9C-101B-9397-08002B2CF9AE}" pid="4" name="WnCOutputStyleId">
    <vt:lpwstr>165</vt:lpwstr>
  </property>
  <property fmtid="{D5CDD505-2E9C-101B-9397-08002B2CF9AE}" pid="5" name="RWProductId">
    <vt:lpwstr>Flow</vt:lpwstr>
  </property>
  <property fmtid="{D5CDD505-2E9C-101B-9397-08002B2CF9AE}" pid="6" name="WnC4Folder">
    <vt:lpwstr/>
  </property>
  <property fmtid="{D5CDD505-2E9C-101B-9397-08002B2CF9AE}" pid="7" name="RWProjectId">
    <vt:lpwstr>ap:5c0931f9e4b0435efe4c9b23</vt:lpwstr>
  </property>
  <property fmtid="{D5CDD505-2E9C-101B-9397-08002B2CF9AE}" pid="8" name="ContentTypeId">
    <vt:lpwstr>0x010100152D3DAE2FABCF49BA38B852C1C4C9D5</vt:lpwstr>
  </property>
  <property fmtid="{D5CDD505-2E9C-101B-9397-08002B2CF9AE}" pid="9" name="GrammarlyDocumentId">
    <vt:lpwstr>55b6ad5d1c22224949d832ba83e8a2aa28fa3b40fadea73dc6b3e262a477da31</vt:lpwstr>
  </property>
</Properties>
</file>